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F9F08" w14:textId="4FC75CD4" w:rsidR="00E1109D" w:rsidRPr="00E1109D" w:rsidRDefault="00C55EC0" w:rsidP="000A74DD">
      <w:pPr>
        <w:spacing w:line="480" w:lineRule="auto"/>
        <w:jc w:val="center"/>
        <w:rPr>
          <w:rStyle w:val="normaltextrun"/>
          <w:rFonts w:ascii="Times New Roman" w:hAnsi="Times New Roman" w:cs="Times New Roman"/>
          <w:b/>
          <w:bCs/>
          <w:color w:val="000000" w:themeColor="text1"/>
          <w:sz w:val="24"/>
          <w:szCs w:val="24"/>
        </w:rPr>
      </w:pPr>
      <w:r w:rsidRPr="00E1109D">
        <w:rPr>
          <w:rFonts w:ascii="Times New Roman" w:hAnsi="Times New Roman" w:cs="Times New Roman"/>
          <w:b/>
          <w:bCs/>
          <w:color w:val="000000" w:themeColor="text1"/>
          <w:sz w:val="24"/>
          <w:szCs w:val="24"/>
        </w:rPr>
        <w:t>Synaptic vesicle glycoprotein 2A in serum is an ideal biomarker for early diagnosis of Alzheimer’s disease</w:t>
      </w:r>
    </w:p>
    <w:p w14:paraId="5242FD16" w14:textId="4D592600" w:rsidR="005560F5" w:rsidRPr="000A74DD" w:rsidRDefault="005560F5" w:rsidP="000A74DD">
      <w:pPr>
        <w:pStyle w:val="paragraph"/>
        <w:spacing w:before="0" w:beforeAutospacing="0" w:after="0" w:afterAutospacing="0" w:line="480" w:lineRule="auto"/>
        <w:ind w:firstLine="0"/>
        <w:jc w:val="center"/>
        <w:rPr>
          <w:rStyle w:val="normaltextrun"/>
          <w:b/>
          <w:bCs/>
        </w:rPr>
      </w:pPr>
      <w:r w:rsidRPr="005560F5">
        <w:rPr>
          <w:rStyle w:val="normaltextrun"/>
          <w:b/>
          <w:bCs/>
        </w:rPr>
        <w:t>Additional file 1</w:t>
      </w:r>
    </w:p>
    <w:p w14:paraId="46DB8415" w14:textId="7B871973" w:rsidR="009022EF" w:rsidRPr="002C065F" w:rsidRDefault="009022EF" w:rsidP="000A74DD">
      <w:pPr>
        <w:spacing w:line="480" w:lineRule="auto"/>
        <w:rPr>
          <w:rFonts w:ascii="Times New Roman" w:hAnsi="Times New Roman" w:cs="Times New Roman"/>
          <w:sz w:val="20"/>
          <w:szCs w:val="20"/>
        </w:rPr>
      </w:pPr>
      <w:r w:rsidRPr="002C065F">
        <w:rPr>
          <w:rFonts w:ascii="Times New Roman" w:hAnsi="Times New Roman" w:cs="Times New Roman"/>
          <w:b/>
          <w:bCs/>
          <w:sz w:val="20"/>
          <w:szCs w:val="20"/>
        </w:rPr>
        <w:t>Supplementary F</w:t>
      </w:r>
      <w:r w:rsidR="00724EB7" w:rsidRPr="002C065F">
        <w:rPr>
          <w:rFonts w:ascii="Times New Roman" w:hAnsi="Times New Roman" w:cs="Times New Roman"/>
          <w:b/>
          <w:bCs/>
          <w:sz w:val="20"/>
          <w:szCs w:val="20"/>
        </w:rPr>
        <w:t>ig</w:t>
      </w:r>
      <w:r w:rsidR="005A3074">
        <w:rPr>
          <w:rFonts w:ascii="Times New Roman" w:hAnsi="Times New Roman" w:cs="Times New Roman"/>
          <w:b/>
          <w:bCs/>
          <w:sz w:val="20"/>
          <w:szCs w:val="20"/>
        </w:rPr>
        <w:t>.</w:t>
      </w:r>
      <w:r w:rsidRPr="002C065F">
        <w:rPr>
          <w:rFonts w:ascii="Times New Roman" w:hAnsi="Times New Roman" w:cs="Times New Roman"/>
          <w:b/>
          <w:bCs/>
          <w:sz w:val="20"/>
          <w:szCs w:val="20"/>
        </w:rPr>
        <w:t xml:space="preserve"> 1 </w:t>
      </w:r>
      <w:r w:rsidR="009706EC" w:rsidRPr="002C065F">
        <w:rPr>
          <w:rFonts w:ascii="Times New Roman" w:hAnsi="Times New Roman" w:cs="Times New Roman"/>
          <w:sz w:val="20"/>
          <w:szCs w:val="20"/>
        </w:rPr>
        <w:t>Standard curves for biomarkers.</w:t>
      </w:r>
    </w:p>
    <w:p w14:paraId="164D8D52" w14:textId="4E55AD1D" w:rsidR="00FD5EFC" w:rsidRPr="002C065F" w:rsidRDefault="00FD5EFC" w:rsidP="000A74DD">
      <w:pPr>
        <w:spacing w:line="480" w:lineRule="auto"/>
        <w:rPr>
          <w:sz w:val="20"/>
          <w:szCs w:val="20"/>
        </w:rPr>
      </w:pPr>
      <w:r w:rsidRPr="002C065F">
        <w:rPr>
          <w:rFonts w:ascii="Times New Roman" w:hAnsi="Times New Roman" w:cs="Times New Roman"/>
          <w:b/>
          <w:bCs/>
          <w:sz w:val="20"/>
          <w:szCs w:val="20"/>
        </w:rPr>
        <w:t xml:space="preserve">Supplementary Table </w:t>
      </w:r>
      <w:r w:rsidR="00256A23" w:rsidRPr="002C065F">
        <w:rPr>
          <w:rFonts w:ascii="Times New Roman" w:hAnsi="Times New Roman" w:cs="Times New Roman"/>
          <w:b/>
          <w:bCs/>
          <w:sz w:val="20"/>
          <w:szCs w:val="20"/>
        </w:rPr>
        <w:t>1</w:t>
      </w:r>
      <w:r w:rsidRPr="002C065F">
        <w:rPr>
          <w:rFonts w:ascii="Times New Roman" w:hAnsi="Times New Roman" w:cs="Times New Roman"/>
          <w:b/>
          <w:bCs/>
          <w:sz w:val="20"/>
          <w:szCs w:val="20"/>
        </w:rPr>
        <w:t xml:space="preserve"> </w:t>
      </w:r>
      <w:r w:rsidRPr="002C065F">
        <w:rPr>
          <w:rFonts w:ascii="Times New Roman" w:hAnsi="Times New Roman" w:cs="Times New Roman"/>
          <w:sz w:val="20"/>
          <w:szCs w:val="20"/>
        </w:rPr>
        <w:t>Comparison of the AUCs for distinguishing Con and aMCI between the combined diagnostic models and single blood biomarkers.</w:t>
      </w:r>
    </w:p>
    <w:p w14:paraId="1D3C6C76" w14:textId="057F02DC" w:rsidR="00620EC1" w:rsidRPr="002C065F" w:rsidRDefault="00620EC1" w:rsidP="000A74DD">
      <w:pPr>
        <w:spacing w:line="480" w:lineRule="auto"/>
        <w:rPr>
          <w:rFonts w:ascii="Times New Roman" w:hAnsi="Times New Roman" w:cs="Times New Roman"/>
          <w:sz w:val="20"/>
          <w:szCs w:val="20"/>
        </w:rPr>
      </w:pPr>
      <w:r w:rsidRPr="002C065F">
        <w:rPr>
          <w:rFonts w:ascii="Times New Roman" w:hAnsi="Times New Roman" w:cs="Times New Roman"/>
          <w:b/>
          <w:bCs/>
          <w:sz w:val="20"/>
          <w:szCs w:val="20"/>
        </w:rPr>
        <w:t xml:space="preserve">Supplementary Table 2 </w:t>
      </w:r>
      <w:r w:rsidRPr="002C065F">
        <w:rPr>
          <w:rFonts w:ascii="Times New Roman" w:hAnsi="Times New Roman" w:cs="Times New Roman"/>
          <w:sz w:val="20"/>
          <w:szCs w:val="20"/>
        </w:rPr>
        <w:t>Comparison of the AUCs for distinguishing aMCI and AD between the combined diagnostic models and single blood biomarkers.</w:t>
      </w:r>
    </w:p>
    <w:p w14:paraId="38333824" w14:textId="797C71E7" w:rsidR="00FD5EFC" w:rsidRPr="002C065F" w:rsidRDefault="00FD5EFC" w:rsidP="000A74DD">
      <w:pPr>
        <w:spacing w:line="480" w:lineRule="auto"/>
        <w:rPr>
          <w:sz w:val="20"/>
          <w:szCs w:val="20"/>
        </w:rPr>
      </w:pPr>
      <w:r w:rsidRPr="002C065F">
        <w:rPr>
          <w:rFonts w:ascii="Times New Roman" w:hAnsi="Times New Roman" w:cs="Times New Roman"/>
          <w:b/>
          <w:bCs/>
          <w:sz w:val="20"/>
          <w:szCs w:val="20"/>
        </w:rPr>
        <w:t xml:space="preserve">Supplementary Table </w:t>
      </w:r>
      <w:r w:rsidR="00620EC1" w:rsidRPr="002C065F">
        <w:rPr>
          <w:rFonts w:ascii="Times New Roman" w:hAnsi="Times New Roman" w:cs="Times New Roman"/>
          <w:b/>
          <w:bCs/>
          <w:sz w:val="20"/>
          <w:szCs w:val="20"/>
        </w:rPr>
        <w:t>3</w:t>
      </w:r>
      <w:r w:rsidRPr="002C065F">
        <w:rPr>
          <w:rFonts w:ascii="Times New Roman" w:hAnsi="Times New Roman" w:cs="Times New Roman"/>
          <w:b/>
          <w:bCs/>
          <w:sz w:val="20"/>
          <w:szCs w:val="20"/>
        </w:rPr>
        <w:t xml:space="preserve"> </w:t>
      </w:r>
      <w:r w:rsidRPr="002C065F">
        <w:rPr>
          <w:rFonts w:ascii="Times New Roman" w:hAnsi="Times New Roman" w:cs="Times New Roman"/>
          <w:sz w:val="20"/>
          <w:szCs w:val="20"/>
        </w:rPr>
        <w:t>Comparison of the AUCs for distinguishing Con and AD between the combined diagnostic models and single blood biomarkers.</w:t>
      </w:r>
    </w:p>
    <w:p w14:paraId="4DC7FE71" w14:textId="1499972B" w:rsidR="00B01375" w:rsidRPr="002C065F" w:rsidRDefault="00B01375" w:rsidP="000A74DD">
      <w:pPr>
        <w:spacing w:line="480" w:lineRule="auto"/>
        <w:rPr>
          <w:sz w:val="20"/>
          <w:szCs w:val="20"/>
        </w:rPr>
      </w:pPr>
      <w:r w:rsidRPr="002C065F">
        <w:rPr>
          <w:rFonts w:ascii="Times New Roman" w:hAnsi="Times New Roman" w:cs="Times New Roman"/>
          <w:b/>
          <w:bCs/>
          <w:sz w:val="20"/>
          <w:szCs w:val="20"/>
        </w:rPr>
        <w:t xml:space="preserve">Supplementary Table </w:t>
      </w:r>
      <w:r w:rsidR="00256A23" w:rsidRPr="002C065F">
        <w:rPr>
          <w:rFonts w:ascii="Times New Roman" w:hAnsi="Times New Roman" w:cs="Times New Roman"/>
          <w:b/>
          <w:bCs/>
          <w:sz w:val="20"/>
          <w:szCs w:val="20"/>
        </w:rPr>
        <w:t>4</w:t>
      </w:r>
      <w:r w:rsidRPr="002C065F">
        <w:rPr>
          <w:rFonts w:ascii="Times New Roman" w:hAnsi="Times New Roman" w:cs="Times New Roman"/>
          <w:sz w:val="20"/>
          <w:szCs w:val="20"/>
        </w:rPr>
        <w:t xml:space="preserve"> Comparison of the AUCs for distinguishing </w:t>
      </w:r>
      <w:proofErr w:type="spellStart"/>
      <w:r w:rsidRPr="002C065F">
        <w:rPr>
          <w:rFonts w:ascii="Times New Roman" w:hAnsi="Times New Roman" w:cs="Times New Roman"/>
          <w:sz w:val="20"/>
          <w:szCs w:val="20"/>
        </w:rPr>
        <w:t>VaD</w:t>
      </w:r>
      <w:proofErr w:type="spellEnd"/>
      <w:r w:rsidRPr="002C065F">
        <w:rPr>
          <w:rFonts w:ascii="Times New Roman" w:hAnsi="Times New Roman" w:cs="Times New Roman"/>
          <w:sz w:val="20"/>
          <w:szCs w:val="20"/>
        </w:rPr>
        <w:t xml:space="preserve"> and AD between the combined diagnostic models and single blood biomarkers.</w:t>
      </w:r>
    </w:p>
    <w:p w14:paraId="2E124000" w14:textId="11D2B982" w:rsidR="00FD5EFC" w:rsidRDefault="00FD5EFC" w:rsidP="000A74DD">
      <w:pPr>
        <w:spacing w:line="480" w:lineRule="auto"/>
        <w:rPr>
          <w:rFonts w:ascii="Times New Roman" w:hAnsi="Times New Roman" w:cs="Times New Roman"/>
          <w:sz w:val="20"/>
          <w:szCs w:val="20"/>
        </w:rPr>
      </w:pPr>
      <w:r w:rsidRPr="002C065F">
        <w:rPr>
          <w:rFonts w:ascii="Times New Roman" w:hAnsi="Times New Roman" w:cs="Times New Roman"/>
          <w:b/>
          <w:bCs/>
          <w:sz w:val="20"/>
          <w:szCs w:val="20"/>
        </w:rPr>
        <w:t xml:space="preserve">Supplementary Table </w:t>
      </w:r>
      <w:r w:rsidR="00256A23" w:rsidRPr="002C065F">
        <w:rPr>
          <w:rFonts w:ascii="Times New Roman" w:hAnsi="Times New Roman" w:cs="Times New Roman"/>
          <w:b/>
          <w:bCs/>
          <w:sz w:val="20"/>
          <w:szCs w:val="20"/>
        </w:rPr>
        <w:t>5</w:t>
      </w:r>
      <w:r w:rsidRPr="002C065F">
        <w:rPr>
          <w:rFonts w:ascii="Times New Roman" w:hAnsi="Times New Roman" w:cs="Times New Roman"/>
          <w:sz w:val="20"/>
          <w:szCs w:val="20"/>
        </w:rPr>
        <w:t xml:space="preserve"> Comparison of the AUCs for distinguishing PDD and AD between the combined diagnostic models and single blood biomarkers.</w:t>
      </w:r>
    </w:p>
    <w:p w14:paraId="711639FB" w14:textId="5E5068AB" w:rsidR="0092474B" w:rsidRPr="002C065F" w:rsidRDefault="00FD5EFC" w:rsidP="000A74DD">
      <w:pPr>
        <w:spacing w:line="480" w:lineRule="auto"/>
        <w:rPr>
          <w:rFonts w:ascii="Times New Roman" w:hAnsi="Times New Roman" w:cs="Times New Roman"/>
          <w:sz w:val="20"/>
          <w:szCs w:val="20"/>
        </w:rPr>
      </w:pPr>
      <w:r w:rsidRPr="002C065F">
        <w:rPr>
          <w:rFonts w:ascii="Times New Roman" w:hAnsi="Times New Roman" w:cs="Times New Roman"/>
          <w:b/>
          <w:bCs/>
          <w:sz w:val="20"/>
          <w:szCs w:val="20"/>
        </w:rPr>
        <w:t xml:space="preserve">Supplementary Table </w:t>
      </w:r>
      <w:r w:rsidR="00256A23" w:rsidRPr="002C065F">
        <w:rPr>
          <w:rFonts w:ascii="Times New Roman" w:hAnsi="Times New Roman" w:cs="Times New Roman"/>
          <w:b/>
          <w:bCs/>
          <w:sz w:val="20"/>
          <w:szCs w:val="20"/>
        </w:rPr>
        <w:t>6</w:t>
      </w:r>
      <w:r w:rsidRPr="002C065F">
        <w:rPr>
          <w:rFonts w:ascii="Times New Roman" w:hAnsi="Times New Roman" w:cs="Times New Roman"/>
          <w:sz w:val="20"/>
          <w:szCs w:val="20"/>
        </w:rPr>
        <w:t xml:space="preserve"> Comparison of the AUCs for distinguishing </w:t>
      </w:r>
      <w:r w:rsidRPr="002C065F">
        <w:rPr>
          <w:rFonts w:ascii="Times New Roman" w:hAnsi="Times New Roman" w:cs="Times New Roman"/>
          <w:i/>
          <w:iCs/>
          <w:sz w:val="20"/>
          <w:szCs w:val="20"/>
        </w:rPr>
        <w:t>APOE</w:t>
      </w:r>
      <w:r w:rsidRPr="002C065F">
        <w:rPr>
          <w:rFonts w:ascii="Times New Roman" w:hAnsi="Times New Roman" w:cs="Times New Roman"/>
          <w:sz w:val="20"/>
          <w:szCs w:val="20"/>
        </w:rPr>
        <w:t xml:space="preserve"> ε4 −/− and </w:t>
      </w:r>
      <w:r w:rsidRPr="002C065F">
        <w:rPr>
          <w:rFonts w:ascii="Times New Roman" w:hAnsi="Times New Roman" w:cs="Times New Roman"/>
          <w:i/>
          <w:iCs/>
          <w:sz w:val="20"/>
          <w:szCs w:val="20"/>
        </w:rPr>
        <w:t>APOE</w:t>
      </w:r>
      <w:r w:rsidRPr="002C065F">
        <w:rPr>
          <w:rFonts w:ascii="Times New Roman" w:hAnsi="Times New Roman" w:cs="Times New Roman"/>
          <w:sz w:val="20"/>
          <w:szCs w:val="20"/>
        </w:rPr>
        <w:t xml:space="preserve"> ε4 +/− between the combined diagnostic models and single blood biomarkers.</w:t>
      </w:r>
    </w:p>
    <w:p w14:paraId="4B25458B" w14:textId="33EEFBDD" w:rsidR="006D466F" w:rsidRPr="0018047E" w:rsidRDefault="006D466F" w:rsidP="0018047E">
      <w:pPr>
        <w:tabs>
          <w:tab w:val="left" w:pos="609"/>
        </w:tabs>
        <w:spacing w:line="480" w:lineRule="auto"/>
        <w:rPr>
          <w:rFonts w:ascii="Times New Roman" w:hAnsi="Times New Roman" w:cs="Times New Roman"/>
          <w:sz w:val="20"/>
          <w:szCs w:val="20"/>
        </w:rPr>
      </w:pPr>
      <w:bookmarkStart w:id="0" w:name="_Hlk159405320"/>
    </w:p>
    <w:bookmarkEnd w:id="0"/>
    <w:p w14:paraId="7632CE57" w14:textId="4285CFC3" w:rsidR="006D466F" w:rsidRDefault="006D466F" w:rsidP="002C065F">
      <w:pPr>
        <w:tabs>
          <w:tab w:val="left" w:pos="609"/>
        </w:tabs>
        <w:rPr>
          <w:rFonts w:ascii="Times New Roman" w:hAnsi="Times New Roman" w:cs="Times New Roman"/>
          <w:b/>
          <w:bCs/>
          <w:sz w:val="20"/>
          <w:szCs w:val="20"/>
        </w:rPr>
      </w:pPr>
    </w:p>
    <w:p w14:paraId="532A575C" w14:textId="77777777" w:rsidR="006D466F" w:rsidRDefault="006D466F" w:rsidP="002C065F">
      <w:pPr>
        <w:tabs>
          <w:tab w:val="left" w:pos="609"/>
        </w:tabs>
        <w:rPr>
          <w:rFonts w:ascii="Times New Roman" w:hAnsi="Times New Roman" w:cs="Times New Roman"/>
          <w:b/>
          <w:bCs/>
          <w:sz w:val="20"/>
          <w:szCs w:val="20"/>
        </w:rPr>
      </w:pPr>
    </w:p>
    <w:p w14:paraId="5F8F0096" w14:textId="02856A29" w:rsidR="006D466F" w:rsidRDefault="006D466F" w:rsidP="002C065F">
      <w:pPr>
        <w:tabs>
          <w:tab w:val="left" w:pos="609"/>
        </w:tabs>
        <w:rPr>
          <w:rFonts w:ascii="Times New Roman" w:hAnsi="Times New Roman" w:cs="Times New Roman"/>
          <w:b/>
          <w:bCs/>
          <w:sz w:val="20"/>
          <w:szCs w:val="20"/>
        </w:rPr>
      </w:pPr>
    </w:p>
    <w:p w14:paraId="54513D23" w14:textId="03195744" w:rsidR="006D466F" w:rsidRDefault="006D466F" w:rsidP="002C065F">
      <w:pPr>
        <w:tabs>
          <w:tab w:val="left" w:pos="609"/>
        </w:tabs>
        <w:rPr>
          <w:rFonts w:ascii="Times New Roman" w:hAnsi="Times New Roman" w:cs="Times New Roman"/>
          <w:b/>
          <w:bCs/>
          <w:sz w:val="20"/>
          <w:szCs w:val="20"/>
        </w:rPr>
      </w:pPr>
    </w:p>
    <w:p w14:paraId="54ABAD00" w14:textId="2B42290A" w:rsidR="006D466F" w:rsidRDefault="006D466F" w:rsidP="002C065F">
      <w:pPr>
        <w:tabs>
          <w:tab w:val="left" w:pos="609"/>
        </w:tabs>
        <w:rPr>
          <w:rFonts w:ascii="Times New Roman" w:hAnsi="Times New Roman" w:cs="Times New Roman"/>
          <w:b/>
          <w:bCs/>
          <w:sz w:val="20"/>
          <w:szCs w:val="20"/>
        </w:rPr>
      </w:pPr>
    </w:p>
    <w:p w14:paraId="543F72D1" w14:textId="3C2DD416" w:rsidR="006D466F" w:rsidRDefault="006D466F" w:rsidP="002C065F">
      <w:pPr>
        <w:tabs>
          <w:tab w:val="left" w:pos="609"/>
        </w:tabs>
        <w:rPr>
          <w:rFonts w:ascii="Times New Roman" w:hAnsi="Times New Roman" w:cs="Times New Roman"/>
          <w:b/>
          <w:bCs/>
          <w:sz w:val="20"/>
          <w:szCs w:val="20"/>
        </w:rPr>
      </w:pPr>
    </w:p>
    <w:p w14:paraId="1643563D" w14:textId="0578F882" w:rsidR="006D466F" w:rsidRDefault="006D466F" w:rsidP="002C065F">
      <w:pPr>
        <w:tabs>
          <w:tab w:val="left" w:pos="609"/>
        </w:tabs>
        <w:rPr>
          <w:rFonts w:ascii="Times New Roman" w:hAnsi="Times New Roman" w:cs="Times New Roman"/>
          <w:b/>
          <w:bCs/>
          <w:sz w:val="20"/>
          <w:szCs w:val="20"/>
        </w:rPr>
      </w:pPr>
      <w:r w:rsidRPr="002C065F">
        <w:rPr>
          <w:noProof/>
          <w:sz w:val="16"/>
          <w:szCs w:val="18"/>
        </w:rPr>
        <w:lastRenderedPageBreak/>
        <w:drawing>
          <wp:anchor distT="0" distB="0" distL="114300" distR="114300" simplePos="0" relativeHeight="251657728" behindDoc="0" locked="0" layoutInCell="1" allowOverlap="1" wp14:anchorId="325BFA3B" wp14:editId="71F76355">
            <wp:simplePos x="0" y="0"/>
            <wp:positionH relativeFrom="column">
              <wp:posOffset>118201</wp:posOffset>
            </wp:positionH>
            <wp:positionV relativeFrom="paragraph">
              <wp:posOffset>-5443</wp:posOffset>
            </wp:positionV>
            <wp:extent cx="5033645" cy="3559175"/>
            <wp:effectExtent l="0" t="0" r="0" b="0"/>
            <wp:wrapTopAndBottom/>
            <wp:docPr id="95476306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3645" cy="35591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68D055C" w14:textId="51161A59" w:rsidR="00334278" w:rsidRDefault="009706EC" w:rsidP="009D1B97">
      <w:pPr>
        <w:tabs>
          <w:tab w:val="left" w:pos="609"/>
        </w:tabs>
        <w:spacing w:line="480" w:lineRule="auto"/>
        <w:rPr>
          <w:rFonts w:ascii="Times New Roman" w:hAnsi="Times New Roman" w:cs="Times New Roman"/>
          <w:sz w:val="24"/>
          <w:szCs w:val="24"/>
        </w:rPr>
      </w:pPr>
      <w:r w:rsidRPr="002C065F">
        <w:rPr>
          <w:rFonts w:ascii="Times New Roman" w:hAnsi="Times New Roman" w:cs="Times New Roman"/>
          <w:b/>
          <w:bCs/>
          <w:sz w:val="20"/>
          <w:szCs w:val="20"/>
        </w:rPr>
        <w:t>Supplementary Fig</w:t>
      </w:r>
      <w:r w:rsidR="005A3074">
        <w:rPr>
          <w:rFonts w:ascii="Times New Roman" w:hAnsi="Times New Roman" w:cs="Times New Roman"/>
          <w:b/>
          <w:bCs/>
          <w:sz w:val="20"/>
          <w:szCs w:val="20"/>
        </w:rPr>
        <w:t>.</w:t>
      </w:r>
      <w:r w:rsidRPr="002C065F">
        <w:rPr>
          <w:rFonts w:ascii="Times New Roman" w:hAnsi="Times New Roman" w:cs="Times New Roman"/>
          <w:b/>
          <w:bCs/>
          <w:sz w:val="20"/>
          <w:szCs w:val="20"/>
        </w:rPr>
        <w:t xml:space="preserve"> 1 Standard curves for biomarkers. </w:t>
      </w:r>
      <w:r w:rsidRPr="002C065F">
        <w:rPr>
          <w:rFonts w:ascii="Times New Roman" w:hAnsi="Times New Roman" w:cs="Times New Roman"/>
          <w:sz w:val="20"/>
          <w:szCs w:val="20"/>
        </w:rPr>
        <w:t>Standard curves for p-tau217 (</w:t>
      </w:r>
      <w:r w:rsidR="00334278" w:rsidRPr="002C065F">
        <w:rPr>
          <w:rFonts w:ascii="Times New Roman" w:hAnsi="Times New Roman" w:cs="Times New Roman"/>
          <w:sz w:val="20"/>
          <w:szCs w:val="20"/>
        </w:rPr>
        <w:t>A</w:t>
      </w:r>
      <w:r w:rsidRPr="002C065F">
        <w:rPr>
          <w:rFonts w:ascii="Times New Roman" w:hAnsi="Times New Roman" w:cs="Times New Roman"/>
          <w:sz w:val="20"/>
          <w:szCs w:val="20"/>
        </w:rPr>
        <w:t xml:space="preserve">), </w:t>
      </w:r>
      <w:proofErr w:type="spellStart"/>
      <w:r w:rsidRPr="002C065F">
        <w:rPr>
          <w:rFonts w:ascii="Times New Roman" w:hAnsi="Times New Roman" w:cs="Times New Roman"/>
          <w:sz w:val="20"/>
          <w:szCs w:val="20"/>
        </w:rPr>
        <w:t>Nf</w:t>
      </w:r>
      <w:r w:rsidR="00334278" w:rsidRPr="002C065F">
        <w:rPr>
          <w:rFonts w:ascii="Times New Roman" w:hAnsi="Times New Roman" w:cs="Times New Roman"/>
          <w:sz w:val="20"/>
          <w:szCs w:val="20"/>
        </w:rPr>
        <w:t>L</w:t>
      </w:r>
      <w:proofErr w:type="spellEnd"/>
      <w:r w:rsidR="00334278" w:rsidRPr="002C065F">
        <w:rPr>
          <w:rFonts w:ascii="Times New Roman" w:hAnsi="Times New Roman" w:cs="Times New Roman"/>
          <w:sz w:val="20"/>
          <w:szCs w:val="20"/>
        </w:rPr>
        <w:t xml:space="preserve"> </w:t>
      </w:r>
      <w:r w:rsidRPr="002C065F">
        <w:rPr>
          <w:rFonts w:ascii="Times New Roman" w:hAnsi="Times New Roman" w:cs="Times New Roman"/>
          <w:sz w:val="20"/>
          <w:szCs w:val="20"/>
        </w:rPr>
        <w:t>(</w:t>
      </w:r>
      <w:r w:rsidR="00334278" w:rsidRPr="002C065F">
        <w:rPr>
          <w:rFonts w:ascii="Times New Roman" w:hAnsi="Times New Roman" w:cs="Times New Roman"/>
          <w:sz w:val="20"/>
          <w:szCs w:val="20"/>
        </w:rPr>
        <w:t>B</w:t>
      </w:r>
      <w:r w:rsidRPr="002C065F">
        <w:rPr>
          <w:rFonts w:ascii="Times New Roman" w:hAnsi="Times New Roman" w:cs="Times New Roman"/>
          <w:sz w:val="20"/>
          <w:szCs w:val="20"/>
        </w:rPr>
        <w:t>)</w:t>
      </w:r>
      <w:r w:rsidR="00334278" w:rsidRPr="002C065F">
        <w:rPr>
          <w:rFonts w:ascii="Times New Roman" w:hAnsi="Times New Roman" w:cs="Times New Roman"/>
          <w:sz w:val="20"/>
          <w:szCs w:val="20"/>
        </w:rPr>
        <w:t>,</w:t>
      </w:r>
      <w:r w:rsidRPr="002C065F">
        <w:rPr>
          <w:rFonts w:ascii="Times New Roman" w:hAnsi="Times New Roman" w:cs="Times New Roman"/>
          <w:sz w:val="20"/>
          <w:szCs w:val="20"/>
        </w:rPr>
        <w:t xml:space="preserve"> </w:t>
      </w:r>
      <w:r w:rsidR="00334278" w:rsidRPr="002C065F">
        <w:rPr>
          <w:rFonts w:ascii="Times New Roman" w:hAnsi="Times New Roman" w:cs="Times New Roman"/>
          <w:sz w:val="20"/>
          <w:szCs w:val="20"/>
        </w:rPr>
        <w:t xml:space="preserve">GFAP (C) </w:t>
      </w:r>
      <w:r w:rsidRPr="002C065F">
        <w:rPr>
          <w:rFonts w:ascii="Times New Roman" w:hAnsi="Times New Roman" w:cs="Times New Roman"/>
          <w:sz w:val="20"/>
          <w:szCs w:val="20"/>
        </w:rPr>
        <w:t>and SV2A (D).</w:t>
      </w:r>
      <w:r w:rsidRPr="002C065F">
        <w:rPr>
          <w:rFonts w:ascii="Times New Roman" w:hAnsi="Times New Roman" w:cs="Times New Roman" w:hint="eastAsia"/>
          <w:sz w:val="20"/>
          <w:szCs w:val="20"/>
        </w:rPr>
        <w:t xml:space="preserve"> </w:t>
      </w:r>
      <w:r w:rsidR="00334278" w:rsidRPr="002C065F">
        <w:rPr>
          <w:rFonts w:ascii="Times New Roman" w:hAnsi="Times New Roman" w:cs="Times New Roman"/>
          <w:sz w:val="20"/>
          <w:szCs w:val="20"/>
        </w:rPr>
        <w:t xml:space="preserve">Abbreviations: </w:t>
      </w:r>
      <w:r w:rsidR="00334278" w:rsidRPr="002C065F">
        <w:rPr>
          <w:rFonts w:ascii="Times New Roman" w:hAnsi="Times New Roman" w:cs="Times New Roman"/>
          <w:color w:val="000000" w:themeColor="text1"/>
          <w:sz w:val="20"/>
          <w:szCs w:val="20"/>
        </w:rPr>
        <w:t xml:space="preserve">GFAP, glial fibrillary acidic protein; </w:t>
      </w:r>
      <w:proofErr w:type="spellStart"/>
      <w:r w:rsidR="00334278" w:rsidRPr="002C065F">
        <w:rPr>
          <w:rFonts w:ascii="Times New Roman" w:hAnsi="Times New Roman" w:cs="Times New Roman"/>
          <w:color w:val="000000" w:themeColor="text1"/>
          <w:sz w:val="20"/>
          <w:szCs w:val="20"/>
        </w:rPr>
        <w:t>NfL</w:t>
      </w:r>
      <w:proofErr w:type="spellEnd"/>
      <w:r w:rsidR="00334278" w:rsidRPr="002C065F">
        <w:rPr>
          <w:rFonts w:ascii="Times New Roman" w:hAnsi="Times New Roman" w:cs="Times New Roman"/>
          <w:color w:val="000000" w:themeColor="text1"/>
          <w:sz w:val="20"/>
          <w:szCs w:val="20"/>
        </w:rPr>
        <w:t>, neurofilament light; p-tau217,</w:t>
      </w:r>
      <w:r w:rsidR="00334278" w:rsidRPr="002C065F">
        <w:rPr>
          <w:rFonts w:ascii="Times New Roman" w:hAnsi="Times New Roman" w:cs="Times New Roman"/>
          <w:sz w:val="20"/>
          <w:szCs w:val="20"/>
        </w:rPr>
        <w:t xml:space="preserve"> </w:t>
      </w:r>
      <w:r w:rsidR="00334278" w:rsidRPr="002C065F">
        <w:rPr>
          <w:rFonts w:ascii="Times New Roman" w:hAnsi="Times New Roman" w:cs="Times New Roman"/>
          <w:color w:val="000000" w:themeColor="text1"/>
          <w:sz w:val="20"/>
          <w:szCs w:val="20"/>
        </w:rPr>
        <w:t>phosphorylated tau; SV2A, synaptic vesicle glycoprotein 2A.</w:t>
      </w:r>
    </w:p>
    <w:p w14:paraId="7D0E8A16" w14:textId="2C4F733E" w:rsidR="00334278" w:rsidRPr="002C065F" w:rsidRDefault="007851DF" w:rsidP="000A74DD">
      <w:pPr>
        <w:spacing w:line="480" w:lineRule="auto"/>
        <w:rPr>
          <w:rFonts w:ascii="Times New Roman" w:hAnsi="Times New Roman" w:cs="Times New Roman"/>
          <w:b/>
          <w:bCs/>
          <w:sz w:val="20"/>
          <w:szCs w:val="20"/>
        </w:rPr>
      </w:pPr>
      <w:r w:rsidRPr="002C065F">
        <w:rPr>
          <w:rFonts w:ascii="Times New Roman" w:hAnsi="Times New Roman" w:cs="Times New Roman"/>
          <w:b/>
          <w:bCs/>
          <w:sz w:val="20"/>
          <w:szCs w:val="20"/>
        </w:rPr>
        <w:t>Establishment of standard curves for each biomarker</w:t>
      </w:r>
    </w:p>
    <w:p w14:paraId="0A96D756" w14:textId="60191A3D" w:rsidR="00576476" w:rsidRPr="002C065F" w:rsidRDefault="009706EC" w:rsidP="000A74DD">
      <w:pPr>
        <w:spacing w:line="480" w:lineRule="auto"/>
        <w:ind w:firstLineChars="200" w:firstLine="400"/>
        <w:rPr>
          <w:sz w:val="20"/>
          <w:szCs w:val="20"/>
        </w:rPr>
      </w:pPr>
      <w:r w:rsidRPr="002C065F">
        <w:rPr>
          <w:rFonts w:ascii="Times New Roman" w:hAnsi="Times New Roman" w:cs="Times New Roman"/>
          <w:sz w:val="20"/>
          <w:szCs w:val="20"/>
        </w:rPr>
        <w:t xml:space="preserve">Standards of SV2A, p-tau217, </w:t>
      </w:r>
      <w:proofErr w:type="spellStart"/>
      <w:r w:rsidRPr="002C065F">
        <w:rPr>
          <w:rFonts w:ascii="Times New Roman" w:hAnsi="Times New Roman" w:cs="Times New Roman"/>
          <w:sz w:val="20"/>
          <w:szCs w:val="20"/>
        </w:rPr>
        <w:t>NfL</w:t>
      </w:r>
      <w:proofErr w:type="spellEnd"/>
      <w:r w:rsidRPr="002C065F">
        <w:rPr>
          <w:rFonts w:ascii="Times New Roman" w:hAnsi="Times New Roman" w:cs="Times New Roman"/>
          <w:sz w:val="20"/>
          <w:szCs w:val="20"/>
        </w:rPr>
        <w:t xml:space="preserve"> and GFAP were diluted with commercial serum matrix (TRINA, T3/T4 Free Control). Each diluted sample was measured as steps: (1) Load 25 </w:t>
      </w:r>
      <w:proofErr w:type="spellStart"/>
      <w:r w:rsidRPr="002C065F">
        <w:rPr>
          <w:rFonts w:ascii="Times New Roman" w:hAnsi="Times New Roman" w:cs="Times New Roman"/>
          <w:sz w:val="20"/>
          <w:szCs w:val="20"/>
        </w:rPr>
        <w:t>μL</w:t>
      </w:r>
      <w:proofErr w:type="spellEnd"/>
      <w:r w:rsidRPr="002C065F">
        <w:rPr>
          <w:rFonts w:ascii="Times New Roman" w:hAnsi="Times New Roman" w:cs="Times New Roman"/>
          <w:sz w:val="20"/>
          <w:szCs w:val="20"/>
        </w:rPr>
        <w:t xml:space="preserve"> sample into an incubation tube and add Reagent 1 (mainly comprised 0.1 mg/mL magnetic beads coated with capture antibodies and protecting reagents), followed by a quick mixing by the machine. (2) After 6-minutes incubation, Reagent 2 (comprised of detection antibodies labeled with single-molecule imagine fluorophores) was added, </w:t>
      </w:r>
      <w:proofErr w:type="gramStart"/>
      <w:r w:rsidRPr="002C065F">
        <w:rPr>
          <w:rFonts w:ascii="Times New Roman" w:hAnsi="Times New Roman" w:cs="Times New Roman"/>
          <w:sz w:val="20"/>
          <w:szCs w:val="20"/>
        </w:rPr>
        <w:t>mixed</w:t>
      </w:r>
      <w:proofErr w:type="gramEnd"/>
      <w:r w:rsidRPr="002C065F">
        <w:rPr>
          <w:rFonts w:ascii="Times New Roman" w:hAnsi="Times New Roman" w:cs="Times New Roman"/>
          <w:sz w:val="20"/>
          <w:szCs w:val="20"/>
        </w:rPr>
        <w:t xml:space="preserve"> and incubated for 4 minutes under 40°C. (3) Magnetic beads in the mixtures were absorbed onto the surface of the channel in the flow cell by a permanent magnet. Unlabeled fluorophores were removed by a gentle washing flow of wash buffer and fluorescent images were then taken with an integrated fluorescent microscope. (4) Standard curves for each serum </w:t>
      </w:r>
      <w:r w:rsidRPr="002C065F">
        <w:rPr>
          <w:rFonts w:ascii="Times New Roman" w:hAnsi="Times New Roman" w:cs="Times New Roman"/>
          <w:sz w:val="20"/>
          <w:szCs w:val="20"/>
        </w:rPr>
        <w:lastRenderedPageBreak/>
        <w:t xml:space="preserve">biomarkers are built with </w:t>
      </w:r>
      <w:bookmarkStart w:id="1" w:name="_Hlk140480008"/>
      <w:r w:rsidRPr="002C065F">
        <w:rPr>
          <w:rFonts w:ascii="Times New Roman" w:hAnsi="Times New Roman" w:cs="Times New Roman"/>
          <w:sz w:val="20"/>
          <w:szCs w:val="20"/>
        </w:rPr>
        <w:t>Prism 9 software</w:t>
      </w:r>
      <w:bookmarkStart w:id="2" w:name="_Hlk140480018"/>
      <w:bookmarkEnd w:id="1"/>
      <w:r w:rsidRPr="002C065F">
        <w:rPr>
          <w:rFonts w:ascii="Times New Roman" w:hAnsi="Times New Roman" w:cs="Times New Roman"/>
          <w:sz w:val="20"/>
          <w:szCs w:val="20"/>
        </w:rPr>
        <w:t xml:space="preserve"> (GraphPad, San Diego, CA, USA)</w:t>
      </w:r>
      <w:bookmarkEnd w:id="2"/>
      <w:r w:rsidRPr="002C065F">
        <w:rPr>
          <w:rFonts w:ascii="Times New Roman" w:hAnsi="Times New Roman" w:cs="Times New Roman"/>
          <w:sz w:val="20"/>
          <w:szCs w:val="20"/>
        </w:rPr>
        <w:t>. Each sample was tested 3 times and the mean, standard deviation and coefficient of variation were calculated. The following equation was used to calculate LOD</w:t>
      </w:r>
      <w:r w:rsidR="00416D49" w:rsidRPr="002C065F">
        <w:rPr>
          <w:rFonts w:ascii="Times New Roman" w:hAnsi="Times New Roman" w:cs="Times New Roman"/>
          <w:sz w:val="20"/>
          <w:szCs w:val="20"/>
        </w:rPr>
        <w:t xml:space="preserve"> (limit of detection)</w:t>
      </w:r>
      <w:r w:rsidRPr="002C065F">
        <w:rPr>
          <w:rFonts w:ascii="Times New Roman" w:hAnsi="Times New Roman" w:cs="Times New Roman"/>
          <w:sz w:val="20"/>
          <w:szCs w:val="20"/>
        </w:rPr>
        <w:t>: LOD</w:t>
      </w:r>
      <w:r w:rsidR="003C2D46" w:rsidRPr="002C065F">
        <w:rPr>
          <w:rFonts w:ascii="Times New Roman" w:hAnsi="Times New Roman" w:cs="Times New Roman"/>
          <w:sz w:val="20"/>
          <w:szCs w:val="20"/>
        </w:rPr>
        <w:t xml:space="preserve"> </w:t>
      </w:r>
      <w:r w:rsidRPr="002C065F">
        <w:rPr>
          <w:rFonts w:ascii="Times New Roman" w:hAnsi="Times New Roman" w:cs="Times New Roman"/>
          <w:sz w:val="20"/>
          <w:szCs w:val="20"/>
        </w:rPr>
        <w:t>=</w:t>
      </w:r>
      <w:r w:rsidR="003C2D46" w:rsidRPr="002C065F">
        <w:rPr>
          <w:rFonts w:ascii="Times New Roman" w:hAnsi="Times New Roman" w:cs="Times New Roman"/>
          <w:sz w:val="20"/>
          <w:szCs w:val="20"/>
        </w:rPr>
        <w:t xml:space="preserve"> </w:t>
      </w:r>
      <w:r w:rsidRPr="002C065F">
        <w:rPr>
          <w:rFonts w:ascii="Times New Roman" w:hAnsi="Times New Roman" w:cs="Times New Roman"/>
          <w:sz w:val="20"/>
          <w:szCs w:val="20"/>
        </w:rPr>
        <w:t xml:space="preserve">2δ/s </w:t>
      </w:r>
      <w:r w:rsidRPr="002C065F">
        <w:rPr>
          <w:rFonts w:ascii="Times New Roman" w:hAnsi="Times New Roman" w:cs="Times New Roman" w:hint="eastAsia"/>
          <w:sz w:val="20"/>
          <w:szCs w:val="20"/>
        </w:rPr>
        <w:t>(</w:t>
      </w:r>
      <w:r w:rsidRPr="002C065F">
        <w:rPr>
          <w:rFonts w:ascii="Times New Roman" w:hAnsi="Times New Roman" w:cs="Times New Roman"/>
          <w:sz w:val="20"/>
          <w:szCs w:val="20"/>
        </w:rPr>
        <w:t>δ: standard deviation of non-spiked sample; s: slope of the standard curve</w:t>
      </w:r>
      <w:r w:rsidRPr="002C065F">
        <w:rPr>
          <w:rFonts w:ascii="Times New Roman" w:hAnsi="Times New Roman" w:cs="Times New Roman" w:hint="eastAsia"/>
          <w:sz w:val="20"/>
          <w:szCs w:val="20"/>
        </w:rPr>
        <w:t>)</w:t>
      </w:r>
      <w:r w:rsidRPr="002C065F">
        <w:rPr>
          <w:rFonts w:ascii="Times New Roman" w:hAnsi="Times New Roman" w:cs="Times New Roman"/>
          <w:sz w:val="20"/>
          <w:szCs w:val="20"/>
        </w:rPr>
        <w:t>.</w:t>
      </w:r>
      <w:r w:rsidR="00576476" w:rsidRPr="002C065F">
        <w:rPr>
          <w:sz w:val="20"/>
          <w:szCs w:val="20"/>
        </w:rPr>
        <w:t xml:space="preserve"> </w:t>
      </w:r>
    </w:p>
    <w:p w14:paraId="624B3483" w14:textId="77777777" w:rsidR="00A52CE3" w:rsidRPr="002C065F" w:rsidRDefault="00A52CE3" w:rsidP="000A74DD">
      <w:pPr>
        <w:spacing w:line="480" w:lineRule="auto"/>
        <w:rPr>
          <w:rFonts w:ascii="Times New Roman" w:hAnsi="Times New Roman" w:cs="Times New Roman"/>
          <w:b/>
          <w:bCs/>
          <w:sz w:val="20"/>
          <w:szCs w:val="20"/>
        </w:rPr>
      </w:pPr>
      <w:r w:rsidRPr="002C065F">
        <w:rPr>
          <w:rFonts w:ascii="Times New Roman" w:hAnsi="Times New Roman" w:cs="Times New Roman"/>
          <w:b/>
          <w:bCs/>
          <w:sz w:val="20"/>
          <w:szCs w:val="20"/>
        </w:rPr>
        <w:t>Development and performance of CSF and serum single</w:t>
      </w:r>
      <w:r w:rsidRPr="002C065F">
        <w:rPr>
          <w:rFonts w:ascii="Times New Roman" w:hAnsi="Times New Roman" w:cs="Times New Roman"/>
          <w:b/>
          <w:bCs/>
          <w:sz w:val="20"/>
          <w:szCs w:val="20"/>
        </w:rPr>
        <w:noBreakHyphen/>
        <w:t>molecule array (</w:t>
      </w:r>
      <w:proofErr w:type="spellStart"/>
      <w:r w:rsidRPr="002C065F">
        <w:rPr>
          <w:rFonts w:ascii="Times New Roman" w:hAnsi="Times New Roman" w:cs="Times New Roman"/>
          <w:b/>
          <w:bCs/>
          <w:sz w:val="20"/>
          <w:szCs w:val="20"/>
        </w:rPr>
        <w:t>Simoa</w:t>
      </w:r>
      <w:proofErr w:type="spellEnd"/>
      <w:r w:rsidRPr="002C065F">
        <w:rPr>
          <w:rFonts w:ascii="Times New Roman" w:hAnsi="Times New Roman" w:cs="Times New Roman"/>
          <w:b/>
          <w:bCs/>
          <w:sz w:val="20"/>
          <w:szCs w:val="20"/>
        </w:rPr>
        <w:t xml:space="preserve">) </w:t>
      </w:r>
    </w:p>
    <w:p w14:paraId="67F39C75" w14:textId="07061652" w:rsidR="00044B33" w:rsidRPr="002C065F" w:rsidRDefault="00A52CE3" w:rsidP="000A74DD">
      <w:pPr>
        <w:spacing w:line="480" w:lineRule="auto"/>
        <w:ind w:firstLineChars="200" w:firstLine="400"/>
        <w:rPr>
          <w:rFonts w:ascii="Times New Roman" w:hAnsi="Times New Roman" w:cs="Times New Roman"/>
          <w:b/>
          <w:bCs/>
          <w:sz w:val="20"/>
          <w:szCs w:val="20"/>
        </w:rPr>
        <w:sectPr w:rsidR="00044B33" w:rsidRPr="002C065F" w:rsidSect="00EE5E18">
          <w:pgSz w:w="11906" w:h="16838"/>
          <w:pgMar w:top="1440" w:right="1800" w:bottom="1440" w:left="1800" w:header="851" w:footer="992" w:gutter="0"/>
          <w:cols w:space="425"/>
          <w:docGrid w:type="lines" w:linePitch="312"/>
        </w:sectPr>
      </w:pPr>
      <w:r w:rsidRPr="002C065F">
        <w:rPr>
          <w:rFonts w:ascii="Times New Roman" w:hAnsi="Times New Roman" w:cs="Times New Roman"/>
          <w:sz w:val="20"/>
          <w:szCs w:val="20"/>
        </w:rPr>
        <w:t xml:space="preserve">The </w:t>
      </w:r>
      <w:proofErr w:type="spellStart"/>
      <w:r w:rsidRPr="002C065F">
        <w:rPr>
          <w:rFonts w:ascii="Times New Roman" w:hAnsi="Times New Roman" w:cs="Times New Roman"/>
          <w:sz w:val="20"/>
          <w:szCs w:val="20"/>
        </w:rPr>
        <w:t>simoa</w:t>
      </w:r>
      <w:proofErr w:type="spellEnd"/>
      <w:r w:rsidRPr="002C065F">
        <w:rPr>
          <w:rFonts w:ascii="Times New Roman" w:hAnsi="Times New Roman" w:cs="Times New Roman"/>
          <w:sz w:val="20"/>
          <w:szCs w:val="20"/>
        </w:rPr>
        <w:t xml:space="preserve"> assay demonstrated high analytical performance. The SV2A </w:t>
      </w:r>
      <w:proofErr w:type="spellStart"/>
      <w:r w:rsidRPr="002C065F">
        <w:rPr>
          <w:rFonts w:ascii="Times New Roman" w:hAnsi="Times New Roman" w:cs="Times New Roman"/>
          <w:sz w:val="20"/>
          <w:szCs w:val="20"/>
        </w:rPr>
        <w:t>simoa</w:t>
      </w:r>
      <w:proofErr w:type="spellEnd"/>
      <w:r w:rsidRPr="002C065F">
        <w:rPr>
          <w:rFonts w:ascii="Times New Roman" w:hAnsi="Times New Roman" w:cs="Times New Roman"/>
          <w:sz w:val="20"/>
          <w:szCs w:val="20"/>
        </w:rPr>
        <w:t xml:space="preserve"> assay covered a range from 0 ng/ml to 270 ng/ml and the intra-assay CV was 1.6-9.9%; </w:t>
      </w:r>
      <w:r w:rsidR="00416D49" w:rsidRPr="002C065F">
        <w:rPr>
          <w:rFonts w:ascii="Times New Roman" w:hAnsi="Times New Roman" w:cs="Times New Roman" w:hint="eastAsia"/>
          <w:sz w:val="20"/>
          <w:szCs w:val="20"/>
        </w:rPr>
        <w:t>w</w:t>
      </w:r>
      <w:r w:rsidRPr="002C065F">
        <w:rPr>
          <w:rFonts w:ascii="Times New Roman" w:hAnsi="Times New Roman" w:cs="Times New Roman"/>
          <w:sz w:val="20"/>
          <w:szCs w:val="20"/>
        </w:rPr>
        <w:t xml:space="preserve">e calculated the LOD (limit of detection) of 15pg/ml for SV2A assay, with </w:t>
      </w:r>
      <w:r w:rsidR="00144151" w:rsidRPr="002C065F">
        <w:rPr>
          <w:rFonts w:ascii="Times New Roman" w:hAnsi="Times New Roman" w:cs="Times New Roman"/>
          <w:sz w:val="20"/>
          <w:szCs w:val="20"/>
        </w:rPr>
        <w:t>all</w:t>
      </w:r>
      <w:r w:rsidRPr="002C065F">
        <w:rPr>
          <w:rFonts w:ascii="Times New Roman" w:hAnsi="Times New Roman" w:cs="Times New Roman"/>
          <w:sz w:val="20"/>
          <w:szCs w:val="20"/>
        </w:rPr>
        <w:t xml:space="preserve"> samples measured above the assay LOD</w:t>
      </w:r>
      <w:r w:rsidR="00372A22" w:rsidRPr="002C065F">
        <w:rPr>
          <w:rFonts w:ascii="Times New Roman" w:hAnsi="Times New Roman" w:cs="Times New Roman"/>
          <w:sz w:val="20"/>
          <w:szCs w:val="20"/>
        </w:rPr>
        <w:t>.</w:t>
      </w:r>
      <w:r w:rsidRPr="002C065F">
        <w:rPr>
          <w:rFonts w:ascii="Times New Roman" w:hAnsi="Times New Roman" w:cs="Times New Roman"/>
          <w:sz w:val="20"/>
          <w:szCs w:val="20"/>
        </w:rPr>
        <w:t xml:space="preserve"> The GFAP </w:t>
      </w:r>
      <w:proofErr w:type="spellStart"/>
      <w:r w:rsidRPr="002C065F">
        <w:rPr>
          <w:rFonts w:ascii="Times New Roman" w:hAnsi="Times New Roman" w:cs="Times New Roman"/>
          <w:sz w:val="20"/>
          <w:szCs w:val="20"/>
        </w:rPr>
        <w:t>simoa</w:t>
      </w:r>
      <w:proofErr w:type="spellEnd"/>
      <w:r w:rsidRPr="002C065F">
        <w:rPr>
          <w:rFonts w:ascii="Times New Roman" w:hAnsi="Times New Roman" w:cs="Times New Roman"/>
          <w:sz w:val="20"/>
          <w:szCs w:val="20"/>
        </w:rPr>
        <w:t xml:space="preserve"> assay covered a range from 0 ng/ml to 100 ng/ml and the intra-assay CV was 2.2%-9.0%; </w:t>
      </w:r>
      <w:r w:rsidR="00416D49" w:rsidRPr="002C065F">
        <w:rPr>
          <w:rFonts w:ascii="Times New Roman" w:hAnsi="Times New Roman" w:cs="Times New Roman"/>
          <w:sz w:val="20"/>
          <w:szCs w:val="20"/>
        </w:rPr>
        <w:t>w</w:t>
      </w:r>
      <w:r w:rsidRPr="002C065F">
        <w:rPr>
          <w:rFonts w:ascii="Times New Roman" w:hAnsi="Times New Roman" w:cs="Times New Roman"/>
          <w:sz w:val="20"/>
          <w:szCs w:val="20"/>
        </w:rPr>
        <w:t>e calculated the LOD of 0.61</w:t>
      </w:r>
      <w:r w:rsidR="00DA495B" w:rsidRPr="002C065F">
        <w:rPr>
          <w:rFonts w:ascii="Times New Roman" w:hAnsi="Times New Roman" w:cs="Times New Roman"/>
          <w:sz w:val="20"/>
          <w:szCs w:val="20"/>
        </w:rPr>
        <w:t xml:space="preserve"> </w:t>
      </w:r>
      <w:proofErr w:type="spellStart"/>
      <w:r w:rsidRPr="002C065F">
        <w:rPr>
          <w:rFonts w:ascii="Times New Roman" w:hAnsi="Times New Roman" w:cs="Times New Roman"/>
          <w:sz w:val="20"/>
          <w:szCs w:val="20"/>
        </w:rPr>
        <w:t>pg</w:t>
      </w:r>
      <w:proofErr w:type="spellEnd"/>
      <w:r w:rsidRPr="002C065F">
        <w:rPr>
          <w:rFonts w:ascii="Times New Roman" w:hAnsi="Times New Roman" w:cs="Times New Roman"/>
          <w:sz w:val="20"/>
          <w:szCs w:val="20"/>
        </w:rPr>
        <w:t xml:space="preserve">/ml for GFAP assay, with </w:t>
      </w:r>
      <w:r w:rsidR="008F2A78" w:rsidRPr="002C065F">
        <w:rPr>
          <w:rFonts w:ascii="Times New Roman" w:hAnsi="Times New Roman" w:cs="Times New Roman"/>
          <w:sz w:val="20"/>
          <w:szCs w:val="20"/>
        </w:rPr>
        <w:t>654</w:t>
      </w:r>
      <w:r w:rsidRPr="002C065F">
        <w:rPr>
          <w:rFonts w:ascii="Times New Roman" w:hAnsi="Times New Roman" w:cs="Times New Roman"/>
          <w:sz w:val="20"/>
          <w:szCs w:val="20"/>
        </w:rPr>
        <w:t xml:space="preserve"> out of </w:t>
      </w:r>
      <w:r w:rsidR="008F2A78" w:rsidRPr="002C065F">
        <w:rPr>
          <w:rFonts w:ascii="Times New Roman" w:hAnsi="Times New Roman" w:cs="Times New Roman"/>
          <w:sz w:val="20"/>
          <w:szCs w:val="20"/>
        </w:rPr>
        <w:t>666</w:t>
      </w:r>
      <w:r w:rsidRPr="002C065F">
        <w:rPr>
          <w:rFonts w:ascii="Times New Roman" w:hAnsi="Times New Roman" w:cs="Times New Roman"/>
          <w:sz w:val="20"/>
          <w:szCs w:val="20"/>
        </w:rPr>
        <w:t xml:space="preserve"> (9</w:t>
      </w:r>
      <w:r w:rsidR="008F2A78" w:rsidRPr="002C065F">
        <w:rPr>
          <w:rFonts w:ascii="Times New Roman" w:hAnsi="Times New Roman" w:cs="Times New Roman"/>
          <w:sz w:val="20"/>
          <w:szCs w:val="20"/>
        </w:rPr>
        <w:t>8</w:t>
      </w:r>
      <w:r w:rsidR="00144151" w:rsidRPr="002C065F">
        <w:rPr>
          <w:rFonts w:ascii="Times New Roman" w:hAnsi="Times New Roman" w:cs="Times New Roman"/>
          <w:sz w:val="20"/>
          <w:szCs w:val="20"/>
        </w:rPr>
        <w:t>.</w:t>
      </w:r>
      <w:r w:rsidR="008F2A78" w:rsidRPr="002C065F">
        <w:rPr>
          <w:rFonts w:ascii="Times New Roman" w:hAnsi="Times New Roman" w:cs="Times New Roman"/>
          <w:sz w:val="20"/>
          <w:szCs w:val="20"/>
        </w:rPr>
        <w:t>2</w:t>
      </w:r>
      <w:r w:rsidRPr="002C065F">
        <w:rPr>
          <w:rFonts w:ascii="Times New Roman" w:hAnsi="Times New Roman" w:cs="Times New Roman"/>
          <w:sz w:val="20"/>
          <w:szCs w:val="20"/>
        </w:rPr>
        <w:t>%) samples measured above the assay LOD</w:t>
      </w:r>
      <w:r w:rsidR="00372A22" w:rsidRPr="002C065F">
        <w:rPr>
          <w:rFonts w:ascii="Times New Roman" w:hAnsi="Times New Roman" w:cs="Times New Roman"/>
          <w:sz w:val="20"/>
          <w:szCs w:val="20"/>
        </w:rPr>
        <w:t xml:space="preserve"> and t</w:t>
      </w:r>
      <w:r w:rsidRPr="002C065F">
        <w:rPr>
          <w:rFonts w:ascii="Times New Roman" w:hAnsi="Times New Roman" w:cs="Times New Roman"/>
          <w:sz w:val="20"/>
          <w:szCs w:val="20"/>
        </w:rPr>
        <w:t xml:space="preserve">he </w:t>
      </w:r>
      <w:r w:rsidR="008F2A78" w:rsidRPr="002C065F">
        <w:rPr>
          <w:rFonts w:ascii="Times New Roman" w:hAnsi="Times New Roman" w:cs="Times New Roman"/>
          <w:sz w:val="20"/>
          <w:szCs w:val="20"/>
        </w:rPr>
        <w:t>12</w:t>
      </w:r>
      <w:r w:rsidRPr="002C065F">
        <w:rPr>
          <w:rFonts w:ascii="Times New Roman" w:hAnsi="Times New Roman" w:cs="Times New Roman"/>
          <w:sz w:val="20"/>
          <w:szCs w:val="20"/>
        </w:rPr>
        <w:t xml:space="preserve"> samples measuring below the LOD included Control (n</w:t>
      </w:r>
      <w:r w:rsidR="00DA495B" w:rsidRPr="002C065F">
        <w:rPr>
          <w:rFonts w:ascii="Times New Roman" w:hAnsi="Times New Roman" w:cs="Times New Roman"/>
          <w:sz w:val="20"/>
          <w:szCs w:val="20"/>
        </w:rPr>
        <w:t xml:space="preserve"> </w:t>
      </w:r>
      <w:r w:rsidRPr="002C065F">
        <w:rPr>
          <w:rFonts w:ascii="Times New Roman" w:hAnsi="Times New Roman" w:cs="Times New Roman"/>
          <w:sz w:val="20"/>
          <w:szCs w:val="20"/>
        </w:rPr>
        <w:t>=</w:t>
      </w:r>
      <w:r w:rsidR="00DA495B" w:rsidRPr="002C065F">
        <w:rPr>
          <w:rFonts w:ascii="Times New Roman" w:hAnsi="Times New Roman" w:cs="Times New Roman"/>
          <w:sz w:val="20"/>
          <w:szCs w:val="20"/>
        </w:rPr>
        <w:t xml:space="preserve"> </w:t>
      </w:r>
      <w:r w:rsidRPr="002C065F">
        <w:rPr>
          <w:rFonts w:ascii="Times New Roman" w:hAnsi="Times New Roman" w:cs="Times New Roman"/>
          <w:sz w:val="20"/>
          <w:szCs w:val="20"/>
        </w:rPr>
        <w:t>4)</w:t>
      </w:r>
      <w:r w:rsidR="008F2A78" w:rsidRPr="002C065F">
        <w:rPr>
          <w:rFonts w:ascii="Times New Roman" w:hAnsi="Times New Roman" w:cs="Times New Roman"/>
          <w:sz w:val="20"/>
          <w:szCs w:val="20"/>
        </w:rPr>
        <w:t xml:space="preserve">, </w:t>
      </w:r>
      <w:r w:rsidR="00144151" w:rsidRPr="002C065F">
        <w:rPr>
          <w:rFonts w:ascii="Times New Roman" w:hAnsi="Times New Roman" w:cs="Times New Roman"/>
          <w:sz w:val="20"/>
          <w:szCs w:val="20"/>
        </w:rPr>
        <w:t>PD</w:t>
      </w:r>
      <w:r w:rsidRPr="002C065F">
        <w:rPr>
          <w:rFonts w:ascii="Times New Roman" w:hAnsi="Times New Roman" w:cs="Times New Roman"/>
          <w:sz w:val="20"/>
          <w:szCs w:val="20"/>
        </w:rPr>
        <w:t>D (n</w:t>
      </w:r>
      <w:r w:rsidR="00DA495B" w:rsidRPr="002C065F">
        <w:rPr>
          <w:rFonts w:ascii="Times New Roman" w:hAnsi="Times New Roman" w:cs="Times New Roman"/>
          <w:sz w:val="20"/>
          <w:szCs w:val="20"/>
        </w:rPr>
        <w:t xml:space="preserve"> </w:t>
      </w:r>
      <w:r w:rsidRPr="002C065F">
        <w:rPr>
          <w:rFonts w:ascii="Times New Roman" w:hAnsi="Times New Roman" w:cs="Times New Roman"/>
          <w:sz w:val="20"/>
          <w:szCs w:val="20"/>
        </w:rPr>
        <w:t>=</w:t>
      </w:r>
      <w:r w:rsidR="00DA495B" w:rsidRPr="002C065F">
        <w:rPr>
          <w:rFonts w:ascii="Times New Roman" w:hAnsi="Times New Roman" w:cs="Times New Roman"/>
          <w:sz w:val="20"/>
          <w:szCs w:val="20"/>
        </w:rPr>
        <w:t xml:space="preserve"> </w:t>
      </w:r>
      <w:r w:rsidRPr="002C065F">
        <w:rPr>
          <w:rFonts w:ascii="Times New Roman" w:hAnsi="Times New Roman" w:cs="Times New Roman"/>
          <w:sz w:val="20"/>
          <w:szCs w:val="20"/>
        </w:rPr>
        <w:t>1)</w:t>
      </w:r>
      <w:r w:rsidR="008F2A78" w:rsidRPr="002C065F">
        <w:rPr>
          <w:rFonts w:ascii="Times New Roman" w:hAnsi="Times New Roman" w:cs="Times New Roman"/>
          <w:sz w:val="20"/>
          <w:szCs w:val="20"/>
        </w:rPr>
        <w:t xml:space="preserve"> and </w:t>
      </w:r>
      <w:r w:rsidR="00DA495B" w:rsidRPr="002C065F">
        <w:rPr>
          <w:rFonts w:ascii="Times New Roman" w:hAnsi="Times New Roman" w:cs="Times New Roman"/>
          <w:bCs/>
          <w:sz w:val="20"/>
          <w:szCs w:val="20"/>
        </w:rPr>
        <w:t xml:space="preserve">cognitively unimpaired </w:t>
      </w:r>
      <w:r w:rsidR="00DA495B" w:rsidRPr="002C065F">
        <w:rPr>
          <w:rFonts w:ascii="Times New Roman" w:hAnsi="Times New Roman" w:cs="Times New Roman"/>
          <w:bCs/>
          <w:i/>
          <w:iCs/>
          <w:sz w:val="20"/>
          <w:szCs w:val="20"/>
        </w:rPr>
        <w:t>APOE</w:t>
      </w:r>
      <w:r w:rsidR="00DA495B" w:rsidRPr="002C065F">
        <w:rPr>
          <w:rFonts w:ascii="Times New Roman" w:hAnsi="Times New Roman" w:cs="Times New Roman"/>
          <w:bCs/>
          <w:sz w:val="20"/>
          <w:szCs w:val="20"/>
        </w:rPr>
        <w:t xml:space="preserve"> ε4 non-carriers (n = 7)</w:t>
      </w:r>
      <w:r w:rsidRPr="002C065F">
        <w:rPr>
          <w:rFonts w:ascii="Times New Roman" w:hAnsi="Times New Roman" w:cs="Times New Roman"/>
          <w:sz w:val="20"/>
          <w:szCs w:val="20"/>
        </w:rPr>
        <w:t xml:space="preserve">. The p-tau217 </w:t>
      </w:r>
      <w:proofErr w:type="spellStart"/>
      <w:r w:rsidRPr="002C065F">
        <w:rPr>
          <w:rFonts w:ascii="Times New Roman" w:hAnsi="Times New Roman" w:cs="Times New Roman"/>
          <w:sz w:val="20"/>
          <w:szCs w:val="20"/>
        </w:rPr>
        <w:t>simoa</w:t>
      </w:r>
      <w:proofErr w:type="spellEnd"/>
      <w:r w:rsidRPr="002C065F">
        <w:rPr>
          <w:rFonts w:ascii="Times New Roman" w:hAnsi="Times New Roman" w:cs="Times New Roman"/>
          <w:sz w:val="20"/>
          <w:szCs w:val="20"/>
        </w:rPr>
        <w:t xml:space="preserve"> assay covered a range from 0 ng/ml to 10 ng/ml and the intra-assay CV was 1.4%-8.4%; </w:t>
      </w:r>
      <w:r w:rsidR="00416D49" w:rsidRPr="002C065F">
        <w:rPr>
          <w:rFonts w:ascii="Times New Roman" w:hAnsi="Times New Roman" w:cs="Times New Roman"/>
          <w:sz w:val="20"/>
          <w:szCs w:val="20"/>
        </w:rPr>
        <w:t>w</w:t>
      </w:r>
      <w:r w:rsidRPr="002C065F">
        <w:rPr>
          <w:rFonts w:ascii="Times New Roman" w:hAnsi="Times New Roman" w:cs="Times New Roman"/>
          <w:sz w:val="20"/>
          <w:szCs w:val="20"/>
        </w:rPr>
        <w:t>e calculated the LOD of 0.096</w:t>
      </w:r>
      <w:r w:rsidR="00DA495B" w:rsidRPr="002C065F">
        <w:rPr>
          <w:rFonts w:ascii="Times New Roman" w:hAnsi="Times New Roman" w:cs="Times New Roman"/>
          <w:sz w:val="20"/>
          <w:szCs w:val="20"/>
        </w:rPr>
        <w:t xml:space="preserve"> </w:t>
      </w:r>
      <w:proofErr w:type="spellStart"/>
      <w:r w:rsidRPr="002C065F">
        <w:rPr>
          <w:rFonts w:ascii="Times New Roman" w:hAnsi="Times New Roman" w:cs="Times New Roman"/>
          <w:sz w:val="20"/>
          <w:szCs w:val="20"/>
        </w:rPr>
        <w:t>pg</w:t>
      </w:r>
      <w:proofErr w:type="spellEnd"/>
      <w:r w:rsidRPr="002C065F">
        <w:rPr>
          <w:rFonts w:ascii="Times New Roman" w:hAnsi="Times New Roman" w:cs="Times New Roman"/>
          <w:sz w:val="20"/>
          <w:szCs w:val="20"/>
        </w:rPr>
        <w:t xml:space="preserve">/ml for p-tau217 assay, with </w:t>
      </w:r>
      <w:r w:rsidR="00DA495B" w:rsidRPr="002C065F">
        <w:rPr>
          <w:rFonts w:ascii="Times New Roman" w:hAnsi="Times New Roman" w:cs="Times New Roman"/>
          <w:sz w:val="20"/>
          <w:szCs w:val="20"/>
        </w:rPr>
        <w:t>665</w:t>
      </w:r>
      <w:r w:rsidRPr="002C065F">
        <w:rPr>
          <w:rFonts w:ascii="Times New Roman" w:hAnsi="Times New Roman" w:cs="Times New Roman"/>
          <w:sz w:val="20"/>
          <w:szCs w:val="20"/>
        </w:rPr>
        <w:t xml:space="preserve"> out of </w:t>
      </w:r>
      <w:r w:rsidR="00DA495B" w:rsidRPr="002C065F">
        <w:rPr>
          <w:rFonts w:ascii="Times New Roman" w:hAnsi="Times New Roman" w:cs="Times New Roman"/>
          <w:sz w:val="20"/>
          <w:szCs w:val="20"/>
        </w:rPr>
        <w:t>666</w:t>
      </w:r>
      <w:r w:rsidRPr="002C065F">
        <w:rPr>
          <w:rFonts w:ascii="Times New Roman" w:hAnsi="Times New Roman" w:cs="Times New Roman"/>
          <w:sz w:val="20"/>
          <w:szCs w:val="20"/>
        </w:rPr>
        <w:t xml:space="preserve"> (9</w:t>
      </w:r>
      <w:r w:rsidR="00372A22" w:rsidRPr="002C065F">
        <w:rPr>
          <w:rFonts w:ascii="Times New Roman" w:hAnsi="Times New Roman" w:cs="Times New Roman"/>
          <w:sz w:val="20"/>
          <w:szCs w:val="20"/>
        </w:rPr>
        <w:t>9.8</w:t>
      </w:r>
      <w:r w:rsidRPr="002C065F">
        <w:rPr>
          <w:rFonts w:ascii="Times New Roman" w:hAnsi="Times New Roman" w:cs="Times New Roman"/>
          <w:sz w:val="20"/>
          <w:szCs w:val="20"/>
        </w:rPr>
        <w:t>%) samples measured above the assay LOD</w:t>
      </w:r>
      <w:r w:rsidR="00372A22" w:rsidRPr="002C065F">
        <w:rPr>
          <w:rFonts w:ascii="Times New Roman" w:hAnsi="Times New Roman" w:cs="Times New Roman"/>
          <w:sz w:val="20"/>
          <w:szCs w:val="20"/>
        </w:rPr>
        <w:t>, and the</w:t>
      </w:r>
      <w:r w:rsidRPr="002C065F">
        <w:rPr>
          <w:rFonts w:ascii="Times New Roman" w:hAnsi="Times New Roman" w:cs="Times New Roman"/>
          <w:sz w:val="20"/>
          <w:szCs w:val="20"/>
        </w:rPr>
        <w:t xml:space="preserve"> sample measuring below the LOD </w:t>
      </w:r>
      <w:r w:rsidR="00372A22" w:rsidRPr="002C065F">
        <w:rPr>
          <w:rFonts w:ascii="Times New Roman" w:hAnsi="Times New Roman" w:cs="Times New Roman"/>
          <w:sz w:val="20"/>
          <w:szCs w:val="20"/>
        </w:rPr>
        <w:t>was</w:t>
      </w:r>
      <w:r w:rsidRPr="002C065F">
        <w:rPr>
          <w:rFonts w:ascii="Times New Roman" w:hAnsi="Times New Roman" w:cs="Times New Roman"/>
          <w:sz w:val="20"/>
          <w:szCs w:val="20"/>
        </w:rPr>
        <w:t xml:space="preserve"> Control</w:t>
      </w:r>
      <w:r w:rsidR="001252D8" w:rsidRPr="002C065F">
        <w:rPr>
          <w:rFonts w:ascii="Times New Roman" w:hAnsi="Times New Roman" w:cs="Times New Roman"/>
          <w:sz w:val="20"/>
          <w:szCs w:val="20"/>
        </w:rPr>
        <w:t xml:space="preserve"> (n</w:t>
      </w:r>
      <w:r w:rsidR="00DA495B" w:rsidRPr="002C065F">
        <w:rPr>
          <w:rFonts w:ascii="Times New Roman" w:hAnsi="Times New Roman" w:cs="Times New Roman"/>
          <w:sz w:val="20"/>
          <w:szCs w:val="20"/>
        </w:rPr>
        <w:t xml:space="preserve"> </w:t>
      </w:r>
      <w:r w:rsidR="001252D8" w:rsidRPr="002C065F">
        <w:rPr>
          <w:rFonts w:ascii="Times New Roman" w:hAnsi="Times New Roman" w:cs="Times New Roman"/>
          <w:sz w:val="20"/>
          <w:szCs w:val="20"/>
        </w:rPr>
        <w:t>=</w:t>
      </w:r>
      <w:r w:rsidR="00DA495B" w:rsidRPr="002C065F">
        <w:rPr>
          <w:rFonts w:ascii="Times New Roman" w:hAnsi="Times New Roman" w:cs="Times New Roman"/>
          <w:sz w:val="20"/>
          <w:szCs w:val="20"/>
        </w:rPr>
        <w:t xml:space="preserve"> </w:t>
      </w:r>
      <w:r w:rsidR="001252D8" w:rsidRPr="002C065F">
        <w:rPr>
          <w:rFonts w:ascii="Times New Roman" w:hAnsi="Times New Roman" w:cs="Times New Roman"/>
          <w:sz w:val="20"/>
          <w:szCs w:val="20"/>
        </w:rPr>
        <w:t>1)</w:t>
      </w:r>
      <w:r w:rsidRPr="002C065F">
        <w:rPr>
          <w:rFonts w:ascii="Times New Roman" w:hAnsi="Times New Roman" w:cs="Times New Roman"/>
          <w:sz w:val="20"/>
          <w:szCs w:val="20"/>
        </w:rPr>
        <w:t xml:space="preserve">. The </w:t>
      </w:r>
      <w:proofErr w:type="spellStart"/>
      <w:r w:rsidRPr="002C065F">
        <w:rPr>
          <w:rFonts w:ascii="Times New Roman" w:hAnsi="Times New Roman" w:cs="Times New Roman"/>
          <w:sz w:val="20"/>
          <w:szCs w:val="20"/>
        </w:rPr>
        <w:t>Nf</w:t>
      </w:r>
      <w:r w:rsidR="00372A22" w:rsidRPr="002C065F">
        <w:rPr>
          <w:rFonts w:ascii="Times New Roman" w:hAnsi="Times New Roman" w:cs="Times New Roman"/>
          <w:sz w:val="20"/>
          <w:szCs w:val="20"/>
        </w:rPr>
        <w:t>L</w:t>
      </w:r>
      <w:proofErr w:type="spellEnd"/>
      <w:r w:rsidRPr="002C065F">
        <w:rPr>
          <w:rFonts w:ascii="Times New Roman" w:hAnsi="Times New Roman" w:cs="Times New Roman"/>
          <w:sz w:val="20"/>
          <w:szCs w:val="20"/>
        </w:rPr>
        <w:t xml:space="preserve"> </w:t>
      </w:r>
      <w:proofErr w:type="spellStart"/>
      <w:r w:rsidRPr="002C065F">
        <w:rPr>
          <w:rFonts w:ascii="Times New Roman" w:hAnsi="Times New Roman" w:cs="Times New Roman"/>
          <w:sz w:val="20"/>
          <w:szCs w:val="20"/>
        </w:rPr>
        <w:t>simoa</w:t>
      </w:r>
      <w:proofErr w:type="spellEnd"/>
      <w:r w:rsidRPr="002C065F">
        <w:rPr>
          <w:rFonts w:ascii="Times New Roman" w:hAnsi="Times New Roman" w:cs="Times New Roman"/>
          <w:sz w:val="20"/>
          <w:szCs w:val="20"/>
        </w:rPr>
        <w:t xml:space="preserve"> assay covered a range from 0 ng/ml to 100 ng/ml and the intra-assay CV was 1.6%-9.3%; </w:t>
      </w:r>
      <w:r w:rsidR="00416D49" w:rsidRPr="002C065F">
        <w:rPr>
          <w:rFonts w:ascii="Times New Roman" w:hAnsi="Times New Roman" w:cs="Times New Roman"/>
          <w:sz w:val="20"/>
          <w:szCs w:val="20"/>
        </w:rPr>
        <w:t>w</w:t>
      </w:r>
      <w:r w:rsidRPr="002C065F">
        <w:rPr>
          <w:rFonts w:ascii="Times New Roman" w:hAnsi="Times New Roman" w:cs="Times New Roman"/>
          <w:sz w:val="20"/>
          <w:szCs w:val="20"/>
        </w:rPr>
        <w:t>e calculated the LOD of 1.53</w:t>
      </w:r>
      <w:r w:rsidR="00DA495B" w:rsidRPr="002C065F">
        <w:rPr>
          <w:rFonts w:ascii="Times New Roman" w:hAnsi="Times New Roman" w:cs="Times New Roman"/>
          <w:sz w:val="20"/>
          <w:szCs w:val="20"/>
        </w:rPr>
        <w:t xml:space="preserve"> </w:t>
      </w:r>
      <w:proofErr w:type="spellStart"/>
      <w:r w:rsidRPr="002C065F">
        <w:rPr>
          <w:rFonts w:ascii="Times New Roman" w:hAnsi="Times New Roman" w:cs="Times New Roman"/>
          <w:sz w:val="20"/>
          <w:szCs w:val="20"/>
        </w:rPr>
        <w:t>pg</w:t>
      </w:r>
      <w:proofErr w:type="spellEnd"/>
      <w:r w:rsidRPr="002C065F">
        <w:rPr>
          <w:rFonts w:ascii="Times New Roman" w:hAnsi="Times New Roman" w:cs="Times New Roman"/>
          <w:sz w:val="20"/>
          <w:szCs w:val="20"/>
        </w:rPr>
        <w:t xml:space="preserve">/ml for </w:t>
      </w:r>
      <w:proofErr w:type="spellStart"/>
      <w:r w:rsidRPr="002C065F">
        <w:rPr>
          <w:rFonts w:ascii="Times New Roman" w:hAnsi="Times New Roman" w:cs="Times New Roman"/>
          <w:sz w:val="20"/>
          <w:szCs w:val="20"/>
        </w:rPr>
        <w:t>Nf</w:t>
      </w:r>
      <w:r w:rsidR="00372A22" w:rsidRPr="002C065F">
        <w:rPr>
          <w:rFonts w:ascii="Times New Roman" w:hAnsi="Times New Roman" w:cs="Times New Roman"/>
          <w:sz w:val="20"/>
          <w:szCs w:val="20"/>
        </w:rPr>
        <w:t>L</w:t>
      </w:r>
      <w:proofErr w:type="spellEnd"/>
      <w:r w:rsidRPr="002C065F">
        <w:rPr>
          <w:rFonts w:ascii="Times New Roman" w:hAnsi="Times New Roman" w:cs="Times New Roman"/>
          <w:sz w:val="20"/>
          <w:szCs w:val="20"/>
        </w:rPr>
        <w:t xml:space="preserve"> assay, with </w:t>
      </w:r>
      <w:r w:rsidR="00DA495B" w:rsidRPr="002C065F">
        <w:rPr>
          <w:rFonts w:ascii="Times New Roman" w:hAnsi="Times New Roman" w:cs="Times New Roman"/>
          <w:sz w:val="20"/>
          <w:szCs w:val="20"/>
        </w:rPr>
        <w:t>638</w:t>
      </w:r>
      <w:r w:rsidRPr="002C065F">
        <w:rPr>
          <w:rFonts w:ascii="Times New Roman" w:hAnsi="Times New Roman" w:cs="Times New Roman"/>
          <w:sz w:val="20"/>
          <w:szCs w:val="20"/>
        </w:rPr>
        <w:t xml:space="preserve"> out of </w:t>
      </w:r>
      <w:r w:rsidR="00DA495B" w:rsidRPr="002C065F">
        <w:rPr>
          <w:rFonts w:ascii="Times New Roman" w:hAnsi="Times New Roman" w:cs="Times New Roman"/>
          <w:sz w:val="20"/>
          <w:szCs w:val="20"/>
        </w:rPr>
        <w:t>666</w:t>
      </w:r>
      <w:r w:rsidRPr="002C065F">
        <w:rPr>
          <w:rFonts w:ascii="Times New Roman" w:hAnsi="Times New Roman" w:cs="Times New Roman"/>
          <w:sz w:val="20"/>
          <w:szCs w:val="20"/>
        </w:rPr>
        <w:t xml:space="preserve"> (9</w:t>
      </w:r>
      <w:r w:rsidR="00DA495B" w:rsidRPr="002C065F">
        <w:rPr>
          <w:rFonts w:ascii="Times New Roman" w:hAnsi="Times New Roman" w:cs="Times New Roman"/>
          <w:sz w:val="20"/>
          <w:szCs w:val="20"/>
        </w:rPr>
        <w:t>5.8</w:t>
      </w:r>
      <w:r w:rsidRPr="002C065F">
        <w:rPr>
          <w:rFonts w:ascii="Times New Roman" w:hAnsi="Times New Roman" w:cs="Times New Roman"/>
          <w:sz w:val="20"/>
          <w:szCs w:val="20"/>
        </w:rPr>
        <w:t>%) samples measured above the assay LOD</w:t>
      </w:r>
      <w:r w:rsidR="00416D49" w:rsidRPr="002C065F">
        <w:rPr>
          <w:rFonts w:ascii="Times New Roman" w:hAnsi="Times New Roman" w:cs="Times New Roman"/>
          <w:sz w:val="20"/>
          <w:szCs w:val="20"/>
        </w:rPr>
        <w:t>, and</w:t>
      </w:r>
      <w:r w:rsidRPr="002C065F">
        <w:rPr>
          <w:rFonts w:ascii="Times New Roman" w:hAnsi="Times New Roman" w:cs="Times New Roman"/>
          <w:sz w:val="20"/>
          <w:szCs w:val="20"/>
        </w:rPr>
        <w:t xml:space="preserve"> </w:t>
      </w:r>
      <w:r w:rsidR="00416D49" w:rsidRPr="002C065F">
        <w:rPr>
          <w:rFonts w:ascii="Times New Roman" w:hAnsi="Times New Roman" w:cs="Times New Roman"/>
          <w:sz w:val="20"/>
          <w:szCs w:val="20"/>
        </w:rPr>
        <w:t>t</w:t>
      </w:r>
      <w:r w:rsidRPr="002C065F">
        <w:rPr>
          <w:rFonts w:ascii="Times New Roman" w:hAnsi="Times New Roman" w:cs="Times New Roman"/>
          <w:sz w:val="20"/>
          <w:szCs w:val="20"/>
        </w:rPr>
        <w:t xml:space="preserve">he </w:t>
      </w:r>
      <w:r w:rsidR="00DA495B" w:rsidRPr="002C065F">
        <w:rPr>
          <w:rFonts w:ascii="Times New Roman" w:hAnsi="Times New Roman" w:cs="Times New Roman"/>
          <w:sz w:val="20"/>
          <w:szCs w:val="20"/>
        </w:rPr>
        <w:t>28</w:t>
      </w:r>
      <w:r w:rsidRPr="002C065F">
        <w:rPr>
          <w:rFonts w:ascii="Times New Roman" w:hAnsi="Times New Roman" w:cs="Times New Roman"/>
          <w:sz w:val="20"/>
          <w:szCs w:val="20"/>
        </w:rPr>
        <w:t xml:space="preserve"> samples measuring below the LOD included Control (n</w:t>
      </w:r>
      <w:r w:rsidR="00DA495B" w:rsidRPr="002C065F">
        <w:rPr>
          <w:rFonts w:ascii="Times New Roman" w:hAnsi="Times New Roman" w:cs="Times New Roman"/>
          <w:sz w:val="20"/>
          <w:szCs w:val="20"/>
        </w:rPr>
        <w:t xml:space="preserve"> </w:t>
      </w:r>
      <w:r w:rsidRPr="002C065F">
        <w:rPr>
          <w:rFonts w:ascii="Times New Roman" w:hAnsi="Times New Roman" w:cs="Times New Roman"/>
          <w:sz w:val="20"/>
          <w:szCs w:val="20"/>
        </w:rPr>
        <w:t>=</w:t>
      </w:r>
      <w:r w:rsidR="00DA495B" w:rsidRPr="002C065F">
        <w:rPr>
          <w:rFonts w:ascii="Times New Roman" w:hAnsi="Times New Roman" w:cs="Times New Roman"/>
          <w:sz w:val="20"/>
          <w:szCs w:val="20"/>
        </w:rPr>
        <w:t xml:space="preserve"> </w:t>
      </w:r>
      <w:r w:rsidRPr="002C065F">
        <w:rPr>
          <w:rFonts w:ascii="Times New Roman" w:hAnsi="Times New Roman" w:cs="Times New Roman"/>
          <w:sz w:val="20"/>
          <w:szCs w:val="20"/>
        </w:rPr>
        <w:t>4)</w:t>
      </w:r>
      <w:r w:rsidR="00DA495B" w:rsidRPr="002C065F">
        <w:rPr>
          <w:rFonts w:ascii="Times New Roman" w:hAnsi="Times New Roman" w:cs="Times New Roman"/>
          <w:sz w:val="20"/>
          <w:szCs w:val="20"/>
        </w:rPr>
        <w:t>,</w:t>
      </w:r>
      <w:r w:rsidRPr="002C065F">
        <w:rPr>
          <w:rFonts w:ascii="Times New Roman" w:hAnsi="Times New Roman" w:cs="Times New Roman"/>
          <w:sz w:val="20"/>
          <w:szCs w:val="20"/>
        </w:rPr>
        <w:t xml:space="preserve"> </w:t>
      </w:r>
      <w:r w:rsidR="00372A22" w:rsidRPr="002C065F">
        <w:rPr>
          <w:rFonts w:ascii="Times New Roman" w:hAnsi="Times New Roman" w:cs="Times New Roman"/>
          <w:sz w:val="20"/>
          <w:szCs w:val="20"/>
        </w:rPr>
        <w:t>aMCI</w:t>
      </w:r>
      <w:r w:rsidRPr="002C065F">
        <w:rPr>
          <w:rFonts w:ascii="Times New Roman" w:hAnsi="Times New Roman" w:cs="Times New Roman"/>
          <w:sz w:val="20"/>
          <w:szCs w:val="20"/>
        </w:rPr>
        <w:t xml:space="preserve"> (n</w:t>
      </w:r>
      <w:r w:rsidR="00DA495B" w:rsidRPr="002C065F">
        <w:rPr>
          <w:rFonts w:ascii="Times New Roman" w:hAnsi="Times New Roman" w:cs="Times New Roman"/>
          <w:sz w:val="20"/>
          <w:szCs w:val="20"/>
        </w:rPr>
        <w:t xml:space="preserve"> </w:t>
      </w:r>
      <w:r w:rsidRPr="002C065F">
        <w:rPr>
          <w:rFonts w:ascii="Times New Roman" w:hAnsi="Times New Roman" w:cs="Times New Roman"/>
          <w:sz w:val="20"/>
          <w:szCs w:val="20"/>
        </w:rPr>
        <w:t>=</w:t>
      </w:r>
      <w:r w:rsidR="00DA495B" w:rsidRPr="002C065F">
        <w:rPr>
          <w:rFonts w:ascii="Times New Roman" w:hAnsi="Times New Roman" w:cs="Times New Roman"/>
          <w:sz w:val="20"/>
          <w:szCs w:val="20"/>
        </w:rPr>
        <w:t xml:space="preserve"> </w:t>
      </w:r>
      <w:r w:rsidR="00372A22" w:rsidRPr="002C065F">
        <w:rPr>
          <w:rFonts w:ascii="Times New Roman" w:hAnsi="Times New Roman" w:cs="Times New Roman"/>
          <w:sz w:val="20"/>
          <w:szCs w:val="20"/>
        </w:rPr>
        <w:t>1</w:t>
      </w:r>
      <w:r w:rsidRPr="002C065F">
        <w:rPr>
          <w:rFonts w:ascii="Times New Roman" w:hAnsi="Times New Roman" w:cs="Times New Roman"/>
          <w:sz w:val="20"/>
          <w:szCs w:val="20"/>
        </w:rPr>
        <w:t>)</w:t>
      </w:r>
      <w:r w:rsidR="00DA495B" w:rsidRPr="002C065F">
        <w:rPr>
          <w:rFonts w:ascii="Times New Roman" w:hAnsi="Times New Roman" w:cs="Times New Roman"/>
          <w:sz w:val="20"/>
          <w:szCs w:val="20"/>
        </w:rPr>
        <w:t>,</w:t>
      </w:r>
      <w:r w:rsidR="00DA495B" w:rsidRPr="002C065F">
        <w:rPr>
          <w:rFonts w:ascii="Times New Roman" w:hAnsi="Times New Roman" w:cs="Times New Roman"/>
          <w:bCs/>
          <w:sz w:val="20"/>
          <w:szCs w:val="20"/>
        </w:rPr>
        <w:t xml:space="preserve"> cognitively unimpaired </w:t>
      </w:r>
      <w:r w:rsidR="00DA495B" w:rsidRPr="002C065F">
        <w:rPr>
          <w:rFonts w:ascii="Times New Roman" w:hAnsi="Times New Roman" w:cs="Times New Roman"/>
          <w:bCs/>
          <w:i/>
          <w:iCs/>
          <w:sz w:val="20"/>
          <w:szCs w:val="20"/>
        </w:rPr>
        <w:t>APOE</w:t>
      </w:r>
      <w:r w:rsidR="00DA495B" w:rsidRPr="002C065F">
        <w:rPr>
          <w:rFonts w:ascii="Times New Roman" w:hAnsi="Times New Roman" w:cs="Times New Roman"/>
          <w:bCs/>
          <w:sz w:val="20"/>
          <w:szCs w:val="20"/>
        </w:rPr>
        <w:t xml:space="preserve"> ε4 non-carriers (n = 13) and cognitively unimpaired </w:t>
      </w:r>
      <w:r w:rsidR="00DA495B" w:rsidRPr="002C065F">
        <w:rPr>
          <w:rFonts w:ascii="Times New Roman" w:hAnsi="Times New Roman" w:cs="Times New Roman"/>
          <w:bCs/>
          <w:i/>
          <w:iCs/>
          <w:sz w:val="20"/>
          <w:szCs w:val="20"/>
        </w:rPr>
        <w:t>APOE</w:t>
      </w:r>
      <w:r w:rsidR="00DA495B" w:rsidRPr="002C065F">
        <w:rPr>
          <w:rFonts w:ascii="Times New Roman" w:hAnsi="Times New Roman" w:cs="Times New Roman"/>
          <w:bCs/>
          <w:sz w:val="20"/>
          <w:szCs w:val="20"/>
        </w:rPr>
        <w:t xml:space="preserve"> ε4 carriers (n = 10)</w:t>
      </w:r>
      <w:r w:rsidRPr="002C065F">
        <w:rPr>
          <w:rFonts w:ascii="Times New Roman" w:hAnsi="Times New Roman" w:cs="Times New Roman"/>
          <w:sz w:val="20"/>
          <w:szCs w:val="20"/>
        </w:rPr>
        <w:t xml:space="preserve">. </w:t>
      </w:r>
      <w:r w:rsidR="003C2D46" w:rsidRPr="002C065F">
        <w:rPr>
          <w:rFonts w:ascii="Times New Roman" w:hAnsi="Times New Roman" w:cs="Times New Roman"/>
          <w:sz w:val="20"/>
          <w:szCs w:val="20"/>
        </w:rPr>
        <w:t xml:space="preserve">All the above samples below LOD were serum samples. </w:t>
      </w:r>
      <w:r w:rsidRPr="002C065F">
        <w:rPr>
          <w:rFonts w:ascii="Times New Roman" w:hAnsi="Times New Roman" w:cs="Times New Roman"/>
          <w:sz w:val="20"/>
          <w:szCs w:val="20"/>
        </w:rPr>
        <w:t xml:space="preserve">No cross-reaction with human albumin or immunoglobulin G was observed. </w:t>
      </w:r>
    </w:p>
    <w:p w14:paraId="1CA6309C" w14:textId="032D4C13" w:rsidR="00FD5EFC" w:rsidRDefault="00FD5EFC" w:rsidP="002C065F">
      <w:pPr>
        <w:rPr>
          <w:rFonts w:ascii="Times New Roman" w:hAnsi="Times New Roman" w:cs="Times New Roman"/>
          <w:b/>
          <w:bCs/>
          <w:sz w:val="20"/>
          <w:szCs w:val="20"/>
        </w:rPr>
      </w:pPr>
      <w:r w:rsidRPr="002C065F">
        <w:rPr>
          <w:rFonts w:ascii="Times New Roman" w:hAnsi="Times New Roman" w:cs="Times New Roman"/>
          <w:b/>
          <w:bCs/>
          <w:sz w:val="20"/>
          <w:szCs w:val="20"/>
        </w:rPr>
        <w:lastRenderedPageBreak/>
        <w:t xml:space="preserve">Supplementary Table </w:t>
      </w:r>
      <w:r w:rsidR="005D50E0" w:rsidRPr="002C065F">
        <w:rPr>
          <w:rFonts w:ascii="Times New Roman" w:hAnsi="Times New Roman" w:cs="Times New Roman"/>
          <w:b/>
          <w:bCs/>
          <w:sz w:val="20"/>
          <w:szCs w:val="20"/>
        </w:rPr>
        <w:t>1</w:t>
      </w:r>
      <w:r w:rsidRPr="002C065F">
        <w:rPr>
          <w:rFonts w:ascii="Times New Roman" w:hAnsi="Times New Roman" w:cs="Times New Roman"/>
          <w:b/>
          <w:bCs/>
          <w:sz w:val="20"/>
          <w:szCs w:val="20"/>
        </w:rPr>
        <w:t xml:space="preserve"> Comparison of the AUCs for distinguishing Con and aMCI between the combined diagnostic models and single blood biomarkers</w:t>
      </w:r>
    </w:p>
    <w:p w14:paraId="42CFD151" w14:textId="77777777" w:rsidR="002C065F" w:rsidRPr="002C065F" w:rsidRDefault="002C065F" w:rsidP="002C065F">
      <w:pPr>
        <w:rPr>
          <w:sz w:val="20"/>
          <w:szCs w:val="20"/>
        </w:rPr>
      </w:pPr>
    </w:p>
    <w:tbl>
      <w:tblPr>
        <w:tblStyle w:val="af2"/>
        <w:tblW w:w="13041" w:type="dxa"/>
        <w:tblInd w:w="3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9"/>
        <w:gridCol w:w="1843"/>
        <w:gridCol w:w="1843"/>
        <w:gridCol w:w="1984"/>
        <w:gridCol w:w="1560"/>
        <w:gridCol w:w="2412"/>
      </w:tblGrid>
      <w:tr w:rsidR="00FA177E" w:rsidRPr="002C065F" w14:paraId="6EB7B99A" w14:textId="30DBB1C1" w:rsidTr="002C065F">
        <w:trPr>
          <w:trHeight w:val="315"/>
        </w:trPr>
        <w:tc>
          <w:tcPr>
            <w:tcW w:w="3399" w:type="dxa"/>
            <w:tcBorders>
              <w:top w:val="single" w:sz="4" w:space="0" w:color="auto"/>
              <w:bottom w:val="single" w:sz="4" w:space="0" w:color="auto"/>
            </w:tcBorders>
            <w:shd w:val="clear" w:color="auto" w:fill="auto"/>
          </w:tcPr>
          <w:p w14:paraId="2EA3917C" w14:textId="77777777" w:rsidR="00FA177E" w:rsidRPr="002C065F" w:rsidRDefault="00FA177E" w:rsidP="002C065F">
            <w:pPr>
              <w:pStyle w:val="a7"/>
              <w:ind w:firstLineChars="0" w:firstLine="0"/>
              <w:jc w:val="left"/>
              <w:rPr>
                <w:rFonts w:ascii="Times New Roman" w:hAnsi="Times New Roman" w:cs="Times New Roman"/>
                <w:b/>
                <w:bCs/>
                <w:sz w:val="16"/>
                <w:szCs w:val="16"/>
              </w:rPr>
            </w:pPr>
            <w:r w:rsidRPr="002C065F">
              <w:rPr>
                <w:rFonts w:ascii="Times New Roman" w:hAnsi="Times New Roman" w:cs="Times New Roman"/>
                <w:b/>
                <w:bCs/>
                <w:sz w:val="16"/>
                <w:szCs w:val="16"/>
              </w:rPr>
              <w:t>Con vs. aMCI</w:t>
            </w:r>
          </w:p>
        </w:tc>
        <w:tc>
          <w:tcPr>
            <w:tcW w:w="1843" w:type="dxa"/>
            <w:tcBorders>
              <w:top w:val="single" w:sz="4" w:space="0" w:color="auto"/>
              <w:bottom w:val="single" w:sz="4" w:space="0" w:color="auto"/>
            </w:tcBorders>
            <w:shd w:val="clear" w:color="auto" w:fill="auto"/>
          </w:tcPr>
          <w:p w14:paraId="54112075"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SV2A (0.741)</w:t>
            </w:r>
          </w:p>
        </w:tc>
        <w:tc>
          <w:tcPr>
            <w:tcW w:w="1843" w:type="dxa"/>
            <w:tcBorders>
              <w:top w:val="single" w:sz="4" w:space="0" w:color="auto"/>
              <w:bottom w:val="single" w:sz="4" w:space="0" w:color="auto"/>
            </w:tcBorders>
            <w:shd w:val="clear" w:color="auto" w:fill="auto"/>
          </w:tcPr>
          <w:p w14:paraId="3016FD40"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GFAP (0.777)</w:t>
            </w:r>
          </w:p>
        </w:tc>
        <w:tc>
          <w:tcPr>
            <w:tcW w:w="1984" w:type="dxa"/>
            <w:tcBorders>
              <w:top w:val="single" w:sz="4" w:space="0" w:color="auto"/>
              <w:bottom w:val="single" w:sz="4" w:space="0" w:color="auto"/>
            </w:tcBorders>
            <w:shd w:val="clear" w:color="auto" w:fill="auto"/>
          </w:tcPr>
          <w:p w14:paraId="7CFE446E"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p-tau217 (0.832)</w:t>
            </w:r>
          </w:p>
        </w:tc>
        <w:tc>
          <w:tcPr>
            <w:tcW w:w="1560" w:type="dxa"/>
            <w:tcBorders>
              <w:top w:val="single" w:sz="4" w:space="0" w:color="auto"/>
              <w:bottom w:val="single" w:sz="4" w:space="0" w:color="auto"/>
            </w:tcBorders>
            <w:shd w:val="clear" w:color="auto" w:fill="auto"/>
          </w:tcPr>
          <w:p w14:paraId="41943B67" w14:textId="77777777" w:rsidR="00FA177E" w:rsidRPr="002C065F" w:rsidRDefault="00FA177E" w:rsidP="002C065F">
            <w:pPr>
              <w:pStyle w:val="a7"/>
              <w:ind w:firstLineChars="0" w:firstLine="0"/>
              <w:rPr>
                <w:rFonts w:ascii="Times New Roman" w:hAnsi="Times New Roman" w:cs="Times New Roman"/>
                <w:b/>
                <w:bCs/>
                <w:sz w:val="16"/>
                <w:szCs w:val="16"/>
              </w:rPr>
            </w:pPr>
            <w:proofErr w:type="spellStart"/>
            <w:r w:rsidRPr="002C065F">
              <w:rPr>
                <w:rFonts w:ascii="Times New Roman" w:hAnsi="Times New Roman" w:cs="Times New Roman"/>
                <w:b/>
                <w:bCs/>
                <w:sz w:val="16"/>
                <w:szCs w:val="16"/>
              </w:rPr>
              <w:t>NfL</w:t>
            </w:r>
            <w:proofErr w:type="spellEnd"/>
            <w:r w:rsidRPr="002C065F">
              <w:rPr>
                <w:rFonts w:ascii="Times New Roman" w:hAnsi="Times New Roman" w:cs="Times New Roman"/>
                <w:b/>
                <w:bCs/>
                <w:sz w:val="16"/>
                <w:szCs w:val="16"/>
              </w:rPr>
              <w:t xml:space="preserve"> (0.590)</w:t>
            </w:r>
          </w:p>
        </w:tc>
        <w:tc>
          <w:tcPr>
            <w:tcW w:w="2412" w:type="dxa"/>
            <w:tcBorders>
              <w:top w:val="single" w:sz="4" w:space="0" w:color="auto"/>
              <w:bottom w:val="single" w:sz="4" w:space="0" w:color="auto"/>
            </w:tcBorders>
          </w:tcPr>
          <w:p w14:paraId="773EFD12" w14:textId="6F51B24C"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 xml:space="preserve">GFAP + p-tau217 + </w:t>
            </w:r>
            <w:proofErr w:type="spellStart"/>
            <w:r w:rsidRPr="002C065F">
              <w:rPr>
                <w:rFonts w:ascii="Times New Roman" w:hAnsi="Times New Roman" w:cs="Times New Roman"/>
                <w:b/>
                <w:bCs/>
                <w:sz w:val="16"/>
                <w:szCs w:val="16"/>
              </w:rPr>
              <w:t>NfL</w:t>
            </w:r>
            <w:proofErr w:type="spellEnd"/>
            <w:r w:rsidRPr="002C065F">
              <w:rPr>
                <w:rFonts w:ascii="Times New Roman" w:hAnsi="Times New Roman" w:cs="Times New Roman"/>
                <w:b/>
                <w:bCs/>
                <w:sz w:val="16"/>
                <w:szCs w:val="16"/>
              </w:rPr>
              <w:t xml:space="preserve"> (0.871)</w:t>
            </w:r>
          </w:p>
        </w:tc>
      </w:tr>
      <w:tr w:rsidR="00FA177E" w:rsidRPr="002C065F" w14:paraId="17C5FD41" w14:textId="467F9213" w:rsidTr="002C065F">
        <w:trPr>
          <w:trHeight w:val="315"/>
        </w:trPr>
        <w:tc>
          <w:tcPr>
            <w:tcW w:w="3399" w:type="dxa"/>
            <w:tcBorders>
              <w:top w:val="single" w:sz="4" w:space="0" w:color="auto"/>
              <w:bottom w:val="nil"/>
            </w:tcBorders>
            <w:shd w:val="clear" w:color="auto" w:fill="auto"/>
          </w:tcPr>
          <w:p w14:paraId="19584B53"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SV2A (0.741)</w:t>
            </w:r>
          </w:p>
        </w:tc>
        <w:tc>
          <w:tcPr>
            <w:tcW w:w="1843" w:type="dxa"/>
            <w:tcBorders>
              <w:top w:val="single" w:sz="4" w:space="0" w:color="auto"/>
              <w:bottom w:val="nil"/>
            </w:tcBorders>
            <w:shd w:val="clear" w:color="auto" w:fill="auto"/>
          </w:tcPr>
          <w:p w14:paraId="6B4E64B9"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c>
          <w:tcPr>
            <w:tcW w:w="1843" w:type="dxa"/>
            <w:tcBorders>
              <w:top w:val="single" w:sz="4" w:space="0" w:color="auto"/>
              <w:bottom w:val="nil"/>
            </w:tcBorders>
            <w:shd w:val="clear" w:color="auto" w:fill="auto"/>
          </w:tcPr>
          <w:p w14:paraId="397B088A" w14:textId="77777777" w:rsidR="00FA177E" w:rsidRPr="002C065F" w:rsidRDefault="00FA177E" w:rsidP="002C065F">
            <w:pPr>
              <w:pStyle w:val="a7"/>
              <w:ind w:firstLineChars="0" w:firstLine="0"/>
              <w:rPr>
                <w:rFonts w:ascii="Times New Roman" w:hAnsi="Times New Roman" w:cs="Times New Roman"/>
                <w:sz w:val="16"/>
                <w:szCs w:val="16"/>
              </w:rPr>
            </w:pPr>
            <w:r w:rsidRPr="002C065F">
              <w:rPr>
                <w:rFonts w:ascii="Times New Roman" w:hAnsi="Times New Roman" w:cs="Times New Roman"/>
                <w:sz w:val="16"/>
                <w:szCs w:val="16"/>
              </w:rPr>
              <w:t>0.4794</w:t>
            </w:r>
          </w:p>
        </w:tc>
        <w:tc>
          <w:tcPr>
            <w:tcW w:w="1984" w:type="dxa"/>
            <w:tcBorders>
              <w:top w:val="single" w:sz="4" w:space="0" w:color="auto"/>
              <w:bottom w:val="nil"/>
            </w:tcBorders>
            <w:shd w:val="clear" w:color="auto" w:fill="auto"/>
          </w:tcPr>
          <w:p w14:paraId="40036F5F" w14:textId="77777777" w:rsidR="00FA177E" w:rsidRPr="002C065F" w:rsidRDefault="00FA177E" w:rsidP="002C065F">
            <w:pPr>
              <w:pStyle w:val="a7"/>
              <w:ind w:firstLineChars="0" w:firstLine="0"/>
              <w:rPr>
                <w:rFonts w:ascii="Times New Roman" w:hAnsi="Times New Roman" w:cs="Times New Roman"/>
                <w:sz w:val="16"/>
                <w:szCs w:val="16"/>
              </w:rPr>
            </w:pPr>
            <w:r w:rsidRPr="002C065F">
              <w:rPr>
                <w:rFonts w:ascii="Times New Roman" w:hAnsi="Times New Roman" w:cs="Times New Roman"/>
                <w:sz w:val="16"/>
                <w:szCs w:val="16"/>
              </w:rPr>
              <w:t>0.0539</w:t>
            </w:r>
          </w:p>
        </w:tc>
        <w:tc>
          <w:tcPr>
            <w:tcW w:w="1560" w:type="dxa"/>
            <w:tcBorders>
              <w:top w:val="single" w:sz="4" w:space="0" w:color="auto"/>
              <w:bottom w:val="nil"/>
            </w:tcBorders>
            <w:shd w:val="clear" w:color="auto" w:fill="auto"/>
          </w:tcPr>
          <w:p w14:paraId="5ED47629"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137</w:t>
            </w:r>
          </w:p>
        </w:tc>
        <w:tc>
          <w:tcPr>
            <w:tcW w:w="2412" w:type="dxa"/>
            <w:tcBorders>
              <w:top w:val="single" w:sz="4" w:space="0" w:color="auto"/>
              <w:bottom w:val="nil"/>
            </w:tcBorders>
          </w:tcPr>
          <w:p w14:paraId="2713CA88" w14:textId="40E5F13E"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r>
      <w:tr w:rsidR="00FA177E" w:rsidRPr="002C065F" w14:paraId="685819A3" w14:textId="3D4D7EE6" w:rsidTr="002C065F">
        <w:trPr>
          <w:trHeight w:val="315"/>
        </w:trPr>
        <w:tc>
          <w:tcPr>
            <w:tcW w:w="3399" w:type="dxa"/>
            <w:tcBorders>
              <w:top w:val="nil"/>
            </w:tcBorders>
            <w:shd w:val="clear" w:color="auto" w:fill="auto"/>
          </w:tcPr>
          <w:p w14:paraId="219171D8"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SV2A + GFAP (0.865)</w:t>
            </w:r>
          </w:p>
        </w:tc>
        <w:tc>
          <w:tcPr>
            <w:tcW w:w="1843" w:type="dxa"/>
            <w:tcBorders>
              <w:top w:val="nil"/>
            </w:tcBorders>
            <w:shd w:val="clear" w:color="auto" w:fill="auto"/>
          </w:tcPr>
          <w:p w14:paraId="63C92D07"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01</w:t>
            </w:r>
          </w:p>
        </w:tc>
        <w:tc>
          <w:tcPr>
            <w:tcW w:w="1843" w:type="dxa"/>
            <w:tcBorders>
              <w:top w:val="nil"/>
            </w:tcBorders>
            <w:shd w:val="clear" w:color="auto" w:fill="auto"/>
          </w:tcPr>
          <w:p w14:paraId="37D16346"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14</w:t>
            </w:r>
          </w:p>
        </w:tc>
        <w:tc>
          <w:tcPr>
            <w:tcW w:w="1984" w:type="dxa"/>
            <w:tcBorders>
              <w:top w:val="nil"/>
            </w:tcBorders>
            <w:shd w:val="clear" w:color="auto" w:fill="auto"/>
          </w:tcPr>
          <w:p w14:paraId="76DA4653" w14:textId="77777777" w:rsidR="00FA177E" w:rsidRPr="002C065F" w:rsidRDefault="00FA177E"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1560" w:type="dxa"/>
            <w:tcBorders>
              <w:top w:val="nil"/>
            </w:tcBorders>
            <w:shd w:val="clear" w:color="auto" w:fill="auto"/>
          </w:tcPr>
          <w:p w14:paraId="2EC8CC73" w14:textId="77777777" w:rsidR="00FA177E" w:rsidRPr="002C065F" w:rsidRDefault="00FA177E"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2412" w:type="dxa"/>
            <w:tcBorders>
              <w:top w:val="nil"/>
            </w:tcBorders>
          </w:tcPr>
          <w:p w14:paraId="610A1FEF" w14:textId="5064AF90"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r>
      <w:tr w:rsidR="00FA177E" w:rsidRPr="002C065F" w14:paraId="59E8EF1E" w14:textId="5C78009E" w:rsidTr="002C065F">
        <w:trPr>
          <w:trHeight w:val="325"/>
        </w:trPr>
        <w:tc>
          <w:tcPr>
            <w:tcW w:w="3399" w:type="dxa"/>
            <w:shd w:val="clear" w:color="auto" w:fill="auto"/>
          </w:tcPr>
          <w:p w14:paraId="16DC7575"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SV2A + p-tau217 (0.891)</w:t>
            </w:r>
          </w:p>
        </w:tc>
        <w:tc>
          <w:tcPr>
            <w:tcW w:w="1843" w:type="dxa"/>
            <w:shd w:val="clear" w:color="auto" w:fill="auto"/>
          </w:tcPr>
          <w:p w14:paraId="2292CAEB"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lt;0.0001</w:t>
            </w:r>
          </w:p>
        </w:tc>
        <w:tc>
          <w:tcPr>
            <w:tcW w:w="1843" w:type="dxa"/>
            <w:shd w:val="clear" w:color="auto" w:fill="auto"/>
          </w:tcPr>
          <w:p w14:paraId="747F62CC" w14:textId="77777777" w:rsidR="00FA177E" w:rsidRPr="002C065F" w:rsidRDefault="00FA177E"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1984" w:type="dxa"/>
            <w:shd w:val="clear" w:color="auto" w:fill="auto"/>
          </w:tcPr>
          <w:p w14:paraId="55FE2C9C"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27</w:t>
            </w:r>
          </w:p>
        </w:tc>
        <w:tc>
          <w:tcPr>
            <w:tcW w:w="1560" w:type="dxa"/>
            <w:shd w:val="clear" w:color="auto" w:fill="auto"/>
          </w:tcPr>
          <w:p w14:paraId="13024A4C" w14:textId="77777777" w:rsidR="00FA177E" w:rsidRPr="002C065F" w:rsidRDefault="00FA177E"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2412" w:type="dxa"/>
          </w:tcPr>
          <w:p w14:paraId="02BCA3B7" w14:textId="41B01190"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r>
      <w:tr w:rsidR="00FA177E" w:rsidRPr="002C065F" w14:paraId="3C9B66DA" w14:textId="19E14FB1" w:rsidTr="002C065F">
        <w:trPr>
          <w:trHeight w:val="73"/>
        </w:trPr>
        <w:tc>
          <w:tcPr>
            <w:tcW w:w="3399" w:type="dxa"/>
            <w:shd w:val="clear" w:color="auto" w:fill="auto"/>
          </w:tcPr>
          <w:p w14:paraId="582A43DD"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 xml:space="preserve">SV2A + </w:t>
            </w:r>
            <w:proofErr w:type="spellStart"/>
            <w:r w:rsidRPr="002C065F">
              <w:rPr>
                <w:rFonts w:ascii="Times New Roman" w:hAnsi="Times New Roman" w:cs="Times New Roman"/>
                <w:b/>
                <w:bCs/>
                <w:sz w:val="16"/>
                <w:szCs w:val="16"/>
              </w:rPr>
              <w:t>NfL</w:t>
            </w:r>
            <w:proofErr w:type="spellEnd"/>
            <w:r w:rsidRPr="002C065F">
              <w:rPr>
                <w:rFonts w:ascii="Times New Roman" w:hAnsi="Times New Roman" w:cs="Times New Roman"/>
                <w:b/>
                <w:bCs/>
                <w:sz w:val="16"/>
                <w:szCs w:val="16"/>
              </w:rPr>
              <w:t xml:space="preserve"> (0.771)</w:t>
            </w:r>
          </w:p>
        </w:tc>
        <w:tc>
          <w:tcPr>
            <w:tcW w:w="1843" w:type="dxa"/>
            <w:shd w:val="clear" w:color="auto" w:fill="auto"/>
          </w:tcPr>
          <w:p w14:paraId="687A59B0" w14:textId="77777777" w:rsidR="00FA177E" w:rsidRPr="002C065F" w:rsidRDefault="00FA177E" w:rsidP="002C065F">
            <w:pPr>
              <w:pStyle w:val="a7"/>
              <w:ind w:firstLineChars="0" w:firstLine="0"/>
              <w:rPr>
                <w:rFonts w:ascii="Times New Roman" w:hAnsi="Times New Roman" w:cs="Times New Roman"/>
                <w:sz w:val="16"/>
                <w:szCs w:val="16"/>
              </w:rPr>
            </w:pPr>
            <w:r w:rsidRPr="002C065F">
              <w:rPr>
                <w:rFonts w:ascii="Times New Roman" w:hAnsi="Times New Roman" w:cs="Times New Roman"/>
                <w:sz w:val="16"/>
                <w:szCs w:val="16"/>
              </w:rPr>
              <w:t>0.2145</w:t>
            </w:r>
          </w:p>
        </w:tc>
        <w:tc>
          <w:tcPr>
            <w:tcW w:w="1843" w:type="dxa"/>
            <w:shd w:val="clear" w:color="auto" w:fill="auto"/>
          </w:tcPr>
          <w:p w14:paraId="38CF9E10" w14:textId="77777777" w:rsidR="00FA177E" w:rsidRPr="002C065F" w:rsidRDefault="00FA177E"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1984" w:type="dxa"/>
            <w:shd w:val="clear" w:color="auto" w:fill="auto"/>
          </w:tcPr>
          <w:p w14:paraId="0FEF9F96" w14:textId="77777777" w:rsidR="00FA177E" w:rsidRPr="002C065F" w:rsidRDefault="00FA177E"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1560" w:type="dxa"/>
            <w:shd w:val="clear" w:color="auto" w:fill="auto"/>
          </w:tcPr>
          <w:p w14:paraId="76C9F3D0"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01</w:t>
            </w:r>
          </w:p>
        </w:tc>
        <w:tc>
          <w:tcPr>
            <w:tcW w:w="2412" w:type="dxa"/>
          </w:tcPr>
          <w:p w14:paraId="73BAF338" w14:textId="1A9E8A85"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r>
      <w:tr w:rsidR="00FA177E" w:rsidRPr="002C065F" w14:paraId="423124D4" w14:textId="6611ABD8" w:rsidTr="002C065F">
        <w:trPr>
          <w:trHeight w:val="64"/>
        </w:trPr>
        <w:tc>
          <w:tcPr>
            <w:tcW w:w="3399" w:type="dxa"/>
            <w:shd w:val="clear" w:color="auto" w:fill="auto"/>
          </w:tcPr>
          <w:p w14:paraId="30C58F70"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 xml:space="preserve">SV2A + GFAP + p-tau217 + </w:t>
            </w:r>
            <w:proofErr w:type="spellStart"/>
            <w:r w:rsidRPr="002C065F">
              <w:rPr>
                <w:rFonts w:ascii="Times New Roman" w:hAnsi="Times New Roman" w:cs="Times New Roman"/>
                <w:b/>
                <w:bCs/>
                <w:sz w:val="16"/>
                <w:szCs w:val="16"/>
              </w:rPr>
              <w:t>NfL</w:t>
            </w:r>
            <w:proofErr w:type="spellEnd"/>
            <w:r w:rsidRPr="002C065F">
              <w:rPr>
                <w:rFonts w:ascii="Times New Roman" w:hAnsi="Times New Roman" w:cs="Times New Roman"/>
                <w:b/>
                <w:bCs/>
                <w:sz w:val="16"/>
                <w:szCs w:val="16"/>
              </w:rPr>
              <w:t xml:space="preserve"> (0.918)</w:t>
            </w:r>
          </w:p>
        </w:tc>
        <w:tc>
          <w:tcPr>
            <w:tcW w:w="1843" w:type="dxa"/>
            <w:shd w:val="clear" w:color="auto" w:fill="auto"/>
          </w:tcPr>
          <w:p w14:paraId="261C9827"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lt;0.0001</w:t>
            </w:r>
          </w:p>
        </w:tc>
        <w:tc>
          <w:tcPr>
            <w:tcW w:w="1843" w:type="dxa"/>
            <w:shd w:val="clear" w:color="auto" w:fill="auto"/>
          </w:tcPr>
          <w:p w14:paraId="3205C931"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lt;0.0001</w:t>
            </w:r>
          </w:p>
        </w:tc>
        <w:tc>
          <w:tcPr>
            <w:tcW w:w="1984" w:type="dxa"/>
            <w:shd w:val="clear" w:color="auto" w:fill="auto"/>
          </w:tcPr>
          <w:p w14:paraId="2304190C"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06</w:t>
            </w:r>
          </w:p>
        </w:tc>
        <w:tc>
          <w:tcPr>
            <w:tcW w:w="1560" w:type="dxa"/>
            <w:shd w:val="clear" w:color="auto" w:fill="auto"/>
          </w:tcPr>
          <w:p w14:paraId="6F419655" w14:textId="77777777"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lt;0.0001</w:t>
            </w:r>
          </w:p>
        </w:tc>
        <w:tc>
          <w:tcPr>
            <w:tcW w:w="2412" w:type="dxa"/>
          </w:tcPr>
          <w:p w14:paraId="4EFA6B17" w14:textId="7902246E" w:rsidR="00FA177E" w:rsidRPr="002C065F" w:rsidRDefault="00FA177E"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hint="eastAsia"/>
                <w:b/>
                <w:bCs/>
                <w:sz w:val="16"/>
                <w:szCs w:val="16"/>
              </w:rPr>
              <w:t>0</w:t>
            </w:r>
            <w:r w:rsidRPr="002C065F">
              <w:rPr>
                <w:rFonts w:ascii="Times New Roman" w:hAnsi="Times New Roman" w:cs="Times New Roman"/>
                <w:b/>
                <w:bCs/>
                <w:sz w:val="16"/>
                <w:szCs w:val="16"/>
              </w:rPr>
              <w:t>.0045</w:t>
            </w:r>
          </w:p>
        </w:tc>
      </w:tr>
    </w:tbl>
    <w:p w14:paraId="78793829" w14:textId="77777777" w:rsidR="002C065F" w:rsidRDefault="002C065F" w:rsidP="002C065F">
      <w:pPr>
        <w:rPr>
          <w:rFonts w:ascii="Times New Roman" w:hAnsi="Times New Roman" w:cs="Times New Roman"/>
          <w:sz w:val="20"/>
          <w:szCs w:val="20"/>
        </w:rPr>
      </w:pPr>
    </w:p>
    <w:p w14:paraId="725EACDC" w14:textId="399DDECD" w:rsidR="00FD5EFC" w:rsidRPr="002C065F" w:rsidRDefault="00FD5EFC" w:rsidP="002C065F">
      <w:pPr>
        <w:rPr>
          <w:rFonts w:ascii="Times New Roman" w:hAnsi="Times New Roman" w:cs="Times New Roman"/>
          <w:color w:val="000000" w:themeColor="text1"/>
          <w:sz w:val="20"/>
          <w:szCs w:val="20"/>
        </w:rPr>
      </w:pPr>
      <w:r w:rsidRPr="002C065F">
        <w:rPr>
          <w:rFonts w:ascii="Times New Roman" w:hAnsi="Times New Roman" w:cs="Times New Roman"/>
          <w:sz w:val="20"/>
          <w:szCs w:val="20"/>
        </w:rPr>
        <w:t xml:space="preserve">Note: Logistic regression was used to evaluate predictive models and receiver operating characteristic (ROC) curves constructed from the logistic scores. The Delong test was used to compare the AUCs of the diagnostic models. Abbreviations: Con, healthy control; aMCI, amnestic mild cognitive impairment; </w:t>
      </w:r>
      <w:r w:rsidR="00E23405" w:rsidRPr="002C065F">
        <w:rPr>
          <w:rFonts w:ascii="Times New Roman" w:hAnsi="Times New Roman" w:cs="Times New Roman"/>
          <w:color w:val="000000" w:themeColor="text1"/>
          <w:sz w:val="20"/>
          <w:szCs w:val="20"/>
        </w:rPr>
        <w:t xml:space="preserve">GFAP, glial fibrillary acidic protein; </w:t>
      </w:r>
      <w:proofErr w:type="spellStart"/>
      <w:r w:rsidR="00E23405" w:rsidRPr="002C065F">
        <w:rPr>
          <w:rFonts w:ascii="Times New Roman" w:hAnsi="Times New Roman" w:cs="Times New Roman"/>
          <w:color w:val="000000" w:themeColor="text1"/>
          <w:sz w:val="20"/>
          <w:szCs w:val="20"/>
        </w:rPr>
        <w:t>NfL</w:t>
      </w:r>
      <w:proofErr w:type="spellEnd"/>
      <w:r w:rsidR="00E23405" w:rsidRPr="002C065F">
        <w:rPr>
          <w:rFonts w:ascii="Times New Roman" w:hAnsi="Times New Roman" w:cs="Times New Roman"/>
          <w:color w:val="000000" w:themeColor="text1"/>
          <w:sz w:val="20"/>
          <w:szCs w:val="20"/>
        </w:rPr>
        <w:t>, neurofilament light; p-tau217,</w:t>
      </w:r>
      <w:r w:rsidR="00E23405" w:rsidRPr="002C065F">
        <w:rPr>
          <w:sz w:val="20"/>
          <w:szCs w:val="20"/>
        </w:rPr>
        <w:t xml:space="preserve"> </w:t>
      </w:r>
      <w:r w:rsidR="00E23405" w:rsidRPr="002C065F">
        <w:rPr>
          <w:rFonts w:ascii="Times New Roman" w:hAnsi="Times New Roman" w:cs="Times New Roman"/>
          <w:color w:val="000000" w:themeColor="text1"/>
          <w:sz w:val="20"/>
          <w:szCs w:val="20"/>
        </w:rPr>
        <w:t xml:space="preserve">phosphorylated tau; </w:t>
      </w:r>
      <w:r w:rsidRPr="002C065F">
        <w:rPr>
          <w:rFonts w:ascii="Times New Roman" w:hAnsi="Times New Roman" w:cs="Times New Roman"/>
          <w:color w:val="000000" w:themeColor="text1"/>
          <w:sz w:val="20"/>
          <w:szCs w:val="20"/>
        </w:rPr>
        <w:t xml:space="preserve">SV2A, synaptic vesicle glycoprotein 2A; </w:t>
      </w:r>
      <w:r w:rsidR="008D5974" w:rsidRPr="002C065F">
        <w:rPr>
          <w:rFonts w:ascii="Times New Roman" w:hAnsi="Times New Roman" w:cs="Times New Roman"/>
          <w:sz w:val="20"/>
          <w:szCs w:val="20"/>
        </w:rPr>
        <w:t>vs., versus.</w:t>
      </w:r>
    </w:p>
    <w:p w14:paraId="351A5794" w14:textId="77777777" w:rsidR="00FD5EFC" w:rsidRPr="0007715A" w:rsidRDefault="00FD5EFC" w:rsidP="00FD5EFC">
      <w:pPr>
        <w:spacing w:line="480" w:lineRule="auto"/>
        <w:rPr>
          <w:rFonts w:ascii="Times New Roman" w:hAnsi="Times New Roman" w:cs="Times New Roman"/>
          <w:b/>
          <w:bCs/>
          <w:sz w:val="24"/>
          <w:szCs w:val="24"/>
        </w:rPr>
      </w:pPr>
    </w:p>
    <w:p w14:paraId="38999B45" w14:textId="77777777" w:rsidR="002C065F" w:rsidRDefault="002C065F" w:rsidP="00620EC1">
      <w:pPr>
        <w:spacing w:line="480" w:lineRule="auto"/>
        <w:rPr>
          <w:rFonts w:ascii="Times New Roman" w:hAnsi="Times New Roman" w:cs="Times New Roman"/>
          <w:b/>
          <w:bCs/>
          <w:sz w:val="24"/>
          <w:szCs w:val="24"/>
        </w:rPr>
      </w:pPr>
    </w:p>
    <w:p w14:paraId="6260C675" w14:textId="77777777" w:rsidR="002C065F" w:rsidRDefault="002C065F" w:rsidP="00620EC1">
      <w:pPr>
        <w:spacing w:line="480" w:lineRule="auto"/>
        <w:rPr>
          <w:rFonts w:ascii="Times New Roman" w:hAnsi="Times New Roman" w:cs="Times New Roman"/>
          <w:b/>
          <w:bCs/>
          <w:sz w:val="24"/>
          <w:szCs w:val="24"/>
        </w:rPr>
      </w:pPr>
    </w:p>
    <w:p w14:paraId="6576A7FF" w14:textId="77777777" w:rsidR="002C065F" w:rsidRDefault="002C065F" w:rsidP="00620EC1">
      <w:pPr>
        <w:spacing w:line="480" w:lineRule="auto"/>
        <w:rPr>
          <w:rFonts w:ascii="Times New Roman" w:hAnsi="Times New Roman" w:cs="Times New Roman"/>
          <w:b/>
          <w:bCs/>
          <w:sz w:val="24"/>
          <w:szCs w:val="24"/>
        </w:rPr>
      </w:pPr>
    </w:p>
    <w:p w14:paraId="6FCA6E9B" w14:textId="77777777" w:rsidR="002C065F" w:rsidRDefault="002C065F" w:rsidP="00620EC1">
      <w:pPr>
        <w:spacing w:line="480" w:lineRule="auto"/>
        <w:rPr>
          <w:rFonts w:ascii="Times New Roman" w:hAnsi="Times New Roman" w:cs="Times New Roman"/>
          <w:b/>
          <w:bCs/>
          <w:sz w:val="24"/>
          <w:szCs w:val="24"/>
        </w:rPr>
      </w:pPr>
    </w:p>
    <w:p w14:paraId="23791E6D" w14:textId="77777777" w:rsidR="002C065F" w:rsidRDefault="002C065F" w:rsidP="00620EC1">
      <w:pPr>
        <w:spacing w:line="480" w:lineRule="auto"/>
        <w:rPr>
          <w:rFonts w:ascii="Times New Roman" w:hAnsi="Times New Roman" w:cs="Times New Roman"/>
          <w:b/>
          <w:bCs/>
          <w:sz w:val="24"/>
          <w:szCs w:val="24"/>
        </w:rPr>
      </w:pPr>
    </w:p>
    <w:p w14:paraId="6BB1D7C1" w14:textId="77777777" w:rsidR="002C065F" w:rsidRDefault="002C065F" w:rsidP="00620EC1">
      <w:pPr>
        <w:spacing w:line="480" w:lineRule="auto"/>
        <w:rPr>
          <w:rFonts w:ascii="Times New Roman" w:hAnsi="Times New Roman" w:cs="Times New Roman"/>
          <w:b/>
          <w:bCs/>
          <w:sz w:val="24"/>
          <w:szCs w:val="24"/>
        </w:rPr>
      </w:pPr>
    </w:p>
    <w:p w14:paraId="090BA519" w14:textId="1EC95DB7" w:rsidR="00E1109D" w:rsidRPr="00E1109D" w:rsidRDefault="00620EC1" w:rsidP="00620EC1">
      <w:pPr>
        <w:spacing w:line="480" w:lineRule="auto"/>
        <w:rPr>
          <w:rFonts w:ascii="Times New Roman" w:hAnsi="Times New Roman" w:cs="Times New Roman"/>
          <w:b/>
          <w:bCs/>
          <w:sz w:val="20"/>
          <w:szCs w:val="20"/>
        </w:rPr>
      </w:pPr>
      <w:r w:rsidRPr="002C065F">
        <w:rPr>
          <w:rFonts w:ascii="Times New Roman" w:hAnsi="Times New Roman" w:cs="Times New Roman"/>
          <w:b/>
          <w:bCs/>
          <w:sz w:val="20"/>
          <w:szCs w:val="20"/>
        </w:rPr>
        <w:lastRenderedPageBreak/>
        <w:t>Supplementary Table 2 Comparison of the AUCs for distinguishing aMCI and AD between the combined diagnostic models and single blood biomarkers</w:t>
      </w:r>
    </w:p>
    <w:tbl>
      <w:tblPr>
        <w:tblStyle w:val="af2"/>
        <w:tblW w:w="13467"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9"/>
        <w:gridCol w:w="1701"/>
        <w:gridCol w:w="1701"/>
        <w:gridCol w:w="1984"/>
        <w:gridCol w:w="1701"/>
        <w:gridCol w:w="2551"/>
      </w:tblGrid>
      <w:tr w:rsidR="00620EC1" w:rsidRPr="002C065F" w14:paraId="426B9F62" w14:textId="77777777" w:rsidTr="009E5765">
        <w:trPr>
          <w:trHeight w:val="315"/>
        </w:trPr>
        <w:tc>
          <w:tcPr>
            <w:tcW w:w="3829" w:type="dxa"/>
            <w:tcBorders>
              <w:top w:val="single" w:sz="4" w:space="0" w:color="auto"/>
              <w:bottom w:val="single" w:sz="4" w:space="0" w:color="auto"/>
            </w:tcBorders>
            <w:shd w:val="clear" w:color="auto" w:fill="auto"/>
          </w:tcPr>
          <w:p w14:paraId="106D4D56" w14:textId="77777777" w:rsidR="00620EC1" w:rsidRPr="002C065F" w:rsidRDefault="00620EC1" w:rsidP="002C065F">
            <w:pPr>
              <w:pStyle w:val="a7"/>
              <w:ind w:firstLineChars="0" w:firstLine="0"/>
              <w:jc w:val="left"/>
              <w:rPr>
                <w:rFonts w:ascii="Times New Roman" w:hAnsi="Times New Roman" w:cs="Times New Roman"/>
                <w:b/>
                <w:bCs/>
                <w:sz w:val="16"/>
                <w:szCs w:val="16"/>
              </w:rPr>
            </w:pPr>
            <w:r w:rsidRPr="002C065F">
              <w:rPr>
                <w:rFonts w:ascii="Times New Roman" w:hAnsi="Times New Roman" w:cs="Times New Roman"/>
                <w:b/>
                <w:bCs/>
                <w:sz w:val="16"/>
                <w:szCs w:val="16"/>
              </w:rPr>
              <w:t>aMCI vs. AD</w:t>
            </w:r>
          </w:p>
        </w:tc>
        <w:tc>
          <w:tcPr>
            <w:tcW w:w="1701" w:type="dxa"/>
            <w:tcBorders>
              <w:top w:val="single" w:sz="4" w:space="0" w:color="auto"/>
              <w:bottom w:val="single" w:sz="4" w:space="0" w:color="auto"/>
            </w:tcBorders>
            <w:shd w:val="clear" w:color="auto" w:fill="auto"/>
          </w:tcPr>
          <w:p w14:paraId="4C3C914A"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SV2A (0.702)</w:t>
            </w:r>
          </w:p>
        </w:tc>
        <w:tc>
          <w:tcPr>
            <w:tcW w:w="1701" w:type="dxa"/>
            <w:tcBorders>
              <w:top w:val="single" w:sz="4" w:space="0" w:color="auto"/>
              <w:bottom w:val="single" w:sz="4" w:space="0" w:color="auto"/>
            </w:tcBorders>
            <w:shd w:val="clear" w:color="auto" w:fill="auto"/>
          </w:tcPr>
          <w:p w14:paraId="4A9EB4CD"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GFAP (0.663)</w:t>
            </w:r>
          </w:p>
        </w:tc>
        <w:tc>
          <w:tcPr>
            <w:tcW w:w="1984" w:type="dxa"/>
            <w:tcBorders>
              <w:top w:val="single" w:sz="4" w:space="0" w:color="auto"/>
              <w:bottom w:val="single" w:sz="4" w:space="0" w:color="auto"/>
            </w:tcBorders>
            <w:shd w:val="clear" w:color="auto" w:fill="auto"/>
          </w:tcPr>
          <w:p w14:paraId="458AEC0C"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p-tau217 (0.561)</w:t>
            </w:r>
          </w:p>
        </w:tc>
        <w:tc>
          <w:tcPr>
            <w:tcW w:w="1701" w:type="dxa"/>
            <w:tcBorders>
              <w:top w:val="single" w:sz="4" w:space="0" w:color="auto"/>
              <w:bottom w:val="single" w:sz="4" w:space="0" w:color="auto"/>
            </w:tcBorders>
            <w:shd w:val="clear" w:color="auto" w:fill="auto"/>
          </w:tcPr>
          <w:p w14:paraId="7D8E5E73" w14:textId="77777777" w:rsidR="00620EC1" w:rsidRPr="002C065F" w:rsidRDefault="00620EC1" w:rsidP="002C065F">
            <w:pPr>
              <w:pStyle w:val="a7"/>
              <w:ind w:firstLineChars="0" w:firstLine="0"/>
              <w:rPr>
                <w:rFonts w:ascii="Times New Roman" w:hAnsi="Times New Roman" w:cs="Times New Roman"/>
                <w:b/>
                <w:bCs/>
                <w:sz w:val="16"/>
                <w:szCs w:val="16"/>
              </w:rPr>
            </w:pPr>
            <w:proofErr w:type="spellStart"/>
            <w:r w:rsidRPr="002C065F">
              <w:rPr>
                <w:rFonts w:ascii="Times New Roman" w:hAnsi="Times New Roman" w:cs="Times New Roman"/>
                <w:b/>
                <w:bCs/>
                <w:sz w:val="16"/>
                <w:szCs w:val="16"/>
              </w:rPr>
              <w:t>NfL</w:t>
            </w:r>
            <w:proofErr w:type="spellEnd"/>
            <w:r w:rsidRPr="002C065F">
              <w:rPr>
                <w:rFonts w:ascii="Times New Roman" w:hAnsi="Times New Roman" w:cs="Times New Roman"/>
                <w:b/>
                <w:bCs/>
                <w:sz w:val="16"/>
                <w:szCs w:val="16"/>
              </w:rPr>
              <w:t xml:space="preserve"> (0.564)</w:t>
            </w:r>
          </w:p>
        </w:tc>
        <w:tc>
          <w:tcPr>
            <w:tcW w:w="2551" w:type="dxa"/>
            <w:tcBorders>
              <w:top w:val="single" w:sz="4" w:space="0" w:color="auto"/>
              <w:bottom w:val="single" w:sz="4" w:space="0" w:color="auto"/>
            </w:tcBorders>
          </w:tcPr>
          <w:p w14:paraId="59CA56AA"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 xml:space="preserve">GFAP + p-tau217 + </w:t>
            </w:r>
            <w:proofErr w:type="spellStart"/>
            <w:r w:rsidRPr="002C065F">
              <w:rPr>
                <w:rFonts w:ascii="Times New Roman" w:hAnsi="Times New Roman" w:cs="Times New Roman"/>
                <w:b/>
                <w:bCs/>
                <w:sz w:val="16"/>
                <w:szCs w:val="16"/>
              </w:rPr>
              <w:t>NfL</w:t>
            </w:r>
            <w:proofErr w:type="spellEnd"/>
            <w:r w:rsidRPr="002C065F">
              <w:rPr>
                <w:rFonts w:ascii="Times New Roman" w:hAnsi="Times New Roman" w:cs="Times New Roman"/>
                <w:b/>
                <w:bCs/>
                <w:sz w:val="16"/>
                <w:szCs w:val="16"/>
              </w:rPr>
              <w:t xml:space="preserve"> (0.683)</w:t>
            </w:r>
          </w:p>
        </w:tc>
      </w:tr>
      <w:tr w:rsidR="00620EC1" w:rsidRPr="002C065F" w14:paraId="3F759FCF" w14:textId="77777777" w:rsidTr="009E5765">
        <w:trPr>
          <w:trHeight w:val="315"/>
        </w:trPr>
        <w:tc>
          <w:tcPr>
            <w:tcW w:w="3829" w:type="dxa"/>
            <w:tcBorders>
              <w:top w:val="single" w:sz="4" w:space="0" w:color="auto"/>
              <w:bottom w:val="nil"/>
            </w:tcBorders>
            <w:shd w:val="clear" w:color="auto" w:fill="auto"/>
          </w:tcPr>
          <w:p w14:paraId="35CE5475"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SV2A (0.702)</w:t>
            </w:r>
          </w:p>
        </w:tc>
        <w:tc>
          <w:tcPr>
            <w:tcW w:w="1701" w:type="dxa"/>
            <w:tcBorders>
              <w:top w:val="single" w:sz="4" w:space="0" w:color="auto"/>
              <w:bottom w:val="nil"/>
            </w:tcBorders>
            <w:shd w:val="clear" w:color="auto" w:fill="auto"/>
          </w:tcPr>
          <w:p w14:paraId="478AEEE2"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c>
          <w:tcPr>
            <w:tcW w:w="1701" w:type="dxa"/>
            <w:tcBorders>
              <w:top w:val="single" w:sz="4" w:space="0" w:color="auto"/>
              <w:bottom w:val="nil"/>
            </w:tcBorders>
            <w:shd w:val="clear" w:color="auto" w:fill="auto"/>
          </w:tcPr>
          <w:p w14:paraId="37FB40E6" w14:textId="77777777" w:rsidR="00620EC1" w:rsidRPr="002C065F" w:rsidRDefault="00620EC1" w:rsidP="002C065F">
            <w:pPr>
              <w:pStyle w:val="a7"/>
              <w:ind w:firstLineChars="0" w:firstLine="0"/>
              <w:rPr>
                <w:rFonts w:ascii="Times New Roman" w:hAnsi="Times New Roman" w:cs="Times New Roman"/>
                <w:sz w:val="16"/>
                <w:szCs w:val="16"/>
              </w:rPr>
            </w:pPr>
            <w:r w:rsidRPr="002C065F">
              <w:rPr>
                <w:rFonts w:ascii="Times New Roman" w:hAnsi="Times New Roman" w:cs="Times New Roman"/>
                <w:sz w:val="16"/>
                <w:szCs w:val="16"/>
              </w:rPr>
              <w:t>0.4528</w:t>
            </w:r>
          </w:p>
        </w:tc>
        <w:tc>
          <w:tcPr>
            <w:tcW w:w="1984" w:type="dxa"/>
            <w:tcBorders>
              <w:top w:val="single" w:sz="4" w:space="0" w:color="auto"/>
              <w:bottom w:val="nil"/>
            </w:tcBorders>
            <w:shd w:val="clear" w:color="auto" w:fill="auto"/>
          </w:tcPr>
          <w:p w14:paraId="3CF58781"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96</w:t>
            </w:r>
          </w:p>
        </w:tc>
        <w:tc>
          <w:tcPr>
            <w:tcW w:w="1701" w:type="dxa"/>
            <w:tcBorders>
              <w:top w:val="single" w:sz="4" w:space="0" w:color="auto"/>
              <w:bottom w:val="nil"/>
            </w:tcBorders>
            <w:shd w:val="clear" w:color="auto" w:fill="auto"/>
          </w:tcPr>
          <w:p w14:paraId="325C326F"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159</w:t>
            </w:r>
          </w:p>
        </w:tc>
        <w:tc>
          <w:tcPr>
            <w:tcW w:w="2551" w:type="dxa"/>
            <w:tcBorders>
              <w:top w:val="single" w:sz="4" w:space="0" w:color="auto"/>
              <w:bottom w:val="nil"/>
            </w:tcBorders>
          </w:tcPr>
          <w:p w14:paraId="1607AC9C"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r>
      <w:tr w:rsidR="00620EC1" w:rsidRPr="002C065F" w14:paraId="46DCE774" w14:textId="77777777" w:rsidTr="009E5765">
        <w:trPr>
          <w:trHeight w:val="315"/>
        </w:trPr>
        <w:tc>
          <w:tcPr>
            <w:tcW w:w="3829" w:type="dxa"/>
            <w:tcBorders>
              <w:top w:val="nil"/>
            </w:tcBorders>
            <w:shd w:val="clear" w:color="auto" w:fill="auto"/>
          </w:tcPr>
          <w:p w14:paraId="1E809873"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SV2A + GFAP (0.764)</w:t>
            </w:r>
          </w:p>
        </w:tc>
        <w:tc>
          <w:tcPr>
            <w:tcW w:w="1701" w:type="dxa"/>
            <w:tcBorders>
              <w:top w:val="nil"/>
            </w:tcBorders>
            <w:shd w:val="clear" w:color="auto" w:fill="auto"/>
          </w:tcPr>
          <w:p w14:paraId="46653BDC"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172</w:t>
            </w:r>
          </w:p>
        </w:tc>
        <w:tc>
          <w:tcPr>
            <w:tcW w:w="1701" w:type="dxa"/>
            <w:tcBorders>
              <w:top w:val="nil"/>
            </w:tcBorders>
            <w:shd w:val="clear" w:color="auto" w:fill="auto"/>
          </w:tcPr>
          <w:p w14:paraId="34B636B9"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19</w:t>
            </w:r>
          </w:p>
        </w:tc>
        <w:tc>
          <w:tcPr>
            <w:tcW w:w="1984" w:type="dxa"/>
            <w:tcBorders>
              <w:top w:val="nil"/>
            </w:tcBorders>
            <w:shd w:val="clear" w:color="auto" w:fill="auto"/>
          </w:tcPr>
          <w:p w14:paraId="4D5E1BD7" w14:textId="77777777" w:rsidR="00620EC1" w:rsidRPr="002C065F" w:rsidRDefault="00620EC1"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1701" w:type="dxa"/>
            <w:tcBorders>
              <w:top w:val="nil"/>
            </w:tcBorders>
            <w:shd w:val="clear" w:color="auto" w:fill="auto"/>
          </w:tcPr>
          <w:p w14:paraId="2E5EEFA2" w14:textId="77777777" w:rsidR="00620EC1" w:rsidRPr="002C065F" w:rsidRDefault="00620EC1"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2551" w:type="dxa"/>
            <w:tcBorders>
              <w:top w:val="nil"/>
            </w:tcBorders>
          </w:tcPr>
          <w:p w14:paraId="0B1BDC3E"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r>
      <w:tr w:rsidR="00620EC1" w:rsidRPr="002C065F" w14:paraId="1CA16475" w14:textId="77777777" w:rsidTr="009E5765">
        <w:trPr>
          <w:trHeight w:val="325"/>
        </w:trPr>
        <w:tc>
          <w:tcPr>
            <w:tcW w:w="3829" w:type="dxa"/>
            <w:shd w:val="clear" w:color="auto" w:fill="auto"/>
          </w:tcPr>
          <w:p w14:paraId="23A81812"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SV2A + p-tau217 (0.727)</w:t>
            </w:r>
          </w:p>
        </w:tc>
        <w:tc>
          <w:tcPr>
            <w:tcW w:w="1701" w:type="dxa"/>
            <w:shd w:val="clear" w:color="auto" w:fill="auto"/>
          </w:tcPr>
          <w:p w14:paraId="02B03698" w14:textId="77777777" w:rsidR="00620EC1" w:rsidRPr="002C065F" w:rsidRDefault="00620EC1" w:rsidP="002C065F">
            <w:pPr>
              <w:pStyle w:val="a7"/>
              <w:ind w:firstLineChars="0" w:firstLine="0"/>
              <w:rPr>
                <w:rFonts w:ascii="Times New Roman" w:hAnsi="Times New Roman" w:cs="Times New Roman"/>
                <w:sz w:val="16"/>
                <w:szCs w:val="16"/>
              </w:rPr>
            </w:pPr>
            <w:r w:rsidRPr="002C065F">
              <w:rPr>
                <w:rFonts w:ascii="Times New Roman" w:hAnsi="Times New Roman" w:cs="Times New Roman"/>
                <w:sz w:val="16"/>
                <w:szCs w:val="16"/>
              </w:rPr>
              <w:t>0.2289</w:t>
            </w:r>
          </w:p>
        </w:tc>
        <w:tc>
          <w:tcPr>
            <w:tcW w:w="1701" w:type="dxa"/>
            <w:shd w:val="clear" w:color="auto" w:fill="auto"/>
          </w:tcPr>
          <w:p w14:paraId="3D2B26B5" w14:textId="77777777" w:rsidR="00620EC1" w:rsidRPr="002C065F" w:rsidRDefault="00620EC1"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1984" w:type="dxa"/>
            <w:shd w:val="clear" w:color="auto" w:fill="auto"/>
          </w:tcPr>
          <w:p w14:paraId="3B78BE28"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01</w:t>
            </w:r>
          </w:p>
        </w:tc>
        <w:tc>
          <w:tcPr>
            <w:tcW w:w="1701" w:type="dxa"/>
            <w:shd w:val="clear" w:color="auto" w:fill="auto"/>
          </w:tcPr>
          <w:p w14:paraId="2223CB31" w14:textId="77777777" w:rsidR="00620EC1" w:rsidRPr="002C065F" w:rsidRDefault="00620EC1"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2551" w:type="dxa"/>
          </w:tcPr>
          <w:p w14:paraId="5236D54A"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r>
      <w:tr w:rsidR="00620EC1" w:rsidRPr="002C065F" w14:paraId="4CD3AEBA" w14:textId="77777777" w:rsidTr="009E5765">
        <w:trPr>
          <w:trHeight w:val="315"/>
        </w:trPr>
        <w:tc>
          <w:tcPr>
            <w:tcW w:w="3829" w:type="dxa"/>
            <w:shd w:val="clear" w:color="auto" w:fill="auto"/>
          </w:tcPr>
          <w:p w14:paraId="7697978B"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 xml:space="preserve">SV2A + </w:t>
            </w:r>
            <w:proofErr w:type="spellStart"/>
            <w:r w:rsidRPr="002C065F">
              <w:rPr>
                <w:rFonts w:ascii="Times New Roman" w:hAnsi="Times New Roman" w:cs="Times New Roman"/>
                <w:b/>
                <w:bCs/>
                <w:sz w:val="16"/>
                <w:szCs w:val="16"/>
              </w:rPr>
              <w:t>NfL</w:t>
            </w:r>
            <w:proofErr w:type="spellEnd"/>
            <w:r w:rsidRPr="002C065F">
              <w:rPr>
                <w:rFonts w:ascii="Times New Roman" w:hAnsi="Times New Roman" w:cs="Times New Roman"/>
                <w:b/>
                <w:bCs/>
                <w:sz w:val="16"/>
                <w:szCs w:val="16"/>
              </w:rPr>
              <w:t xml:space="preserve"> (0.734)</w:t>
            </w:r>
          </w:p>
        </w:tc>
        <w:tc>
          <w:tcPr>
            <w:tcW w:w="1701" w:type="dxa"/>
            <w:shd w:val="clear" w:color="auto" w:fill="auto"/>
          </w:tcPr>
          <w:p w14:paraId="309DB4CB" w14:textId="77777777" w:rsidR="00620EC1" w:rsidRPr="002C065F" w:rsidRDefault="00620EC1" w:rsidP="002C065F">
            <w:pPr>
              <w:pStyle w:val="a7"/>
              <w:ind w:firstLineChars="0" w:firstLine="0"/>
              <w:rPr>
                <w:rFonts w:ascii="Times New Roman" w:hAnsi="Times New Roman" w:cs="Times New Roman"/>
                <w:sz w:val="16"/>
                <w:szCs w:val="16"/>
              </w:rPr>
            </w:pPr>
            <w:r w:rsidRPr="002C065F">
              <w:rPr>
                <w:rFonts w:ascii="Times New Roman" w:hAnsi="Times New Roman" w:cs="Times New Roman"/>
                <w:sz w:val="16"/>
                <w:szCs w:val="16"/>
              </w:rPr>
              <w:t>0.1184</w:t>
            </w:r>
          </w:p>
        </w:tc>
        <w:tc>
          <w:tcPr>
            <w:tcW w:w="1701" w:type="dxa"/>
            <w:shd w:val="clear" w:color="auto" w:fill="auto"/>
          </w:tcPr>
          <w:p w14:paraId="2D2DAEFB" w14:textId="77777777" w:rsidR="00620EC1" w:rsidRPr="002C065F" w:rsidRDefault="00620EC1"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1984" w:type="dxa"/>
            <w:shd w:val="clear" w:color="auto" w:fill="auto"/>
          </w:tcPr>
          <w:p w14:paraId="4C9EA7DA" w14:textId="77777777" w:rsidR="00620EC1" w:rsidRPr="002C065F" w:rsidRDefault="00620EC1" w:rsidP="002C065F">
            <w:pPr>
              <w:pStyle w:val="a7"/>
              <w:ind w:firstLineChars="0" w:firstLine="0"/>
              <w:rPr>
                <w:rFonts w:ascii="Times New Roman" w:hAnsi="Times New Roman" w:cs="Times New Roman"/>
                <w:sz w:val="16"/>
                <w:szCs w:val="16"/>
              </w:rPr>
            </w:pPr>
            <w:r w:rsidRPr="002C065F">
              <w:rPr>
                <w:rFonts w:ascii="Times New Roman" w:hAnsi="Times New Roman" w:cs="Times New Roman"/>
                <w:b/>
                <w:bCs/>
                <w:sz w:val="16"/>
                <w:szCs w:val="16"/>
              </w:rPr>
              <w:t>−</w:t>
            </w:r>
          </w:p>
        </w:tc>
        <w:tc>
          <w:tcPr>
            <w:tcW w:w="1701" w:type="dxa"/>
            <w:shd w:val="clear" w:color="auto" w:fill="auto"/>
          </w:tcPr>
          <w:p w14:paraId="7D9A39C6"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01</w:t>
            </w:r>
          </w:p>
        </w:tc>
        <w:tc>
          <w:tcPr>
            <w:tcW w:w="2551" w:type="dxa"/>
          </w:tcPr>
          <w:p w14:paraId="20A74A22"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w:t>
            </w:r>
          </w:p>
        </w:tc>
      </w:tr>
      <w:tr w:rsidR="00620EC1" w:rsidRPr="002C065F" w14:paraId="669B1E72" w14:textId="77777777" w:rsidTr="009E5765">
        <w:trPr>
          <w:trHeight w:val="315"/>
        </w:trPr>
        <w:tc>
          <w:tcPr>
            <w:tcW w:w="3829" w:type="dxa"/>
            <w:shd w:val="clear" w:color="auto" w:fill="auto"/>
          </w:tcPr>
          <w:p w14:paraId="6FE2EE22"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 xml:space="preserve">SV2A + GFAP + p-tau217 + </w:t>
            </w:r>
            <w:proofErr w:type="spellStart"/>
            <w:r w:rsidRPr="002C065F">
              <w:rPr>
                <w:rFonts w:ascii="Times New Roman" w:hAnsi="Times New Roman" w:cs="Times New Roman"/>
                <w:b/>
                <w:bCs/>
                <w:sz w:val="16"/>
                <w:szCs w:val="16"/>
              </w:rPr>
              <w:t>NfL</w:t>
            </w:r>
            <w:proofErr w:type="spellEnd"/>
            <w:r w:rsidRPr="002C065F">
              <w:rPr>
                <w:rFonts w:ascii="Times New Roman" w:hAnsi="Times New Roman" w:cs="Times New Roman"/>
                <w:b/>
                <w:bCs/>
                <w:sz w:val="16"/>
                <w:szCs w:val="16"/>
              </w:rPr>
              <w:t xml:space="preserve"> (0.790)</w:t>
            </w:r>
          </w:p>
        </w:tc>
        <w:tc>
          <w:tcPr>
            <w:tcW w:w="1701" w:type="dxa"/>
            <w:shd w:val="clear" w:color="auto" w:fill="auto"/>
          </w:tcPr>
          <w:p w14:paraId="6FD68303"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19</w:t>
            </w:r>
          </w:p>
        </w:tc>
        <w:tc>
          <w:tcPr>
            <w:tcW w:w="1701" w:type="dxa"/>
            <w:shd w:val="clear" w:color="auto" w:fill="auto"/>
          </w:tcPr>
          <w:p w14:paraId="136D0340"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0.0002</w:t>
            </w:r>
          </w:p>
        </w:tc>
        <w:tc>
          <w:tcPr>
            <w:tcW w:w="1984" w:type="dxa"/>
            <w:shd w:val="clear" w:color="auto" w:fill="auto"/>
          </w:tcPr>
          <w:p w14:paraId="58227D26"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lt;0.0001</w:t>
            </w:r>
          </w:p>
        </w:tc>
        <w:tc>
          <w:tcPr>
            <w:tcW w:w="1701" w:type="dxa"/>
            <w:shd w:val="clear" w:color="auto" w:fill="auto"/>
          </w:tcPr>
          <w:p w14:paraId="3E27FEE9"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b/>
                <w:bCs/>
                <w:sz w:val="16"/>
                <w:szCs w:val="16"/>
              </w:rPr>
              <w:t>&lt;0.0001</w:t>
            </w:r>
          </w:p>
        </w:tc>
        <w:tc>
          <w:tcPr>
            <w:tcW w:w="2551" w:type="dxa"/>
          </w:tcPr>
          <w:p w14:paraId="1F6AFDE6" w14:textId="77777777" w:rsidR="00620EC1" w:rsidRPr="002C065F" w:rsidRDefault="00620EC1" w:rsidP="002C065F">
            <w:pPr>
              <w:pStyle w:val="a7"/>
              <w:ind w:firstLineChars="0" w:firstLine="0"/>
              <w:rPr>
                <w:rFonts w:ascii="Times New Roman" w:hAnsi="Times New Roman" w:cs="Times New Roman"/>
                <w:b/>
                <w:bCs/>
                <w:sz w:val="16"/>
                <w:szCs w:val="16"/>
              </w:rPr>
            </w:pPr>
            <w:r w:rsidRPr="002C065F">
              <w:rPr>
                <w:rFonts w:ascii="Times New Roman" w:hAnsi="Times New Roman" w:cs="Times New Roman" w:hint="eastAsia"/>
                <w:b/>
                <w:bCs/>
                <w:sz w:val="16"/>
                <w:szCs w:val="16"/>
              </w:rPr>
              <w:t>0</w:t>
            </w:r>
            <w:r w:rsidRPr="002C065F">
              <w:rPr>
                <w:rFonts w:ascii="Times New Roman" w:hAnsi="Times New Roman" w:cs="Times New Roman"/>
                <w:b/>
                <w:bCs/>
                <w:sz w:val="16"/>
                <w:szCs w:val="16"/>
              </w:rPr>
              <w:t>.0007</w:t>
            </w:r>
          </w:p>
        </w:tc>
      </w:tr>
    </w:tbl>
    <w:p w14:paraId="6F6FA2EF" w14:textId="77777777" w:rsidR="009E5765" w:rsidRDefault="009E5765" w:rsidP="002C065F">
      <w:pPr>
        <w:rPr>
          <w:rFonts w:ascii="Times New Roman" w:hAnsi="Times New Roman" w:cs="Times New Roman"/>
          <w:sz w:val="20"/>
          <w:szCs w:val="20"/>
        </w:rPr>
      </w:pPr>
    </w:p>
    <w:p w14:paraId="67EBD69A" w14:textId="48012830" w:rsidR="00620EC1" w:rsidRPr="002C065F" w:rsidRDefault="00620EC1" w:rsidP="002C065F">
      <w:pPr>
        <w:rPr>
          <w:rFonts w:ascii="Times New Roman" w:hAnsi="Times New Roman" w:cs="Times New Roman"/>
          <w:sz w:val="20"/>
          <w:szCs w:val="20"/>
        </w:rPr>
      </w:pPr>
      <w:r w:rsidRPr="002C065F">
        <w:rPr>
          <w:rFonts w:ascii="Times New Roman" w:hAnsi="Times New Roman" w:cs="Times New Roman"/>
          <w:sz w:val="20"/>
          <w:szCs w:val="20"/>
        </w:rPr>
        <w:t xml:space="preserve">Note: Logistic regression was used to evaluate the predictive models and receiver operating characteristic (ROC) curves constructed from the logistic scores. The Delong test was used to compare the AUCs of the diagnostic models. Abbreviations: aMCI, amnestic mild cognitive impairment; AD, </w:t>
      </w:r>
      <w:r w:rsidRPr="002C065F">
        <w:rPr>
          <w:rFonts w:ascii="Times New Roman" w:hAnsi="Times New Roman" w:cs="Times New Roman"/>
          <w:bCs/>
          <w:sz w:val="20"/>
          <w:szCs w:val="20"/>
        </w:rPr>
        <w:t>Alzheimer’s disease</w:t>
      </w:r>
      <w:r w:rsidRPr="002C065F">
        <w:rPr>
          <w:rFonts w:ascii="Times New Roman" w:hAnsi="Times New Roman" w:cs="Times New Roman"/>
          <w:sz w:val="20"/>
          <w:szCs w:val="20"/>
        </w:rPr>
        <w:t xml:space="preserve">; </w:t>
      </w:r>
      <w:r w:rsidRPr="002C065F">
        <w:rPr>
          <w:rFonts w:ascii="Times New Roman" w:hAnsi="Times New Roman" w:cs="Times New Roman"/>
          <w:color w:val="000000" w:themeColor="text1"/>
          <w:sz w:val="20"/>
          <w:szCs w:val="20"/>
        </w:rPr>
        <w:t xml:space="preserve">GFAP, glial fibrillary acidic protein; </w:t>
      </w:r>
      <w:proofErr w:type="spellStart"/>
      <w:r w:rsidRPr="002C065F">
        <w:rPr>
          <w:rFonts w:ascii="Times New Roman" w:hAnsi="Times New Roman" w:cs="Times New Roman"/>
          <w:color w:val="000000" w:themeColor="text1"/>
          <w:sz w:val="20"/>
          <w:szCs w:val="20"/>
        </w:rPr>
        <w:t>NfL</w:t>
      </w:r>
      <w:proofErr w:type="spellEnd"/>
      <w:r w:rsidRPr="002C065F">
        <w:rPr>
          <w:rFonts w:ascii="Times New Roman" w:hAnsi="Times New Roman" w:cs="Times New Roman"/>
          <w:color w:val="000000" w:themeColor="text1"/>
          <w:sz w:val="20"/>
          <w:szCs w:val="20"/>
        </w:rPr>
        <w:t>, neurofilament light; p-tau217,</w:t>
      </w:r>
      <w:r w:rsidRPr="002C065F">
        <w:rPr>
          <w:sz w:val="20"/>
          <w:szCs w:val="20"/>
        </w:rPr>
        <w:t xml:space="preserve"> </w:t>
      </w:r>
      <w:r w:rsidRPr="002C065F">
        <w:rPr>
          <w:rFonts w:ascii="Times New Roman" w:hAnsi="Times New Roman" w:cs="Times New Roman"/>
          <w:color w:val="000000" w:themeColor="text1"/>
          <w:sz w:val="20"/>
          <w:szCs w:val="20"/>
        </w:rPr>
        <w:t xml:space="preserve">phosphorylated tau; SV2A, synaptic vesicle glycoprotein 2A; </w:t>
      </w:r>
      <w:r w:rsidRPr="002C065F">
        <w:rPr>
          <w:rFonts w:ascii="Times New Roman" w:hAnsi="Times New Roman" w:cs="Times New Roman"/>
          <w:sz w:val="20"/>
          <w:szCs w:val="20"/>
        </w:rPr>
        <w:t>vs., versus.</w:t>
      </w:r>
    </w:p>
    <w:p w14:paraId="2BE26BF1" w14:textId="77777777" w:rsidR="00620EC1" w:rsidRDefault="00620EC1" w:rsidP="00FD5EFC">
      <w:pPr>
        <w:spacing w:line="480" w:lineRule="auto"/>
        <w:rPr>
          <w:rFonts w:ascii="Times New Roman" w:hAnsi="Times New Roman" w:cs="Times New Roman"/>
          <w:b/>
          <w:bCs/>
          <w:sz w:val="24"/>
          <w:szCs w:val="24"/>
        </w:rPr>
      </w:pPr>
    </w:p>
    <w:p w14:paraId="01034FEE" w14:textId="77777777" w:rsidR="002C065F" w:rsidRDefault="002C065F" w:rsidP="00FD5EFC">
      <w:pPr>
        <w:spacing w:line="480" w:lineRule="auto"/>
        <w:rPr>
          <w:rFonts w:ascii="Times New Roman" w:hAnsi="Times New Roman" w:cs="Times New Roman"/>
          <w:b/>
          <w:bCs/>
          <w:sz w:val="24"/>
          <w:szCs w:val="24"/>
        </w:rPr>
      </w:pPr>
    </w:p>
    <w:p w14:paraId="57C475A0" w14:textId="77777777" w:rsidR="002C065F" w:rsidRDefault="002C065F" w:rsidP="00FD5EFC">
      <w:pPr>
        <w:spacing w:line="480" w:lineRule="auto"/>
        <w:rPr>
          <w:rFonts w:ascii="Times New Roman" w:hAnsi="Times New Roman" w:cs="Times New Roman"/>
          <w:b/>
          <w:bCs/>
          <w:sz w:val="24"/>
          <w:szCs w:val="24"/>
        </w:rPr>
      </w:pPr>
    </w:p>
    <w:p w14:paraId="31007150" w14:textId="77777777" w:rsidR="002C065F" w:rsidRDefault="002C065F" w:rsidP="00FD5EFC">
      <w:pPr>
        <w:spacing w:line="480" w:lineRule="auto"/>
        <w:rPr>
          <w:rFonts w:ascii="Times New Roman" w:hAnsi="Times New Roman" w:cs="Times New Roman"/>
          <w:b/>
          <w:bCs/>
          <w:sz w:val="24"/>
          <w:szCs w:val="24"/>
        </w:rPr>
      </w:pPr>
    </w:p>
    <w:p w14:paraId="3CF2FB48" w14:textId="77777777" w:rsidR="002C065F" w:rsidRDefault="002C065F" w:rsidP="00FD5EFC">
      <w:pPr>
        <w:spacing w:line="480" w:lineRule="auto"/>
        <w:rPr>
          <w:rFonts w:ascii="Times New Roman" w:hAnsi="Times New Roman" w:cs="Times New Roman"/>
          <w:b/>
          <w:bCs/>
          <w:sz w:val="24"/>
          <w:szCs w:val="24"/>
        </w:rPr>
      </w:pPr>
    </w:p>
    <w:p w14:paraId="7919C668" w14:textId="77777777" w:rsidR="002C065F" w:rsidRDefault="002C065F" w:rsidP="00FD5EFC">
      <w:pPr>
        <w:spacing w:line="480" w:lineRule="auto"/>
        <w:rPr>
          <w:rFonts w:ascii="Times New Roman" w:hAnsi="Times New Roman" w:cs="Times New Roman"/>
          <w:b/>
          <w:bCs/>
          <w:sz w:val="24"/>
          <w:szCs w:val="24"/>
        </w:rPr>
      </w:pPr>
    </w:p>
    <w:p w14:paraId="573129D0" w14:textId="77777777" w:rsidR="00F54B0F" w:rsidRDefault="00F54B0F" w:rsidP="00FD5EFC">
      <w:pPr>
        <w:spacing w:line="480" w:lineRule="auto"/>
        <w:rPr>
          <w:rFonts w:ascii="Times New Roman" w:hAnsi="Times New Roman" w:cs="Times New Roman"/>
          <w:b/>
          <w:bCs/>
          <w:sz w:val="24"/>
          <w:szCs w:val="24"/>
        </w:rPr>
      </w:pPr>
    </w:p>
    <w:p w14:paraId="4E9E92B8" w14:textId="181E22FE" w:rsidR="00FD5EFC" w:rsidRPr="009E5765" w:rsidRDefault="00FD5EFC" w:rsidP="00FD5EFC">
      <w:pPr>
        <w:spacing w:line="480" w:lineRule="auto"/>
        <w:rPr>
          <w:sz w:val="20"/>
          <w:szCs w:val="20"/>
        </w:rPr>
      </w:pPr>
      <w:r w:rsidRPr="009E5765">
        <w:rPr>
          <w:rFonts w:ascii="Times New Roman" w:hAnsi="Times New Roman" w:cs="Times New Roman"/>
          <w:b/>
          <w:bCs/>
          <w:sz w:val="20"/>
          <w:szCs w:val="20"/>
        </w:rPr>
        <w:lastRenderedPageBreak/>
        <w:t xml:space="preserve">Supplementary Table </w:t>
      </w:r>
      <w:r w:rsidR="00620EC1" w:rsidRPr="009E5765">
        <w:rPr>
          <w:rFonts w:ascii="Times New Roman" w:hAnsi="Times New Roman" w:cs="Times New Roman"/>
          <w:b/>
          <w:bCs/>
          <w:sz w:val="20"/>
          <w:szCs w:val="20"/>
        </w:rPr>
        <w:t>3</w:t>
      </w:r>
      <w:r w:rsidRPr="009E5765">
        <w:rPr>
          <w:rFonts w:ascii="Times New Roman" w:hAnsi="Times New Roman" w:cs="Times New Roman"/>
          <w:b/>
          <w:bCs/>
          <w:sz w:val="20"/>
          <w:szCs w:val="20"/>
        </w:rPr>
        <w:t xml:space="preserve"> Comparison of the AUCs for distinguishing Con and AD between the combined diagnostic models and single blood biomarkers</w:t>
      </w:r>
    </w:p>
    <w:tbl>
      <w:tblPr>
        <w:tblStyle w:val="af2"/>
        <w:tblW w:w="13325" w:type="dxa"/>
        <w:tblInd w:w="2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843"/>
        <w:gridCol w:w="1843"/>
        <w:gridCol w:w="1984"/>
        <w:gridCol w:w="1843"/>
        <w:gridCol w:w="2410"/>
      </w:tblGrid>
      <w:tr w:rsidR="00FA177E" w:rsidRPr="009E5765" w14:paraId="4EC6B8A3" w14:textId="4FF38883" w:rsidTr="009E5765">
        <w:trPr>
          <w:trHeight w:val="315"/>
        </w:trPr>
        <w:tc>
          <w:tcPr>
            <w:tcW w:w="3402" w:type="dxa"/>
            <w:tcBorders>
              <w:top w:val="single" w:sz="4" w:space="0" w:color="auto"/>
              <w:bottom w:val="single" w:sz="4" w:space="0" w:color="auto"/>
            </w:tcBorders>
            <w:shd w:val="clear" w:color="auto" w:fill="auto"/>
          </w:tcPr>
          <w:p w14:paraId="346F8166" w14:textId="77777777" w:rsidR="00FA177E" w:rsidRPr="009E5765" w:rsidRDefault="00FA177E" w:rsidP="009E5765">
            <w:pPr>
              <w:pStyle w:val="a7"/>
              <w:ind w:firstLineChars="0" w:firstLine="0"/>
              <w:jc w:val="left"/>
              <w:rPr>
                <w:rFonts w:ascii="Times New Roman" w:hAnsi="Times New Roman" w:cs="Times New Roman"/>
                <w:b/>
                <w:bCs/>
                <w:sz w:val="16"/>
                <w:szCs w:val="16"/>
              </w:rPr>
            </w:pPr>
            <w:r w:rsidRPr="009E5765">
              <w:rPr>
                <w:rFonts w:ascii="Times New Roman" w:hAnsi="Times New Roman" w:cs="Times New Roman"/>
                <w:b/>
                <w:bCs/>
                <w:sz w:val="16"/>
                <w:szCs w:val="16"/>
              </w:rPr>
              <w:t>Con vs. AD</w:t>
            </w:r>
          </w:p>
        </w:tc>
        <w:tc>
          <w:tcPr>
            <w:tcW w:w="1843" w:type="dxa"/>
            <w:tcBorders>
              <w:top w:val="single" w:sz="4" w:space="0" w:color="auto"/>
              <w:bottom w:val="single" w:sz="4" w:space="0" w:color="auto"/>
            </w:tcBorders>
            <w:shd w:val="clear" w:color="auto" w:fill="auto"/>
          </w:tcPr>
          <w:p w14:paraId="34C3F6C1"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SV2A (0.866)</w:t>
            </w:r>
          </w:p>
        </w:tc>
        <w:tc>
          <w:tcPr>
            <w:tcW w:w="1843" w:type="dxa"/>
            <w:tcBorders>
              <w:top w:val="single" w:sz="4" w:space="0" w:color="auto"/>
              <w:bottom w:val="single" w:sz="4" w:space="0" w:color="auto"/>
            </w:tcBorders>
            <w:shd w:val="clear" w:color="auto" w:fill="auto"/>
          </w:tcPr>
          <w:p w14:paraId="5CDE15A4"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GFAP (0.859)</w:t>
            </w:r>
          </w:p>
        </w:tc>
        <w:tc>
          <w:tcPr>
            <w:tcW w:w="1984" w:type="dxa"/>
            <w:tcBorders>
              <w:top w:val="single" w:sz="4" w:space="0" w:color="auto"/>
              <w:bottom w:val="single" w:sz="4" w:space="0" w:color="auto"/>
            </w:tcBorders>
            <w:shd w:val="clear" w:color="auto" w:fill="auto"/>
          </w:tcPr>
          <w:p w14:paraId="4EF11203"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p-tau217 (0.862)</w:t>
            </w:r>
          </w:p>
        </w:tc>
        <w:tc>
          <w:tcPr>
            <w:tcW w:w="1843" w:type="dxa"/>
            <w:tcBorders>
              <w:top w:val="single" w:sz="4" w:space="0" w:color="auto"/>
              <w:bottom w:val="single" w:sz="4" w:space="0" w:color="auto"/>
            </w:tcBorders>
            <w:shd w:val="clear" w:color="auto" w:fill="auto"/>
          </w:tcPr>
          <w:p w14:paraId="114CEA57" w14:textId="77777777" w:rsidR="00FA177E" w:rsidRPr="009E5765" w:rsidRDefault="00FA177E" w:rsidP="009E5765">
            <w:pPr>
              <w:pStyle w:val="a7"/>
              <w:ind w:firstLineChars="0" w:firstLine="0"/>
              <w:rPr>
                <w:rFonts w:ascii="Times New Roman" w:hAnsi="Times New Roman" w:cs="Times New Roman"/>
                <w:b/>
                <w:bCs/>
                <w:sz w:val="16"/>
                <w:szCs w:val="16"/>
              </w:rPr>
            </w:pPr>
            <w:proofErr w:type="spellStart"/>
            <w:r w:rsidRPr="009E5765">
              <w:rPr>
                <w:rFonts w:ascii="Times New Roman" w:hAnsi="Times New Roman" w:cs="Times New Roman"/>
                <w:b/>
                <w:bCs/>
                <w:sz w:val="16"/>
                <w:szCs w:val="16"/>
              </w:rPr>
              <w:t>NfL</w:t>
            </w:r>
            <w:proofErr w:type="spellEnd"/>
            <w:r w:rsidRPr="009E5765">
              <w:rPr>
                <w:rFonts w:ascii="Times New Roman" w:hAnsi="Times New Roman" w:cs="Times New Roman"/>
                <w:b/>
                <w:bCs/>
                <w:sz w:val="16"/>
                <w:szCs w:val="16"/>
              </w:rPr>
              <w:t xml:space="preserve"> (0.645)</w:t>
            </w:r>
          </w:p>
        </w:tc>
        <w:tc>
          <w:tcPr>
            <w:tcW w:w="2410" w:type="dxa"/>
            <w:tcBorders>
              <w:top w:val="single" w:sz="4" w:space="0" w:color="auto"/>
              <w:bottom w:val="single" w:sz="4" w:space="0" w:color="auto"/>
            </w:tcBorders>
          </w:tcPr>
          <w:p w14:paraId="4CC8E813" w14:textId="6F3C189A"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GFAP + p-tau217</w:t>
            </w:r>
            <w:r w:rsidRPr="009E5765">
              <w:rPr>
                <w:rFonts w:ascii="Times New Roman" w:hAnsi="Times New Roman" w:cs="Times New Roman" w:hint="eastAsia"/>
                <w:b/>
                <w:bCs/>
                <w:sz w:val="16"/>
                <w:szCs w:val="16"/>
              </w:rPr>
              <w:t xml:space="preserve"> </w:t>
            </w:r>
            <w:r w:rsidRPr="009E5765">
              <w:rPr>
                <w:rFonts w:ascii="Times New Roman" w:hAnsi="Times New Roman" w:cs="Times New Roman"/>
                <w:b/>
                <w:bCs/>
                <w:sz w:val="16"/>
                <w:szCs w:val="16"/>
              </w:rPr>
              <w:t xml:space="preserve">+ </w:t>
            </w:r>
            <w:proofErr w:type="spellStart"/>
            <w:r w:rsidRPr="009E5765">
              <w:rPr>
                <w:rFonts w:ascii="Times New Roman" w:hAnsi="Times New Roman" w:cs="Times New Roman"/>
                <w:b/>
                <w:bCs/>
                <w:sz w:val="16"/>
                <w:szCs w:val="16"/>
              </w:rPr>
              <w:t>NfL</w:t>
            </w:r>
            <w:proofErr w:type="spellEnd"/>
            <w:r w:rsidRPr="009E5765">
              <w:rPr>
                <w:rFonts w:ascii="Times New Roman" w:hAnsi="Times New Roman" w:cs="Times New Roman"/>
                <w:b/>
                <w:bCs/>
                <w:sz w:val="16"/>
                <w:szCs w:val="16"/>
              </w:rPr>
              <w:t xml:space="preserve"> (0.922)</w:t>
            </w:r>
          </w:p>
        </w:tc>
      </w:tr>
      <w:tr w:rsidR="00FA177E" w:rsidRPr="009E5765" w14:paraId="016D3404" w14:textId="527BFC9D" w:rsidTr="009E5765">
        <w:trPr>
          <w:trHeight w:val="315"/>
        </w:trPr>
        <w:tc>
          <w:tcPr>
            <w:tcW w:w="3402" w:type="dxa"/>
            <w:tcBorders>
              <w:top w:val="single" w:sz="4" w:space="0" w:color="auto"/>
              <w:bottom w:val="nil"/>
            </w:tcBorders>
            <w:shd w:val="clear" w:color="auto" w:fill="auto"/>
          </w:tcPr>
          <w:p w14:paraId="38A6256C"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SV2A (0.866)</w:t>
            </w:r>
          </w:p>
        </w:tc>
        <w:tc>
          <w:tcPr>
            <w:tcW w:w="1843" w:type="dxa"/>
            <w:tcBorders>
              <w:top w:val="single" w:sz="4" w:space="0" w:color="auto"/>
              <w:bottom w:val="nil"/>
            </w:tcBorders>
            <w:shd w:val="clear" w:color="auto" w:fill="auto"/>
          </w:tcPr>
          <w:p w14:paraId="58F682C4"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w:t>
            </w:r>
          </w:p>
        </w:tc>
        <w:tc>
          <w:tcPr>
            <w:tcW w:w="1843" w:type="dxa"/>
            <w:tcBorders>
              <w:top w:val="single" w:sz="4" w:space="0" w:color="auto"/>
              <w:bottom w:val="nil"/>
            </w:tcBorders>
            <w:shd w:val="clear" w:color="auto" w:fill="auto"/>
          </w:tcPr>
          <w:p w14:paraId="04036D94" w14:textId="77777777" w:rsidR="00FA177E" w:rsidRPr="009E5765" w:rsidRDefault="00FA177E" w:rsidP="009E5765">
            <w:pPr>
              <w:pStyle w:val="a7"/>
              <w:ind w:firstLineChars="0" w:firstLine="0"/>
              <w:rPr>
                <w:rFonts w:ascii="Times New Roman" w:hAnsi="Times New Roman" w:cs="Times New Roman"/>
                <w:sz w:val="16"/>
                <w:szCs w:val="16"/>
              </w:rPr>
            </w:pPr>
            <w:r w:rsidRPr="009E5765">
              <w:rPr>
                <w:rFonts w:ascii="Times New Roman" w:hAnsi="Times New Roman" w:cs="Times New Roman"/>
                <w:sz w:val="16"/>
                <w:szCs w:val="16"/>
              </w:rPr>
              <w:t>0.8120</w:t>
            </w:r>
          </w:p>
        </w:tc>
        <w:tc>
          <w:tcPr>
            <w:tcW w:w="1984" w:type="dxa"/>
            <w:tcBorders>
              <w:top w:val="single" w:sz="4" w:space="0" w:color="auto"/>
              <w:bottom w:val="nil"/>
            </w:tcBorders>
            <w:shd w:val="clear" w:color="auto" w:fill="auto"/>
          </w:tcPr>
          <w:p w14:paraId="128F681D" w14:textId="77777777" w:rsidR="00FA177E" w:rsidRPr="009E5765" w:rsidRDefault="00FA177E" w:rsidP="009E5765">
            <w:pPr>
              <w:pStyle w:val="a7"/>
              <w:ind w:firstLineChars="0" w:firstLine="0"/>
              <w:rPr>
                <w:rFonts w:ascii="Times New Roman" w:hAnsi="Times New Roman" w:cs="Times New Roman"/>
                <w:sz w:val="16"/>
                <w:szCs w:val="16"/>
              </w:rPr>
            </w:pPr>
            <w:r w:rsidRPr="009E5765">
              <w:rPr>
                <w:rFonts w:ascii="Times New Roman" w:hAnsi="Times New Roman" w:cs="Times New Roman"/>
                <w:sz w:val="16"/>
                <w:szCs w:val="16"/>
              </w:rPr>
              <w:t>0.8849</w:t>
            </w:r>
          </w:p>
        </w:tc>
        <w:tc>
          <w:tcPr>
            <w:tcW w:w="1843" w:type="dxa"/>
            <w:tcBorders>
              <w:top w:val="single" w:sz="4" w:space="0" w:color="auto"/>
              <w:bottom w:val="nil"/>
            </w:tcBorders>
            <w:shd w:val="clear" w:color="auto" w:fill="auto"/>
          </w:tcPr>
          <w:p w14:paraId="2299CD7F"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lt;0.0001</w:t>
            </w:r>
          </w:p>
        </w:tc>
        <w:tc>
          <w:tcPr>
            <w:tcW w:w="2410" w:type="dxa"/>
            <w:tcBorders>
              <w:top w:val="single" w:sz="4" w:space="0" w:color="auto"/>
              <w:bottom w:val="nil"/>
            </w:tcBorders>
          </w:tcPr>
          <w:p w14:paraId="7996F975" w14:textId="0C6602D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w:t>
            </w:r>
          </w:p>
        </w:tc>
      </w:tr>
      <w:tr w:rsidR="00FA177E" w:rsidRPr="009E5765" w14:paraId="0A0A1342" w14:textId="2FED0952" w:rsidTr="009E5765">
        <w:trPr>
          <w:trHeight w:val="315"/>
        </w:trPr>
        <w:tc>
          <w:tcPr>
            <w:tcW w:w="3402" w:type="dxa"/>
            <w:tcBorders>
              <w:top w:val="nil"/>
            </w:tcBorders>
            <w:shd w:val="clear" w:color="auto" w:fill="auto"/>
          </w:tcPr>
          <w:p w14:paraId="55713DBE"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SV2A + GFAP (0.937)</w:t>
            </w:r>
          </w:p>
        </w:tc>
        <w:tc>
          <w:tcPr>
            <w:tcW w:w="1843" w:type="dxa"/>
            <w:tcBorders>
              <w:top w:val="nil"/>
            </w:tcBorders>
            <w:shd w:val="clear" w:color="auto" w:fill="auto"/>
          </w:tcPr>
          <w:p w14:paraId="745A7604"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0.0004</w:t>
            </w:r>
          </w:p>
        </w:tc>
        <w:tc>
          <w:tcPr>
            <w:tcW w:w="1843" w:type="dxa"/>
            <w:tcBorders>
              <w:top w:val="nil"/>
            </w:tcBorders>
            <w:shd w:val="clear" w:color="auto" w:fill="auto"/>
          </w:tcPr>
          <w:p w14:paraId="4D6E7482"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lt;0.0001</w:t>
            </w:r>
          </w:p>
        </w:tc>
        <w:tc>
          <w:tcPr>
            <w:tcW w:w="1984" w:type="dxa"/>
            <w:tcBorders>
              <w:top w:val="nil"/>
            </w:tcBorders>
            <w:shd w:val="clear" w:color="auto" w:fill="auto"/>
          </w:tcPr>
          <w:p w14:paraId="21787F36" w14:textId="77777777" w:rsidR="00FA177E" w:rsidRPr="009E5765" w:rsidRDefault="00FA177E" w:rsidP="009E5765">
            <w:pPr>
              <w:pStyle w:val="a7"/>
              <w:tabs>
                <w:tab w:val="center" w:pos="944"/>
              </w:tabs>
              <w:ind w:firstLineChars="0" w:firstLine="0"/>
              <w:rPr>
                <w:rFonts w:ascii="Times New Roman" w:hAnsi="Times New Roman" w:cs="Times New Roman"/>
                <w:sz w:val="16"/>
                <w:szCs w:val="16"/>
              </w:rPr>
            </w:pPr>
            <w:r w:rsidRPr="009E5765">
              <w:rPr>
                <w:rFonts w:ascii="Times New Roman" w:hAnsi="Times New Roman" w:cs="Times New Roman"/>
                <w:b/>
                <w:bCs/>
                <w:sz w:val="16"/>
                <w:szCs w:val="16"/>
              </w:rPr>
              <w:t>−</w:t>
            </w:r>
          </w:p>
        </w:tc>
        <w:tc>
          <w:tcPr>
            <w:tcW w:w="1843" w:type="dxa"/>
            <w:tcBorders>
              <w:top w:val="nil"/>
            </w:tcBorders>
            <w:shd w:val="clear" w:color="auto" w:fill="auto"/>
          </w:tcPr>
          <w:p w14:paraId="26B5083F" w14:textId="77777777" w:rsidR="00FA177E" w:rsidRPr="009E5765" w:rsidRDefault="00FA177E" w:rsidP="009E5765">
            <w:pPr>
              <w:pStyle w:val="a7"/>
              <w:ind w:firstLineChars="0" w:firstLine="0"/>
              <w:rPr>
                <w:rFonts w:ascii="Times New Roman" w:hAnsi="Times New Roman" w:cs="Times New Roman"/>
                <w:sz w:val="16"/>
                <w:szCs w:val="16"/>
              </w:rPr>
            </w:pPr>
            <w:r w:rsidRPr="009E5765">
              <w:rPr>
                <w:rFonts w:ascii="Times New Roman" w:hAnsi="Times New Roman" w:cs="Times New Roman"/>
                <w:b/>
                <w:bCs/>
                <w:sz w:val="16"/>
                <w:szCs w:val="16"/>
              </w:rPr>
              <w:t>−</w:t>
            </w:r>
          </w:p>
        </w:tc>
        <w:tc>
          <w:tcPr>
            <w:tcW w:w="2410" w:type="dxa"/>
            <w:tcBorders>
              <w:top w:val="nil"/>
            </w:tcBorders>
          </w:tcPr>
          <w:p w14:paraId="338B6688" w14:textId="40879D5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w:t>
            </w:r>
          </w:p>
        </w:tc>
      </w:tr>
      <w:tr w:rsidR="00FA177E" w:rsidRPr="009E5765" w14:paraId="149FDB8A" w14:textId="05E93DC9" w:rsidTr="009E5765">
        <w:trPr>
          <w:trHeight w:val="325"/>
        </w:trPr>
        <w:tc>
          <w:tcPr>
            <w:tcW w:w="3402" w:type="dxa"/>
            <w:shd w:val="clear" w:color="auto" w:fill="auto"/>
          </w:tcPr>
          <w:p w14:paraId="3F91918F"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SV2A + p-tau217 (0.942)</w:t>
            </w:r>
          </w:p>
        </w:tc>
        <w:tc>
          <w:tcPr>
            <w:tcW w:w="1843" w:type="dxa"/>
            <w:shd w:val="clear" w:color="auto" w:fill="auto"/>
          </w:tcPr>
          <w:p w14:paraId="4E89F8D5"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0.0003</w:t>
            </w:r>
          </w:p>
        </w:tc>
        <w:tc>
          <w:tcPr>
            <w:tcW w:w="1843" w:type="dxa"/>
            <w:shd w:val="clear" w:color="auto" w:fill="auto"/>
          </w:tcPr>
          <w:p w14:paraId="1E1BF413" w14:textId="77777777" w:rsidR="00FA177E" w:rsidRPr="009E5765" w:rsidRDefault="00FA177E" w:rsidP="009E5765">
            <w:pPr>
              <w:pStyle w:val="a7"/>
              <w:ind w:firstLineChars="0" w:firstLine="0"/>
              <w:rPr>
                <w:rFonts w:ascii="Times New Roman" w:hAnsi="Times New Roman" w:cs="Times New Roman"/>
                <w:sz w:val="16"/>
                <w:szCs w:val="16"/>
              </w:rPr>
            </w:pPr>
            <w:r w:rsidRPr="009E5765">
              <w:rPr>
                <w:rFonts w:ascii="Times New Roman" w:hAnsi="Times New Roman" w:cs="Times New Roman"/>
                <w:b/>
                <w:bCs/>
                <w:sz w:val="16"/>
                <w:szCs w:val="16"/>
              </w:rPr>
              <w:t>−</w:t>
            </w:r>
          </w:p>
        </w:tc>
        <w:tc>
          <w:tcPr>
            <w:tcW w:w="1984" w:type="dxa"/>
            <w:shd w:val="clear" w:color="auto" w:fill="auto"/>
          </w:tcPr>
          <w:p w14:paraId="316F3793"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lt;0.0001</w:t>
            </w:r>
          </w:p>
        </w:tc>
        <w:tc>
          <w:tcPr>
            <w:tcW w:w="1843" w:type="dxa"/>
            <w:shd w:val="clear" w:color="auto" w:fill="auto"/>
          </w:tcPr>
          <w:p w14:paraId="12B3BE7F" w14:textId="04AD6E1D" w:rsidR="00FA177E" w:rsidRPr="009E5765" w:rsidRDefault="00FA177E" w:rsidP="009E5765">
            <w:pPr>
              <w:pStyle w:val="a7"/>
              <w:ind w:firstLineChars="0" w:firstLine="0"/>
              <w:rPr>
                <w:rFonts w:ascii="Times New Roman" w:hAnsi="Times New Roman" w:cs="Times New Roman"/>
                <w:sz w:val="16"/>
                <w:szCs w:val="16"/>
              </w:rPr>
            </w:pPr>
            <w:r w:rsidRPr="009E5765">
              <w:rPr>
                <w:rFonts w:ascii="Times New Roman" w:hAnsi="Times New Roman" w:cs="Times New Roman"/>
                <w:b/>
                <w:bCs/>
                <w:sz w:val="16"/>
                <w:szCs w:val="16"/>
              </w:rPr>
              <w:t>−</w:t>
            </w:r>
          </w:p>
        </w:tc>
        <w:tc>
          <w:tcPr>
            <w:tcW w:w="2410" w:type="dxa"/>
          </w:tcPr>
          <w:p w14:paraId="5FF3FB58" w14:textId="2DABE507" w:rsidR="00FA177E" w:rsidRPr="009E5765" w:rsidRDefault="00FA177E" w:rsidP="009E5765">
            <w:pPr>
              <w:pStyle w:val="a7"/>
              <w:ind w:firstLineChars="0" w:firstLine="0"/>
              <w:rPr>
                <w:rFonts w:ascii="Times New Roman" w:hAnsi="Times New Roman" w:cs="Times New Roman"/>
                <w:sz w:val="16"/>
                <w:szCs w:val="16"/>
              </w:rPr>
            </w:pPr>
            <w:r w:rsidRPr="009E5765">
              <w:rPr>
                <w:rFonts w:ascii="Times New Roman" w:hAnsi="Times New Roman" w:cs="Times New Roman"/>
                <w:b/>
                <w:bCs/>
                <w:sz w:val="16"/>
                <w:szCs w:val="16"/>
              </w:rPr>
              <w:t>−</w:t>
            </w:r>
          </w:p>
        </w:tc>
      </w:tr>
      <w:tr w:rsidR="00FA177E" w:rsidRPr="009E5765" w14:paraId="095C15F8" w14:textId="2DFE4912" w:rsidTr="009E5765">
        <w:trPr>
          <w:trHeight w:val="315"/>
        </w:trPr>
        <w:tc>
          <w:tcPr>
            <w:tcW w:w="3402" w:type="dxa"/>
            <w:shd w:val="clear" w:color="auto" w:fill="auto"/>
          </w:tcPr>
          <w:p w14:paraId="53B608F6"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 xml:space="preserve">SV2A + </w:t>
            </w:r>
            <w:proofErr w:type="spellStart"/>
            <w:r w:rsidRPr="009E5765">
              <w:rPr>
                <w:rFonts w:ascii="Times New Roman" w:hAnsi="Times New Roman" w:cs="Times New Roman"/>
                <w:b/>
                <w:bCs/>
                <w:sz w:val="16"/>
                <w:szCs w:val="16"/>
              </w:rPr>
              <w:t>NfL</w:t>
            </w:r>
            <w:proofErr w:type="spellEnd"/>
            <w:r w:rsidRPr="009E5765">
              <w:rPr>
                <w:rFonts w:ascii="Times New Roman" w:hAnsi="Times New Roman" w:cs="Times New Roman"/>
                <w:b/>
                <w:bCs/>
                <w:sz w:val="16"/>
                <w:szCs w:val="16"/>
              </w:rPr>
              <w:t xml:space="preserve"> (0.883)</w:t>
            </w:r>
          </w:p>
        </w:tc>
        <w:tc>
          <w:tcPr>
            <w:tcW w:w="1843" w:type="dxa"/>
            <w:shd w:val="clear" w:color="auto" w:fill="auto"/>
          </w:tcPr>
          <w:p w14:paraId="09829851" w14:textId="77777777" w:rsidR="00FA177E" w:rsidRPr="009E5765" w:rsidRDefault="00FA177E" w:rsidP="009E5765">
            <w:pPr>
              <w:pStyle w:val="a7"/>
              <w:ind w:firstLineChars="0" w:firstLine="0"/>
              <w:rPr>
                <w:rFonts w:ascii="Times New Roman" w:hAnsi="Times New Roman" w:cs="Times New Roman"/>
                <w:sz w:val="16"/>
                <w:szCs w:val="16"/>
              </w:rPr>
            </w:pPr>
            <w:r w:rsidRPr="009E5765">
              <w:rPr>
                <w:rFonts w:ascii="Times New Roman" w:hAnsi="Times New Roman" w:cs="Times New Roman"/>
                <w:sz w:val="16"/>
                <w:szCs w:val="16"/>
              </w:rPr>
              <w:t>0.3122</w:t>
            </w:r>
          </w:p>
        </w:tc>
        <w:tc>
          <w:tcPr>
            <w:tcW w:w="1843" w:type="dxa"/>
            <w:shd w:val="clear" w:color="auto" w:fill="auto"/>
          </w:tcPr>
          <w:p w14:paraId="721A11D2" w14:textId="77777777" w:rsidR="00FA177E" w:rsidRPr="009E5765" w:rsidRDefault="00FA177E" w:rsidP="009E5765">
            <w:pPr>
              <w:pStyle w:val="a7"/>
              <w:ind w:firstLineChars="0" w:firstLine="0"/>
              <w:rPr>
                <w:rFonts w:ascii="Times New Roman" w:hAnsi="Times New Roman" w:cs="Times New Roman"/>
                <w:sz w:val="16"/>
                <w:szCs w:val="16"/>
              </w:rPr>
            </w:pPr>
            <w:r w:rsidRPr="009E5765">
              <w:rPr>
                <w:rFonts w:ascii="Times New Roman" w:hAnsi="Times New Roman" w:cs="Times New Roman"/>
                <w:b/>
                <w:bCs/>
                <w:sz w:val="16"/>
                <w:szCs w:val="16"/>
              </w:rPr>
              <w:t>−</w:t>
            </w:r>
          </w:p>
        </w:tc>
        <w:tc>
          <w:tcPr>
            <w:tcW w:w="1984" w:type="dxa"/>
            <w:shd w:val="clear" w:color="auto" w:fill="auto"/>
          </w:tcPr>
          <w:p w14:paraId="6D2AA08B" w14:textId="77777777" w:rsidR="00FA177E" w:rsidRPr="009E5765" w:rsidRDefault="00FA177E" w:rsidP="009E5765">
            <w:pPr>
              <w:pStyle w:val="a7"/>
              <w:ind w:firstLineChars="0" w:firstLine="0"/>
              <w:rPr>
                <w:rFonts w:ascii="Times New Roman" w:hAnsi="Times New Roman" w:cs="Times New Roman"/>
                <w:sz w:val="16"/>
                <w:szCs w:val="16"/>
              </w:rPr>
            </w:pPr>
            <w:r w:rsidRPr="009E5765">
              <w:rPr>
                <w:rFonts w:ascii="Times New Roman" w:hAnsi="Times New Roman" w:cs="Times New Roman"/>
                <w:b/>
                <w:bCs/>
                <w:sz w:val="16"/>
                <w:szCs w:val="16"/>
              </w:rPr>
              <w:t>−</w:t>
            </w:r>
          </w:p>
        </w:tc>
        <w:tc>
          <w:tcPr>
            <w:tcW w:w="1843" w:type="dxa"/>
            <w:shd w:val="clear" w:color="auto" w:fill="auto"/>
          </w:tcPr>
          <w:p w14:paraId="175DED0F"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lt;0.0001</w:t>
            </w:r>
          </w:p>
        </w:tc>
        <w:tc>
          <w:tcPr>
            <w:tcW w:w="2410" w:type="dxa"/>
          </w:tcPr>
          <w:p w14:paraId="0F45F2D0" w14:textId="367E0FE4"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w:t>
            </w:r>
          </w:p>
        </w:tc>
      </w:tr>
      <w:tr w:rsidR="00FA177E" w:rsidRPr="009E5765" w14:paraId="5A7E5716" w14:textId="0980BCAE" w:rsidTr="009E5765">
        <w:trPr>
          <w:trHeight w:val="315"/>
        </w:trPr>
        <w:tc>
          <w:tcPr>
            <w:tcW w:w="3402" w:type="dxa"/>
            <w:shd w:val="clear" w:color="auto" w:fill="auto"/>
          </w:tcPr>
          <w:p w14:paraId="2CC38371"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 xml:space="preserve">SV2A + GFAP + p-tau217 + </w:t>
            </w:r>
            <w:proofErr w:type="spellStart"/>
            <w:r w:rsidRPr="009E5765">
              <w:rPr>
                <w:rFonts w:ascii="Times New Roman" w:hAnsi="Times New Roman" w:cs="Times New Roman"/>
                <w:b/>
                <w:bCs/>
                <w:sz w:val="16"/>
                <w:szCs w:val="16"/>
              </w:rPr>
              <w:t>NfL</w:t>
            </w:r>
            <w:proofErr w:type="spellEnd"/>
            <w:r w:rsidRPr="009E5765">
              <w:rPr>
                <w:rFonts w:ascii="Times New Roman" w:hAnsi="Times New Roman" w:cs="Times New Roman"/>
                <w:b/>
                <w:bCs/>
                <w:sz w:val="16"/>
                <w:szCs w:val="16"/>
              </w:rPr>
              <w:t xml:space="preserve"> (0.962)</w:t>
            </w:r>
          </w:p>
        </w:tc>
        <w:tc>
          <w:tcPr>
            <w:tcW w:w="1843" w:type="dxa"/>
            <w:shd w:val="clear" w:color="auto" w:fill="auto"/>
          </w:tcPr>
          <w:p w14:paraId="6396504E"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lt;0.0001</w:t>
            </w:r>
          </w:p>
        </w:tc>
        <w:tc>
          <w:tcPr>
            <w:tcW w:w="1843" w:type="dxa"/>
            <w:shd w:val="clear" w:color="auto" w:fill="auto"/>
          </w:tcPr>
          <w:p w14:paraId="18939A67"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lt;0.0001</w:t>
            </w:r>
          </w:p>
        </w:tc>
        <w:tc>
          <w:tcPr>
            <w:tcW w:w="1984" w:type="dxa"/>
            <w:shd w:val="clear" w:color="auto" w:fill="auto"/>
          </w:tcPr>
          <w:p w14:paraId="719721A1"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lt;0.0001</w:t>
            </w:r>
          </w:p>
        </w:tc>
        <w:tc>
          <w:tcPr>
            <w:tcW w:w="1843" w:type="dxa"/>
            <w:shd w:val="clear" w:color="auto" w:fill="auto"/>
          </w:tcPr>
          <w:p w14:paraId="4DF210E1" w14:textId="77777777"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b/>
                <w:bCs/>
                <w:sz w:val="16"/>
                <w:szCs w:val="16"/>
              </w:rPr>
              <w:t>&lt;0.0001</w:t>
            </w:r>
          </w:p>
        </w:tc>
        <w:tc>
          <w:tcPr>
            <w:tcW w:w="2410" w:type="dxa"/>
          </w:tcPr>
          <w:p w14:paraId="2AD30BA5" w14:textId="1AF4C13E" w:rsidR="00FA177E" w:rsidRPr="009E5765" w:rsidRDefault="00FA177E" w:rsidP="009E5765">
            <w:pPr>
              <w:pStyle w:val="a7"/>
              <w:ind w:firstLineChars="0" w:firstLine="0"/>
              <w:rPr>
                <w:rFonts w:ascii="Times New Roman" w:hAnsi="Times New Roman" w:cs="Times New Roman"/>
                <w:b/>
                <w:bCs/>
                <w:sz w:val="16"/>
                <w:szCs w:val="16"/>
              </w:rPr>
            </w:pPr>
            <w:r w:rsidRPr="009E5765">
              <w:rPr>
                <w:rFonts w:ascii="Times New Roman" w:hAnsi="Times New Roman" w:cs="Times New Roman" w:hint="eastAsia"/>
                <w:b/>
                <w:bCs/>
                <w:sz w:val="16"/>
                <w:szCs w:val="16"/>
              </w:rPr>
              <w:t>0</w:t>
            </w:r>
            <w:r w:rsidRPr="009E5765">
              <w:rPr>
                <w:rFonts w:ascii="Times New Roman" w:hAnsi="Times New Roman" w:cs="Times New Roman"/>
                <w:b/>
                <w:bCs/>
                <w:sz w:val="16"/>
                <w:szCs w:val="16"/>
              </w:rPr>
              <w:t>.0001</w:t>
            </w:r>
          </w:p>
        </w:tc>
      </w:tr>
    </w:tbl>
    <w:p w14:paraId="78791402" w14:textId="77777777" w:rsidR="009E5765" w:rsidRDefault="009E5765" w:rsidP="009E5765">
      <w:pPr>
        <w:rPr>
          <w:rFonts w:ascii="Times New Roman" w:hAnsi="Times New Roman" w:cs="Times New Roman"/>
          <w:sz w:val="20"/>
          <w:szCs w:val="20"/>
        </w:rPr>
      </w:pPr>
    </w:p>
    <w:p w14:paraId="3BDFCE8B" w14:textId="50B630C0" w:rsidR="00FD5EFC" w:rsidRPr="009E5765" w:rsidRDefault="00FD5EFC" w:rsidP="009E5765">
      <w:pPr>
        <w:rPr>
          <w:rFonts w:ascii="Times New Roman" w:hAnsi="Times New Roman" w:cs="Times New Roman"/>
          <w:color w:val="000000" w:themeColor="text1"/>
          <w:sz w:val="20"/>
          <w:szCs w:val="20"/>
        </w:rPr>
      </w:pPr>
      <w:r w:rsidRPr="009E5765">
        <w:rPr>
          <w:rFonts w:ascii="Times New Roman" w:hAnsi="Times New Roman" w:cs="Times New Roman"/>
          <w:sz w:val="20"/>
          <w:szCs w:val="20"/>
        </w:rPr>
        <w:t xml:space="preserve">Note: Logistic regression was used to evaluate predictive models and receiver operating characteristic (ROC) curves constructed from the logistic scores. The Delong test was used to compare the AUCs of the diagnostic models. Abbreviations: AD, </w:t>
      </w:r>
      <w:r w:rsidRPr="009E5765">
        <w:rPr>
          <w:rFonts w:ascii="Times New Roman" w:hAnsi="Times New Roman" w:cs="Times New Roman"/>
          <w:bCs/>
          <w:sz w:val="20"/>
          <w:szCs w:val="20"/>
        </w:rPr>
        <w:t>Alzheimer’s</w:t>
      </w:r>
      <w:r w:rsidRPr="009E5765" w:rsidDel="003D53DD">
        <w:rPr>
          <w:rFonts w:ascii="Times New Roman" w:hAnsi="Times New Roman" w:cs="Times New Roman"/>
          <w:bCs/>
          <w:sz w:val="20"/>
          <w:szCs w:val="20"/>
        </w:rPr>
        <w:t xml:space="preserve"> </w:t>
      </w:r>
      <w:r w:rsidRPr="009E5765">
        <w:rPr>
          <w:rFonts w:ascii="Times New Roman" w:hAnsi="Times New Roman" w:cs="Times New Roman"/>
          <w:bCs/>
          <w:sz w:val="20"/>
          <w:szCs w:val="20"/>
        </w:rPr>
        <w:t>disease</w:t>
      </w:r>
      <w:r w:rsidRPr="009E5765">
        <w:rPr>
          <w:rFonts w:ascii="Times New Roman" w:hAnsi="Times New Roman" w:cs="Times New Roman"/>
          <w:sz w:val="20"/>
          <w:szCs w:val="20"/>
        </w:rPr>
        <w:t xml:space="preserve">; </w:t>
      </w:r>
      <w:r w:rsidR="008D5974" w:rsidRPr="009E5765">
        <w:rPr>
          <w:rFonts w:ascii="Times New Roman" w:hAnsi="Times New Roman" w:cs="Times New Roman"/>
          <w:sz w:val="20"/>
          <w:szCs w:val="20"/>
        </w:rPr>
        <w:t xml:space="preserve">Con, healthy control; </w:t>
      </w:r>
      <w:r w:rsidR="008D5974" w:rsidRPr="009E5765">
        <w:rPr>
          <w:rFonts w:ascii="Times New Roman" w:hAnsi="Times New Roman" w:cs="Times New Roman"/>
          <w:color w:val="000000" w:themeColor="text1"/>
          <w:sz w:val="20"/>
          <w:szCs w:val="20"/>
        </w:rPr>
        <w:t xml:space="preserve">GFAP, glial fibrillary acidic protein; </w:t>
      </w:r>
      <w:proofErr w:type="spellStart"/>
      <w:r w:rsidR="008D5974" w:rsidRPr="009E5765">
        <w:rPr>
          <w:rFonts w:ascii="Times New Roman" w:hAnsi="Times New Roman" w:cs="Times New Roman"/>
          <w:color w:val="000000" w:themeColor="text1"/>
          <w:sz w:val="20"/>
          <w:szCs w:val="20"/>
        </w:rPr>
        <w:t>NfL</w:t>
      </w:r>
      <w:proofErr w:type="spellEnd"/>
      <w:r w:rsidR="008D5974" w:rsidRPr="009E5765">
        <w:rPr>
          <w:rFonts w:ascii="Times New Roman" w:hAnsi="Times New Roman" w:cs="Times New Roman"/>
          <w:color w:val="000000" w:themeColor="text1"/>
          <w:sz w:val="20"/>
          <w:szCs w:val="20"/>
        </w:rPr>
        <w:t>, neurofilament light; p-tau217,</w:t>
      </w:r>
      <w:r w:rsidR="008D5974" w:rsidRPr="009E5765">
        <w:rPr>
          <w:sz w:val="20"/>
          <w:szCs w:val="20"/>
        </w:rPr>
        <w:t xml:space="preserve"> </w:t>
      </w:r>
      <w:r w:rsidR="008D5974" w:rsidRPr="009E5765">
        <w:rPr>
          <w:rFonts w:ascii="Times New Roman" w:hAnsi="Times New Roman" w:cs="Times New Roman"/>
          <w:color w:val="000000" w:themeColor="text1"/>
          <w:sz w:val="20"/>
          <w:szCs w:val="20"/>
        </w:rPr>
        <w:t>phosphorylated tau;</w:t>
      </w:r>
      <w:r w:rsidRPr="009E5765">
        <w:rPr>
          <w:rFonts w:ascii="Times New Roman" w:hAnsi="Times New Roman" w:cs="Times New Roman"/>
          <w:color w:val="000000" w:themeColor="text1"/>
          <w:sz w:val="20"/>
          <w:szCs w:val="20"/>
        </w:rPr>
        <w:t xml:space="preserve"> SV2A, synaptic vesicle glycoprotein 2A; </w:t>
      </w:r>
      <w:r w:rsidR="008D5974" w:rsidRPr="009E5765">
        <w:rPr>
          <w:rFonts w:ascii="Times New Roman" w:hAnsi="Times New Roman" w:cs="Times New Roman"/>
          <w:sz w:val="20"/>
          <w:szCs w:val="20"/>
        </w:rPr>
        <w:t>vs., versus.</w:t>
      </w:r>
    </w:p>
    <w:p w14:paraId="7B6E41FF" w14:textId="77777777" w:rsidR="002C2FBB" w:rsidRDefault="002C2FBB" w:rsidP="00FD5EFC">
      <w:pPr>
        <w:spacing w:line="480" w:lineRule="auto"/>
        <w:rPr>
          <w:rFonts w:ascii="Times New Roman" w:hAnsi="Times New Roman" w:cs="Times New Roman"/>
          <w:sz w:val="24"/>
          <w:szCs w:val="24"/>
        </w:rPr>
      </w:pPr>
    </w:p>
    <w:p w14:paraId="4C47AD0E" w14:textId="77777777" w:rsidR="009E5765" w:rsidRDefault="009E5765" w:rsidP="002C2FBB">
      <w:pPr>
        <w:spacing w:line="480" w:lineRule="auto"/>
        <w:rPr>
          <w:rFonts w:ascii="Times New Roman" w:hAnsi="Times New Roman" w:cs="Times New Roman"/>
          <w:b/>
          <w:bCs/>
          <w:sz w:val="24"/>
          <w:szCs w:val="24"/>
        </w:rPr>
      </w:pPr>
    </w:p>
    <w:p w14:paraId="0C27D6A4" w14:textId="77777777" w:rsidR="009E5765" w:rsidRDefault="009E5765" w:rsidP="002C2FBB">
      <w:pPr>
        <w:spacing w:line="480" w:lineRule="auto"/>
        <w:rPr>
          <w:rFonts w:ascii="Times New Roman" w:hAnsi="Times New Roman" w:cs="Times New Roman"/>
          <w:b/>
          <w:bCs/>
          <w:sz w:val="24"/>
          <w:szCs w:val="24"/>
        </w:rPr>
      </w:pPr>
    </w:p>
    <w:p w14:paraId="1E2F3E59" w14:textId="77777777" w:rsidR="009E5765" w:rsidRDefault="009E5765" w:rsidP="002C2FBB">
      <w:pPr>
        <w:spacing w:line="480" w:lineRule="auto"/>
        <w:rPr>
          <w:rFonts w:ascii="Times New Roman" w:hAnsi="Times New Roman" w:cs="Times New Roman"/>
          <w:b/>
          <w:bCs/>
          <w:sz w:val="24"/>
          <w:szCs w:val="24"/>
        </w:rPr>
      </w:pPr>
    </w:p>
    <w:p w14:paraId="27A3C090" w14:textId="77777777" w:rsidR="009E5765" w:rsidRDefault="009E5765" w:rsidP="002C2FBB">
      <w:pPr>
        <w:spacing w:line="480" w:lineRule="auto"/>
        <w:rPr>
          <w:rFonts w:ascii="Times New Roman" w:hAnsi="Times New Roman" w:cs="Times New Roman"/>
          <w:b/>
          <w:bCs/>
          <w:sz w:val="24"/>
          <w:szCs w:val="24"/>
        </w:rPr>
      </w:pPr>
    </w:p>
    <w:p w14:paraId="52F0513E" w14:textId="77777777" w:rsidR="009E5765" w:rsidRDefault="009E5765" w:rsidP="002C2FBB">
      <w:pPr>
        <w:spacing w:line="480" w:lineRule="auto"/>
        <w:rPr>
          <w:rFonts w:ascii="Times New Roman" w:hAnsi="Times New Roman" w:cs="Times New Roman"/>
          <w:b/>
          <w:bCs/>
          <w:sz w:val="24"/>
          <w:szCs w:val="24"/>
        </w:rPr>
      </w:pPr>
    </w:p>
    <w:p w14:paraId="351CECE8" w14:textId="77777777" w:rsidR="009E5765" w:rsidRDefault="009E5765" w:rsidP="002C2FBB">
      <w:pPr>
        <w:spacing w:line="480" w:lineRule="auto"/>
        <w:rPr>
          <w:rFonts w:ascii="Times New Roman" w:hAnsi="Times New Roman" w:cs="Times New Roman"/>
          <w:b/>
          <w:bCs/>
          <w:sz w:val="24"/>
          <w:szCs w:val="24"/>
        </w:rPr>
      </w:pPr>
    </w:p>
    <w:p w14:paraId="0998149C" w14:textId="31B94E95" w:rsidR="002C2FBB" w:rsidRPr="009E5765" w:rsidRDefault="002C2FBB" w:rsidP="002C2FBB">
      <w:pPr>
        <w:spacing w:line="480" w:lineRule="auto"/>
        <w:rPr>
          <w:sz w:val="20"/>
          <w:szCs w:val="20"/>
        </w:rPr>
      </w:pPr>
      <w:r w:rsidRPr="009E5765">
        <w:rPr>
          <w:rFonts w:ascii="Times New Roman" w:hAnsi="Times New Roman" w:cs="Times New Roman"/>
          <w:b/>
          <w:bCs/>
          <w:sz w:val="20"/>
          <w:szCs w:val="20"/>
        </w:rPr>
        <w:lastRenderedPageBreak/>
        <w:t xml:space="preserve">Supplementary Table </w:t>
      </w:r>
      <w:r w:rsidR="005D50E0" w:rsidRPr="009E5765">
        <w:rPr>
          <w:rFonts w:ascii="Times New Roman" w:hAnsi="Times New Roman" w:cs="Times New Roman"/>
          <w:b/>
          <w:bCs/>
          <w:sz w:val="20"/>
          <w:szCs w:val="20"/>
        </w:rPr>
        <w:t>4</w:t>
      </w:r>
      <w:r w:rsidRPr="009E5765">
        <w:rPr>
          <w:rFonts w:ascii="Times New Roman" w:hAnsi="Times New Roman" w:cs="Times New Roman"/>
          <w:b/>
          <w:bCs/>
          <w:sz w:val="20"/>
          <w:szCs w:val="20"/>
        </w:rPr>
        <w:t xml:space="preserve"> Comparison of the AUCs for distinguishing </w:t>
      </w:r>
      <w:proofErr w:type="spellStart"/>
      <w:r w:rsidRPr="009E5765">
        <w:rPr>
          <w:rFonts w:ascii="Times New Roman" w:hAnsi="Times New Roman" w:cs="Times New Roman"/>
          <w:b/>
          <w:bCs/>
          <w:sz w:val="20"/>
          <w:szCs w:val="20"/>
        </w:rPr>
        <w:t>VaD</w:t>
      </w:r>
      <w:proofErr w:type="spellEnd"/>
      <w:r w:rsidRPr="009E5765">
        <w:rPr>
          <w:rFonts w:ascii="Times New Roman" w:hAnsi="Times New Roman" w:cs="Times New Roman"/>
          <w:b/>
          <w:bCs/>
          <w:sz w:val="20"/>
          <w:szCs w:val="20"/>
        </w:rPr>
        <w:t xml:space="preserve"> and AD between the combined diagnostic models and single blood biomarkers</w:t>
      </w:r>
    </w:p>
    <w:tbl>
      <w:tblPr>
        <w:tblStyle w:val="af2"/>
        <w:tblW w:w="12191" w:type="dxa"/>
        <w:tblInd w:w="6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1701"/>
        <w:gridCol w:w="1843"/>
        <w:gridCol w:w="1559"/>
        <w:gridCol w:w="2552"/>
      </w:tblGrid>
      <w:tr w:rsidR="002C2FBB" w:rsidRPr="00F54B0F" w14:paraId="1EC2F29E" w14:textId="77777777" w:rsidTr="00F54B0F">
        <w:trPr>
          <w:trHeight w:val="315"/>
        </w:trPr>
        <w:tc>
          <w:tcPr>
            <w:tcW w:w="2977" w:type="dxa"/>
            <w:tcBorders>
              <w:top w:val="single" w:sz="4" w:space="0" w:color="auto"/>
              <w:bottom w:val="single" w:sz="4" w:space="0" w:color="auto"/>
            </w:tcBorders>
            <w:shd w:val="clear" w:color="auto" w:fill="auto"/>
          </w:tcPr>
          <w:p w14:paraId="2A5B6530" w14:textId="77777777" w:rsidR="002C2FBB" w:rsidRPr="00F54B0F" w:rsidRDefault="002C2FBB" w:rsidP="009E5765">
            <w:pPr>
              <w:pStyle w:val="a7"/>
              <w:ind w:firstLineChars="0" w:firstLine="0"/>
              <w:jc w:val="left"/>
              <w:rPr>
                <w:rFonts w:ascii="Times New Roman" w:hAnsi="Times New Roman" w:cs="Times New Roman"/>
                <w:b/>
                <w:bCs/>
                <w:sz w:val="16"/>
                <w:szCs w:val="16"/>
              </w:rPr>
            </w:pPr>
            <w:proofErr w:type="spellStart"/>
            <w:r w:rsidRPr="00F54B0F">
              <w:rPr>
                <w:rFonts w:ascii="Times New Roman" w:hAnsi="Times New Roman" w:cs="Times New Roman"/>
                <w:b/>
                <w:bCs/>
                <w:sz w:val="16"/>
                <w:szCs w:val="16"/>
              </w:rPr>
              <w:t>VaD</w:t>
            </w:r>
            <w:proofErr w:type="spellEnd"/>
            <w:r w:rsidRPr="00F54B0F">
              <w:rPr>
                <w:rFonts w:ascii="Times New Roman" w:hAnsi="Times New Roman" w:cs="Times New Roman"/>
                <w:b/>
                <w:bCs/>
                <w:sz w:val="16"/>
                <w:szCs w:val="16"/>
              </w:rPr>
              <w:t xml:space="preserve"> vs. AD</w:t>
            </w:r>
          </w:p>
        </w:tc>
        <w:tc>
          <w:tcPr>
            <w:tcW w:w="1559" w:type="dxa"/>
            <w:tcBorders>
              <w:top w:val="single" w:sz="4" w:space="0" w:color="auto"/>
              <w:bottom w:val="single" w:sz="4" w:space="0" w:color="auto"/>
            </w:tcBorders>
            <w:shd w:val="clear" w:color="auto" w:fill="auto"/>
          </w:tcPr>
          <w:p w14:paraId="0F45A4FA"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SV2A (0.823)</w:t>
            </w:r>
          </w:p>
        </w:tc>
        <w:tc>
          <w:tcPr>
            <w:tcW w:w="1701" w:type="dxa"/>
            <w:tcBorders>
              <w:top w:val="single" w:sz="4" w:space="0" w:color="auto"/>
              <w:bottom w:val="single" w:sz="4" w:space="0" w:color="auto"/>
            </w:tcBorders>
            <w:shd w:val="clear" w:color="auto" w:fill="auto"/>
          </w:tcPr>
          <w:p w14:paraId="7DD6C9AF"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GFAP (0.663)</w:t>
            </w:r>
          </w:p>
        </w:tc>
        <w:tc>
          <w:tcPr>
            <w:tcW w:w="1843" w:type="dxa"/>
            <w:tcBorders>
              <w:top w:val="single" w:sz="4" w:space="0" w:color="auto"/>
              <w:bottom w:val="single" w:sz="4" w:space="0" w:color="auto"/>
            </w:tcBorders>
            <w:shd w:val="clear" w:color="auto" w:fill="auto"/>
          </w:tcPr>
          <w:p w14:paraId="340427A0"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p-tau217 (0.631)</w:t>
            </w:r>
          </w:p>
        </w:tc>
        <w:tc>
          <w:tcPr>
            <w:tcW w:w="1559" w:type="dxa"/>
            <w:tcBorders>
              <w:top w:val="single" w:sz="4" w:space="0" w:color="auto"/>
              <w:bottom w:val="single" w:sz="4" w:space="0" w:color="auto"/>
            </w:tcBorders>
            <w:shd w:val="clear" w:color="auto" w:fill="auto"/>
          </w:tcPr>
          <w:p w14:paraId="1E70F214" w14:textId="77777777" w:rsidR="002C2FBB" w:rsidRPr="00F54B0F" w:rsidRDefault="002C2FBB" w:rsidP="009E5765">
            <w:pPr>
              <w:pStyle w:val="a7"/>
              <w:ind w:firstLineChars="0" w:firstLine="0"/>
              <w:rPr>
                <w:rFonts w:ascii="Times New Roman" w:hAnsi="Times New Roman" w:cs="Times New Roman"/>
                <w:b/>
                <w:bCs/>
                <w:sz w:val="16"/>
                <w:szCs w:val="16"/>
              </w:rPr>
            </w:pPr>
            <w:proofErr w:type="spellStart"/>
            <w:r w:rsidRPr="00F54B0F">
              <w:rPr>
                <w:rFonts w:ascii="Times New Roman" w:hAnsi="Times New Roman" w:cs="Times New Roman"/>
                <w:b/>
                <w:bCs/>
                <w:sz w:val="16"/>
                <w:szCs w:val="16"/>
              </w:rPr>
              <w:t>NfL</w:t>
            </w:r>
            <w:proofErr w:type="spellEnd"/>
            <w:r w:rsidRPr="00F54B0F">
              <w:rPr>
                <w:rFonts w:ascii="Times New Roman" w:hAnsi="Times New Roman" w:cs="Times New Roman"/>
                <w:b/>
                <w:bCs/>
                <w:sz w:val="16"/>
                <w:szCs w:val="16"/>
              </w:rPr>
              <w:t xml:space="preserve"> (0.649)</w:t>
            </w:r>
          </w:p>
        </w:tc>
        <w:tc>
          <w:tcPr>
            <w:tcW w:w="2552" w:type="dxa"/>
            <w:tcBorders>
              <w:top w:val="single" w:sz="4" w:space="0" w:color="auto"/>
              <w:bottom w:val="single" w:sz="4" w:space="0" w:color="auto"/>
            </w:tcBorders>
          </w:tcPr>
          <w:p w14:paraId="6E03B1A5"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 xml:space="preserve">GFAP + p-tau217 + </w:t>
            </w:r>
            <w:proofErr w:type="spellStart"/>
            <w:r w:rsidRPr="00F54B0F">
              <w:rPr>
                <w:rFonts w:ascii="Times New Roman" w:hAnsi="Times New Roman" w:cs="Times New Roman"/>
                <w:b/>
                <w:bCs/>
                <w:sz w:val="16"/>
                <w:szCs w:val="16"/>
              </w:rPr>
              <w:t>NfL</w:t>
            </w:r>
            <w:proofErr w:type="spellEnd"/>
            <w:r w:rsidRPr="00F54B0F">
              <w:rPr>
                <w:rFonts w:ascii="Times New Roman" w:hAnsi="Times New Roman" w:cs="Times New Roman"/>
                <w:b/>
                <w:bCs/>
                <w:sz w:val="16"/>
                <w:szCs w:val="16"/>
              </w:rPr>
              <w:t xml:space="preserve"> (0.734)</w:t>
            </w:r>
          </w:p>
        </w:tc>
      </w:tr>
      <w:tr w:rsidR="002C2FBB" w:rsidRPr="00F54B0F" w14:paraId="363E29DE" w14:textId="77777777" w:rsidTr="00F54B0F">
        <w:trPr>
          <w:trHeight w:val="178"/>
        </w:trPr>
        <w:tc>
          <w:tcPr>
            <w:tcW w:w="2977" w:type="dxa"/>
            <w:tcBorders>
              <w:top w:val="single" w:sz="4" w:space="0" w:color="auto"/>
              <w:bottom w:val="nil"/>
            </w:tcBorders>
            <w:shd w:val="clear" w:color="auto" w:fill="auto"/>
          </w:tcPr>
          <w:p w14:paraId="37E24BA0"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SV2A (0.823)</w:t>
            </w:r>
          </w:p>
        </w:tc>
        <w:tc>
          <w:tcPr>
            <w:tcW w:w="1559" w:type="dxa"/>
            <w:tcBorders>
              <w:top w:val="single" w:sz="4" w:space="0" w:color="auto"/>
              <w:bottom w:val="nil"/>
            </w:tcBorders>
            <w:shd w:val="clear" w:color="auto" w:fill="auto"/>
          </w:tcPr>
          <w:p w14:paraId="7F7C03C0"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w:t>
            </w:r>
          </w:p>
        </w:tc>
        <w:tc>
          <w:tcPr>
            <w:tcW w:w="1701" w:type="dxa"/>
            <w:tcBorders>
              <w:top w:val="single" w:sz="4" w:space="0" w:color="auto"/>
              <w:bottom w:val="nil"/>
            </w:tcBorders>
            <w:shd w:val="clear" w:color="auto" w:fill="auto"/>
          </w:tcPr>
          <w:p w14:paraId="53A8D9A8"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0.0087</w:t>
            </w:r>
          </w:p>
        </w:tc>
        <w:tc>
          <w:tcPr>
            <w:tcW w:w="1843" w:type="dxa"/>
            <w:tcBorders>
              <w:top w:val="single" w:sz="4" w:space="0" w:color="auto"/>
              <w:bottom w:val="nil"/>
            </w:tcBorders>
            <w:shd w:val="clear" w:color="auto" w:fill="auto"/>
          </w:tcPr>
          <w:p w14:paraId="0FB2D415"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0.0010</w:t>
            </w:r>
          </w:p>
        </w:tc>
        <w:tc>
          <w:tcPr>
            <w:tcW w:w="1559" w:type="dxa"/>
            <w:tcBorders>
              <w:top w:val="single" w:sz="4" w:space="0" w:color="auto"/>
              <w:bottom w:val="nil"/>
            </w:tcBorders>
            <w:shd w:val="clear" w:color="auto" w:fill="auto"/>
          </w:tcPr>
          <w:p w14:paraId="5A7ED922"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0.0086</w:t>
            </w:r>
          </w:p>
        </w:tc>
        <w:tc>
          <w:tcPr>
            <w:tcW w:w="2552" w:type="dxa"/>
            <w:tcBorders>
              <w:top w:val="single" w:sz="4" w:space="0" w:color="auto"/>
              <w:bottom w:val="nil"/>
            </w:tcBorders>
          </w:tcPr>
          <w:p w14:paraId="4F5CCD56"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sz w:val="16"/>
                <w:szCs w:val="16"/>
              </w:rPr>
              <w:t>−</w:t>
            </w:r>
          </w:p>
        </w:tc>
      </w:tr>
      <w:tr w:rsidR="002C2FBB" w:rsidRPr="00F54B0F" w14:paraId="1C42DD89" w14:textId="77777777" w:rsidTr="00F54B0F">
        <w:trPr>
          <w:trHeight w:val="315"/>
        </w:trPr>
        <w:tc>
          <w:tcPr>
            <w:tcW w:w="2977" w:type="dxa"/>
            <w:tcBorders>
              <w:top w:val="nil"/>
            </w:tcBorders>
            <w:shd w:val="clear" w:color="auto" w:fill="auto"/>
          </w:tcPr>
          <w:p w14:paraId="09D90A62"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SV2A + GFAP (0.836)</w:t>
            </w:r>
          </w:p>
        </w:tc>
        <w:tc>
          <w:tcPr>
            <w:tcW w:w="1559" w:type="dxa"/>
            <w:tcBorders>
              <w:top w:val="nil"/>
            </w:tcBorders>
            <w:shd w:val="clear" w:color="auto" w:fill="auto"/>
          </w:tcPr>
          <w:p w14:paraId="6670182F"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0.4742</w:t>
            </w:r>
          </w:p>
        </w:tc>
        <w:tc>
          <w:tcPr>
            <w:tcW w:w="1701" w:type="dxa"/>
            <w:tcBorders>
              <w:top w:val="nil"/>
            </w:tcBorders>
            <w:shd w:val="clear" w:color="auto" w:fill="auto"/>
          </w:tcPr>
          <w:p w14:paraId="755CA0F5"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0.0007</w:t>
            </w:r>
          </w:p>
        </w:tc>
        <w:tc>
          <w:tcPr>
            <w:tcW w:w="1843" w:type="dxa"/>
            <w:tcBorders>
              <w:top w:val="nil"/>
            </w:tcBorders>
            <w:shd w:val="clear" w:color="auto" w:fill="auto"/>
          </w:tcPr>
          <w:p w14:paraId="7D97C7B1"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w:t>
            </w:r>
          </w:p>
        </w:tc>
        <w:tc>
          <w:tcPr>
            <w:tcW w:w="1559" w:type="dxa"/>
            <w:tcBorders>
              <w:top w:val="nil"/>
            </w:tcBorders>
            <w:shd w:val="clear" w:color="auto" w:fill="auto"/>
          </w:tcPr>
          <w:p w14:paraId="42D4D8B2"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w:t>
            </w:r>
          </w:p>
        </w:tc>
        <w:tc>
          <w:tcPr>
            <w:tcW w:w="2552" w:type="dxa"/>
            <w:tcBorders>
              <w:top w:val="nil"/>
            </w:tcBorders>
          </w:tcPr>
          <w:p w14:paraId="7A8A0731"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w:t>
            </w:r>
          </w:p>
        </w:tc>
      </w:tr>
      <w:tr w:rsidR="002C2FBB" w:rsidRPr="00F54B0F" w14:paraId="07AB4C6A" w14:textId="77777777" w:rsidTr="00F54B0F">
        <w:trPr>
          <w:trHeight w:val="125"/>
        </w:trPr>
        <w:tc>
          <w:tcPr>
            <w:tcW w:w="2977" w:type="dxa"/>
            <w:shd w:val="clear" w:color="auto" w:fill="auto"/>
          </w:tcPr>
          <w:p w14:paraId="4C3998A0"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SV2A + p-tau217 (0.819)</w:t>
            </w:r>
          </w:p>
        </w:tc>
        <w:tc>
          <w:tcPr>
            <w:tcW w:w="1559" w:type="dxa"/>
            <w:shd w:val="clear" w:color="auto" w:fill="auto"/>
          </w:tcPr>
          <w:p w14:paraId="58A11361"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0.4481</w:t>
            </w:r>
          </w:p>
        </w:tc>
        <w:tc>
          <w:tcPr>
            <w:tcW w:w="1701" w:type="dxa"/>
            <w:shd w:val="clear" w:color="auto" w:fill="auto"/>
          </w:tcPr>
          <w:p w14:paraId="3671679A"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w:t>
            </w:r>
          </w:p>
        </w:tc>
        <w:tc>
          <w:tcPr>
            <w:tcW w:w="1843" w:type="dxa"/>
            <w:shd w:val="clear" w:color="auto" w:fill="auto"/>
          </w:tcPr>
          <w:p w14:paraId="37A03FFC"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0.0008</w:t>
            </w:r>
          </w:p>
        </w:tc>
        <w:tc>
          <w:tcPr>
            <w:tcW w:w="1559" w:type="dxa"/>
            <w:shd w:val="clear" w:color="auto" w:fill="auto"/>
          </w:tcPr>
          <w:p w14:paraId="19C37380"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w:t>
            </w:r>
          </w:p>
        </w:tc>
        <w:tc>
          <w:tcPr>
            <w:tcW w:w="2552" w:type="dxa"/>
          </w:tcPr>
          <w:p w14:paraId="7A32BDE1"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w:t>
            </w:r>
          </w:p>
        </w:tc>
      </w:tr>
      <w:tr w:rsidR="002C2FBB" w:rsidRPr="00F54B0F" w14:paraId="7046DF20" w14:textId="77777777" w:rsidTr="00F54B0F">
        <w:trPr>
          <w:trHeight w:val="87"/>
        </w:trPr>
        <w:tc>
          <w:tcPr>
            <w:tcW w:w="2977" w:type="dxa"/>
            <w:shd w:val="clear" w:color="auto" w:fill="auto"/>
          </w:tcPr>
          <w:p w14:paraId="519F32BB"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 xml:space="preserve">SV2A + </w:t>
            </w:r>
            <w:proofErr w:type="spellStart"/>
            <w:r w:rsidRPr="00F54B0F">
              <w:rPr>
                <w:rFonts w:ascii="Times New Roman" w:hAnsi="Times New Roman" w:cs="Times New Roman"/>
                <w:b/>
                <w:bCs/>
                <w:sz w:val="16"/>
                <w:szCs w:val="16"/>
              </w:rPr>
              <w:t>NfL</w:t>
            </w:r>
            <w:proofErr w:type="spellEnd"/>
            <w:r w:rsidRPr="00F54B0F">
              <w:rPr>
                <w:rFonts w:ascii="Times New Roman" w:hAnsi="Times New Roman" w:cs="Times New Roman"/>
                <w:b/>
                <w:bCs/>
                <w:sz w:val="16"/>
                <w:szCs w:val="16"/>
              </w:rPr>
              <w:t xml:space="preserve"> (0.856)</w:t>
            </w:r>
          </w:p>
        </w:tc>
        <w:tc>
          <w:tcPr>
            <w:tcW w:w="1559" w:type="dxa"/>
            <w:shd w:val="clear" w:color="auto" w:fill="auto"/>
          </w:tcPr>
          <w:p w14:paraId="636A20EC"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0.0610</w:t>
            </w:r>
          </w:p>
        </w:tc>
        <w:tc>
          <w:tcPr>
            <w:tcW w:w="1701" w:type="dxa"/>
            <w:shd w:val="clear" w:color="auto" w:fill="auto"/>
          </w:tcPr>
          <w:p w14:paraId="797DFAA3"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w:t>
            </w:r>
          </w:p>
        </w:tc>
        <w:tc>
          <w:tcPr>
            <w:tcW w:w="1843" w:type="dxa"/>
            <w:shd w:val="clear" w:color="auto" w:fill="auto"/>
          </w:tcPr>
          <w:p w14:paraId="7105378C" w14:textId="77777777" w:rsidR="002C2FBB" w:rsidRPr="00F54B0F" w:rsidRDefault="002C2FBB" w:rsidP="009E5765">
            <w:pPr>
              <w:pStyle w:val="a7"/>
              <w:ind w:firstLineChars="0" w:firstLine="0"/>
              <w:rPr>
                <w:rFonts w:ascii="Times New Roman" w:hAnsi="Times New Roman" w:cs="Times New Roman"/>
                <w:sz w:val="16"/>
                <w:szCs w:val="16"/>
              </w:rPr>
            </w:pPr>
            <w:r w:rsidRPr="00F54B0F">
              <w:rPr>
                <w:rFonts w:ascii="Times New Roman" w:hAnsi="Times New Roman" w:cs="Times New Roman"/>
                <w:sz w:val="16"/>
                <w:szCs w:val="16"/>
              </w:rPr>
              <w:t>−</w:t>
            </w:r>
          </w:p>
        </w:tc>
        <w:tc>
          <w:tcPr>
            <w:tcW w:w="1559" w:type="dxa"/>
            <w:shd w:val="clear" w:color="auto" w:fill="auto"/>
          </w:tcPr>
          <w:p w14:paraId="7030EB45"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0.0001</w:t>
            </w:r>
          </w:p>
        </w:tc>
        <w:tc>
          <w:tcPr>
            <w:tcW w:w="2552" w:type="dxa"/>
          </w:tcPr>
          <w:p w14:paraId="1FBEA82F"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sz w:val="16"/>
                <w:szCs w:val="16"/>
              </w:rPr>
              <w:t>−</w:t>
            </w:r>
          </w:p>
        </w:tc>
      </w:tr>
      <w:tr w:rsidR="002C2FBB" w:rsidRPr="00F54B0F" w14:paraId="06046EB7" w14:textId="77777777" w:rsidTr="00F54B0F">
        <w:trPr>
          <w:trHeight w:val="64"/>
        </w:trPr>
        <w:tc>
          <w:tcPr>
            <w:tcW w:w="2977" w:type="dxa"/>
            <w:shd w:val="clear" w:color="auto" w:fill="auto"/>
          </w:tcPr>
          <w:p w14:paraId="69EAB679"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 xml:space="preserve">SV2A + GFAP + p-tau217 + </w:t>
            </w:r>
            <w:proofErr w:type="spellStart"/>
            <w:r w:rsidRPr="00F54B0F">
              <w:rPr>
                <w:rFonts w:ascii="Times New Roman" w:hAnsi="Times New Roman" w:cs="Times New Roman"/>
                <w:b/>
                <w:bCs/>
                <w:sz w:val="16"/>
                <w:szCs w:val="16"/>
              </w:rPr>
              <w:t>NfL</w:t>
            </w:r>
            <w:proofErr w:type="spellEnd"/>
            <w:r w:rsidRPr="00F54B0F">
              <w:rPr>
                <w:rFonts w:ascii="Times New Roman" w:hAnsi="Times New Roman" w:cs="Times New Roman"/>
                <w:b/>
                <w:bCs/>
                <w:sz w:val="16"/>
                <w:szCs w:val="16"/>
              </w:rPr>
              <w:t xml:space="preserve"> (0.864)</w:t>
            </w:r>
          </w:p>
        </w:tc>
        <w:tc>
          <w:tcPr>
            <w:tcW w:w="1559" w:type="dxa"/>
            <w:shd w:val="clear" w:color="auto" w:fill="auto"/>
          </w:tcPr>
          <w:p w14:paraId="6C6736DE" w14:textId="77777777" w:rsidR="002C2FBB" w:rsidRPr="00F54B0F" w:rsidRDefault="002C2FBB" w:rsidP="009E5765">
            <w:pPr>
              <w:pStyle w:val="a7"/>
              <w:ind w:firstLineChars="0" w:firstLine="0"/>
              <w:jc w:val="left"/>
              <w:rPr>
                <w:rFonts w:ascii="Times New Roman" w:hAnsi="Times New Roman" w:cs="Times New Roman"/>
                <w:sz w:val="16"/>
                <w:szCs w:val="16"/>
              </w:rPr>
            </w:pPr>
            <w:r w:rsidRPr="00F54B0F">
              <w:rPr>
                <w:rFonts w:ascii="Times New Roman" w:hAnsi="Times New Roman" w:cs="Times New Roman"/>
                <w:sz w:val="16"/>
                <w:szCs w:val="16"/>
              </w:rPr>
              <w:t>0.1066</w:t>
            </w:r>
          </w:p>
        </w:tc>
        <w:tc>
          <w:tcPr>
            <w:tcW w:w="1701" w:type="dxa"/>
            <w:shd w:val="clear" w:color="auto" w:fill="auto"/>
          </w:tcPr>
          <w:p w14:paraId="4EB0C69A"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lt;0.0001</w:t>
            </w:r>
          </w:p>
        </w:tc>
        <w:tc>
          <w:tcPr>
            <w:tcW w:w="1843" w:type="dxa"/>
            <w:shd w:val="clear" w:color="auto" w:fill="auto"/>
          </w:tcPr>
          <w:p w14:paraId="6EBFE7C5"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lt;0.0001</w:t>
            </w:r>
          </w:p>
        </w:tc>
        <w:tc>
          <w:tcPr>
            <w:tcW w:w="1559" w:type="dxa"/>
            <w:shd w:val="clear" w:color="auto" w:fill="auto"/>
          </w:tcPr>
          <w:p w14:paraId="532B6B00"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b/>
                <w:bCs/>
                <w:sz w:val="16"/>
                <w:szCs w:val="16"/>
              </w:rPr>
              <w:t>0.0002</w:t>
            </w:r>
          </w:p>
        </w:tc>
        <w:tc>
          <w:tcPr>
            <w:tcW w:w="2552" w:type="dxa"/>
          </w:tcPr>
          <w:p w14:paraId="43B4B159" w14:textId="77777777" w:rsidR="002C2FBB" w:rsidRPr="00F54B0F" w:rsidRDefault="002C2FBB" w:rsidP="009E5765">
            <w:pPr>
              <w:pStyle w:val="a7"/>
              <w:ind w:firstLineChars="0" w:firstLine="0"/>
              <w:rPr>
                <w:rFonts w:ascii="Times New Roman" w:hAnsi="Times New Roman" w:cs="Times New Roman"/>
                <w:b/>
                <w:bCs/>
                <w:sz w:val="16"/>
                <w:szCs w:val="16"/>
              </w:rPr>
            </w:pPr>
            <w:r w:rsidRPr="00F54B0F">
              <w:rPr>
                <w:rFonts w:ascii="Times New Roman" w:hAnsi="Times New Roman" w:cs="Times New Roman" w:hint="eastAsia"/>
                <w:b/>
                <w:bCs/>
                <w:sz w:val="16"/>
                <w:szCs w:val="16"/>
              </w:rPr>
              <w:t>0</w:t>
            </w:r>
            <w:r w:rsidRPr="00F54B0F">
              <w:rPr>
                <w:rFonts w:ascii="Times New Roman" w:hAnsi="Times New Roman" w:cs="Times New Roman"/>
                <w:b/>
                <w:bCs/>
                <w:sz w:val="16"/>
                <w:szCs w:val="16"/>
              </w:rPr>
              <w:t>.0022</w:t>
            </w:r>
          </w:p>
        </w:tc>
      </w:tr>
    </w:tbl>
    <w:p w14:paraId="11E1186C" w14:textId="77777777" w:rsidR="009E5765" w:rsidRDefault="009E5765" w:rsidP="009E5765">
      <w:pPr>
        <w:rPr>
          <w:rFonts w:ascii="Times New Roman" w:hAnsi="Times New Roman" w:cs="Times New Roman"/>
          <w:sz w:val="20"/>
          <w:szCs w:val="20"/>
        </w:rPr>
      </w:pPr>
    </w:p>
    <w:p w14:paraId="73180B9D" w14:textId="78CDFFF3" w:rsidR="002C2FBB" w:rsidRPr="009E5765" w:rsidRDefault="002C2FBB" w:rsidP="009E5765">
      <w:pPr>
        <w:rPr>
          <w:rFonts w:ascii="Times New Roman" w:hAnsi="Times New Roman" w:cs="Times New Roman"/>
          <w:color w:val="000000" w:themeColor="text1"/>
          <w:sz w:val="20"/>
          <w:szCs w:val="20"/>
        </w:rPr>
      </w:pPr>
      <w:r w:rsidRPr="009E5765">
        <w:rPr>
          <w:rFonts w:ascii="Times New Roman" w:hAnsi="Times New Roman" w:cs="Times New Roman"/>
          <w:sz w:val="20"/>
          <w:szCs w:val="20"/>
        </w:rPr>
        <w:t xml:space="preserve">Note: Logistic regression was used to evaluate the predictive models and receiver-operating characteristic (ROC) curves constructed from the logistic scores. The Delong test was used to compare the AUCs of the diagnostic models. Abbreviations: AD, </w:t>
      </w:r>
      <w:r w:rsidRPr="009E5765">
        <w:rPr>
          <w:rFonts w:ascii="Times New Roman" w:hAnsi="Times New Roman" w:cs="Times New Roman"/>
          <w:bCs/>
          <w:sz w:val="20"/>
          <w:szCs w:val="20"/>
        </w:rPr>
        <w:t>Alzheimer’s disease</w:t>
      </w:r>
      <w:r w:rsidRPr="009E5765">
        <w:rPr>
          <w:rFonts w:ascii="Times New Roman" w:hAnsi="Times New Roman" w:cs="Times New Roman"/>
          <w:sz w:val="20"/>
          <w:szCs w:val="20"/>
        </w:rPr>
        <w:t xml:space="preserve">; </w:t>
      </w:r>
      <w:r w:rsidRPr="009E5765">
        <w:rPr>
          <w:rFonts w:ascii="Times New Roman" w:hAnsi="Times New Roman" w:cs="Times New Roman"/>
          <w:color w:val="000000" w:themeColor="text1"/>
          <w:sz w:val="20"/>
          <w:szCs w:val="20"/>
        </w:rPr>
        <w:t xml:space="preserve">GFAP, glial fibrillary acidic protein; </w:t>
      </w:r>
      <w:proofErr w:type="spellStart"/>
      <w:r w:rsidRPr="009E5765">
        <w:rPr>
          <w:rFonts w:ascii="Times New Roman" w:hAnsi="Times New Roman" w:cs="Times New Roman"/>
          <w:color w:val="000000" w:themeColor="text1"/>
          <w:sz w:val="20"/>
          <w:szCs w:val="20"/>
        </w:rPr>
        <w:t>NfL</w:t>
      </w:r>
      <w:proofErr w:type="spellEnd"/>
      <w:r w:rsidRPr="009E5765">
        <w:rPr>
          <w:rFonts w:ascii="Times New Roman" w:hAnsi="Times New Roman" w:cs="Times New Roman"/>
          <w:color w:val="000000" w:themeColor="text1"/>
          <w:sz w:val="20"/>
          <w:szCs w:val="20"/>
        </w:rPr>
        <w:t>, neurofilament light; p-tau217,</w:t>
      </w:r>
      <w:r w:rsidRPr="009E5765">
        <w:rPr>
          <w:sz w:val="20"/>
          <w:szCs w:val="20"/>
        </w:rPr>
        <w:t xml:space="preserve"> </w:t>
      </w:r>
      <w:r w:rsidRPr="009E5765">
        <w:rPr>
          <w:rFonts w:ascii="Times New Roman" w:hAnsi="Times New Roman" w:cs="Times New Roman"/>
          <w:color w:val="000000" w:themeColor="text1"/>
          <w:sz w:val="20"/>
          <w:szCs w:val="20"/>
        </w:rPr>
        <w:t xml:space="preserve">phosphorylated tau; SV2A, synaptic vesicle glycoprotein 2A; </w:t>
      </w:r>
      <w:proofErr w:type="spellStart"/>
      <w:r w:rsidRPr="009E5765">
        <w:rPr>
          <w:rFonts w:ascii="Times New Roman" w:hAnsi="Times New Roman" w:cs="Times New Roman"/>
          <w:sz w:val="20"/>
          <w:szCs w:val="20"/>
        </w:rPr>
        <w:t>VaD</w:t>
      </w:r>
      <w:proofErr w:type="spellEnd"/>
      <w:r w:rsidRPr="009E5765">
        <w:rPr>
          <w:rFonts w:ascii="Times New Roman" w:hAnsi="Times New Roman" w:cs="Times New Roman"/>
          <w:sz w:val="20"/>
          <w:szCs w:val="20"/>
        </w:rPr>
        <w:t>, Vascular dementia; vs., versus.</w:t>
      </w:r>
    </w:p>
    <w:p w14:paraId="672A1773" w14:textId="7030058C" w:rsidR="002C2FBB" w:rsidRDefault="002C2FBB" w:rsidP="00FD5EFC">
      <w:pPr>
        <w:spacing w:line="480" w:lineRule="auto"/>
        <w:rPr>
          <w:rFonts w:ascii="Times New Roman" w:hAnsi="Times New Roman" w:cs="Times New Roman"/>
          <w:color w:val="000000" w:themeColor="text1"/>
          <w:sz w:val="24"/>
          <w:szCs w:val="24"/>
        </w:rPr>
        <w:sectPr w:rsidR="002C2FBB" w:rsidSect="00EE5E18">
          <w:pgSz w:w="16838" w:h="11906" w:orient="landscape"/>
          <w:pgMar w:top="1800" w:right="1440" w:bottom="1800" w:left="1440" w:header="851" w:footer="992" w:gutter="0"/>
          <w:cols w:space="425"/>
          <w:docGrid w:type="lines" w:linePitch="312"/>
        </w:sectPr>
      </w:pPr>
    </w:p>
    <w:p w14:paraId="23E00A81" w14:textId="1BC9F590" w:rsidR="00FD5EFC" w:rsidRPr="00E1109D" w:rsidRDefault="00FD5EFC" w:rsidP="00FD5EFC">
      <w:pPr>
        <w:spacing w:line="480" w:lineRule="auto"/>
        <w:rPr>
          <w:sz w:val="20"/>
          <w:szCs w:val="20"/>
        </w:rPr>
      </w:pPr>
      <w:r w:rsidRPr="00E1109D">
        <w:rPr>
          <w:rFonts w:ascii="Times New Roman" w:hAnsi="Times New Roman" w:cs="Times New Roman"/>
          <w:b/>
          <w:bCs/>
          <w:sz w:val="20"/>
          <w:szCs w:val="20"/>
        </w:rPr>
        <w:lastRenderedPageBreak/>
        <w:t xml:space="preserve">Supplementary Table </w:t>
      </w:r>
      <w:r w:rsidR="005D50E0" w:rsidRPr="00E1109D">
        <w:rPr>
          <w:rFonts w:ascii="Times New Roman" w:hAnsi="Times New Roman" w:cs="Times New Roman"/>
          <w:b/>
          <w:bCs/>
          <w:sz w:val="20"/>
          <w:szCs w:val="20"/>
        </w:rPr>
        <w:t>5</w:t>
      </w:r>
      <w:r w:rsidRPr="00E1109D">
        <w:rPr>
          <w:rFonts w:ascii="Times New Roman" w:hAnsi="Times New Roman" w:cs="Times New Roman"/>
          <w:b/>
          <w:bCs/>
          <w:sz w:val="20"/>
          <w:szCs w:val="20"/>
        </w:rPr>
        <w:t xml:space="preserve"> Comparison of the AUCs for distinguishing PDD and AD between the combined diagnostic models and single blood biomarkers</w:t>
      </w:r>
    </w:p>
    <w:tbl>
      <w:tblPr>
        <w:tblStyle w:val="af2"/>
        <w:tblW w:w="1344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9"/>
        <w:gridCol w:w="1701"/>
        <w:gridCol w:w="1701"/>
        <w:gridCol w:w="1984"/>
        <w:gridCol w:w="1701"/>
        <w:gridCol w:w="2539"/>
      </w:tblGrid>
      <w:tr w:rsidR="007467FA" w:rsidRPr="00E1109D" w14:paraId="059B7F7F" w14:textId="2BBCC5CF" w:rsidTr="00E1109D">
        <w:trPr>
          <w:trHeight w:val="315"/>
          <w:jc w:val="center"/>
        </w:trPr>
        <w:tc>
          <w:tcPr>
            <w:tcW w:w="3819" w:type="dxa"/>
            <w:tcBorders>
              <w:top w:val="single" w:sz="4" w:space="0" w:color="auto"/>
              <w:bottom w:val="single" w:sz="4" w:space="0" w:color="auto"/>
            </w:tcBorders>
            <w:shd w:val="clear" w:color="auto" w:fill="auto"/>
          </w:tcPr>
          <w:p w14:paraId="64FFCE74" w14:textId="77777777" w:rsidR="007467FA" w:rsidRPr="00E1109D" w:rsidRDefault="007467FA" w:rsidP="00E1109D">
            <w:pPr>
              <w:pStyle w:val="a7"/>
              <w:ind w:firstLineChars="0" w:firstLine="0"/>
              <w:jc w:val="left"/>
              <w:rPr>
                <w:rFonts w:ascii="Times New Roman" w:hAnsi="Times New Roman" w:cs="Times New Roman"/>
                <w:b/>
                <w:bCs/>
                <w:sz w:val="16"/>
                <w:szCs w:val="16"/>
              </w:rPr>
            </w:pPr>
            <w:r w:rsidRPr="00E1109D">
              <w:rPr>
                <w:rFonts w:ascii="Times New Roman" w:hAnsi="Times New Roman" w:cs="Times New Roman"/>
                <w:b/>
                <w:bCs/>
                <w:sz w:val="16"/>
                <w:szCs w:val="16"/>
              </w:rPr>
              <w:t>PDD vs. AD</w:t>
            </w:r>
          </w:p>
        </w:tc>
        <w:tc>
          <w:tcPr>
            <w:tcW w:w="1701" w:type="dxa"/>
            <w:tcBorders>
              <w:top w:val="single" w:sz="4" w:space="0" w:color="auto"/>
              <w:bottom w:val="single" w:sz="4" w:space="0" w:color="auto"/>
            </w:tcBorders>
            <w:shd w:val="clear" w:color="auto" w:fill="auto"/>
          </w:tcPr>
          <w:p w14:paraId="44A02A72"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SV2A (0.848)</w:t>
            </w:r>
          </w:p>
        </w:tc>
        <w:tc>
          <w:tcPr>
            <w:tcW w:w="1701" w:type="dxa"/>
            <w:tcBorders>
              <w:top w:val="single" w:sz="4" w:space="0" w:color="auto"/>
              <w:bottom w:val="single" w:sz="4" w:space="0" w:color="auto"/>
            </w:tcBorders>
            <w:shd w:val="clear" w:color="auto" w:fill="auto"/>
          </w:tcPr>
          <w:p w14:paraId="4F892198"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GFAP (0.725)</w:t>
            </w:r>
          </w:p>
        </w:tc>
        <w:tc>
          <w:tcPr>
            <w:tcW w:w="1984" w:type="dxa"/>
            <w:tcBorders>
              <w:top w:val="single" w:sz="4" w:space="0" w:color="auto"/>
              <w:bottom w:val="single" w:sz="4" w:space="0" w:color="auto"/>
            </w:tcBorders>
            <w:shd w:val="clear" w:color="auto" w:fill="auto"/>
          </w:tcPr>
          <w:p w14:paraId="5ADA9750"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p-tau217 (0.501)</w:t>
            </w:r>
          </w:p>
        </w:tc>
        <w:tc>
          <w:tcPr>
            <w:tcW w:w="1701" w:type="dxa"/>
            <w:tcBorders>
              <w:top w:val="single" w:sz="4" w:space="0" w:color="auto"/>
              <w:bottom w:val="single" w:sz="4" w:space="0" w:color="auto"/>
            </w:tcBorders>
            <w:shd w:val="clear" w:color="auto" w:fill="auto"/>
          </w:tcPr>
          <w:p w14:paraId="0EEBC2C4" w14:textId="77777777" w:rsidR="007467FA" w:rsidRPr="00E1109D" w:rsidRDefault="007467FA" w:rsidP="00E1109D">
            <w:pPr>
              <w:pStyle w:val="a7"/>
              <w:ind w:firstLineChars="0" w:firstLine="0"/>
              <w:rPr>
                <w:rFonts w:ascii="Times New Roman" w:hAnsi="Times New Roman" w:cs="Times New Roman"/>
                <w:b/>
                <w:bCs/>
                <w:sz w:val="16"/>
                <w:szCs w:val="16"/>
              </w:rPr>
            </w:pPr>
            <w:proofErr w:type="spellStart"/>
            <w:r w:rsidRPr="00E1109D">
              <w:rPr>
                <w:rFonts w:ascii="Times New Roman" w:hAnsi="Times New Roman" w:cs="Times New Roman"/>
                <w:b/>
                <w:bCs/>
                <w:sz w:val="16"/>
                <w:szCs w:val="16"/>
              </w:rPr>
              <w:t>NfL</w:t>
            </w:r>
            <w:proofErr w:type="spellEnd"/>
            <w:r w:rsidRPr="00E1109D">
              <w:rPr>
                <w:rFonts w:ascii="Times New Roman" w:hAnsi="Times New Roman" w:cs="Times New Roman"/>
                <w:b/>
                <w:bCs/>
                <w:sz w:val="16"/>
                <w:szCs w:val="16"/>
              </w:rPr>
              <w:t xml:space="preserve"> (0.679)</w:t>
            </w:r>
          </w:p>
        </w:tc>
        <w:tc>
          <w:tcPr>
            <w:tcW w:w="2539" w:type="dxa"/>
            <w:tcBorders>
              <w:top w:val="single" w:sz="4" w:space="0" w:color="auto"/>
              <w:bottom w:val="single" w:sz="4" w:space="0" w:color="auto"/>
            </w:tcBorders>
          </w:tcPr>
          <w:p w14:paraId="03FD5C90" w14:textId="3F7F2A6B"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 xml:space="preserve">GFAP + p-tau217 + </w:t>
            </w:r>
            <w:proofErr w:type="spellStart"/>
            <w:r w:rsidRPr="00E1109D">
              <w:rPr>
                <w:rFonts w:ascii="Times New Roman" w:hAnsi="Times New Roman" w:cs="Times New Roman"/>
                <w:b/>
                <w:bCs/>
                <w:sz w:val="16"/>
                <w:szCs w:val="16"/>
              </w:rPr>
              <w:t>NfL</w:t>
            </w:r>
            <w:proofErr w:type="spellEnd"/>
            <w:r w:rsidRPr="00E1109D">
              <w:rPr>
                <w:rFonts w:ascii="Times New Roman" w:hAnsi="Times New Roman" w:cs="Times New Roman"/>
                <w:b/>
                <w:bCs/>
                <w:sz w:val="16"/>
                <w:szCs w:val="16"/>
              </w:rPr>
              <w:t xml:space="preserve"> (0.</w:t>
            </w:r>
            <w:r w:rsidR="00E90D53" w:rsidRPr="00E1109D">
              <w:rPr>
                <w:rFonts w:ascii="Times New Roman" w:hAnsi="Times New Roman" w:cs="Times New Roman"/>
                <w:b/>
                <w:bCs/>
                <w:sz w:val="16"/>
                <w:szCs w:val="16"/>
              </w:rPr>
              <w:t>772</w:t>
            </w:r>
            <w:r w:rsidRPr="00E1109D">
              <w:rPr>
                <w:rFonts w:ascii="Times New Roman" w:hAnsi="Times New Roman" w:cs="Times New Roman"/>
                <w:b/>
                <w:bCs/>
                <w:sz w:val="16"/>
                <w:szCs w:val="16"/>
              </w:rPr>
              <w:t>)</w:t>
            </w:r>
          </w:p>
        </w:tc>
      </w:tr>
      <w:tr w:rsidR="007467FA" w:rsidRPr="00E1109D" w14:paraId="3A730A34" w14:textId="29D4A2EE" w:rsidTr="00E1109D">
        <w:trPr>
          <w:trHeight w:val="315"/>
          <w:jc w:val="center"/>
        </w:trPr>
        <w:tc>
          <w:tcPr>
            <w:tcW w:w="3819" w:type="dxa"/>
            <w:tcBorders>
              <w:top w:val="single" w:sz="4" w:space="0" w:color="auto"/>
              <w:bottom w:val="nil"/>
            </w:tcBorders>
            <w:shd w:val="clear" w:color="auto" w:fill="auto"/>
          </w:tcPr>
          <w:p w14:paraId="3976D7A5"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SV2A (0.848)</w:t>
            </w:r>
          </w:p>
        </w:tc>
        <w:tc>
          <w:tcPr>
            <w:tcW w:w="1701" w:type="dxa"/>
            <w:tcBorders>
              <w:top w:val="single" w:sz="4" w:space="0" w:color="auto"/>
              <w:bottom w:val="nil"/>
            </w:tcBorders>
            <w:shd w:val="clear" w:color="auto" w:fill="auto"/>
          </w:tcPr>
          <w:p w14:paraId="1F3BAABD"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w:t>
            </w:r>
          </w:p>
        </w:tc>
        <w:tc>
          <w:tcPr>
            <w:tcW w:w="1701" w:type="dxa"/>
            <w:tcBorders>
              <w:top w:val="single" w:sz="4" w:space="0" w:color="auto"/>
              <w:bottom w:val="nil"/>
            </w:tcBorders>
            <w:shd w:val="clear" w:color="auto" w:fill="auto"/>
          </w:tcPr>
          <w:p w14:paraId="4F11C750"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430</w:t>
            </w:r>
          </w:p>
        </w:tc>
        <w:tc>
          <w:tcPr>
            <w:tcW w:w="1984" w:type="dxa"/>
            <w:tcBorders>
              <w:top w:val="single" w:sz="4" w:space="0" w:color="auto"/>
              <w:bottom w:val="nil"/>
            </w:tcBorders>
            <w:shd w:val="clear" w:color="auto" w:fill="auto"/>
          </w:tcPr>
          <w:p w14:paraId="781819CE"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lt;0.0001</w:t>
            </w:r>
          </w:p>
        </w:tc>
        <w:tc>
          <w:tcPr>
            <w:tcW w:w="1701" w:type="dxa"/>
            <w:tcBorders>
              <w:top w:val="single" w:sz="4" w:space="0" w:color="auto"/>
              <w:bottom w:val="nil"/>
            </w:tcBorders>
            <w:shd w:val="clear" w:color="auto" w:fill="auto"/>
          </w:tcPr>
          <w:p w14:paraId="4FA2FA8E"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009</w:t>
            </w:r>
          </w:p>
        </w:tc>
        <w:tc>
          <w:tcPr>
            <w:tcW w:w="2539" w:type="dxa"/>
            <w:tcBorders>
              <w:top w:val="single" w:sz="4" w:space="0" w:color="auto"/>
              <w:bottom w:val="nil"/>
            </w:tcBorders>
          </w:tcPr>
          <w:p w14:paraId="5D7B5B27" w14:textId="730C811A" w:rsidR="007467FA" w:rsidRPr="00E1109D" w:rsidRDefault="00E90D53"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sz w:val="16"/>
                <w:szCs w:val="16"/>
              </w:rPr>
              <w:t>−</w:t>
            </w:r>
          </w:p>
        </w:tc>
      </w:tr>
      <w:tr w:rsidR="007467FA" w:rsidRPr="00E1109D" w14:paraId="431D6CB7" w14:textId="6064C713" w:rsidTr="00E1109D">
        <w:trPr>
          <w:trHeight w:val="315"/>
          <w:jc w:val="center"/>
        </w:trPr>
        <w:tc>
          <w:tcPr>
            <w:tcW w:w="3819" w:type="dxa"/>
            <w:tcBorders>
              <w:top w:val="nil"/>
            </w:tcBorders>
            <w:shd w:val="clear" w:color="auto" w:fill="auto"/>
          </w:tcPr>
          <w:p w14:paraId="6A5B46F4"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SV2A + GFAP (0.881)</w:t>
            </w:r>
          </w:p>
        </w:tc>
        <w:tc>
          <w:tcPr>
            <w:tcW w:w="1701" w:type="dxa"/>
            <w:tcBorders>
              <w:top w:val="nil"/>
            </w:tcBorders>
            <w:shd w:val="clear" w:color="auto" w:fill="auto"/>
          </w:tcPr>
          <w:p w14:paraId="4ABDE538"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1758</w:t>
            </w:r>
          </w:p>
        </w:tc>
        <w:tc>
          <w:tcPr>
            <w:tcW w:w="1701" w:type="dxa"/>
            <w:tcBorders>
              <w:top w:val="nil"/>
            </w:tcBorders>
            <w:shd w:val="clear" w:color="auto" w:fill="auto"/>
          </w:tcPr>
          <w:p w14:paraId="720F625E"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001</w:t>
            </w:r>
          </w:p>
        </w:tc>
        <w:tc>
          <w:tcPr>
            <w:tcW w:w="1984" w:type="dxa"/>
            <w:tcBorders>
              <w:top w:val="nil"/>
            </w:tcBorders>
            <w:shd w:val="clear" w:color="auto" w:fill="auto"/>
          </w:tcPr>
          <w:p w14:paraId="533DA5DC"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w:t>
            </w:r>
          </w:p>
        </w:tc>
        <w:tc>
          <w:tcPr>
            <w:tcW w:w="1701" w:type="dxa"/>
            <w:tcBorders>
              <w:top w:val="nil"/>
            </w:tcBorders>
            <w:shd w:val="clear" w:color="auto" w:fill="auto"/>
          </w:tcPr>
          <w:p w14:paraId="7F10D08B"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w:t>
            </w:r>
          </w:p>
        </w:tc>
        <w:tc>
          <w:tcPr>
            <w:tcW w:w="2539" w:type="dxa"/>
            <w:tcBorders>
              <w:top w:val="nil"/>
            </w:tcBorders>
          </w:tcPr>
          <w:p w14:paraId="153610ED" w14:textId="41C1C9D7" w:rsidR="007467FA" w:rsidRPr="00E1109D" w:rsidRDefault="00E90D53"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w:t>
            </w:r>
          </w:p>
        </w:tc>
      </w:tr>
      <w:tr w:rsidR="007467FA" w:rsidRPr="00E1109D" w14:paraId="01418DF6" w14:textId="56341296" w:rsidTr="00E1109D">
        <w:trPr>
          <w:trHeight w:val="325"/>
          <w:jc w:val="center"/>
        </w:trPr>
        <w:tc>
          <w:tcPr>
            <w:tcW w:w="3819" w:type="dxa"/>
            <w:shd w:val="clear" w:color="auto" w:fill="auto"/>
          </w:tcPr>
          <w:p w14:paraId="5AE08B03"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SV2A + p-tau217 (0.855)</w:t>
            </w:r>
          </w:p>
        </w:tc>
        <w:tc>
          <w:tcPr>
            <w:tcW w:w="1701" w:type="dxa"/>
            <w:shd w:val="clear" w:color="auto" w:fill="auto"/>
          </w:tcPr>
          <w:p w14:paraId="7341C675"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3286</w:t>
            </w:r>
          </w:p>
        </w:tc>
        <w:tc>
          <w:tcPr>
            <w:tcW w:w="1701" w:type="dxa"/>
            <w:shd w:val="clear" w:color="auto" w:fill="auto"/>
          </w:tcPr>
          <w:p w14:paraId="3D676493"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w:t>
            </w:r>
          </w:p>
        </w:tc>
        <w:tc>
          <w:tcPr>
            <w:tcW w:w="1984" w:type="dxa"/>
            <w:shd w:val="clear" w:color="auto" w:fill="auto"/>
          </w:tcPr>
          <w:p w14:paraId="428A2ECC"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lt;0.0001</w:t>
            </w:r>
          </w:p>
        </w:tc>
        <w:tc>
          <w:tcPr>
            <w:tcW w:w="1701" w:type="dxa"/>
            <w:shd w:val="clear" w:color="auto" w:fill="auto"/>
          </w:tcPr>
          <w:p w14:paraId="4A322851"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w:t>
            </w:r>
          </w:p>
        </w:tc>
        <w:tc>
          <w:tcPr>
            <w:tcW w:w="2539" w:type="dxa"/>
          </w:tcPr>
          <w:p w14:paraId="26B9F111" w14:textId="42691FA3" w:rsidR="007467FA" w:rsidRPr="00E1109D" w:rsidRDefault="00E90D53"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w:t>
            </w:r>
          </w:p>
        </w:tc>
      </w:tr>
      <w:tr w:rsidR="007467FA" w:rsidRPr="00E1109D" w14:paraId="201DB6B8" w14:textId="4661D438" w:rsidTr="00E1109D">
        <w:trPr>
          <w:trHeight w:val="315"/>
          <w:jc w:val="center"/>
        </w:trPr>
        <w:tc>
          <w:tcPr>
            <w:tcW w:w="3819" w:type="dxa"/>
            <w:shd w:val="clear" w:color="auto" w:fill="auto"/>
          </w:tcPr>
          <w:p w14:paraId="4AEFC45F"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 xml:space="preserve">SV2A + </w:t>
            </w:r>
            <w:proofErr w:type="spellStart"/>
            <w:r w:rsidRPr="00E1109D">
              <w:rPr>
                <w:rFonts w:ascii="Times New Roman" w:hAnsi="Times New Roman" w:cs="Times New Roman"/>
                <w:b/>
                <w:bCs/>
                <w:sz w:val="16"/>
                <w:szCs w:val="16"/>
              </w:rPr>
              <w:t>NfL</w:t>
            </w:r>
            <w:proofErr w:type="spellEnd"/>
            <w:r w:rsidRPr="00E1109D">
              <w:rPr>
                <w:rFonts w:ascii="Times New Roman" w:hAnsi="Times New Roman" w:cs="Times New Roman"/>
                <w:b/>
                <w:bCs/>
                <w:sz w:val="16"/>
                <w:szCs w:val="16"/>
              </w:rPr>
              <w:t xml:space="preserve"> (0.868)</w:t>
            </w:r>
          </w:p>
        </w:tc>
        <w:tc>
          <w:tcPr>
            <w:tcW w:w="1701" w:type="dxa"/>
            <w:shd w:val="clear" w:color="auto" w:fill="auto"/>
          </w:tcPr>
          <w:p w14:paraId="6B4D5E95"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3981</w:t>
            </w:r>
          </w:p>
        </w:tc>
        <w:tc>
          <w:tcPr>
            <w:tcW w:w="1701" w:type="dxa"/>
            <w:shd w:val="clear" w:color="auto" w:fill="auto"/>
          </w:tcPr>
          <w:p w14:paraId="123258EB"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w:t>
            </w:r>
          </w:p>
        </w:tc>
        <w:tc>
          <w:tcPr>
            <w:tcW w:w="1984" w:type="dxa"/>
            <w:shd w:val="clear" w:color="auto" w:fill="auto"/>
          </w:tcPr>
          <w:p w14:paraId="3089DA4E"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w:t>
            </w:r>
          </w:p>
        </w:tc>
        <w:tc>
          <w:tcPr>
            <w:tcW w:w="1701" w:type="dxa"/>
            <w:shd w:val="clear" w:color="auto" w:fill="auto"/>
          </w:tcPr>
          <w:p w14:paraId="3388BF40"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lt;0.0001</w:t>
            </w:r>
          </w:p>
        </w:tc>
        <w:tc>
          <w:tcPr>
            <w:tcW w:w="2539" w:type="dxa"/>
          </w:tcPr>
          <w:p w14:paraId="32174747" w14:textId="55EF8495" w:rsidR="007467FA" w:rsidRPr="00E1109D" w:rsidRDefault="00E90D53"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sz w:val="16"/>
                <w:szCs w:val="16"/>
              </w:rPr>
              <w:t>−</w:t>
            </w:r>
          </w:p>
        </w:tc>
      </w:tr>
      <w:tr w:rsidR="007467FA" w:rsidRPr="00E1109D" w14:paraId="173C31F3" w14:textId="42164DF4" w:rsidTr="00E1109D">
        <w:trPr>
          <w:trHeight w:val="315"/>
          <w:jc w:val="center"/>
        </w:trPr>
        <w:tc>
          <w:tcPr>
            <w:tcW w:w="3819" w:type="dxa"/>
            <w:shd w:val="clear" w:color="auto" w:fill="auto"/>
          </w:tcPr>
          <w:p w14:paraId="2EF77AB9"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 xml:space="preserve">SV2A + GFAP + p-tau217 + </w:t>
            </w:r>
            <w:proofErr w:type="spellStart"/>
            <w:r w:rsidRPr="00E1109D">
              <w:rPr>
                <w:rFonts w:ascii="Times New Roman" w:hAnsi="Times New Roman" w:cs="Times New Roman"/>
                <w:b/>
                <w:bCs/>
                <w:sz w:val="16"/>
                <w:szCs w:val="16"/>
              </w:rPr>
              <w:t>NfL</w:t>
            </w:r>
            <w:proofErr w:type="spellEnd"/>
            <w:r w:rsidRPr="00E1109D">
              <w:rPr>
                <w:rFonts w:ascii="Times New Roman" w:hAnsi="Times New Roman" w:cs="Times New Roman"/>
                <w:b/>
                <w:bCs/>
                <w:sz w:val="16"/>
                <w:szCs w:val="16"/>
              </w:rPr>
              <w:t xml:space="preserve"> (0.896)</w:t>
            </w:r>
          </w:p>
        </w:tc>
        <w:tc>
          <w:tcPr>
            <w:tcW w:w="1701" w:type="dxa"/>
            <w:shd w:val="clear" w:color="auto" w:fill="auto"/>
          </w:tcPr>
          <w:p w14:paraId="672BE8CA" w14:textId="77777777" w:rsidR="007467FA" w:rsidRPr="00E1109D" w:rsidRDefault="007467FA"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0616</w:t>
            </w:r>
          </w:p>
        </w:tc>
        <w:tc>
          <w:tcPr>
            <w:tcW w:w="1701" w:type="dxa"/>
            <w:shd w:val="clear" w:color="auto" w:fill="auto"/>
          </w:tcPr>
          <w:p w14:paraId="1A8E8891"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003</w:t>
            </w:r>
          </w:p>
        </w:tc>
        <w:tc>
          <w:tcPr>
            <w:tcW w:w="1984" w:type="dxa"/>
            <w:shd w:val="clear" w:color="auto" w:fill="auto"/>
          </w:tcPr>
          <w:p w14:paraId="6919EDD4"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lt;0.0001</w:t>
            </w:r>
          </w:p>
        </w:tc>
        <w:tc>
          <w:tcPr>
            <w:tcW w:w="1701" w:type="dxa"/>
            <w:shd w:val="clear" w:color="auto" w:fill="auto"/>
          </w:tcPr>
          <w:p w14:paraId="22C5BEFA" w14:textId="77777777" w:rsidR="007467FA" w:rsidRPr="00E1109D" w:rsidRDefault="007467FA"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lt;0.0001</w:t>
            </w:r>
          </w:p>
        </w:tc>
        <w:tc>
          <w:tcPr>
            <w:tcW w:w="2539" w:type="dxa"/>
          </w:tcPr>
          <w:p w14:paraId="6CB95757" w14:textId="60CEF959" w:rsidR="007467FA" w:rsidRPr="00E1109D" w:rsidRDefault="00E90D53"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hint="eastAsia"/>
                <w:b/>
                <w:bCs/>
                <w:sz w:val="16"/>
                <w:szCs w:val="16"/>
              </w:rPr>
              <w:t>0</w:t>
            </w:r>
            <w:r w:rsidRPr="00E1109D">
              <w:rPr>
                <w:rFonts w:ascii="Times New Roman" w:hAnsi="Times New Roman" w:cs="Times New Roman"/>
                <w:b/>
                <w:bCs/>
                <w:sz w:val="16"/>
                <w:szCs w:val="16"/>
              </w:rPr>
              <w:t>.0005</w:t>
            </w:r>
          </w:p>
        </w:tc>
      </w:tr>
    </w:tbl>
    <w:p w14:paraId="07807595" w14:textId="77777777" w:rsidR="00E1109D" w:rsidRDefault="00E1109D" w:rsidP="00E1109D">
      <w:pPr>
        <w:rPr>
          <w:rFonts w:ascii="Times New Roman" w:hAnsi="Times New Roman" w:cs="Times New Roman"/>
          <w:sz w:val="20"/>
          <w:szCs w:val="20"/>
        </w:rPr>
      </w:pPr>
    </w:p>
    <w:p w14:paraId="7B54E26F" w14:textId="29B107AE" w:rsidR="00FD5EFC" w:rsidRPr="00E1109D" w:rsidRDefault="00FD5EFC" w:rsidP="00E1109D">
      <w:pPr>
        <w:rPr>
          <w:rFonts w:ascii="Times New Roman" w:hAnsi="Times New Roman" w:cs="Times New Roman"/>
          <w:b/>
          <w:bCs/>
          <w:sz w:val="20"/>
          <w:szCs w:val="20"/>
        </w:rPr>
      </w:pPr>
      <w:r w:rsidRPr="00E1109D">
        <w:rPr>
          <w:rFonts w:ascii="Times New Roman" w:hAnsi="Times New Roman" w:cs="Times New Roman"/>
          <w:sz w:val="20"/>
          <w:szCs w:val="20"/>
        </w:rPr>
        <w:t xml:space="preserve">Note: Logistic regression was used to evaluate the predictive models and receiver operating characteristic (ROC) curves constructed from the logistic scores. The Delong test was used to compare the AUCs of the diagnostic models. Abbreviations: AD, </w:t>
      </w:r>
      <w:r w:rsidRPr="00E1109D">
        <w:rPr>
          <w:rFonts w:ascii="Times New Roman" w:hAnsi="Times New Roman" w:cs="Times New Roman"/>
          <w:bCs/>
          <w:sz w:val="20"/>
          <w:szCs w:val="20"/>
        </w:rPr>
        <w:t>Alzheimer’s disease</w:t>
      </w:r>
      <w:r w:rsidRPr="00E1109D">
        <w:rPr>
          <w:rFonts w:ascii="Times New Roman" w:hAnsi="Times New Roman" w:cs="Times New Roman"/>
          <w:sz w:val="20"/>
          <w:szCs w:val="20"/>
        </w:rPr>
        <w:t xml:space="preserve">; </w:t>
      </w:r>
      <w:r w:rsidRPr="00E1109D">
        <w:rPr>
          <w:rFonts w:ascii="Times New Roman" w:hAnsi="Times New Roman" w:cs="Times New Roman"/>
          <w:color w:val="000000" w:themeColor="text1"/>
          <w:sz w:val="20"/>
          <w:szCs w:val="20"/>
        </w:rPr>
        <w:t xml:space="preserve">GFAP, glial fibrillary acidic protein; </w:t>
      </w:r>
      <w:proofErr w:type="spellStart"/>
      <w:r w:rsidRPr="00E1109D">
        <w:rPr>
          <w:rFonts w:ascii="Times New Roman" w:hAnsi="Times New Roman" w:cs="Times New Roman"/>
          <w:color w:val="000000" w:themeColor="text1"/>
          <w:sz w:val="20"/>
          <w:szCs w:val="20"/>
        </w:rPr>
        <w:t>NfL</w:t>
      </w:r>
      <w:proofErr w:type="spellEnd"/>
      <w:r w:rsidRPr="00E1109D">
        <w:rPr>
          <w:rFonts w:ascii="Times New Roman" w:hAnsi="Times New Roman" w:cs="Times New Roman"/>
          <w:color w:val="000000" w:themeColor="text1"/>
          <w:sz w:val="20"/>
          <w:szCs w:val="20"/>
        </w:rPr>
        <w:t xml:space="preserve">, neurofilament light; </w:t>
      </w:r>
      <w:r w:rsidRPr="00E1109D">
        <w:rPr>
          <w:rFonts w:ascii="Times New Roman" w:hAnsi="Times New Roman" w:cs="Times New Roman"/>
          <w:sz w:val="20"/>
          <w:szCs w:val="20"/>
        </w:rPr>
        <w:t xml:space="preserve">PDD, Parkinson’s disease dementia; </w:t>
      </w:r>
      <w:r w:rsidRPr="00E1109D">
        <w:rPr>
          <w:rFonts w:ascii="Times New Roman" w:hAnsi="Times New Roman" w:cs="Times New Roman"/>
          <w:color w:val="000000" w:themeColor="text1"/>
          <w:sz w:val="20"/>
          <w:szCs w:val="20"/>
        </w:rPr>
        <w:t>p-tau217,</w:t>
      </w:r>
      <w:r w:rsidRPr="00E1109D">
        <w:rPr>
          <w:sz w:val="20"/>
          <w:szCs w:val="20"/>
        </w:rPr>
        <w:t xml:space="preserve"> </w:t>
      </w:r>
      <w:r w:rsidRPr="00E1109D">
        <w:rPr>
          <w:rFonts w:ascii="Times New Roman" w:hAnsi="Times New Roman" w:cs="Times New Roman"/>
          <w:color w:val="000000" w:themeColor="text1"/>
          <w:sz w:val="20"/>
          <w:szCs w:val="20"/>
        </w:rPr>
        <w:t xml:space="preserve">phosphorylated tau; SV2A, synaptic vesicle glycoprotein 2A; </w:t>
      </w:r>
      <w:r w:rsidRPr="00E1109D">
        <w:rPr>
          <w:rFonts w:ascii="Times New Roman" w:hAnsi="Times New Roman" w:cs="Times New Roman"/>
          <w:sz w:val="20"/>
          <w:szCs w:val="20"/>
        </w:rPr>
        <w:t>vs., versus.</w:t>
      </w:r>
    </w:p>
    <w:p w14:paraId="027FAE25" w14:textId="77777777" w:rsidR="00FD5EFC" w:rsidRPr="0007715A" w:rsidRDefault="00FD5EFC" w:rsidP="00FD5EFC">
      <w:pPr>
        <w:spacing w:line="480" w:lineRule="auto"/>
        <w:rPr>
          <w:rFonts w:ascii="Times New Roman" w:hAnsi="Times New Roman" w:cs="Times New Roman"/>
          <w:b/>
          <w:bCs/>
          <w:sz w:val="24"/>
          <w:szCs w:val="24"/>
        </w:rPr>
      </w:pPr>
    </w:p>
    <w:p w14:paraId="7B92C9B5" w14:textId="77777777" w:rsidR="00E1109D" w:rsidRDefault="00E1109D" w:rsidP="00FD5EFC">
      <w:pPr>
        <w:spacing w:line="480" w:lineRule="auto"/>
        <w:rPr>
          <w:rFonts w:ascii="Times New Roman" w:hAnsi="Times New Roman" w:cs="Times New Roman"/>
          <w:b/>
          <w:bCs/>
          <w:sz w:val="24"/>
          <w:szCs w:val="24"/>
        </w:rPr>
      </w:pPr>
    </w:p>
    <w:p w14:paraId="49233B67" w14:textId="77777777" w:rsidR="00E1109D" w:rsidRDefault="00E1109D" w:rsidP="00FD5EFC">
      <w:pPr>
        <w:spacing w:line="480" w:lineRule="auto"/>
        <w:rPr>
          <w:rFonts w:ascii="Times New Roman" w:hAnsi="Times New Roman" w:cs="Times New Roman"/>
          <w:b/>
          <w:bCs/>
          <w:sz w:val="24"/>
          <w:szCs w:val="24"/>
        </w:rPr>
      </w:pPr>
    </w:p>
    <w:p w14:paraId="1C65A266" w14:textId="77777777" w:rsidR="00E1109D" w:rsidRDefault="00E1109D" w:rsidP="00FD5EFC">
      <w:pPr>
        <w:spacing w:line="480" w:lineRule="auto"/>
        <w:rPr>
          <w:rFonts w:ascii="Times New Roman" w:hAnsi="Times New Roman" w:cs="Times New Roman"/>
          <w:b/>
          <w:bCs/>
          <w:sz w:val="24"/>
          <w:szCs w:val="24"/>
        </w:rPr>
      </w:pPr>
    </w:p>
    <w:p w14:paraId="51CBA687" w14:textId="77777777" w:rsidR="00E1109D" w:rsidRDefault="00E1109D" w:rsidP="00FD5EFC">
      <w:pPr>
        <w:spacing w:line="480" w:lineRule="auto"/>
        <w:rPr>
          <w:rFonts w:ascii="Times New Roman" w:hAnsi="Times New Roman" w:cs="Times New Roman"/>
          <w:b/>
          <w:bCs/>
          <w:sz w:val="24"/>
          <w:szCs w:val="24"/>
        </w:rPr>
      </w:pPr>
    </w:p>
    <w:p w14:paraId="4F55D5F8" w14:textId="77777777" w:rsidR="00E1109D" w:rsidRDefault="00E1109D" w:rsidP="00FD5EFC">
      <w:pPr>
        <w:spacing w:line="480" w:lineRule="auto"/>
        <w:rPr>
          <w:rFonts w:ascii="Times New Roman" w:hAnsi="Times New Roman" w:cs="Times New Roman"/>
          <w:b/>
          <w:bCs/>
          <w:sz w:val="24"/>
          <w:szCs w:val="24"/>
        </w:rPr>
      </w:pPr>
    </w:p>
    <w:p w14:paraId="7D92698F" w14:textId="77777777" w:rsidR="00E1109D" w:rsidRDefault="00E1109D" w:rsidP="00FD5EFC">
      <w:pPr>
        <w:spacing w:line="480" w:lineRule="auto"/>
        <w:rPr>
          <w:rFonts w:ascii="Times New Roman" w:hAnsi="Times New Roman" w:cs="Times New Roman"/>
          <w:b/>
          <w:bCs/>
          <w:sz w:val="24"/>
          <w:szCs w:val="24"/>
        </w:rPr>
      </w:pPr>
    </w:p>
    <w:p w14:paraId="7748719E" w14:textId="65D70F6A" w:rsidR="00FD5EFC" w:rsidRDefault="00FD5EFC" w:rsidP="00E1109D">
      <w:pPr>
        <w:rPr>
          <w:rFonts w:ascii="Times New Roman" w:hAnsi="Times New Roman" w:cs="Times New Roman"/>
          <w:b/>
          <w:bCs/>
          <w:sz w:val="20"/>
          <w:szCs w:val="20"/>
        </w:rPr>
      </w:pPr>
      <w:r w:rsidRPr="00E1109D">
        <w:rPr>
          <w:rFonts w:ascii="Times New Roman" w:hAnsi="Times New Roman" w:cs="Times New Roman"/>
          <w:b/>
          <w:bCs/>
          <w:sz w:val="20"/>
          <w:szCs w:val="20"/>
        </w:rPr>
        <w:lastRenderedPageBreak/>
        <w:t xml:space="preserve">Supplementary Table </w:t>
      </w:r>
      <w:r w:rsidR="005D50E0" w:rsidRPr="00E1109D">
        <w:rPr>
          <w:rFonts w:ascii="Times New Roman" w:hAnsi="Times New Roman" w:cs="Times New Roman"/>
          <w:b/>
          <w:bCs/>
          <w:sz w:val="20"/>
          <w:szCs w:val="20"/>
        </w:rPr>
        <w:t>6</w:t>
      </w:r>
      <w:r w:rsidRPr="00E1109D">
        <w:rPr>
          <w:rFonts w:ascii="Times New Roman" w:hAnsi="Times New Roman" w:cs="Times New Roman"/>
          <w:b/>
          <w:bCs/>
          <w:sz w:val="20"/>
          <w:szCs w:val="20"/>
        </w:rPr>
        <w:t xml:space="preserve"> Comparison of the AUCs for distinguishing </w:t>
      </w:r>
      <w:r w:rsidRPr="00E1109D">
        <w:rPr>
          <w:rFonts w:ascii="Times New Roman" w:hAnsi="Times New Roman" w:cs="Times New Roman"/>
          <w:b/>
          <w:bCs/>
          <w:i/>
          <w:iCs/>
          <w:sz w:val="20"/>
          <w:szCs w:val="20"/>
        </w:rPr>
        <w:t>APOE</w:t>
      </w:r>
      <w:r w:rsidRPr="00E1109D">
        <w:rPr>
          <w:rFonts w:ascii="Times New Roman" w:hAnsi="Times New Roman" w:cs="Times New Roman"/>
          <w:b/>
          <w:bCs/>
          <w:sz w:val="20"/>
          <w:szCs w:val="20"/>
        </w:rPr>
        <w:t xml:space="preserve"> ε4 −/− and </w:t>
      </w:r>
      <w:r w:rsidRPr="00E1109D">
        <w:rPr>
          <w:rFonts w:ascii="Times New Roman" w:hAnsi="Times New Roman" w:cs="Times New Roman"/>
          <w:b/>
          <w:bCs/>
          <w:i/>
          <w:iCs/>
          <w:sz w:val="20"/>
          <w:szCs w:val="20"/>
        </w:rPr>
        <w:t>APOE</w:t>
      </w:r>
      <w:r w:rsidRPr="00E1109D">
        <w:rPr>
          <w:rFonts w:ascii="Times New Roman" w:hAnsi="Times New Roman" w:cs="Times New Roman"/>
          <w:b/>
          <w:bCs/>
          <w:sz w:val="20"/>
          <w:szCs w:val="20"/>
        </w:rPr>
        <w:t xml:space="preserve"> ε4 +/− between the combined diagnostic models and single blood biomarkers</w:t>
      </w:r>
    </w:p>
    <w:p w14:paraId="4F52AFCC" w14:textId="77777777" w:rsidR="00E1109D" w:rsidRPr="00E1109D" w:rsidRDefault="00E1109D" w:rsidP="00E1109D">
      <w:pPr>
        <w:rPr>
          <w:sz w:val="20"/>
          <w:szCs w:val="20"/>
        </w:rPr>
      </w:pPr>
    </w:p>
    <w:tbl>
      <w:tblPr>
        <w:tblStyle w:val="af2"/>
        <w:tblW w:w="13467" w:type="dxa"/>
        <w:tblInd w:w="6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43"/>
        <w:gridCol w:w="1842"/>
        <w:gridCol w:w="1843"/>
        <w:gridCol w:w="1701"/>
        <w:gridCol w:w="2552"/>
      </w:tblGrid>
      <w:tr w:rsidR="008079FF" w:rsidRPr="00E1109D" w14:paraId="04EE7A0E" w14:textId="743633BB" w:rsidTr="00F54B0F">
        <w:trPr>
          <w:trHeight w:val="315"/>
        </w:trPr>
        <w:tc>
          <w:tcPr>
            <w:tcW w:w="3686" w:type="dxa"/>
            <w:tcBorders>
              <w:top w:val="single" w:sz="4" w:space="0" w:color="auto"/>
              <w:bottom w:val="single" w:sz="4" w:space="0" w:color="auto"/>
            </w:tcBorders>
            <w:shd w:val="clear" w:color="auto" w:fill="auto"/>
          </w:tcPr>
          <w:p w14:paraId="313BB2BD" w14:textId="77777777" w:rsidR="008079FF" w:rsidRPr="00E1109D" w:rsidRDefault="008079FF" w:rsidP="00E1109D">
            <w:pPr>
              <w:pStyle w:val="a7"/>
              <w:ind w:firstLineChars="0" w:firstLine="0"/>
              <w:jc w:val="left"/>
              <w:rPr>
                <w:rFonts w:ascii="Times New Roman" w:hAnsi="Times New Roman" w:cs="Times New Roman"/>
                <w:b/>
                <w:bCs/>
                <w:sz w:val="16"/>
                <w:szCs w:val="16"/>
              </w:rPr>
            </w:pPr>
            <w:r w:rsidRPr="00E1109D">
              <w:rPr>
                <w:rFonts w:ascii="Times New Roman" w:hAnsi="Times New Roman" w:cs="Times New Roman"/>
                <w:b/>
                <w:bCs/>
                <w:i/>
                <w:iCs/>
                <w:sz w:val="16"/>
                <w:szCs w:val="16"/>
              </w:rPr>
              <w:t>APOE</w:t>
            </w:r>
            <w:r w:rsidRPr="00E1109D">
              <w:rPr>
                <w:rFonts w:ascii="Times New Roman" w:hAnsi="Times New Roman" w:cs="Times New Roman"/>
                <w:b/>
                <w:bCs/>
                <w:sz w:val="16"/>
                <w:szCs w:val="16"/>
              </w:rPr>
              <w:t xml:space="preserve"> ε4 −/− vs. </w:t>
            </w:r>
            <w:r w:rsidRPr="00E1109D">
              <w:rPr>
                <w:rFonts w:ascii="Times New Roman" w:hAnsi="Times New Roman" w:cs="Times New Roman"/>
                <w:b/>
                <w:bCs/>
                <w:i/>
                <w:iCs/>
                <w:sz w:val="16"/>
                <w:szCs w:val="16"/>
              </w:rPr>
              <w:t>APOE</w:t>
            </w:r>
            <w:r w:rsidRPr="00E1109D">
              <w:rPr>
                <w:rFonts w:ascii="Times New Roman" w:hAnsi="Times New Roman" w:cs="Times New Roman"/>
                <w:b/>
                <w:bCs/>
                <w:sz w:val="16"/>
                <w:szCs w:val="16"/>
              </w:rPr>
              <w:t xml:space="preserve"> ε4 +/−</w:t>
            </w:r>
          </w:p>
        </w:tc>
        <w:tc>
          <w:tcPr>
            <w:tcW w:w="1843" w:type="dxa"/>
            <w:tcBorders>
              <w:top w:val="single" w:sz="4" w:space="0" w:color="auto"/>
              <w:bottom w:val="single" w:sz="4" w:space="0" w:color="auto"/>
            </w:tcBorders>
            <w:shd w:val="clear" w:color="auto" w:fill="auto"/>
          </w:tcPr>
          <w:p w14:paraId="5A44BC46"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SV2A (0.690)</w:t>
            </w:r>
          </w:p>
        </w:tc>
        <w:tc>
          <w:tcPr>
            <w:tcW w:w="1842" w:type="dxa"/>
            <w:tcBorders>
              <w:top w:val="single" w:sz="4" w:space="0" w:color="auto"/>
              <w:bottom w:val="single" w:sz="4" w:space="0" w:color="auto"/>
            </w:tcBorders>
            <w:shd w:val="clear" w:color="auto" w:fill="auto"/>
          </w:tcPr>
          <w:p w14:paraId="19F7AB70"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GFAP (0.622)</w:t>
            </w:r>
          </w:p>
        </w:tc>
        <w:tc>
          <w:tcPr>
            <w:tcW w:w="1843" w:type="dxa"/>
            <w:tcBorders>
              <w:top w:val="single" w:sz="4" w:space="0" w:color="auto"/>
              <w:bottom w:val="single" w:sz="4" w:space="0" w:color="auto"/>
            </w:tcBorders>
            <w:shd w:val="clear" w:color="auto" w:fill="auto"/>
          </w:tcPr>
          <w:p w14:paraId="4D78B1A4"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p-tau217 (0.554)</w:t>
            </w:r>
          </w:p>
        </w:tc>
        <w:tc>
          <w:tcPr>
            <w:tcW w:w="1701" w:type="dxa"/>
            <w:tcBorders>
              <w:top w:val="single" w:sz="4" w:space="0" w:color="auto"/>
              <w:bottom w:val="single" w:sz="4" w:space="0" w:color="auto"/>
            </w:tcBorders>
            <w:shd w:val="clear" w:color="auto" w:fill="auto"/>
          </w:tcPr>
          <w:p w14:paraId="2A43C522" w14:textId="77777777" w:rsidR="008079FF" w:rsidRPr="00E1109D" w:rsidRDefault="008079FF" w:rsidP="00E1109D">
            <w:pPr>
              <w:pStyle w:val="a7"/>
              <w:ind w:firstLineChars="0" w:firstLine="0"/>
              <w:rPr>
                <w:rFonts w:ascii="Times New Roman" w:hAnsi="Times New Roman" w:cs="Times New Roman"/>
                <w:b/>
                <w:bCs/>
                <w:sz w:val="16"/>
                <w:szCs w:val="16"/>
              </w:rPr>
            </w:pPr>
            <w:proofErr w:type="spellStart"/>
            <w:r w:rsidRPr="00E1109D">
              <w:rPr>
                <w:rFonts w:ascii="Times New Roman" w:hAnsi="Times New Roman" w:cs="Times New Roman"/>
                <w:b/>
                <w:bCs/>
                <w:sz w:val="16"/>
                <w:szCs w:val="16"/>
              </w:rPr>
              <w:t>NfL</w:t>
            </w:r>
            <w:proofErr w:type="spellEnd"/>
            <w:r w:rsidRPr="00E1109D">
              <w:rPr>
                <w:rFonts w:ascii="Times New Roman" w:hAnsi="Times New Roman" w:cs="Times New Roman"/>
                <w:b/>
                <w:bCs/>
                <w:sz w:val="16"/>
                <w:szCs w:val="16"/>
              </w:rPr>
              <w:t xml:space="preserve"> (0.522)</w:t>
            </w:r>
          </w:p>
        </w:tc>
        <w:tc>
          <w:tcPr>
            <w:tcW w:w="2552" w:type="dxa"/>
            <w:tcBorders>
              <w:top w:val="single" w:sz="4" w:space="0" w:color="auto"/>
              <w:bottom w:val="single" w:sz="4" w:space="0" w:color="auto"/>
            </w:tcBorders>
          </w:tcPr>
          <w:p w14:paraId="5E6B8258" w14:textId="66981D99"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 xml:space="preserve">GFAP + p-tau217 + </w:t>
            </w:r>
            <w:proofErr w:type="spellStart"/>
            <w:r w:rsidRPr="00E1109D">
              <w:rPr>
                <w:rFonts w:ascii="Times New Roman" w:hAnsi="Times New Roman" w:cs="Times New Roman"/>
                <w:b/>
                <w:bCs/>
                <w:sz w:val="16"/>
                <w:szCs w:val="16"/>
              </w:rPr>
              <w:t>NfL</w:t>
            </w:r>
            <w:proofErr w:type="spellEnd"/>
            <w:r w:rsidRPr="00E1109D">
              <w:rPr>
                <w:rFonts w:ascii="Times New Roman" w:hAnsi="Times New Roman" w:cs="Times New Roman"/>
                <w:b/>
                <w:bCs/>
                <w:sz w:val="16"/>
                <w:szCs w:val="16"/>
              </w:rPr>
              <w:t xml:space="preserve"> (0.646)</w:t>
            </w:r>
          </w:p>
        </w:tc>
      </w:tr>
      <w:tr w:rsidR="008079FF" w:rsidRPr="00E1109D" w14:paraId="7E47152F" w14:textId="5D745C15" w:rsidTr="00F54B0F">
        <w:trPr>
          <w:trHeight w:val="315"/>
        </w:trPr>
        <w:tc>
          <w:tcPr>
            <w:tcW w:w="3686" w:type="dxa"/>
            <w:tcBorders>
              <w:top w:val="single" w:sz="4" w:space="0" w:color="auto"/>
              <w:bottom w:val="nil"/>
            </w:tcBorders>
            <w:shd w:val="clear" w:color="auto" w:fill="auto"/>
          </w:tcPr>
          <w:p w14:paraId="4BCD1040"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SV2A (0.690)</w:t>
            </w:r>
          </w:p>
        </w:tc>
        <w:tc>
          <w:tcPr>
            <w:tcW w:w="1843" w:type="dxa"/>
            <w:tcBorders>
              <w:top w:val="single" w:sz="4" w:space="0" w:color="auto"/>
              <w:bottom w:val="nil"/>
            </w:tcBorders>
            <w:shd w:val="clear" w:color="auto" w:fill="auto"/>
          </w:tcPr>
          <w:p w14:paraId="14F544B0"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b/>
                <w:bCs/>
                <w:sz w:val="16"/>
                <w:szCs w:val="16"/>
              </w:rPr>
              <w:t>−</w:t>
            </w:r>
          </w:p>
        </w:tc>
        <w:tc>
          <w:tcPr>
            <w:tcW w:w="1842" w:type="dxa"/>
            <w:tcBorders>
              <w:top w:val="single" w:sz="4" w:space="0" w:color="auto"/>
              <w:bottom w:val="nil"/>
            </w:tcBorders>
            <w:shd w:val="clear" w:color="auto" w:fill="auto"/>
          </w:tcPr>
          <w:p w14:paraId="2058DAD2"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3414</w:t>
            </w:r>
          </w:p>
        </w:tc>
        <w:tc>
          <w:tcPr>
            <w:tcW w:w="1843" w:type="dxa"/>
            <w:tcBorders>
              <w:top w:val="single" w:sz="4" w:space="0" w:color="auto"/>
              <w:bottom w:val="nil"/>
            </w:tcBorders>
            <w:shd w:val="clear" w:color="auto" w:fill="auto"/>
          </w:tcPr>
          <w:p w14:paraId="0BCF7DB0"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0688</w:t>
            </w:r>
          </w:p>
        </w:tc>
        <w:tc>
          <w:tcPr>
            <w:tcW w:w="1701" w:type="dxa"/>
            <w:tcBorders>
              <w:top w:val="single" w:sz="4" w:space="0" w:color="auto"/>
              <w:bottom w:val="nil"/>
            </w:tcBorders>
            <w:shd w:val="clear" w:color="auto" w:fill="auto"/>
          </w:tcPr>
          <w:p w14:paraId="321582C9"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193</w:t>
            </w:r>
          </w:p>
        </w:tc>
        <w:tc>
          <w:tcPr>
            <w:tcW w:w="2552" w:type="dxa"/>
            <w:tcBorders>
              <w:top w:val="single" w:sz="4" w:space="0" w:color="auto"/>
              <w:bottom w:val="nil"/>
            </w:tcBorders>
          </w:tcPr>
          <w:p w14:paraId="53FD83F8" w14:textId="55D0C4B2"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w:t>
            </w:r>
          </w:p>
        </w:tc>
      </w:tr>
      <w:tr w:rsidR="008079FF" w:rsidRPr="00E1109D" w14:paraId="3F8E314E" w14:textId="3FBCA1FA" w:rsidTr="00F54B0F">
        <w:trPr>
          <w:trHeight w:val="315"/>
        </w:trPr>
        <w:tc>
          <w:tcPr>
            <w:tcW w:w="3686" w:type="dxa"/>
            <w:tcBorders>
              <w:top w:val="nil"/>
            </w:tcBorders>
            <w:shd w:val="clear" w:color="auto" w:fill="auto"/>
          </w:tcPr>
          <w:p w14:paraId="0804A6CF"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SV2A + GFAP (0.728)</w:t>
            </w:r>
          </w:p>
        </w:tc>
        <w:tc>
          <w:tcPr>
            <w:tcW w:w="1843" w:type="dxa"/>
            <w:tcBorders>
              <w:top w:val="nil"/>
            </w:tcBorders>
            <w:shd w:val="clear" w:color="auto" w:fill="auto"/>
          </w:tcPr>
          <w:p w14:paraId="35801B0E"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2998</w:t>
            </w:r>
          </w:p>
        </w:tc>
        <w:tc>
          <w:tcPr>
            <w:tcW w:w="1842" w:type="dxa"/>
            <w:tcBorders>
              <w:top w:val="nil"/>
            </w:tcBorders>
            <w:shd w:val="clear" w:color="auto" w:fill="auto"/>
          </w:tcPr>
          <w:p w14:paraId="0E9AC959"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180</w:t>
            </w:r>
          </w:p>
        </w:tc>
        <w:tc>
          <w:tcPr>
            <w:tcW w:w="1843" w:type="dxa"/>
            <w:tcBorders>
              <w:top w:val="nil"/>
            </w:tcBorders>
            <w:shd w:val="clear" w:color="auto" w:fill="auto"/>
          </w:tcPr>
          <w:p w14:paraId="632B05F7"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b/>
                <w:bCs/>
                <w:sz w:val="16"/>
                <w:szCs w:val="16"/>
              </w:rPr>
              <w:t>−</w:t>
            </w:r>
          </w:p>
        </w:tc>
        <w:tc>
          <w:tcPr>
            <w:tcW w:w="1701" w:type="dxa"/>
            <w:tcBorders>
              <w:top w:val="nil"/>
            </w:tcBorders>
            <w:shd w:val="clear" w:color="auto" w:fill="auto"/>
          </w:tcPr>
          <w:p w14:paraId="0490BC23"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b/>
                <w:bCs/>
                <w:sz w:val="16"/>
                <w:szCs w:val="16"/>
              </w:rPr>
              <w:t>−</w:t>
            </w:r>
          </w:p>
        </w:tc>
        <w:tc>
          <w:tcPr>
            <w:tcW w:w="2552" w:type="dxa"/>
            <w:tcBorders>
              <w:top w:val="nil"/>
            </w:tcBorders>
          </w:tcPr>
          <w:p w14:paraId="429EC857" w14:textId="4516D148"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w:t>
            </w:r>
          </w:p>
        </w:tc>
      </w:tr>
      <w:tr w:rsidR="008079FF" w:rsidRPr="00E1109D" w14:paraId="1CC2D077" w14:textId="6078873F" w:rsidTr="00F54B0F">
        <w:trPr>
          <w:trHeight w:val="325"/>
        </w:trPr>
        <w:tc>
          <w:tcPr>
            <w:tcW w:w="3686" w:type="dxa"/>
            <w:shd w:val="clear" w:color="auto" w:fill="auto"/>
          </w:tcPr>
          <w:p w14:paraId="4D0645B7"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SV2A + p-tau217 (0.685)</w:t>
            </w:r>
          </w:p>
        </w:tc>
        <w:tc>
          <w:tcPr>
            <w:tcW w:w="1843" w:type="dxa"/>
            <w:shd w:val="clear" w:color="auto" w:fill="auto"/>
          </w:tcPr>
          <w:p w14:paraId="04AD6928"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8935</w:t>
            </w:r>
          </w:p>
        </w:tc>
        <w:tc>
          <w:tcPr>
            <w:tcW w:w="1842" w:type="dxa"/>
            <w:shd w:val="clear" w:color="auto" w:fill="auto"/>
          </w:tcPr>
          <w:p w14:paraId="0BA7D7AF"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b/>
                <w:bCs/>
                <w:sz w:val="16"/>
                <w:szCs w:val="16"/>
              </w:rPr>
              <w:t>−</w:t>
            </w:r>
          </w:p>
        </w:tc>
        <w:tc>
          <w:tcPr>
            <w:tcW w:w="1843" w:type="dxa"/>
            <w:shd w:val="clear" w:color="auto" w:fill="auto"/>
          </w:tcPr>
          <w:p w14:paraId="410A183C"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136</w:t>
            </w:r>
          </w:p>
        </w:tc>
        <w:tc>
          <w:tcPr>
            <w:tcW w:w="1701" w:type="dxa"/>
            <w:shd w:val="clear" w:color="auto" w:fill="auto"/>
          </w:tcPr>
          <w:p w14:paraId="3B509076"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b/>
                <w:bCs/>
                <w:sz w:val="16"/>
                <w:szCs w:val="16"/>
              </w:rPr>
              <w:t>−</w:t>
            </w:r>
          </w:p>
        </w:tc>
        <w:tc>
          <w:tcPr>
            <w:tcW w:w="2552" w:type="dxa"/>
          </w:tcPr>
          <w:p w14:paraId="0AE96D55" w14:textId="17679139"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w:t>
            </w:r>
          </w:p>
        </w:tc>
      </w:tr>
      <w:tr w:rsidR="008079FF" w:rsidRPr="00E1109D" w14:paraId="3D580122" w14:textId="38140981" w:rsidTr="00F54B0F">
        <w:trPr>
          <w:trHeight w:val="315"/>
        </w:trPr>
        <w:tc>
          <w:tcPr>
            <w:tcW w:w="3686" w:type="dxa"/>
            <w:shd w:val="clear" w:color="auto" w:fill="auto"/>
          </w:tcPr>
          <w:p w14:paraId="78C437A6"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 xml:space="preserve">SV2A + </w:t>
            </w:r>
            <w:proofErr w:type="spellStart"/>
            <w:r w:rsidRPr="00E1109D">
              <w:rPr>
                <w:rFonts w:ascii="Times New Roman" w:hAnsi="Times New Roman" w:cs="Times New Roman"/>
                <w:b/>
                <w:bCs/>
                <w:sz w:val="16"/>
                <w:szCs w:val="16"/>
              </w:rPr>
              <w:t>NfL</w:t>
            </w:r>
            <w:proofErr w:type="spellEnd"/>
            <w:r w:rsidRPr="00E1109D">
              <w:rPr>
                <w:rFonts w:ascii="Times New Roman" w:hAnsi="Times New Roman" w:cs="Times New Roman"/>
                <w:b/>
                <w:bCs/>
                <w:sz w:val="16"/>
                <w:szCs w:val="16"/>
              </w:rPr>
              <w:t xml:space="preserve"> (0.671)</w:t>
            </w:r>
          </w:p>
        </w:tc>
        <w:tc>
          <w:tcPr>
            <w:tcW w:w="1843" w:type="dxa"/>
            <w:shd w:val="clear" w:color="auto" w:fill="auto"/>
          </w:tcPr>
          <w:p w14:paraId="1A97D404"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4340</w:t>
            </w:r>
          </w:p>
        </w:tc>
        <w:tc>
          <w:tcPr>
            <w:tcW w:w="1842" w:type="dxa"/>
            <w:shd w:val="clear" w:color="auto" w:fill="auto"/>
          </w:tcPr>
          <w:p w14:paraId="4DAD68E8"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b/>
                <w:bCs/>
                <w:sz w:val="16"/>
                <w:szCs w:val="16"/>
              </w:rPr>
              <w:t>−</w:t>
            </w:r>
          </w:p>
        </w:tc>
        <w:tc>
          <w:tcPr>
            <w:tcW w:w="1843" w:type="dxa"/>
            <w:shd w:val="clear" w:color="auto" w:fill="auto"/>
          </w:tcPr>
          <w:p w14:paraId="109E62C0"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b/>
                <w:bCs/>
                <w:sz w:val="16"/>
                <w:szCs w:val="16"/>
              </w:rPr>
              <w:t>−</w:t>
            </w:r>
          </w:p>
        </w:tc>
        <w:tc>
          <w:tcPr>
            <w:tcW w:w="1701" w:type="dxa"/>
            <w:shd w:val="clear" w:color="auto" w:fill="auto"/>
          </w:tcPr>
          <w:p w14:paraId="273F2AC1"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151</w:t>
            </w:r>
          </w:p>
        </w:tc>
        <w:tc>
          <w:tcPr>
            <w:tcW w:w="2552" w:type="dxa"/>
          </w:tcPr>
          <w:p w14:paraId="73BD7978" w14:textId="7B3AF7EB"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w:t>
            </w:r>
          </w:p>
        </w:tc>
      </w:tr>
      <w:tr w:rsidR="008079FF" w:rsidRPr="00E1109D" w14:paraId="7624CB50" w14:textId="46E9E81B" w:rsidTr="00F54B0F">
        <w:trPr>
          <w:trHeight w:val="315"/>
        </w:trPr>
        <w:tc>
          <w:tcPr>
            <w:tcW w:w="3686" w:type="dxa"/>
            <w:shd w:val="clear" w:color="auto" w:fill="auto"/>
          </w:tcPr>
          <w:p w14:paraId="74305914"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 xml:space="preserve">SV2A + GFAP + p-tau217 + </w:t>
            </w:r>
            <w:proofErr w:type="spellStart"/>
            <w:r w:rsidRPr="00E1109D">
              <w:rPr>
                <w:rFonts w:ascii="Times New Roman" w:hAnsi="Times New Roman" w:cs="Times New Roman"/>
                <w:b/>
                <w:bCs/>
                <w:sz w:val="16"/>
                <w:szCs w:val="16"/>
              </w:rPr>
              <w:t>NfL</w:t>
            </w:r>
            <w:proofErr w:type="spellEnd"/>
            <w:r w:rsidRPr="00E1109D">
              <w:rPr>
                <w:rFonts w:ascii="Times New Roman" w:hAnsi="Times New Roman" w:cs="Times New Roman"/>
                <w:b/>
                <w:bCs/>
                <w:sz w:val="16"/>
                <w:szCs w:val="16"/>
              </w:rPr>
              <w:t xml:space="preserve"> (0.745)</w:t>
            </w:r>
          </w:p>
        </w:tc>
        <w:tc>
          <w:tcPr>
            <w:tcW w:w="1843" w:type="dxa"/>
            <w:shd w:val="clear" w:color="auto" w:fill="auto"/>
          </w:tcPr>
          <w:p w14:paraId="7DD64B66" w14:textId="77777777" w:rsidR="008079FF" w:rsidRPr="00E1109D" w:rsidRDefault="008079FF" w:rsidP="00E1109D">
            <w:pPr>
              <w:pStyle w:val="a7"/>
              <w:ind w:firstLineChars="0" w:firstLine="0"/>
              <w:rPr>
                <w:rFonts w:ascii="Times New Roman" w:hAnsi="Times New Roman" w:cs="Times New Roman"/>
                <w:sz w:val="16"/>
                <w:szCs w:val="16"/>
              </w:rPr>
            </w:pPr>
            <w:r w:rsidRPr="00E1109D">
              <w:rPr>
                <w:rFonts w:ascii="Times New Roman" w:hAnsi="Times New Roman" w:cs="Times New Roman"/>
                <w:sz w:val="16"/>
                <w:szCs w:val="16"/>
              </w:rPr>
              <w:t>0.1738</w:t>
            </w:r>
          </w:p>
        </w:tc>
        <w:tc>
          <w:tcPr>
            <w:tcW w:w="1842" w:type="dxa"/>
            <w:shd w:val="clear" w:color="auto" w:fill="auto"/>
          </w:tcPr>
          <w:p w14:paraId="21178111"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174</w:t>
            </w:r>
          </w:p>
        </w:tc>
        <w:tc>
          <w:tcPr>
            <w:tcW w:w="1843" w:type="dxa"/>
            <w:shd w:val="clear" w:color="auto" w:fill="auto"/>
          </w:tcPr>
          <w:p w14:paraId="1DBF2A24"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007</w:t>
            </w:r>
          </w:p>
        </w:tc>
        <w:tc>
          <w:tcPr>
            <w:tcW w:w="1701" w:type="dxa"/>
            <w:shd w:val="clear" w:color="auto" w:fill="auto"/>
          </w:tcPr>
          <w:p w14:paraId="49C06D10" w14:textId="77777777" w:rsidR="008079FF" w:rsidRPr="00E1109D" w:rsidRDefault="008079FF"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b/>
                <w:bCs/>
                <w:sz w:val="16"/>
                <w:szCs w:val="16"/>
              </w:rPr>
              <w:t>0.0001</w:t>
            </w:r>
          </w:p>
        </w:tc>
        <w:tc>
          <w:tcPr>
            <w:tcW w:w="2552" w:type="dxa"/>
          </w:tcPr>
          <w:p w14:paraId="167A22DC" w14:textId="5027D148" w:rsidR="008079FF" w:rsidRPr="00E1109D" w:rsidRDefault="007872DB" w:rsidP="00E1109D">
            <w:pPr>
              <w:pStyle w:val="a7"/>
              <w:ind w:firstLineChars="0" w:firstLine="0"/>
              <w:rPr>
                <w:rFonts w:ascii="Times New Roman" w:hAnsi="Times New Roman" w:cs="Times New Roman"/>
                <w:b/>
                <w:bCs/>
                <w:sz w:val="16"/>
                <w:szCs w:val="16"/>
              </w:rPr>
            </w:pPr>
            <w:r w:rsidRPr="00E1109D">
              <w:rPr>
                <w:rFonts w:ascii="Times New Roman" w:hAnsi="Times New Roman" w:cs="Times New Roman" w:hint="eastAsia"/>
                <w:b/>
                <w:bCs/>
                <w:sz w:val="16"/>
                <w:szCs w:val="16"/>
              </w:rPr>
              <w:t>0</w:t>
            </w:r>
            <w:r w:rsidRPr="00E1109D">
              <w:rPr>
                <w:rFonts w:ascii="Times New Roman" w:hAnsi="Times New Roman" w:cs="Times New Roman"/>
                <w:b/>
                <w:bCs/>
                <w:sz w:val="16"/>
                <w:szCs w:val="16"/>
              </w:rPr>
              <w:t>.0135</w:t>
            </w:r>
          </w:p>
        </w:tc>
      </w:tr>
    </w:tbl>
    <w:p w14:paraId="320DEAD7" w14:textId="77777777" w:rsidR="00E1109D" w:rsidRDefault="00E1109D" w:rsidP="00E1109D">
      <w:pPr>
        <w:rPr>
          <w:rFonts w:ascii="Times New Roman" w:hAnsi="Times New Roman" w:cs="Times New Roman"/>
          <w:sz w:val="20"/>
          <w:szCs w:val="20"/>
        </w:rPr>
      </w:pPr>
    </w:p>
    <w:p w14:paraId="3BC6987B" w14:textId="28CDEF00" w:rsidR="008A3AB5" w:rsidRPr="00511957" w:rsidRDefault="00FD5EFC" w:rsidP="00D8266F">
      <w:pPr>
        <w:spacing w:line="480" w:lineRule="auto"/>
        <w:rPr>
          <w:rFonts w:ascii="Times New Roman" w:hAnsi="Times New Roman" w:cs="Times New Roman"/>
          <w:sz w:val="24"/>
          <w:szCs w:val="24"/>
        </w:rPr>
      </w:pPr>
      <w:r w:rsidRPr="00E1109D">
        <w:rPr>
          <w:rFonts w:ascii="Times New Roman" w:hAnsi="Times New Roman" w:cs="Times New Roman"/>
          <w:sz w:val="20"/>
          <w:szCs w:val="20"/>
        </w:rPr>
        <w:t xml:space="preserve">Note: Logistic regression was used to evaluate the predictive models and receiver operating characteristic (ROC) curves constructed from the logistic scores. The Delong test was used to compare the AUCs of the diagnostic models. Abbreviations: </w:t>
      </w:r>
      <w:r w:rsidRPr="00E1109D">
        <w:rPr>
          <w:rFonts w:ascii="Times New Roman" w:hAnsi="Times New Roman" w:cs="Times New Roman"/>
          <w:i/>
          <w:iCs/>
          <w:sz w:val="20"/>
          <w:szCs w:val="20"/>
        </w:rPr>
        <w:t>APOE</w:t>
      </w:r>
      <w:r w:rsidRPr="00E1109D">
        <w:rPr>
          <w:rFonts w:ascii="Times New Roman" w:hAnsi="Times New Roman" w:cs="Times New Roman"/>
          <w:sz w:val="20"/>
          <w:szCs w:val="20"/>
        </w:rPr>
        <w:t xml:space="preserve"> ε4 −/−, </w:t>
      </w:r>
      <w:r w:rsidRPr="00E1109D">
        <w:rPr>
          <w:rFonts w:ascii="Times New Roman" w:hAnsi="Times New Roman" w:cs="Times New Roman"/>
          <w:i/>
          <w:iCs/>
          <w:sz w:val="20"/>
          <w:szCs w:val="20"/>
        </w:rPr>
        <w:t>APOE</w:t>
      </w:r>
      <w:r w:rsidRPr="00E1109D">
        <w:rPr>
          <w:rFonts w:ascii="Times New Roman" w:hAnsi="Times New Roman" w:cs="Times New Roman"/>
          <w:sz w:val="20"/>
          <w:szCs w:val="20"/>
        </w:rPr>
        <w:t xml:space="preserve"> ε4 non-carriers; </w:t>
      </w:r>
      <w:r w:rsidRPr="00E1109D">
        <w:rPr>
          <w:rFonts w:ascii="Times New Roman" w:hAnsi="Times New Roman" w:cs="Times New Roman"/>
          <w:i/>
          <w:iCs/>
          <w:sz w:val="20"/>
          <w:szCs w:val="20"/>
        </w:rPr>
        <w:t>APOE</w:t>
      </w:r>
      <w:r w:rsidRPr="00E1109D">
        <w:rPr>
          <w:rFonts w:ascii="Times New Roman" w:hAnsi="Times New Roman" w:cs="Times New Roman"/>
          <w:sz w:val="20"/>
          <w:szCs w:val="20"/>
        </w:rPr>
        <w:t xml:space="preserve"> ε4 +/−, </w:t>
      </w:r>
      <w:r w:rsidRPr="00E1109D">
        <w:rPr>
          <w:rFonts w:ascii="Times New Roman" w:hAnsi="Times New Roman" w:cs="Times New Roman"/>
          <w:i/>
          <w:iCs/>
          <w:sz w:val="20"/>
          <w:szCs w:val="20"/>
        </w:rPr>
        <w:t>APOE</w:t>
      </w:r>
      <w:r w:rsidRPr="00E1109D">
        <w:rPr>
          <w:rFonts w:ascii="Times New Roman" w:hAnsi="Times New Roman" w:cs="Times New Roman"/>
          <w:sz w:val="20"/>
          <w:szCs w:val="20"/>
        </w:rPr>
        <w:t xml:space="preserve"> ε4 carriers; </w:t>
      </w:r>
      <w:r w:rsidRPr="00E1109D">
        <w:rPr>
          <w:rFonts w:ascii="Times New Roman" w:hAnsi="Times New Roman" w:cs="Times New Roman"/>
          <w:color w:val="000000" w:themeColor="text1"/>
          <w:sz w:val="20"/>
          <w:szCs w:val="20"/>
        </w:rPr>
        <w:t xml:space="preserve">GFAP, glial fibrillary acidic protein; </w:t>
      </w:r>
      <w:proofErr w:type="spellStart"/>
      <w:r w:rsidRPr="00E1109D">
        <w:rPr>
          <w:rFonts w:ascii="Times New Roman" w:hAnsi="Times New Roman" w:cs="Times New Roman"/>
          <w:color w:val="000000" w:themeColor="text1"/>
          <w:sz w:val="20"/>
          <w:szCs w:val="20"/>
        </w:rPr>
        <w:t>NfL</w:t>
      </w:r>
      <w:proofErr w:type="spellEnd"/>
      <w:r w:rsidRPr="00E1109D">
        <w:rPr>
          <w:rFonts w:ascii="Times New Roman" w:hAnsi="Times New Roman" w:cs="Times New Roman"/>
          <w:color w:val="000000" w:themeColor="text1"/>
          <w:sz w:val="20"/>
          <w:szCs w:val="20"/>
        </w:rPr>
        <w:t>, neurofilament light; p-tau217,</w:t>
      </w:r>
      <w:r w:rsidRPr="00E1109D">
        <w:rPr>
          <w:sz w:val="20"/>
          <w:szCs w:val="20"/>
        </w:rPr>
        <w:t xml:space="preserve"> </w:t>
      </w:r>
      <w:r w:rsidRPr="00E1109D">
        <w:rPr>
          <w:rFonts w:ascii="Times New Roman" w:hAnsi="Times New Roman" w:cs="Times New Roman"/>
          <w:color w:val="000000" w:themeColor="text1"/>
          <w:sz w:val="20"/>
          <w:szCs w:val="20"/>
        </w:rPr>
        <w:t xml:space="preserve">phosphorylated tau; SV2A, synaptic vesicle glycoprotein 2A; </w:t>
      </w:r>
      <w:r w:rsidRPr="00E1109D">
        <w:rPr>
          <w:rFonts w:ascii="Times New Roman" w:hAnsi="Times New Roman" w:cs="Times New Roman"/>
          <w:sz w:val="20"/>
          <w:szCs w:val="20"/>
        </w:rPr>
        <w:t>vs., versus</w:t>
      </w:r>
      <w:r w:rsidR="00D8266F" w:rsidRPr="00E1109D">
        <w:rPr>
          <w:rFonts w:ascii="Times New Roman" w:hAnsi="Times New Roman" w:cs="Times New Roman"/>
          <w:sz w:val="20"/>
          <w:szCs w:val="20"/>
        </w:rPr>
        <w:t>.</w:t>
      </w:r>
    </w:p>
    <w:sectPr w:rsidR="008A3AB5" w:rsidRPr="00511957" w:rsidSect="00EE5E1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58651" w14:textId="77777777" w:rsidR="00EE5E18" w:rsidRDefault="00EE5E18" w:rsidP="004566B6">
      <w:r>
        <w:separator/>
      </w:r>
    </w:p>
  </w:endnote>
  <w:endnote w:type="continuationSeparator" w:id="0">
    <w:p w14:paraId="7387D1C8" w14:textId="77777777" w:rsidR="00EE5E18" w:rsidRDefault="00EE5E18" w:rsidP="00456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453C4" w14:textId="77777777" w:rsidR="00EE5E18" w:rsidRDefault="00EE5E18" w:rsidP="004566B6">
      <w:r>
        <w:separator/>
      </w:r>
    </w:p>
  </w:footnote>
  <w:footnote w:type="continuationSeparator" w:id="0">
    <w:p w14:paraId="57071D81" w14:textId="77777777" w:rsidR="00EE5E18" w:rsidRDefault="00EE5E18" w:rsidP="004566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205EFB"/>
    <w:multiLevelType w:val="hybridMultilevel"/>
    <w:tmpl w:val="8ACAC716"/>
    <w:lvl w:ilvl="0" w:tplc="FB8CD7D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84A4B47"/>
    <w:multiLevelType w:val="hybridMultilevel"/>
    <w:tmpl w:val="6E8C6B7A"/>
    <w:lvl w:ilvl="0" w:tplc="94A85C90">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29A5ACF"/>
    <w:multiLevelType w:val="hybridMultilevel"/>
    <w:tmpl w:val="AE7A103E"/>
    <w:lvl w:ilvl="0" w:tplc="0C347032">
      <w:start w:val="1"/>
      <w:numFmt w:val="decimal"/>
      <w:lvlText w:val="%1."/>
      <w:lvlJc w:val="left"/>
      <w:pPr>
        <w:ind w:left="780" w:hanging="360"/>
      </w:pPr>
      <w:rPr>
        <w:rFonts w:ascii="Times New Roman" w:hAnsi="Times New Roman" w:cs="Times New Roman" w:hint="default"/>
        <w:b/>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3" w15:restartNumberingAfterBreak="0">
    <w:nsid w:val="609040FD"/>
    <w:multiLevelType w:val="multilevel"/>
    <w:tmpl w:val="74682E1C"/>
    <w:lvl w:ilvl="0">
      <w:start w:val="3"/>
      <w:numFmt w:val="decimal"/>
      <w:lvlText w:val="%1"/>
      <w:lvlJc w:val="left"/>
      <w:pPr>
        <w:ind w:left="360" w:hanging="360"/>
      </w:pPr>
      <w:rPr>
        <w:rFonts w:hint="default"/>
      </w:rPr>
    </w:lvl>
    <w:lvl w:ilvl="1">
      <w:start w:val="2"/>
      <w:numFmt w:val="decimal"/>
      <w:isLgl/>
      <w:lvlText w:val="%1.%2"/>
      <w:lvlJc w:val="left"/>
      <w:pPr>
        <w:ind w:left="360" w:hanging="360"/>
      </w:pPr>
      <w:rPr>
        <w:rFonts w:hint="default"/>
        <w:b/>
        <w:bCs/>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4" w15:restartNumberingAfterBreak="0">
    <w:nsid w:val="6AC14BB1"/>
    <w:multiLevelType w:val="hybridMultilevel"/>
    <w:tmpl w:val="72FA7A04"/>
    <w:lvl w:ilvl="0" w:tplc="8B62B856">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415323731">
    <w:abstractNumId w:val="3"/>
  </w:num>
  <w:num w:numId="2" w16cid:durableId="1027680477">
    <w:abstractNumId w:val="1"/>
  </w:num>
  <w:num w:numId="3" w16cid:durableId="1636910246">
    <w:abstractNumId w:val="0"/>
  </w:num>
  <w:num w:numId="4" w16cid:durableId="1346859512">
    <w:abstractNumId w:val="2"/>
  </w:num>
  <w:num w:numId="5" w16cid:durableId="3663725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TKzNDI0NTU2sLQwNDFV0lEKTi0uzszPAykwrgUAQ5FoIywAAAA="/>
    <w:docVar w:name="commondata" w:val="eyJoZGlkIjoiNDQzMGE1OGQ0OTZmNmEzM2Y1ZGJjNmY3YWU1NmU3NTcifQ=="/>
    <w:docVar w:name="NE.Data.1{21F42D21-32B0-488A-8241-5D694AB05A92}" w:val=" ADDIN NE.Ref.{21F42D21-32B0-488A-8241-5D694AB05A92}&lt;Citation&gt;&lt;Group&gt;&lt;References&gt;&lt;Item&gt;&lt;ID&gt;535&lt;/ID&gt;&lt;UID&gt;{9F838129-A942-4FE6-89B3-CD88B5BE26B4}&lt;/UID&gt;&lt;Title&gt;Genetic meta-analysis of diagnosed Alzheimer&amp;apos;s disease identifies new risk loci  and implicates Abeta, tau, immunity and lipid processing&lt;/Title&gt;&lt;Template&gt;Journal Article&lt;/Template&gt;&lt;Star&gt;0&lt;/Star&gt;&lt;Tag&gt;0&lt;/Tag&gt;&lt;Author&gt;Kunkle, B W; Grenier-Boley, B; Sims, R; Bis, J C; Damotte, V; Naj, A C; Boland, A; Vronskaya, M; van der Lee, S J; Amlie-Wolf, A; Bellenguez, C; Frizatti, A; Chouraki, V; Martin, E R; Sleegers, K; Badarinarayan, N; Jakobsdottir, J; Hamilton-Nelson, K L; Moreno-Grau, S; Olaso, R; Raybould, R; Chen, Y; Kuzma, A B; Hiltunen, M; Morgan, T; Ahmad, S; Vardarajan, B N; Epelbaum, J; Hoffmann, P; Boada, M; Beecham, G W; Garnier, J G; Harold, D; Fitzpatrick, A L; Valladares, O; Moutet, M L; Gerrish, A; Smith, A V; Qu, L; Bacq, D; Denning, N; Jian, X; Zhao, Y; Del, Zompo M; Fox, N C; Choi, S H; Mateo, I; Hughes, J T; Adams, H H; Malamon, J; Sanchez-Garcia, F; Patel, Y; Brody, J A; Dombroski, B A; Naranjo, MCD; Daniilidou, M; Eiriksdottir, G; Mukherjee, S; Wallon, D; Uphill, J; Aspelund, T; Cantwell, L B; Garzia, F; Galimberti, D; Hofer, E; Butkiewicz, M; Fin, B; Scarpini, E; Sarnowski, C; Bush, W S; Meslage, S; Kornhuber, J; White, C C; Song, Y; Barber, R C; Engelborghs, S; Sordon, S; Voijnovic, D; Adams, P M; Vandenberghe, R; Mayhaus, M; Cupples, L A; Albert, M S; De Deyn, P P; Gu, W; Himali, J J; Beekly, D; Squassina, A; Hartmann, A M; Orellana, A; Blacker, D; Rodriguez-Rodriguez, E; Lovestone, S; Garcia, M E; Doody, R S; Munoz-Fernadez, C; Sussams, R; Lin, H; Fairchild, T J; Benito, Y A; Holmes, C; Karamujic-Comic, H; Frosch, M P; Thonberg, H; Maier, W; Roshchupkin, G; Ghetti, B; Giedraitis, V; Kawalia, A; Li, S; Huebinger, R M; Kilander, L; Moebus, S; Hernandez, I; Kamboh, M I; Brundin, R; Turton, J; Yang, Q; Katz, M J; Concari, L; Lord, J; Beiser, A S; Keene, C D; Helisalmi, S; Kloszewska, I; Kukull, W A; Koivisto, A M; Lynch, A; Tarraga, L; Larson, E B; Haapasalo, A; Lawlor, B; Mosley, T H; Lipton, R B; Solfrizzi, V; Gill, M; Longstreth, WT Jr; Montine, T J; Frisardi, V; Diez-Fairen, M; Rivadeneira, F; Petersen, R C; Deramecourt, V; Alvarez, I; Salani, F; Ciaramella, A; Boerwinkle, E; Reiman, E M; Fievet, N; Rotter, J I; Reisch, J S; Hanon, O; Cupidi, C; Andre, Uitterlinden AG; Royall, D R; Dufouil, C; Maletta, R G; de Rojas, I; Sano, M; Brice, A; Cecchetti, R; George-Hyslop, P S; Ritchie, K; Tsolaki, M; Tsuang, D W; Dubois, B; Craig, D; Wu, C K; Soininen, H; Avramidou, D; Albin, R L; Fratiglioni, L; Germanou, A; Apostolova, L G; Keller, L; Koutroumani, M; Arnold, S E; Panza, F; Gkatzima, O; Asthana, S; Hannequin, D; Whitehead, P; Atwood, C S; Caffarra, P; Hampel, H; Quintela, I; Carracedo, A; Lannfelt, L; Rubinsztein, D C; Barnes, L L; Pasquier, F; Frolich, L; Barral, S; McGuinness, B; Beach, T G; Johnston, J A; Becker, J T; Passmore, P; Bigio, E H; Schott, J M; Bird, T D; Warren, J D; Boeve, B F; Lupton, M K; Bowen, J D; Proitsi, P; Boxer, A; Powell, J F; Burke, J R; Kauwe, JSK; Burns, J M; Mancuso, M; Buxbaum, J D; Bonuccelli, U; Cairns, N J; McQuillin, A; Cao, C; Livingston, G; Carlson, C S; Bass, N J; Carlsson, C M; Hardy, J; Carney, R M; Bras, J; Carrasquillo, M M; Guerreiro, R; Allen, M; Chui, H C; Fisher, E; Masullo, C; Crocco, E A; DeCarli, C; Bisceglio, G; Dick, M; Ma, L; Duara, R; Graff-Radford, N R; Evans, D A; Hodges, A; Faber, K M; Scherer, M; Fallon, K B; Riemenschneider, M; Fardo, D W; Heun, R; Farlow, M R; Kolsch, H; Ferris, S; Leber, M; Foroud, T M; Heuser, I; Galasko, D R; Giegling, I; Gearing, M; Hull, M; Geschwind, D H; Gilbert, J R; Morris, J; Green, R C; Mayo, K; Growdon, J H; Feulner, T; Hamilton, R L; Harrell, L E; Drichel, D; Honig, L S; Cushion, T D; Huentelman, M J; Hollingworth, P; Hulette, C M; Hyman, B T; Marshall, R; Jarvik, G P; Meggy, A; Abner, E; Menzies, G E; Jin, L W; Leonenko, G; Real, L M; Jun, G R; Baldwin, C T; Grozeva, D; Karydas, A; Russo, G; Kaye, J A; Kim, R; Jessen, F; Kowall, N W; Vellas, B; Kramer, J H; Vardy, E; LaFerla, F M; Jockel, K H; Lah, J J; Dichgans, M; Leverenz, J B; Mann, D; Levey, A I; Pickering-Brown, S; Lieberman, A P; Klopp, N; Lunetta, K L; Wichmann, H E; Lyketsos, C G; Morgan, K; Marson, D C; Brown, K; Martiniuk, F; Medway, C; Mash, D C; Nothen, M M; Masliah, E; Hooper, N M; McCormick, W C; Daniele, A; McCurry, S M; Bayer, A; McDavid, A N; Gallacher, J; McKee, A C; van den Bussche, H; Mesulam, M; Brayne, C; Miller, B L; Riedel-Heller, S; Miller, C A; Miller, J W; Al-Chalabi, A; Morris, J C; Shaw, C E; Myers, A J; Wiltfang, J; O&amp;apos;Bryant, S; Olichney, J M; Alvarez, V; Parisi, J E; Singleton, A B; Paulson, H L; Collinge, J; Perry, W R; Mead, S; Peskind, E; Cribbs, D H; Rossor, M; Pierce, A; Ryan, N S; Poon, W W; Nacmias, B; Potter, H; Sorbi, S; Quinn, J F; Sacchinelli, E; Raj, A; Spalletta, G; Raskind, M; Caltagirone, C; Bossu, P; Orfei, M D; Reisberg, B; Clarke, R; Reitz, C; Smith, A D; Ringman, J M; Warden, D; Roberson, E D; Wilcock, G; Rogaeva, E; Bruni, A C; Rosen, H J; Gallo, M; Rosenberg, R N; Ben-Shlomo, Y; Sager, M A; Mecocci, P; Saykin, A J; Pastor, P; Cuccaro, M L; Vance, J M; Schneider, J A; Schneider, L S; Slifer, S; Seeley, W W; Smith, A G; Sonnen, J A; Spina, S; Stern, R A; Swerdlow, R H; Tang, M; Tanzi, R E; Trojanowski, J Q; Troncoso, J C; Van Deerlin, V M; Van Eldik, L J; Vinters, H V; Vonsattel, J P; Weintraub, S; Welsh-Bohmer, K A; Wilhelmsen, K C; Williamson, J; Wingo, T S; Woltjer, R L; Wright, C B; Yu, C E; Yu, L; Saba, Y; Pilotto, A; Bullido, M J; Peters, O; Crane, P K; Bennett, D; Bosco, P; Coto, E; Boccardi, V; De Jager, P L; Lleo, A; Warner, N; Lopez, O L; Ingelsson, M; Deloukas, P; Cruchaga, C; Graff, C; Gwilliam, R; Fornage, M; Goate, A M; Sanchez-Juan, P; Kehoe, P G; Amin, N; Ertekin-Taner, N; Berr, C; Debette, S; Love, S; Launer, L J; Younkin, S G; Dartigues, J F; Corcoran, C; Ikram, M A; Dickson, D W; Nicolas, G; Campion, D; Tschanz, J; Schmidt, H; Hakonarson, H; Clarimon, J; Munger, R; Schmidt, R; Farrer, L A; Van Broeckhoven, C; C, O&amp;apos;Donovan M; DeStefano, A L; Jones, L; Haines, J L; Deleuze, J F; Owen, M J; Gudnason, V; Mayeux, R; Escott-Price, V; Psaty, B M; Ramirez, A; Wang, L S; Ruiz, A; van Duijn, C M; Holmans, P A; Seshadri, S; Williams, J; Amouyel, P; Schellenberg, G D; Lambert, J C; Pericak-Vance, M A&lt;/Author&gt;&lt;Year&gt;2019&lt;/Year&gt;&lt;Details&gt;&lt;_accessed&gt;65063005&lt;/_accessed&gt;&lt;_accession_num&gt;30820047&lt;/_accession_num&gt;&lt;_author_adr&gt;John P. Hussman Institute for Human Genomics, University of Miami Miller School  of Medicine, Miami, FL, USA. bkunkle@miami.edu.; Inserm, U1167, RID-AGE-Risk Factors and Molecular Determinants of Aging-Related  Diseases, Lille, France.; Institut Pasteur de Lille, Lille, France.; Univ. Lille, U1167-Excellence Laboratory LabEx DISTALZ, Lille, France.; Division of Psychological Medicine and Clinical Neurosciences, MRC Centre for  Neuropsychiatric Genetics and Genomics, Cardiff University, Cardiff, UK.; UK Dementia Research Institute at Cardiff, Cardiff University, Cardiff, UK.; Cardiovascular Health Research Unit, Department of Medicine, University of  Washington, Seattle, WA, USA.; Inserm, U1167, RID-AGE-Risk Factors and Molecular Determinants of Aging-Related  Diseases, Lille, France.; Institut Pasteur de Lille, Lille, France.; Univ. Lille, U1167-Excellence Laboratory LabEx DISTALZ, Lille, France.; Department of Biostatistics and Epidemiology/Center for Clinical Epidemiology and  Biostatistics, University of Pennsylvania Perelman School of Medicine,  Philadelphia, PA, USA.; Centre National de Recherche en Genomique Humaine, Institut de Biologie Francois  Jacob, CEA, Universite Paris-Saclay, and LabEx GENMED, Evry, France.; Division of Psychological Medicine and Clinical Neurosciences, MRC Centre for  Neuropsychiatric Genetics and Genomics, Cardiff University, Cardiff, UK.; Department of Epidemiology, Erasmus Medical Center, Rotterdam, the Netherlands.; Penn Neurodegeneration Genomics Center, Department of Pathology and Laboratory  Medicine, University of Pennsylvania Perelman School of Medicine, Philadelphia,  PA, USA.; Inserm, U1167, RID-AGE-Risk Factors and Molecular Determinants of Aging-Related  Diseases, Lille, France.; Institut Pasteur de Lille, Lille, France.; Univ. Lille, U1167-Excellence Laboratory LabEx DISTALZ, Lille, France.; Division of Psychological Medicine and Clinical Neurosciences, MRC Centre for  Neuropsychiatric Genetics and Genomics, Cardiff University, Cardiff, UK.; Inserm, U1167, RID-AGE-Risk Factors and Molecular Determinants of Aging-Related  Diseases, Lille, France.; Institut Pasteur de Lille, Lille, France.; Univ. Lille, U1167-Excellence Laboratory LabEx DISTALZ, Lille, France.; Framingham Heart Study, Framingham, MA, USA.; Department of Neurology, Boston University School of Medicine, Boston, MA, USA.; John P. Hussman Institute for Human Genomics, University of Miami Miller School  of Medicine, Miami, FL, USA.; Neurodegenerative Brain Diseases Group, Center for Molecular Neurology, VIB,  Antwerp, Belgium.; Laboratory for Neurogenetics, Institute Born-Bunge, University of Antwerp,  Antwerp, Belgium.; Division of Psychological Medicine and Clinical Neurosciences, MRC Centre for  Neuropsychiatric Genetics and Genomics, Cardiff University, Cardiff, UK.; Icelandic Heart Association, Kopavogur, Iceland.; John P. Hussman Institute for Human Genomics, University of Miami Miller School  of Medicine, Miami, FL, USA.; Research Center and Memory Clinic of Fundacio ACE, Institut Catala de  Neurociencies Aplicades-Universitat Internacional de Catalunya, Barcelona, Spain.; Centro de Investigacion Biomedica en Red de Enfermedades Neurodegenerativas,  Instituto de Salud Carlos III, Madrid, Spain.; Centre National de Recherche en Genomique Humaine, Institut de Biologie Francois  Jacob, CEA, Universite Paris-Saclay, and LabEx GENMED, Evry, France.; Division of Psychological Medicine and Clinical Neurosciences, MRC Centre for  Neuropsychiatric Genetics and Genomics, Cardiff University, Cardiff, UK.; UK Dementia Research Institute at Cardiff, Cardiff University, Cardiff, UK.; Department of Biostatistics, Boston University School of Public Health, Boston,  MA, USA.; Penn Neurodegeneration Genomics Center, Department of Pathology and Laboratory  Medicine, University of Pennsylvania Perelman School of Medicine, Philadelphia,  PA, USA.; Institute of Biomedicine, University of Eastern Finland, Kuopio, Finland.; Department of Neurology, Kuopio University Hospital, Kuopio, Finland.; Division of Psychological Medicine and Clinical Neurosciences, MRC Centre for  Neuropsychiatric Genetics and Genomics, Cardiff University, Cardiff, UK.; Department of Epidemiology, Erasmus Medical Center, Rotterdam, the Netherlands.; Taub Institute on Alzheimer&amp;apos;s Disease and the Aging Brain, Department of  Neurology, Columbia University, New York, NY, USA.; Gertrude H. Sergievsky Center, Columbia University, New York, NY, USA.; Department of Neurology, Columbia University, New York, NY, USA.; UMR 894, Center for Psychiatry and Neuroscience, Inserm, Universite Paris  Descartes, Paris, France.; Institute of Human Genetics, University of Bonn, Bonn, Germany.; Department of Genomics, Life &amp;amp; Brain Center, University of Bonn, Bonn, Germany.; Division of Medical Genetics, University Hospital and Department of Biomedicine,  University of Basel, Basel, Switzerland.; Research Center and Memory Clinic of Fundacio ACE, Institut Catala de  Neurociencies Aplicades-Universitat Internacional de Catalunya, Barcelona, Spain.; Centro de Investigacion Biomedica en Red de Enfermedades Neurodegenerativas,  Instituto de Salud Carlos III, Madrid, Spain.; John P. Hussman Institute for Human Genomics, University of Miami Miller School  of Medicine, Miami, FL, USA.; Centre National de Recherche en Genomique Humaine, Institut de Biologie Francois  Jacob, CEA, Universite Paris-Saclay, and LabEx GENMED, Evry, France.; School of Biotechnology, Dublin City University, Dublin, Ireland.; Department of Family Medicine, University of Washington, Seattle, WA, USA.; Department of Epidemiology, University of Washington, Seattle, WA, USA.; Penn Neurodegeneration Genomics Center, Department of Pathology and Laboratory  Medicine, University of Pennsylvania Perelman School of Medicine, Philadelphia,  PA, USA.; Centre National de Recherche en Genomique Humaine, Institut de Biologie Francois  Jacob, CEA, Universite Paris-Saclay, and LabEx GENMED, Evry, France.; Dementia Research Centre, Department of Neurodegenerative Disease, UCL Institute  of Neurology, London, UK.; Department of Biostatistics, University of Michigan, Ann Arbor, MI, USA.; Faculty of Medicine, University of Iceland, Reykjavik, Iceland.; Penn Neurodegeneration Genomics Center, Department of Pathology and Laboratory  Medicine, University of Pennsylvania Perelman School of Medicine, Philadelphia,  PA, USA.; Centre National de Recherche en Genomique Humaine, Institut de Biologie Francois  Jacob, CEA, Universite Paris-Saclay, and LabEx GENMED, Evry, France.; Division of Psychological Medicine and Clinical Neurosciences, MRC Centre for  Neuropsychiatric Genetics and Genomics, Cardiff University, Cardiff, UK.; UK Dementia Research Institute at Cardiff, Cardiff University, Cardiff, UK.; Brown Foundation Institute of Molecular Medicine, University of Texas Health  Sciences Center at Houston, Houston, TX, USA.; Penn Neurodegeneration Genomics Center, Department of Pathology and Laboratory  Medicine, University of Pennsylvania Perelman School of Medicine, Philadelphia,  PA, USA.; Section of Neuroscience and Clinical Pharmacology, Department of Biomedical  Sciences, University of Cagliari, Cagliari, Italy.; Dementia Research Centre, Department of Neurodegenerative Disease, UCL Institute  of Neurology, London, UK.; UK Dementia Research Institute at UCL, Department of Neurodegenerative Disease,  UCL Institute of Neurology, London, UK.; Research Center and Memory Clinic of Fundacio ACE, Institut Catala de  Neurociencies Aplicades-Universitat Internacional de Catalunya, Barcelona, Spain.; Neurology Service and CIBERNED, &amp;apos;Marques de Valdecilla&amp;apos; University Hospital  (University of Cantabria and IDIVAL), Santander, Spain.; Department of Basic and Clinical Neuroscience, Institute of Psychiatry,  Psychology and Neuroscience, King&amp;apos;s College London, London, UK.; Department of Epidemiology, Erasmus Medical Center, Rotterdam, the Netherlands.; Penn Neurodegeneration Genomics Center, Department of Pathology and Laboratory  Medicine, University of Pennsylvania Perelman School of Medicine, Philadelphia,  PA, USA.; Department of Immunology, Hospital Universitario Doctor Negrin, Las Palmas de  Gran Canaria, Spain.; Department of Basic and Clinical Neuroscience, Institute of Psychiatry,  Psychology and Neuroscience, King&amp;apos;s College London, London, UK.; Cardiovascular Health Research Unit, Department of Medicine, University of  Washington, Seattle, WA, USA.; Penn Neurodegeneration Genomics Center, Department of Pathology and Laboratory  Medicine, University of Pennsylvania Perelman School of Medicine, Philadelphia,  PA, USA.; Department of Immunology, Hospital Universitario Doctor Negrin, Las Palmas de  Gran Canaria, Spain.; Department of Neurology, Medical School, Aristotle University of Thessaloniki,  Thessaloniki, Greece.; Icelandic Heart Association, Kopavogur, Iceland.; Department of Medicine, University of Washington, Seattle, WA, USA.; Normandie University, UNIROUEN, Inserm U1245, and Rouen University Hospital,  Department of Neurology, Department of Genetics and CNR-MAJ, Normandy Center for  Genomic and Personalized Medicine, Rouen, France.; Department of Neurodegenerative Disease, MRC Prion Unit at UCL, Institute of  Prion Diseases, London, UK.; Icelandic Heart Association, Kopavogur, Iceland.; Centre for Public Health, University of Iceland, Reykjavik, Iceland.; Penn Neurodegeneration Genomics Center, Department of Pathology and Laboratory  Medicine, University of Pennsylvania Perelman School of Medicine, Philadelphia,  PA, USA.; Centre National de Recherche en Genomique Humaine, Institut de Biologie Francois  Jacob, CEA, Universite Paris-Saclay, and LabEx GENMED, Evry, France.; Fondazione IRCCS Ca&amp;apos; Granda, Ospedale Maggiore Policlinico, Neurodegenerative  Diseases Unit, Milan, Italy.; University of Milan, Centro Dino Ferrari, Milan, Italy.; Clinical Division of Neurogeriatrics, Department of Neurology, Medical University  Graz, Graz, Austria.; Institute for Medical Informatics, Statistics and Documentation, Medical  University of Graz, Graz, Austria.; Institute for Computational Biology, Department of Population &amp;amp; Quantitative  Health Sciences, Case Western Reserve University, Cleveland, OH, USA.; Centre National de Recherche en Genomique Humaine, Institut de Biologie Francois  Jacob, CEA, Universite Paris-Saclay, and LabEx GENMED, Evry, France.; Fondazione IRCCS Ca&amp;apos; Granda, Ospedale Maggiore Policlinico, Neurodegenerative  Diseases Unit, Milan, Italy.; University of Milan, Centro Dino Ferrari, Milan, Italy.; Department of Biostatistics, Boston University School of Public Health, Boston,  MA, USA.; Institute for Computational Biology, Department of Population &amp;amp; Quantitative  Health Sciences, Case Western Reserve University, Cleveland, OH, USA.; Centre National de Recherche en Genomique Humaine, Institut de Biologie Francois  Jacob, CEA, Universite Paris-Saclay, and LabEx GENMED, Evry, France.; Department of Psychiatry and Psychotherapy, University of Erlangen-Nuremberg,  Erlangen, Germany.; Program in Medical and Population Genetics, Broad Institute, Cambridge, MA, USA.; Institute for Computational Biology, Department of Population &amp;amp; Quantitative  Health Sciences, Case Western Reserve University, Cleveland, OH, USA.; Department of Pharmacology and Neuroscience, University of North Texas Health  Science Center, Fort Worth, TX, USA.; Laboratory for Neurochemistry and Behavior, Institute Born-Bunge, University of  Antwerp, Antwerp, Belgium.; Department of Neurology and Memory Clinic, Hospital Network Antwerp, Antwerp,  Belgium.; Department of Psychiatry and Psychotherapy, University Hospital, Saarland,  Germany.; Department of Epidemiology, Erasmus Medical Center, Rotterdam, the Netherlands.; Department of Psychiatry, University of Texas Southwestern Medical Center,  Dallas, TX, USA.; Laboratory for Cognitive Neurology, Department of Neurology, University Hospital  and University of Leuven, Leuven, Belgium.; Department of Psychiatry and Psychotherapy, University Hospital, Saarland,  Germany.; Framingham Heart Study, Framingham, MA, USA.; Department of Biostatistics, Boston University School of Public Health, Boston,  MA, USA.; Department of Neurology, Johns Hopkins University, Baltimore, MD, USA.; Laboratory for Neurochemistry and Behavior, Institute Born-Bunge, University of  Antwerp, Antwerp, Belgium.; Department of Neurology and Memory Clinic, Hospital Network Antwerp, Antwerp,  Belgium.; Department of Psychiatry and Psychotherapy, University Hospital, Saarland,  Germany.; Framingham Heart Study, Framingham, MA, USA.; Department of Neurology, Boston University School of Medicine, Boston, MA, USA.; Department of Biostatistics, Boston University School of Public Health, Boston,  MA, USA.; National Alzheimer&amp;apos;s Coordinating Center, University of Washington, Seattle, WA,  USA.; Section of Neuroscience and Clinical Pharmacology, Department of Biomedical  Sciences, University of Cagliari, Cagliari, Italy.; Department of Psychiatry, Martin Luther University Halle-Wittenberg, Halle,  Germany.; Research Center and Memory Clinic of Fundacio ACE, Institut Catala de  Neurociencies Aplicades-Universitat Internacional de Catalunya, Barcelona, Spain.; Department of Epidemiology, Harvard T.H. Chan School of Public Health, Harvard  University, Boston, MA, USA.; Department of Psychiatry, Massachusetts General Hospital/Harvard Medical School,  Boston, MA, USA.; Neurology Service and CIBERNED, &amp;apos;Marques de Valdecilla&amp;apos; University Hospital  (University of Cantabria and IDIVAL), Santander, Spain.; Department of Psychiatry, University of Oxford, Oxford, UK.; Laboratory of Epidemiology and Population Sciences, National Institute on Aging,  Bethesda, MD, USA.; Alzheimer&amp;apos;s Disease and Memory Disorders Center, Baylor College of Medicine,  Houston, TX, USA.; Department of Immunology, Hospital Universitario Doctor Negrin, Las Palmas de  Gran Canaria, Spain.; Division of Clinical Neurosciences, School of Medicine, University of  Southampton, Southampton, UK.; Section of Computational Biomedicine, Department of Medicine, Boston University  School of Medicine, Boston, MA, USA.; Office of Strategy and Measurement, University of North Texas Health Science  Center, Fort Worth, TX, USA.; Department of Immunology, Hospital Universitario Doctor Negrin, Las Palmas de  Gran Canaria, Spain.; Division of Clinical Neurosciences, School of Medicine, University of  Southampton, Southampton, UK.; Department of Epidemiology, Erasmus Medical Center, Rotterdam, the Netherlands.; C.S. Kubik Laboratory for Neuropathology, Massachusetts General Hospital,  Charlestown, MA, USA.; Theme Aging, Unit for Hereditary Dementias, Karolinska University Hospital-Solna,  Stockholm, Sweden.; Karolinska Institutet, Department of Neurobiology, Care Sciences and Society,  Alzheimer Research Center, Division of Neurogeriatrics, Solna, Sweden.; German Center for Neurodegenerative Diseases, Bonn, Germany.; Department of Psychiatry and Psychotherapy, University of Bonn, Bonn, Germany.; Department of Epidemiology, Erasmus Medical Center, Rotterdam, the Netherlands.; Department of Pathology and Laboratory Medicine, Indiana University,  Indianapolis, IN, USA.; Department of Public Health and Caring Sciences/Geriatrics, Uppsala University,  Uppsala, Sweden.; Department for Neurodegenerative Diseases and Geriatric Psychiatry, University  Hospital Bonn, Bonn, Germany.; Department of Biostatistics, Boston University School of Public Health, Boston,  MA, USA.; Department of Surgery, University of Texas Southwestern Medical Center, Dallas,  TX, USA.; Department of Public Health and Caring Sciences/Geriatrics, Uppsala University,  Uppsala, Sweden.; Institute for Medical Informatics, Biometry and Epidemiology, University Hospital  of Essen, University Duisburg-Essen, Essen, Germany.; Research Center and Memory Clinic of Fundacio ACE, Institut Catala de  Neurociencies Aplicades-Universitat Internacional de Catalunya, Barcelona, Spain.; Centro de Investigacion Biomedica en Red de Enfermedades Neurodegenerativas,  Instituto de Salud Carlos III, Madrid, Spain.; Department of Psychiatry, University of Pittsburgh, Pittsburgh, PA, USA.; Department of Human Genetics, University of Pittsburgh, Pittsburgh, PA, USA.; Alzheimer&amp;apos;s Disease Research Center, University of Pittsburgh, Pittsburgh, PA,  USA.; Department of Public Health and Caring Sciences/Geriatrics, Uppsala University,  Uppsala, Sweden.; Institute of Genetics, Queen&amp;apos;s Medical Centre, University of Nottingham,  Nottingham, UK.; Department of Biostatistics, Boston University School of Public Health, Boston,  MA, USA.; Department of Neurology, Albert Einstein College of Medicine, Bronx, NY, USA.; Section of Neuroscience, DIMEC-University of Parma, Parma, Italy.; FERB-Alzheimer Center, Gazzaniga (Bergamo), Italy.; Institute of Genetics, Queen&amp;apos;s Medical Centre, University of Nottingham,  Nottingham, UK.; Framingham Heart Study, Framingham, MA, USA.; Department of Neurology, Boston University School of Medicine, Boston, MA, USA.; Department of Biostatistics, Boston University School of Public Health, Boston,  MA, USA.; Department of Pathology, University of Washington, Seattle, WA, USA.; Institute of Biomedicine, University of Eastern Finland, Kuopio, Finland.; Department of Neurology, Kuopio University Hospital, Kuopio, Finland.; Elderly and Psychiatric Disorders Department, Medical University of Lodz, Lodz,  Poland.; Department of Epidemiology, University of Washington, Seattle, WA, USA.; Institute of Biomedicine, University of Eastern Finland, Kuopio, Finland.; Department of Neurology, Kuopio University Hospital, Kuopio, Finland.; Mercer&amp;apos;s Institute for Research on Aging, St. James&amp;apos;s Hospital and Trinity  College, Dublin, Ireland.; St. James&amp;apos;s Hospital and Trinity College, Dublin, Ireland.; Research Center and Memory Clinic of Fundacio ACE, Institut Catala de  Neurociencies Aplicades-Universitat Internacional de Catalunya, Barcelona, Spain.; Centro de Investigacion Biomedica en Red de Enfermedades Neurodegenerativas,  Instituto de Salud Carlos III, Madrid, Spain.; Kaiser Permanente Washington Health Research Institute, Seattle, WA, USA.; A.I. Virtanen Institute for Molecular Sciences, University of Eastern Finland,  Kuopio, Finland.; Mercer&amp;apos;s Institute for Research on Aging, St. James&amp;apos;s Hospital and Trinity  College, Dublin, Ireland.; St. James&amp;apos;s Hospital and Trinity College, Dublin, Ireland.; Departments of Medicine, Geriatrics, Gerontology and Neurology, University of  Mississippi Medical Center, Jackson, MS, USA.; Department of Neurology, Albert Einstein College of Medicine, Bronx, NY, USA.; Interdisciplinary Department of Medicine, Geriatric Medicine and Memory Unity,  University of Bari, Bari, Italy.; Mercer&amp;apos;s Institute for Research on Aging, St. James&amp;apos;s Hospital and Trinity  College, Dublin, Ireland.; St. James&amp;apos;s Hospital and Trinity College, Dublin, Ireland.; Department of Epidemiology, University of Washington, Seattle, WA, USA.; Department of Neurology, University of Washington, Seattle, WA, USA.; Department of Pathology, University of Washington, Seattle, WA, USA.; Department of Geriatrics, Center for Aging Brain, University of Bari, Bari,  Italy.; Fundacio per la Recerca Biomedica i Social Mutua Terrassa, Terrassa, Barcelona,  Spain.; Memory Disorders Unit, Department of Neurology, Hospital Universitari Mutua de  Terrassa, Terrassa, Barcelona, Spain.; Department of Epidemiology, Erasmus Medical Center, Rotterdam, the Netherlands.; Department of Internal Medicine, Erasmus University Medical Center, Rotterdamt,  the Netherlands.; Netherlands Consortium on Health Aging and National Genomics Initiative, Leiden,  the Netherlands.; Department of Neurology, Mayo Clinic, Rochester, MN, USA.; CHU Lille, Memory Center of Lille (Centre Memoire de Ressources et de Recherche),  Lille, France.; Fundacio per la Recerca Biomedica i Social Mutua Terrassa, Terrassa, Barcelona,  Spain.; Memory Disorders Unit, Department of Neurology, Hospital Universitari Mutua de  Terrassa, Terrassa, Barcelona, Spain.; Department of Clinical and Behavioral Neurology, Experimental Neuropsychobiology  Laboratory, IRCCS Santa Lucia Foundation, Rome, Italy.; Department of Clinical and Behavioral Neurology, Experimental Neuropsychobiology  Laboratory, IRCCS Santa Lucia Foundation, Rome, Italy.; School of Public Health, Human Genetics Center, University of Texas Health  Science Center at Houston, Houston, TX, USA.; Human Genome Sequencing Center, Baylor College of Medicine, Houston, TX, USA.; Neurogenomics Division, Translational Genomics Research Institute, Phoenix, AZ,  USA.; Arizona Alzheimer&amp;apos;s Consortium, Phoenix, AZ, USA.; Banner Alzheimer&amp;apos;s Institute, Phoenix, AZ, USA.; Department of Psychiatry, University of Arizona, Phoenix, AZ, USA.; Inserm, U1167, RID-AGE-Risk Factors and Molecular Determinants of Aging-Related  Diseases, Lille, France.; Institut Pasteur de Lille, Lille, France.; Univ. Lille, U1167-Excellence Laboratory LabEx DISTALZ, Lille, France.; Institute for Translational Genomics and Population Sciences, Departments of  Pediatrics and Medicine, Los Angeles BioMedical Research Institute at Harbor-UCLA  Medical Center, Torrance, CA, USA.; Department of Clinical Sciences, University of Texas Southwestern Medical Center,  Dallas, TX, USA.; University Paris Descartes, EA 4468, AP-HP, Geriatrics Department, Hopital Broca,  Paris, France.; Regional Neurogenetic Centre (CRN), ASP Catanzaro, Lamezia Terme, Italy.; Department of Epidemiology, Erasmus Medical Center, Rotterdam, the Netherlands.; Department of Internal Medicine, Erasmus University Medical Center, Rotterdamt,  the Netherlands.; Netherlands Consortium on Health Aging and National Genomics Initiative, Leiden,  the Netherlands.; Departments of Psychiatry, Medicine, Family &amp;amp; Community Medicine, South Texas  Veterans Health Administration Geriatric Research Education &amp;amp; Clinical Center  (GRECC), UT Health Science Center at San Antonio, San Antonio, TX, USA.; University of Bordeaux, Inserm 1219, Bordeaux, France.; Department of Neurology, Bordeaux University Hospital / CHU de Bordeaux,  Bordeaux, France.; Regional Neurogenetic Centre (CRN), ASP Catanzaro, Lamezia Terme, Italy.; Research Center and Memory Clinic of Fundacio ACE, Institut Catala de  Neurociencies Aplicades-Universitat Internacional de Catalunya, Barcelona, Spain.; Centro de Investigacion Biomedica en Red de Enfermedades Neurodegenerativas,  Instituto de Salud Carlos III, Madrid, Spain.; Department of Psychiatry, Icahn School of Medicine at Mount Sinai, New York, NY,  USA.; Inserm U1127, CNRS UMR 7225, Sorbonne Universites, UPMC Universite Paris 06, UMRS  1127, Institut du Cerveau et de la Moelle Epiniere, Paris, France.; AP-HP, Department of Genetics, Pitie-Salpetriere Hospital, Paris, France.; Section of Gerontology and Geriatrics, Department of Medicine, University of  Perugia, Perugia, Italy.; Cambridge Institute for Medical Research, University of Cambridge, Cambridge, UK.; Tanz Centre for Research in Neurodegenerative Disease, University of Toronto,  Toronto, Ontario, Canada.; Inserm U1061 Neuropsychiatry, La Colombiere Hospital, Montpellier, France.; Montpellier University, Montpellier, France.; Department of Clinical Brain Sciences, University of Edinburgh, Edinburgh, UK.; Department of Neurology, Medical School, Aristotle University of Thessaloniki,  Thessaloniki, Greece.; VA Puget Sound Health Care System/&amp;gt;GRECC, Seattle, WA, USA.; Department of Psychiatry and Behavioral Sciences, University of Washington School  of Medicine, Seattle, WA, USA.; Institut de la Memoire et de la Maladie d&amp;apos;Alzheimer and Institut du Cerveau et de  la Moelle Epiniere, Departement de Neurologie, Hopital de la Pitie-Salpetriere,  Paris, France.; Institut des Neurosciences Translationnelles de Paris, Institut du Cerveau et de  la Moelle Epiniere, Paris, France.; Inserm, CNRS, UMR-S975, Institut du Cerveau et de la Moelle Epiniere, Paris,  France.; Sorbonne Universites, Universite Pierre et Marie Curie, Hopital de la  Pitie-Salpetriere, AP-HP, Paris, France.; Ageing Group, Centre for Public Health, School of Medicine, Dentistry and  Biomedical Sciences, Queen&amp;apos;s University Belfast, Belfast, UK.; Departments of Neurology, Pharmacology &amp;amp; Neuroscience, Texas Tech University  Health Science Center, Lubbock, TX, USA.; Institute of Biomedicine, University of Eastern Finland, Kuopio, Finland.; Department of Neurology, Kuopio University Hospital, Kuopio, Finland.; Department of Neurology, Medical School, Aristotle University of Thessaloniki,  Thessaloniki, Greece.; Department of Neurology, University of Michigan, Ann Arbor, MI, USA.; Geriatric Research, Education and Clinical Center (GRECC), VA Ann Arbor  Healthcare System (VAAAHS), Ann Arbor, MI, USA.; Michigan Alzheimer Disease Center, Ann Arbor, MI, USA.; Aging Research Center, Department of Neurobiology, Care Sciences and Society,  Karolinska Institutet and Stockholm University, Stockholm, Sweden.; Department of Neurology, Medical School, Aristotle University of Thessaloniki,  Thessaloniki, Greece.; Indiana Alzheimer&amp;apos;s Disease Center, Indiana University School of Medicine,  Indianapolis, IN, USA.; Department of Medical and Molecular Genetics, Indiana University, Indianapolis,  IN, USA.; Department of Neurology, Indiana University, Indianapolis, IN, USA.; Department of Radiology and Imaging Sciences, Indiana University, Indianapolis,  IN, USA.; Aging Research Center, Department of Neurobiology, Care Sciences and Society,  Karolinska Institutet and Stockholm University, Stockholm, Sweden.; Department of Neurology, Medical School, Aristotle University of Thessaloniki,  Thessaloniki, Greece.; Department of Psychiatry, University of Pennsylvania Perelman School of Medicine,  Philadelphia, PA, USA.; Department of Geriatrics, Center for Aging Brain, University of Bari, Bari,  Italy.; Department of Neurology, Medical School, Aristotle University of Thessaloniki,  Thessaloniki, Greece.; Geriatric Research, Education and Clinical Center (GRECC), University of  Wisconsin, Madison, WI, USA.; Department of Medicine, University of Wisconsin, Madison, WI, USA.; Wisconsin Alzheimer&amp;apos;s Disease Research Center, Madison, WI, USA.; Department of Basic and Clinical Neuroscience, Institute of Psychiatry,  Psychology and Neuroscience, King&amp;apos;s College London, London, UK.; John P. Hussman Institute for Human Genomics, University of Miami Miller School  of Medicine, Miami, FL, USA.; Department of Medical and Molecular Genetics, Indiana University, Indianapolis,  IN, USA.; Department of Neurology, Indiana University, Indianapolis, IN, USA.; Department of Radiology and Imaging Sciences, Indiana University, Indianapolis,  IN, USA.; Alzheimer&amp;apos;s Disease Research Center, University of Pittsburgh, Pittsburgh, PA,  USA.; Institute of Genetics, Queen&amp;apos;s Medical Centre, University of Nottingham,  Nottingham, UK.; AXA Research Fund &amp;amp; Sorbonne University Chair, Paris, France.; Sorbonne University, GRC n degrees  21, Alzheimer Precision Medicine (APM), AP-HP,  Pitie-Salpetriere Hospital, Paris, France.; Brain &amp;amp; Spine Institute, Inserm U 1127, CNRS UMR 7225, Paris, France.; Institute of Memory and Alzheimer&amp;apos;s Disease, Department of Neurology,  Pitie-Salpetriere Hospital, AP-HP, Paris, France.; Grupo de Medicina Xenomica, Universidade de Santiago de Compostela, Centro  Nacional de Genotipado, Centro de Investigacion Biomedica en Red de Enfermedades  Raras, Santiago de Compostela, Spain.; Grupo de Medicina Xenomica, Universidade de Santiago de Compostela, Centro  Nacional de Genotipado, Centro de Investigacion Biomedica en Red de Enfermedades  Raras, Santiago de Compostela, Spain.; Department of Public Health and Caring Sciences/Geriatrics, Uppsala University,  Uppsala, Sweden.; Cambridge Institute for Medical Research, University of Cambridge, Cambridge, UK.; UK Dementia Research Institute, University of Cambridge, Cambridge, UK.; Department of Neurological Sciences, Rush University Medical Center, Chicago, IL,  USA.; Department of Behavioral Sciences, Rush University Medical Center, Chicago, IL,  USA.; Rush Alzheimer&amp;apos;s Disease Center, Rush University Medical Center, Chicago, IL,  USA.; CHU Lille, Memory Center of Lille (Centre Memoire de Ressources et de Recherche),  Lille, France.; Central Institute of Mental Health, Medical Faculty Mannheim, University of  Heidelberg, Heidelberg, Germany.; Taub Institute on Alzheimer&amp;apos;s Disease and the Aging Brain, Department of  Neurology, Columbia University, New York, NY, USA.; Gertrude H. Sergievsky Center, Columbia University, New York, NY, USA.; Department of Neurology, Columbia University, New York, NY, USA.; Ageing Group, Centre for Public Health, School of Medicine, Dentistry and  Biomedical Sciences, Queen&amp;apos;s University Belfast, Belfast, UK.; Civin Laboratory for Neuropathology, Banner Sun Health Research Institute,  Phoenix, AZ, USA.; Ageing Group, Centre for Public Health, School of Medicine, Dentistry and  Biomedical Sciences, Queen&amp;apos;s University Belfast, Belfast, UK.; Department of Psychiatry, University of Pittsburgh, Pittsburgh, PA, USA.; Department of Neurology, University of Pittsburgh, Pittsburgh, PA, USA.; Department of Psychology, University of Pittsburgh School of Medicine,  Pittsburgh, PA, USA.; Ageing Group, Centre for Public Health, School of Medicine, Dentistry and  Biomedical Sciences, Queen&amp;apos;s University Belfast, Belfast, UK.; Department of Pathology, Northwestern University Feinberg School of Medicine,  Chicago, IL, USA.; Mesulam Center for Cognitive Neurology and Alzheimer&amp;apos;s Disease, Northwestern  University Feinberg School of Medicine, Chicago, IL, USA.; Dementia Research Centre, Department of Neurodegenerative Disease, UCL Institute  of Neurology, London, UK.; Department of Neurology, University of Washington, Seattle, WA, USA.; VA Puget Sound Health Care System/&amp;gt;GRECC, Seattle, WA, USA.; Dementia Research Centre, Department of Neurodegenerative Disease, UCL Institute  of Neurology, London, UK.; Department of Neurology, Mayo Clinic, Rochester, MN, USA.; Department of Basic and Clinical Neuroscience, Institute of Psychiatry,  Psychology and Neuroscience, King&amp;apos;s College London, London, UK.; Genetic Epidemiology, QIMR Berghofer Medical Research Institute, Herston,  Queensland, Australia.; Swedish Medical Center, Seattle, WA, USA.; Department of Basic and Clinical Neuroscience, Institute of Psychiatry,  Psychology and Neuroscience, King&amp;apos;s College London, London, UK.; Department of Neurology, University of California, San Francisco, San Francisco,  CA, USA.; Department of Basic and Clinical Neuroscience, Institute of Psychiatry,  Psychology and Neuroscience, King&amp;apos;s College London, London, UK.; Department of Neurology, Duke University, Durham, NC, USA.; Departments of Biology, Brigham Young University, Provo, UT, USA.; University of Kansas Alzheimer&amp;apos;s Disease Center, University of Kansas Medical  Center, Kansas City, KS, USA.; Department of Experimental and Clinical Medicine, Neurological Institute,  University of Pisa, Pisa, Italy.; Department of Psychiatry, Icahn School of Medicine at Mount Sinai, New York, NY,  USA.; Department of Genetics and Genomic Sciences, Icahn School of Medicine at Mount  Sinai, New York, NY, USA.; Department of Neuroscience, Icahn School of Medicine at Mount Sinai, New York,  NY, USA.; Department of Experimental and Clinical Medicine, Neurological Institute,  University of Pisa, Pisa, Italy.; Department of Pathology and Immunology, Washington University, St. Louis, MO,  USA.; Division of Psychiatry, University College London, London, UK.; USF Health Byrd Alzheimer&amp;apos;s Institute, University of South Florida, Tampa, FL,  USA.; Division of Psychiatry, University College London, London, UK.; Department of Medicine, University of Wisconsin, Madison, WI, USA.; Wisconsin Alzheimer&amp;apos;s Disease Research Center, Madison, WI, USA.; Division of Psychiatry, University College London, London, UK.; Fred Hutchinson Cancer Research Center, Seattle, WA, USA.; Department of Molecular Neuroscience, UCL, Institute of Neurology, London, UK.; Mental Health &amp;amp; Behavioral Science Service, Bruce W. Carter VA Medical Center,  Miami, FL, USA.; UK Dementia Research Institute at UCL, Department of Neurodegenerative Disease,  UCL Institute of Neurology, London, UK.; Department of Neurodegenerative Disease, UCL Institute of Neurology, London, UK.; Department of Neuroscience, Mayo Clinic, Jacksonville, FL, USA.; UK Dementia Research Institute at UCL, Department of Neurodegenerative Disease,  UCL Institute of Neurology, London, UK.; Department of Neurodegenerative Disease, UCL Institute of Neurology, London, UK.; Department of Neuroscience, Mayo Clinic, Jacksonville, FL, USA.; Department of Neurology, University of Southern California, Los Angeles, CA, USA.; Department of Neurodegenerative Disease, UCL Institute of Neurology, London, UK.; Department of Neurology, Catholic University of Rome, Rome, Italy.; Department of Psychiatry and Behavioral Sciences, Miller School of Medicine,  University of Miami, Miami, FL, USA.; Department of Neurology, University of California, Davis, Sacramento, CA, USA.; Department of Neuroscience, Mayo Clinic, Jacksonville, FL, USA.; Institute for Memory Impairments and Neurological Disorders, University of  California, Irvine, Irvine, CA, USA.; Department of Neuroscience, Mayo Clinic, Jacksonville, FL, USA.; Wien Center for Alzheimer&amp;apos;s Disease and Memory Disorders, Mount Sinai Medical  Center, Miami Beach, FL, USA.; Department of Neuroscience, Mayo Clinic, Jacksonville, FL, USA.; Rush Institute for Healthy Aging, Department of Internal Medicine, Rush  University Medical Center, Chicago, IL, USA.; Department of Old Age Psychiatry, Institute of Psychiatry, Psychology and  Neuroscience, King&amp;apos;s College London, London, UK.; Indiana Alzheimer&amp;apos;s Disease Center, Indiana University School of Medicine,  Indianapolis, IN, USA.; Department of Primary Medical Care, University Medical Centre Hamburg-Eppendorf,  Hamburg, Germany.; Department of Pathology, University of Alabama at Birmingham, Birmingham, AL,  USA.; Department of Psychiatry and Psychotherapy, University Hospital, Saarland,  Germany.; Sanders-Brown Center on Aging, Department of Biostatistics, University of  Kentucky, Lexington, KY, USA.; Department of Psychiatry and Psychotherapy, University of Bonn, Bonn, Germany.; Department of Neurology, Indiana University, Indianapolis, IN, USA.; Department of Psychiatry and Psychotherapy, University of Bonn, Bonn, Germany.; Department of Psychiatry, New York University, New York, NY, USA.; Department of Psychiatry and Psychotherapy, University of Cologne, Cologne,  Germany.; Indiana Alzheimer&amp;apos;s Disease Center, Indiana University School of Medicine,  Indianapolis, IN, USA.; Department of Psychiatry and Psychotherapy, Charite University Medicine, Berlin,  Germany.; Department of Neurosciences, University of California, San Diego, La Jolla, CA,  USA.; Department of Psychiatry, Martin Luther University Halle-Wittenberg, Halle,  Germany.; Department of Pathology and Laboratory Medicine, Emory University, Atlanta, GA,  USA.; Emory Alzheimer&amp;apos;s Disease Center, Emory University, Atlanta, GA, USA.; Department of Psychiatry, University of Freiburg, Freiburg, Germany.; Neurogenetics Program, University of California, Los Angeles, Los Angeles, CA,  USA.; John P. Hussman Institute for Human Genomics, University of Miami Miller School  of Medicine, Miami, FL, USA.; Department of Psychiatry, Washington University School of Medicine, St. Louis,  MO, USA.; Hope Center Program on Protein Aggregation and Neurodegeneration, Washington  University School of Medicine, St. Louis, MO, USA.; Division of Genetics, Department of Medicine and Partners Center for Personalized  Genetic Medicine, Brigham and Women&amp;apos;s Hospital and Harvard Medical School,  Boston, MA, USA.; Department of Psychiatry, Washington University School of Medicine, St. Louis,  MO, USA.; Department of Neurology, Washington University, St. Louis, MO, USA.; Department of Genetics, Washington University, St. Louis, MO, USA.; Department of Neurology, Massachusetts General Hospital/Harvard Medical School,  Boston, MA, USA.; Department of Psychiatry and Psychotherapy, University Hospital, Saarland,  Germany.; Department of Pathology (Neuropathology), University of Pittsburgh, Pittsburgh,  PA, USA.; Department of Neurology, University of Alabama at Birmingham, Birmingham, AL,  USA.; Cologne Center for Genomics, University of Cologne, Cologne, Germany.; Taub Institute on Alzheimer&amp;apos;s Disease and the Aging Brain, Department of  Neurology, Columbia University, New York, NY, USA.; Division of Psychological Medicine and Clinical Neurosciences, MRC Centre for  Neuropsychiatric Genetics and Genomics, Cardiff University, Cardiff, UK.; UK Dementia Research Institute at Cardiff, Cardiff University, Cardiff, UK.; Neurogenomics Division, Translational Genomics Research Institute, Phoenix, AZ,  USA.; Division of Psychological Medicine and Clinical Neurosciences, MRC Centre for  Neuropsychiatric Genetics and Genomics, Cardiff University, Cardiff, UK.; Department of Pathology, Duke University, Durham, NC, USA.; Department of Neurology, Massachusetts General Hospital/Harvard Medical School,  Boston, MA, USA.; Division of Psychological Medicine and Clinical Neurosciences, MRC Centre for  Neuropsychiatric Genetics and Genomics, Cardiff University, Cardiff, UK.; Department of Genome Sciences, University of Washington, Seattle, WA, USA.; Department of Medicine (Medical Genetics), University of Washington, Seattle, WA,  USA.; Division of Psychological Medicine and Clinical Neurosciences, MRC Centre for  Neuropsychiatric Genetics and Genomics, Cardiff University, Cardiff, UK.; Sanders-Brown Center on Aging, College of Public Health, Department of  Epidemiology, University of Kentucky, Lexington, KY, USA.; Division of Psychological Medicine and Clinical Neurosciences, MRC Centre for  Neuropsychiatric Genetics and Genomics, Cardiff University, Cardiff, UK.; UK Dementia Research Institute at Cardiff, Cardiff University, Cardiff, UK.; Unidad Clinica de Enfermedades Infecciosas y Microbiologia, Hospital  Universitario de Valme, Sevilla, Spain.; Division of Psychological Medicine and Clinical Neurosciences, MRC Centre for  Neuropsychiatric Genetics and Genomics, Cardiff University, Cardiff, UK.; Unidad Clinica de Enfermedades Infecciosas y Microbiologia, Hospital  Universitario de Valme, Sevilla, Spain.; Department of Medicine (Biomedical Genetics), Boston University School of  Medicine, Boston, MA, USA.; Department of Medicine (Biomedical Genetics), Boston University School of  Medicine, Boston, MA, USA.; Division of Psychological Medicine and Clinical Neurosciences, MRC Centre for  Neuropsychiatric Genetics and Genomics, Cardiff University, Cardiff, UK.; Swedish Medical Center, Seattle, WA, USA.; Functional Genomics Center Zurich, ETH/University of Zurich, Zurich, Switzerland.; Department of Neurology, Oregon Health &amp;amp;Science University, Portland, OR, USA.; Department of Neurology, Portland Veterans Affairs Medical Center, Portland, OR,  USA.; Department of Pathology and Laboratory Medicine, University of California,  Irvine, Irvine, CA, USA.; German Center for Neurodegenerative Diseases, Bonn, Germany.; Department of Psychiatry and Psychotherapy, University of Bonn, Bonn, Germany.; Department of Psychiatry and Psychotherapy, University of Cologne, Cologne,  Germany.; Department of Neurology, Boston University School of Medicine, Boston, MA, USA.; Department of Pathology, Boston University School of Medicine, Boston University,  Boston, MA, USA.; Inserm U558, University of Toulouse, Toulouse, France.; Department of Neuropsychology, University of California San Francisco, San  Francisco, CA, USA.; Institute for Ageing and Health, Newcastle University, Newcastle upon Tyne, UK.; Department of Neurobiology and Behavior, University of California, Irvine,  Irvine, CA, USA.; Institute for Medical Informatics, Biometry and Epidemiology, University Hospital  of Essen, University Duisburg-Essen, Essen, Germany.; Department of Neurology, Emory University, Atlanta, GA, USA.; Institute for Stroke and Dementia Research, Klinikum der Universitat Munchen,  Munich, Germany.; German Center for Neurodegenerative Diseases, Munich, Germany.; Cleveland Clinic Lou Ruvo Center for Brain Health, Cleveland Clinic, Cleveland,  OH, USA.; Division of Neuroscience and Experimental Psychology, School of Biological  Sciences, Faculty of Biology, Medicine and Health, University of Manchester,  Manchester Academic Health Science Centre, Manchester, UK.; Department of Neurology, Emory University, Atlanta, GA, USA.; Division of Neuroscience and Experimental Psychology, School of Biological  Sciences, Faculty of Biology, Medicine and Health, University of Manchester,  Manchester Academic Health Science Centre, Manchester, UK.; Department of Pathology, University of Michigan, Ann Arbor, MI, USA.; Institute of Epidemiology, Helmholtz Zentrum Munchen, German Research Center for  Environmental Health, Neuherberg, Munich, Germany.; Department of Biostatistics, Boston University School of Public Health, Boston,  MA, USA.; Helmholtz Center Munich, Institute of Epidemiology, Neuherberg, Munich, Germany.; Ludwig-Maximilians University Chair of Epidemiology, Munich, Germany.; Joint Biobank Munich and KORA Biobank, Baltimore, MD, USA.; Department of Psychiatry, Johns Hopkins University, Baltimore, MD, USA.; Human Genetics, Schools of Life Sciences and Medicine, University of Nottingham,  Nottingham, UK.; Department of Neurology, University of Alabama at Birmingham, Birmingham, AL,  USA.; Institute of Genetics, Queen&amp;apos;s Medical Centre, University of Nottingham,  Nottingham, UK.; Department of Medicine-Pulmonary, New York University, New York, NY, USA.; Institute of Genetics, Queen&amp;apos;s Medical Centre, University of Nottingham,  Nottingham, UK.; Department of Neurology, University of Miami, Miami, FL, USA.; Institute of Human Genetics, University of Bonn, Bonn, Germany.; Department of Genomics, Life &amp;amp; Brain Center, University of Bonn, Bonn, Germany.; Department of Neurosciences, University of California, San Diego, La Jolla, CA,  USA.; Department of Pathology, University of California, San Diego, La Jolla, CA, USA.; Division of Neuroscience and Experimental Psychology, School of Biological  Sciences, Faculty of Biology, Medicine and Health, University of Manchester,  Manchester Academic Health Science Centre, Manchester, UK.; Department of Medicine, University of Washington, Seattle, WA, USA.; Institute of Neurology, Catholic University of Sacred Hearth, Rome, Italy.; School of Nursing Northwest Research Group on Aging, University of Washington,  Seattle, WA, USA.; Institute of Primary Care and Public Health, Cardiff University, University  Hospital of Wales, Cardiff, UK.; USF Health Byrd Alzheimer&amp;apos;s Institute, University of South Florida, Tampa, FL,  USA.; Department of Psychiatry, University of Oxford, Oxford, UK.; Department of Neurology, Boston University School of Medicine, Boston, MA, USA.; Department of Pathology, Boston University School of Medicine, Boston University,  Boston, MA, USA.; Department of Primary Medical Care, University Medical Centre Hamburg-Eppendorf,  Hamburg, Germany.; Mesulam Center for Cognitive Neurology and Alzheimer&amp;apos;s Disease, Northwestern  University Feinberg School of Medicine, Chicago, IL, USA.; Department of Neurology, Northwestern University Feinberg School of Medicine,  Chicago, IL, USA.; Cambridge Institute of Public Health, University of Cambridge School of Clinical  Medicine, Cambridge, UK.; Weill Institute for Neurosciences, Memory and Aging Center, University of  California, San Francisco, San Francisco, CA, USA.; Institute of Social Medicine, Occupational Health and Public Health, University  of Leipzig, Leipzig, Germany.; Department of Pathology, University of Southern California, Los Angeles, CA, USA.; Department of Pathology and Laboratory Medicine, University of California, Davis,  Sacramento, CA, USA.; Institute of Psychiatry, Psychology and Neuroscienceo, King&amp;apos;s College London,  London, UK.; Department of Pathology and Immunology, Washington University, St. Louis, MO,  USA.; Department of Neurology, Washington University, St. Louis, MO, USA.; Institute of Psychiatry, Psychology and Neuroscienceo, King&amp;apos;s College London,  London, UK.; UK Dementia Research Institute, King&amp;apos;s College London, London, UK.; Department of Psychiatry and Behavioral Sciences, Miller School of Medicine,  University of Miami, Miami, FL, USA.; Department of Psychiatry and Psychotherapy, University Medical Center Goettingen,  Goettingen, Germany.; German Center for Neurodegenerative Diseases, Goettingen, Germany.; IBiMED, Medical Sciences Department, University of Aveiro, Aveiro, Portugal.; Department of Pharmacology and Neuroscience, University of North Texas Health  Science Center, Fort Worth, TX, USA.; Department of Neurology, University of California, Davis, Sacramento, CA, USA.; Molecular Genetics Laboratory-Hospital, University of Central Asturias, Oviedo,  Spain.; Department of Laboratory Medicine and Pathology, Mayo Clinic, Rochester, MN, USA.; Molecular Genetics Section, Laboratory of Neurogenetics, National Institute on  Aging, National Institutes of Health, Bethesda, MD, USA.; Department of Neurology, University of Michigan, Ann Arbor, MI, USA.; Michigan Alzheimer Disease Center, Ann Arbor, MI, USA.; Department of Neurodegenerative Disease, MRC Prion Unit at UCL, Institute of  Prion Diseases, London, UK.; John P. Hussman Institute for Human Genomics, University of Miami Miller School  of Medicine, Miami, FL, USA.; Department of Neurodegenerative Disease, MRC Prion Unit at UCL, Institute of  Prion Diseases, London, UK.; Department of Psychiatry and Behavioral Sciences, University of Washington School  of Medicine, Seattle, WA, USA.; Department of Neurology, University of California, Irvine, Irvine, CA, USA.; Dementia Research Centre, Department of Neurodegenerative Disease, UCL Institute  of Neurology, London, UK.; Department of Neurology, University of California, Irvine, Irvine, CA, USA.; Department of Neurodegenerative Disease, MRC Prion Unit at UCL, Institute of  Prion Diseases, London, UK.; Institute for Memory Impairments and Neurological Disorders, University of  California, Irvine, Irvine, CA, USA.; Department of Neuroscience, Psychology, Drug Research and Child Health,  University of Florence, Florence, Italy.; Centro di Ricerca, Trasferimento e Alta Formazione DENOTHE, University of  Florence, Florence, Italy.; Department of Neurology, University of Colorado School of Medicine, Aurora, CO,  USA.; Department of Neuroscience, Psychology, Drug Research and Child Health,  University of Florence, Florence, Italy.; IRCCS Fondazione Don Carlo Gnocchi, Florence, Italy.; Department of Primary Medical Care, University Medical Centre Hamburg-Eppendorf,  Hamburg, Germany.; Department of Pathology, University of Alabama at Birmingham, Birmingham, AL,  USA.; Department of Clinical and Behavioral Neurology, Experimental Neuropsychobiology  Laboratory, IRCCS Santa Lucia Foundation, Rome, Italy.; USF Health Byrd Alzheimer&amp;apos;s Institute, University of South Florida, Tampa, FL,  USA.; Laboratory of Neuropsychiatry, IRCCS Santa Lucia Foundation, Rome, Italy.; Division of Neuropsychiatry, Department of Psychiatry and Behavioral Sciences,  Baylor College of Medicine, Houston, TX, USA.; Department of Psychiatry and Behavioral Sciences, University of Washington School  of Medicine, Seattle, WA, USA.; Laboratory of Neuropsychiatry, IRCCS Santa Lucia Foundation, Rome, Italy.; Department of Clinical and Behavioral Neurology, Experimental Neuropsychobiology  Laboratory, IRCCS Santa Lucia Foundation, Rome, Italy.; Laboratory of Neuropsychiatry, IRCCS Santa Lucia Foundation, Rome, Italy.; Department of Psychiatry, New York University, New York, NY, USA.; Alzheimer&amp;apos;s Disease Center, New York University, New York, NY, USA.; Oxford Healthy Aging Project, Clinical Trial Service Unit, University of Oxford,  Oxford, UK.; Taub Institute on Alzheimer&amp;apos;s Disease and the Aging Brain, Department of  Neurology, Columbia University, New York, NY, USA.; Gertrude H. Sergievsky Center, Columbia University, New York, NY, USA.; Department of Epidemiology, Columbia University, New York, NY, USA.; Oxford Project to Investigate Memory and Ageing, University of Oxford, Nuffield  Department of Clinical Neurosciences, John Radcliffe Hospital, Oxford, UK.; Department of Neurology, Keck School of Medicine at the University of Southern  California, Los Angeles, Los Angeles, CA, USA.; Oxford Project to Investigate Memory and Ageing, University of Oxford, Nuffield  Department of Clinical Neurosciences, John Radcliffe Hospital, Oxford, UK.; Department of Neurology, University of Alabama at Birmingham, Birmingham, AL,  USA.; Oxford Project to Investigate Memory and Ageing, University of Oxford, Nuffield  Department of Clinical Neurosciences, John Radcliffe Hospital, Oxford, UK.; Tanz Centre for Research in Neurodegenerative Disease, University of Toronto,  Toronto, Ontario, Canada.; Regional Neurogenetic Centre (CRN), ASP Catanzaro, Lamezia Terme, Italy.; Department of Neurology, University of California, San Francisco, San Francisco,  CA, USA.; Regional Neurogenetic Centre (CRN), ASP Catanzaro, Lamezia Terme, Italy.; Department of Neurology, University of Texas Southwestern Medical Center, Dallas,  TX, USA.; Population Health Sciences, Bristol Medical School, University of Bristol,  Bristol, UK.; Department of Medicine, University of Wisconsin, Madison, WI, USA.; Section of Gerontology and Geriatrics, Department of Medicine, University of  Perugia, Perugia, Italy.; Indiana Alzheimer&amp;apos;s Disease Center, Indiana University School of Medicine,  Indianapolis, IN, USA.; Department of Neurology, Indiana University, Indianapolis, IN, USA.; Fundacio per la Recerca Biomedica i Social Mutua Terrassa, Terrassa, Barcelona,  Spain.; Memory Disorders Unit, Department of Neurology, Hospital Universitari Mutua de  Terrassa, Terrassa, Barcelona, Spain.; John P. Hussman Institute for Human Genomics, University of Miami Miller School  of Medicine, Miami, FL, USA.; John P. Hussman Institute for Human Genomics, University of Miami Miller School  of Medicine, Miami, FL, USA.; Department of Neurological Sciences, Rush University Medical Center, Chicago, IL,  USA.; Rush Alzheimer&amp;apos;s Disease Center, Rush University Medical Center, Chicago, IL,  USA.; Department of Pathology (Neuropathology), Rush University Medical Center,  Chicago, IL, USA.; Department of Neurology, University of Southern California, Los Angeles, CA, USA.; Department of Psychiatry, University of Southern California, Los Angeles, CA,  USA.; John P. Hussman Institute for Human Genomics, University of Miami Miller School  of Medicine, Miami, FL, USA.; Department of Neurology, University of California, San Francisco, San Francisco,  CA, USA.; USF Health Byrd Alzheimer&amp;apos;s Institute, University of South Florida, Tampa, FL,  USA.; Department of Pathology, University of Washington, Seattle, WA, USA.; Department of Pathology and Laboratory Medicine, Indiana University,  Indianapolis, IN, USA.; Department of Neurology, Boston University School of Medicine, Boston, MA, USA.; University of Kansas Alzheimer&amp;apos;s Disease Center, University of Kansas Medical  Center, Kansas City, KS, USA.; Penn Neurodegeneration Genomics Center, Department of Pathology and Laboratory  Medicine, University of Pennsylvania Perelman School of Medicine, Philadelphia,  PA, USA.; Department of Neurology, Massachusetts General Hospital/Harvard Medical School,  Boston, MA, USA.; Department of Pathology and Laboratory Medicine, University of Pennsylvania  Perelman School of Medicine, Philadelphia, PA, USA.; Department of Pathology, Johns Hopkins University, Baltimore, MD, USA.; Department of Pathology and Laboratory Medicine, University of Pennsylvania  Perelman School of Medicine, Philadelphia, PA, USA.; Sanders-Brown Center on Aging, Department of Neuroscience, University of  Kentucky, Lexington, KY, USA.; Department of Neurology, University of California, Los Angeles, Los Angeles, CA,  USA.; Department of Pathology and Laboratory Medicine, University of California, Los  Angeles, Los Angeles, CA, USA.; Taub Institute on Alzheimer&amp;apos;s Disease and the Aging Brain, Department of  Pathology, Columbia University, New York, NY, USA.; Mesulam Center for Cognitive Neurology and Alzheimer&amp;apos;s Disease, Northwestern  University Feinberg School of Medicine, Chicago, IL, USA.; Department of Psychiatry and Behavioral Sciences, Northwestern University  Feinberg School of Medicine, Chicago, IL, USA.; Department of Neurology, Duke University, Durham, NC, USA.; Department of Psychiatry and Behavioral Sciences, Duke University, Durham, NC,  USA.; Department of Genetics, University of North Carolina at Chapel Hill, Chapel Hill,  NC, USA.; Taub Institute on Alzheimer&amp;apos;s Disease and the Aging Brain, Department of  Neurology, Columbia University, New York, NY, USA.; Department of Neurology, Emory University, Atlanta, GA, USA.; Department of Human Genetics, Emory University, Atlanta, GA, USA.; Department of Pathology, Oregon Health &amp;amp; Science University, Portland, OR, USA.; National Institute of Neurological Disorders and Stroke, Bethesda, MD, USA.; Department of Medicine, University of Washington, Seattle, WA, USA.; Department of Neurological Sciences, Rush University Medical Center, Chicago, IL,  USA.; Rush Alzheimer&amp;apos;s Disease Center, Rush University Medical Center, Chicago, IL,  USA.; Gottfried Schatz Research Center for Cell Signaling, Metabolism and Aging,  Division of Molecular Biology and Biochemistry, Medical University Graz, Graz,  Austria.; Gerontology and Geriatrics Research Laboratory, IRCCS Casa Sollievo della  Sofferenza, San Giovanni Rotondo, Italy.; Department Geriatric Care, Orthogeriatrics and Rehabilitation, Galliera Hospital,  Genova, Italy.; Centro de Investigacion Biomedica en Red de Enfermedades Neurodegenerativas,  Instituto de Salud Carlos III, Madrid, Spain.; IdiPAZ, Instituto de Investigacion Sanitaria la Paz, Madrid, Spain.; Centro de Biologia Molecular Severo Ochoa (CSIC-UAM), Madrid, Spain.; Department of Psychiatry and Psychotherapy, Charite University Medicine, Berlin,  Germany.; German Center for Neurodegenerative Diseases, Berlin, Germany.; Department of Medicine, University of Washington, Seattle, WA, USA.; Department of Neurological Sciences, Rush University Medical Center, Chicago, IL,  USA.; Rush Alzheimer&amp;apos;s Disease Center, Rush University Medical Center, Chicago, IL,  USA.; Instituto di Ricovero e Cura a Carattere Scientifico, Associazione Oasi Maria  Santissima Srl, Troina, Italy.; Molecular Genetics Laboratory-Hospital, University of Central Asturias, Oviedo,  Spain.; Section of Gerontology and Geriatrics, Department of Medicine, University of  Perugia, Perugia, Italy.; Center for Translational and Computational Neuroimmunology, Department of  Neurology, Columbia University Medical Center, New York, NY, USA.; Centro de Investigacion Biomedica en Red de Enfermedades Neurodegenerativas,  Instituto de Salud Carlos III, Madrid, Spain.; Memory Unit, Neurology Department and Sant Pau Biomedical Research Institute,  Hospital de la Santa Creu i Sant Pau, Autonomous University Barcelona, Barcelona,  Spain.; Somerset Partnership NHS Trust, Somerset, UK.; Department of Psychiatry, University of Pittsburgh, Pittsburgh, PA, USA.; Alzheimer&amp;apos;s Disease Research Center, University of Pittsburgh, Pittsburgh, PA,  USA.; Department of Neurology, University of Pittsburgh, Pittsburgh, PA, USA.; Department of Public Health and Caring Sciences/Geriatrics, Uppsala University,  Uppsala, Sweden.; The Wellcome Trust Sanger Institute, Hinxton, Cambridge, UK.; Department of Psychiatry, Washington University School of Medicine, St. Louis,  MO, USA.; Hope Center Program on Protein Aggregation and Neurodegeneration, Washington  University School of Medicine, St. Louis, MO, USA.; Theme Aging, Unit for Hereditary Dementias, Karolinska University Hospital-Solna,  Stockholm, Sweden.; Karolinska Institutet, Department of Neurobiology, Care Sciences and Society,  Alzheimer Research Center, Division of Neurogeriatrics, Solna, Sweden.; The Wellcome Trust Sanger Institute, Hinxton, Cambridge, UK.; Brown Foundation Institute of Molecular Medicine, University of Texas Health  Sciences Center at Houston, Houston, TX, USA.; Department of Genetics and Genomic Sciences, Icahn School of Medicine at Mount  Sinai, New York, NY, USA.; Ronald M. Loeb Center for Alzheimer&amp;apos;s Disease, Department of Neuroscience, Icahn  School of Medicine at Mount Sinai, New York, NY, USA.; Neurology Service and CIBERNED, &amp;apos;Marques de Valdecilla&amp;apos; University Hospital  (University of Cantabria and IDIVAL), Santander, Spain.; University of Bristol Medical School, Learning &amp;amp; Research level 2, Southmead  Hospital, Bristol, UK.; Department of Epidemiology, Erasmus Medical Center, Rotterdam, the Netherlands.; Department of Neuroscience, Mayo Clinic, Jacksonville, FL, USA.; Department of Neurology, Mayo Clinic, Jacksonville, FL, USA.; Inserm U1061 Neuropsychiatry, La Colombiere Hospital, Montpellier, France.; Montpellier University, Montpellier, France.; Inserm U1127, CNRS UMR 7225, Sorbonne Universites, UPMC Universite Paris 06, UMRS  1127, Institut du Cerveau et de la Moelle Epiniere, Paris, France.; AP-HP, Department of Genetics, Pitie-Salpetriere Hospital, Paris, France.; University of Bristol Medical School, Learning &amp;amp; Research level 2, Southmead  Hospital, Bristol, UK.; Laboratory of Epidemiology and Population Sciences, National Institute on Aging,  Bethesda, MD, USA.; Department of Neuroscience, Mayo Clinic, Jacksonville, FL, USA.; Department of Neurology, Mayo Clinic, Jacksonville, FL, USA.; Memory Research and Resources Center, CMRR de Bordeaux, Bordeaux, Fr"/>
    <w:docVar w:name="NE.Data.2{21F42D21-32B0-488A-8241-5D694AB05A92}" w:val="ance.; Utah State University, Logan, UT, USA.; Department of Epidemiology, Erasmus Medical Center, Rotterdam, the Netherlands.; Department of Neurology, Erasmus MC University Medical Center, Rotterdam, the  Netherlands.; Departments of Radiology, Erasmus MC University Medical Center, Rotterdam, the  Netherlands.; Department of Neuroscience, Mayo Clinic, Jacksonville, FL, USA.; Normandie University, UNIROUEN, Inserm U1245, and Rouen University Hospital,  Department of Neurology, Department of Genetics and CNR-MAJ, Normandy Center for  Genomic and Personalized Medicine, Rouen, France.; Normandie University, UNIROUEN, Inserm U1245, and Rouen University Hospital,  Department of Neurology, Department of Genetics and CNR-MAJ, Normandy Center for  Genomic and Personalized Medicine, Rouen, France.; Department of Research Rouvray Psychiatric Hospital, Sotteville-les-Rouen,  France.; Utah State University, Logan, UT, USA.; Gottfried Schatz Research Center for Cell Signaling, Metabolism and Aging,  Division of Molecular Biology and Biochemistry, Medical University Graz, Graz,  Austria.; Department of Neurology, Medical University Graz, Graz, Austria.; Center for Applied Genomics, Children&amp;apos;s Hospital of Philadelphia, The Perelman  School of Medicine, University of Pennsylvania, Philadelphia, PA, USA.; Division of Human Genetics, Department of Pediatrics, The Perelman School of  Medicine, University of Pennsylvania, Philadelphia, PA, USA.; Centro de Investigacion Biomedica en Red de Enfermedades Neurodegenerativas,  Instituto de Salud Carlos III, Madrid, Spain.; Memory Unit, Neurology Department and Sant Pau Biomedical Research Institute,  Hospital de la Santa Creu i Sant Pau, Autonomous University Barcelona, Barcelona,  Spain.; Utah State University, Logan, UT, USA.; Clinical Division of Neurogeriatrics, Department of Neurology, Medical University  Graz, Graz, Austria.; Department of Neurology, Boston University School of Medicine, Boston, MA, USA.; Department of Biostatistics, Boston University School of Public Health, Boston,  MA, USA.; Department of Medicine (Biomedical Genetics), Boston University School of  Medicine, Boston, MA, USA.; Department of Ophthalmology, Boston University School of Medicine, Boston  University, Boston, MA, USA.; Department of Epidemiology, Boston University School of Public Health, Boston,  MA, USA.; Neurodegenerative Brain Diseases Group, Center for Molecular Neurology, VIB,  Antwerp, Belgium.; Laboratory for Neurogenetics, Institute Born-Bunge, University of Antwerp,  Antwerp, Belgium.; Division of Psychological Medicine and Clinical Neurosciences, MRC Centre for  Neuropsychiatric Genetics and Genomics, Cardiff University, Cardiff, UK.; Department of Neurology, Boston University School of Medicine, Boston, MA, USA.; Department of Biostatistics, Boston University School of Public Health, Boston,  MA, USA.; Division of Psychological Medicine and Clinical Neurosciences, MRC Centre for  Neuropsychiatric Genetics and Genomics, Cardiff University, Cardiff, UK.; UK Dementia Research Institute at Cardiff, Cardiff University, Cardiff, UK.; Institute for Computational Biology, Department of Population &amp;amp; Quantitative  Health Sciences, Case Western Reserve University, Cleveland, OH, USA.; Centre National de Recherche en Genomique Humaine, Institut de Biologie Francois  Jacob, CEA, Universite Paris-Saclay, and LabEx GENMED, Evry, France.; Division of Psychological Medicine and Clinical Neurosciences, MRC Centre for  Neuropsychiatric Genetics and Genomics, Cardiff University, Cardiff, UK.; Icelandic Heart Association, Kopavogur, Iceland.; Faculty of Medicine, University of Iceland, Reykjavik, Iceland.; Taub Institute on Alzheimer&amp;apos;s Disease and the Aging Brain, Department of  Neurology, Columbia University, New York, NY, USA.; Gertrude H. Sergievsky Center, Columbia University, New York, NY, USA.; Department of Neurology, Columbia University, New York, NY, USA.; Division of Psychological Medicine and Clinical Neurosciences, MRC Centre for  Neuropsychiatric Genetics and Genomics, Cardiff University, Cardiff, UK.; UK Dementia Research Institute at Cardiff, Cardiff University, Cardiff, UK.; Cardiovascular Health Research Unit, Department of Medicine, University of  Washington, Seattle, WA, USA.; Department of Epidemiology, University of Washington, Seattle, WA, USA.; Department of Health Services, University of Washington, Seattle, WA, USA.; Kaiser Permanente, Washington Health Research Institute, Seattle, WA, USA.; Department for Neurodegenerative Diseases and Geriatric Psychiatry, University  Hospital Bonn, Bonn, Germany.; Department of Psychiatry and Psychotherapy, University of Cologne, Cologne,  Germany.; Penn Neurodegeneration Genomics Center, Department of Pathology and Laboratory  Medicine, University of Pennsylvania Perelman School of Medicine, Philadelphia,  PA, USA.; Research Center and Memory Clinic of Fundacio ACE, Institut Catala de  Neurociencies Aplicades-Universitat Internacional de Catalunya, Barcelona, Spain.; Centro de Investigacion Biomedica en Red de Enfermedades Neurodegenerativas,  Instituto de Salud Carlos III, Madrid, Spain.; Department of Epidemiology, Erasmus Medical Center, Rotterdam, the Netherlands.; Division of Psychological Medicine and Clinical Neurosciences, MRC Centre for  Neuropsychiatric Genetics and Genomics, Cardiff University, Cardiff, UK.; Framingham Heart Study, Framingham, MA, USA.; Department of Neurology, Boston University School of Medicine, Boston, MA, USA.; Glenn Biggs Institute for Alzheimer&amp;apos;s and Neurodegenerative Diseases, San  Antonio, TX, USA.; Division of Psychological Medicine and Clinical Neurosciences, MRC Centre for  Neuropsychiatric Genetics and Genomics, Cardiff University, Cardiff, UK.; UK Dementia Research Institute at Cardiff, Cardiff University, Cardiff, UK.; Inserm, U1167, RID-AGE-Risk Factors and Molecular Determinants of Aging-Related  Diseases, Lille, France.; Institut Pasteur de Lille, Lille, France.; Univ. Lille, U1167-Excellence Laboratory LabEx DISTALZ, Lille, France.; Centre Hospitalier Universitaire de Lille, Lille, France.; Penn Neurodegeneration Genomics Center, Department of Pathology and Laboratory  Medicine, University of Pennsylvania Perelman School of Medicine, Philadelphia,  PA, USA.; Inserm, U1167, RID-AGE-Risk Factors and Molecular Determinants of Aging-Related  Diseases, Lille, France. jean-charles.lambert@pasteur-lille.fr.; Institut Pasteur de Lille, Lille, France. jean-charles.lambert@pasteur-lille.fr.; Univ. Lille, U1167-Excellence Laboratory LabEx DISTALZ, Lille, France.  jean-charles.lambert@pasteur-lille.fr.; John P. Hussman Institute for Human Genomics, University of Miami Miller School  of Medicine, Miami, FL, USA. mpericak@miami.edu.&lt;/_author_adr&gt;&lt;_collection_scope&gt;SCI;SCIE&lt;/_collection_scope&gt;&lt;_created&gt;65063001&lt;/_created&gt;&lt;_date&gt;2019-03-01&lt;/_date&gt;&lt;_date_display&gt;2019 Mar&lt;/_date_display&gt;&lt;_db_updated&gt;PubMed&lt;/_db_updated&gt;&lt;_doi&gt;10.1038/s41588-019-0358-2&lt;/_doi&gt;&lt;_impact_factor&gt;  30.800&lt;/_impact_factor&gt;&lt;_isbn&gt;1546-1718 (Electronic); 1061-4036 (Print); 1061-4036 (Linking)&lt;/_isbn&gt;&lt;_issue&gt;3&lt;/_issue&gt;&lt;_journal&gt;Nat Genet&lt;/_journal&gt;&lt;_language&gt;eng&lt;/_language&gt;&lt;_modified&gt;65063005&lt;/_modified&gt;&lt;_pages&gt;414-430&lt;/_pages&gt;&lt;_subject_headings&gt;Aged; Alzheimer Disease/*genetics; Amyloid beta-Peptides/*genetics; Case-Control Studies; Female; Genetic Loci/*genetics; Genetic Predisposition to Disease/*genetics; Genetic Testing/methods; Genome-Wide Association Study/methods; Haplotypes/genetics; Humans; Immunity/*genetics; Lipid Metabolism/genetics; Lipids/*genetics; Male; tau Proteins/*genetics&lt;/_subject_headings&gt;&lt;_tertiary_title&gt;Nature genetics&lt;/_tertiary_title&gt;&lt;_type_work&gt;Journal Article; Meta-Analysis; Research Support, Non-U.S. Gov&amp;apos;t&lt;/_type_work&gt;&lt;_url&gt;http://www.ncbi.nlm.nih.gov/entrez/query.fcgi?cmd=Retrieve&amp;amp;db=pubmed&amp;amp;dopt=Abstract&amp;amp;list_uids=30820047&amp;amp;query_hl=1&lt;/_url&gt;&lt;_volume&gt;51&lt;/_volume&gt;&lt;_social_category&gt;遗传学(1)&lt;/_social_category&gt;&lt;/Details&gt;&lt;Extra&gt;&lt;DBUID&gt;{F96A950B-833F-4880-A151-76DA2D6A2879}&lt;/DBUID&gt;&lt;/Extra&gt;&lt;/Item&gt;&lt;/References&gt;&lt;/Group&gt;&lt;/Citation&gt;_x000a_"/>
    <w:docVar w:name="NE.Ref{0042C3AD-EB57-4867-9AC4-6981AF0E415F}" w:val=" ADDIN NE.Ref.{0042C3AD-EB57-4867-9AC4-6981AF0E415F}&lt;Citation&gt;&lt;Group&gt;&lt;References&gt;&lt;Item&gt;&lt;ID&gt;527&lt;/ID&gt;&lt;UID&gt;{C7AA7EF6-6FCD-4956-BB81-78DE30EDF5A9}&lt;/UID&gt;&lt;Title&gt;A simple salting out procedure for extracting DNA from human nucleated cells&lt;/Title&gt;&lt;Template&gt;Journal Article&lt;/Template&gt;&lt;Star&gt;0&lt;/Star&gt;&lt;Tag&gt;0&lt;/Tag&gt;&lt;Author&gt;Miller, S A; Dykes, D D; Polesky, H F&lt;/Author&gt;&lt;Year&gt;1988&lt;/Year&gt;&lt;Details&gt;&lt;_accession_num&gt;3344216&lt;/_accession_num&gt;&lt;_author_adr&gt;Memorial Blood Center of Minneapolis, MN 55404.&lt;/_author_adr&gt;&lt;_collection_scope&gt;SCI;SCIE&lt;/_collection_scope&gt;&lt;_created&gt;65062992&lt;/_created&gt;&lt;_date&gt;1988-02-11&lt;/_date&gt;&lt;_date_display&gt;1988 Feb 11&lt;/_date_display&gt;&lt;_db_updated&gt;PubMed&lt;/_db_updated&gt;&lt;_doi&gt;10.1093/nar/16.3.1215&lt;/_doi&gt;&lt;_impact_factor&gt;  14.900&lt;/_impact_factor&gt;&lt;_isbn&gt;0305-1048 (Print); 1362-4962 (Electronic); 0305-1048 (Linking)&lt;/_isbn&gt;&lt;_issue&gt;3&lt;/_issue&gt;&lt;_journal&gt;Nucleic Acids Res&lt;/_journal&gt;&lt;_language&gt;eng&lt;/_language&gt;&lt;_modified&gt;65063304&lt;/_modified&gt;&lt;_pages&gt;1215&lt;/_pages&gt;&lt;_social_category&gt;生化与分子生物学(2)&lt;/_social_category&gt;&lt;_subject_headings&gt;Biochemistry/*methods; Cells/*analysis; Chemical Precipitation; DNA/*isolation &amp;amp; purification; Humans; Saline Solution, Hypertonic&lt;/_subject_headings&gt;&lt;_tertiary_title&gt;Nucleic acids research&lt;/_tertiary_title&gt;&lt;_type_work&gt;Journal Article&lt;/_type_work&gt;&lt;_url&gt;http://www.ncbi.nlm.nih.gov/entrez/query.fcgi?cmd=Retrieve&amp;amp;db=pubmed&amp;amp;dopt=Abstract&amp;amp;list_uids=3344216&amp;amp;query_hl=1&lt;/_url&gt;&lt;_volume&gt;16&lt;/_volume&gt;&lt;/Details&gt;&lt;Extra&gt;&lt;DBUID&gt;{F96A950B-833F-4880-A151-76DA2D6A2879}&lt;/DBUID&gt;&lt;/Extra&gt;&lt;/Item&gt;&lt;/References&gt;&lt;/Group&gt;&lt;/Citation&gt;_x000a_"/>
    <w:docVar w:name="NE.Ref{074972F4-DA24-4CA4-9D28-C928087A9CD2}" w:val=" ADDIN NE.Ref.{074972F4-DA24-4CA4-9D28-C928087A9CD2}&lt;Citation&gt;&lt;Group&gt;&lt;References&gt;&lt;Item&gt;&lt;ID&gt;518&lt;/ID&gt;&lt;UID&gt;{28177BB5-544D-4C45-AE75-1DB88A49EAEE}&lt;/UID&gt;&lt;Title&gt;Meta-analysis of synaptic pathology in Alzheimer&amp;apos;s disease reveals selective  molecular vesicular machinery vulnerability&lt;/Title&gt;&lt;Template&gt;Journal Article&lt;/Template&gt;&lt;Star&gt;0&lt;/Star&gt;&lt;Tag&gt;0&lt;/Tag&gt;&lt;Author&gt;de Wilde, M C; Overk, C R; Sijben, J W; Masliah, E&lt;/Author&gt;&lt;Year&gt;2016&lt;/Year&gt;&lt;Details&gt;&lt;_accession_num&gt;26776762&lt;/_accession_num&gt;&lt;_author_adr&gt;Nutricia Advanced Medical Nutrition, Nutricia Research, Utrecht, The Netherlands.; Department of Neurosciences, University of California, San Diego, La Jolla, CA,  USA.; Nutricia Advanced Medical Nutrition, Nutricia Research, Utrecht, The Netherlands.; Department of Neurosciences, University of California, San Diego, La Jolla, CA,  USA; Department of Pathology, University of California, San Diego, La Jolla, CA,  USA. Electronic address: emasliah@ucsd.edu.&lt;/_author_adr&gt;&lt;_collection_scope&gt;SCIE&lt;/_collection_scope&gt;&lt;_created&gt;65062976&lt;/_created&gt;&lt;_date&gt;2016-06-01&lt;/_date&gt;&lt;_date_display&gt;2016 Jun&lt;/_date_display&gt;&lt;_db_updated&gt;PubMed&lt;/_db_updated&gt;&lt;_doi&gt;10.1016/j.jalz.2015.12.005&lt;/_doi&gt;&lt;_impact_factor&gt;  14.000&lt;/_impact_factor&gt;&lt;_isbn&gt;1552-5279 (Electronic); 1552-5260 (Print); 1552-5260 (Linking)&lt;/_isbn&gt;&lt;_issue&gt;6&lt;/_issue&gt;&lt;_journal&gt;Alzheimers Dement&lt;/_journal&gt;&lt;_keywords&gt;Alzheimer&amp;apos;s disease; Endosomal/lysosomal pathway; Meta-analysis; Synapse markers; Synapse number&lt;/_keywords&gt;&lt;_language&gt;eng&lt;/_language&gt;&lt;_modified&gt;65063005&lt;/_modified&gt;&lt;_ori_publication&gt;Copyright (c) 2016. Published by Elsevier Inc.&lt;/_ori_publication&gt;&lt;_pages&gt;633-44&lt;/_pages&gt;&lt;_subject_headings&gt;Alzheimer Disease/*pathology; Brain/*pathology; Clinical Trials as Topic/statistics &amp;amp; numerical data; Diagnosis; Humans; MEDLINE/statistics &amp;amp; numerical data; Synapses/*metabolism/pathology; Vesicular Transport Proteins/*metabolism&lt;/_subject_headings&gt;&lt;_tertiary_title&gt;Alzheimer&amp;apos;s &amp;amp; dementia : the journal of the Alzheimer&amp;apos;s Association&lt;/_tertiary_title&gt;&lt;_type_work&gt;Journal Article; Meta-Analysis; Research Support, N.I.H., Extramural&lt;/_type_work&gt;&lt;_url&gt;http://www.ncbi.nlm.nih.gov/entrez/query.fcgi?cmd=Retrieve&amp;amp;db=pubmed&amp;amp;dopt=Abstract&amp;amp;list_uids=26776762&amp;amp;query_hl=1&lt;/_url&gt;&lt;_volume&gt;12&lt;/_volume&gt;&lt;_social_category&gt;临床神经病学(1)&lt;/_social_category&gt;&lt;/Details&gt;&lt;Extra&gt;&lt;DBUID&gt;{F96A950B-833F-4880-A151-76DA2D6A2879}&lt;/DBUID&gt;&lt;/Extra&gt;&lt;/Item&gt;&lt;/References&gt;&lt;/Group&gt;&lt;/Citation&gt;_x000a_"/>
    <w:docVar w:name="NE.Ref{1819CED9-DF0D-40C6-981C-ED24421FECEF}" w:val=" ADDIN NE.Ref.{1819CED9-DF0D-40C6-981C-ED24421FECEF}&lt;Citation&gt;&lt;Group&gt;&lt;References&gt;&lt;Item&gt;&lt;ID&gt;532&lt;/ID&gt;&lt;UID&gt;{8EC65C1B-A2C2-4B04-9F08-DD17E6A71B54}&lt;/UID&gt;&lt;Title&gt;Perforant path synaptic loss correlates with cognitive impairment and Alzheimer&amp;apos;s  disease in the oldest-old&lt;/Title&gt;&lt;Template&gt;Journal Article&lt;/Template&gt;&lt;Star&gt;0&lt;/Star&gt;&lt;Tag&gt;0&lt;/Tag&gt;&lt;Author&gt;Robinson, J L; Molina-Porcel, L; Corrada, M M; Raible, K; Lee, E B; Lee, V M; Kawas, C H; Trojanowski, J Q&lt;/Author&gt;&lt;Year&gt;2014&lt;/Year&gt;&lt;Details&gt;&lt;_accession_num&gt;25012223&lt;/_accession_num&gt;&lt;_author_adr&gt;1 Centre for Neurodegenerative Disease Research, Institute on Aging and  Department of Pathology and Laboratory Medicine, University of Pennsylvania,  Philadelphia, PA, USA.; 1 Centre for Neurodegenerative Disease Research, Institute on Aging and  Department of Pathology and Laboratory Medicine, University of Pennsylvania,  Philadelphia, PA, USA.; 2 Department of Neurology, and Institute for Memory Impairments and Neurological  Disorders, University of California at Irvine, Irvine, CA, USA.; 1 Centre for Neurodegenerative Disease Research, Institute on Aging and  Department of Pathology and Laboratory Medicine, University of Pennsylvania,  Philadelphia, PA, USA.; 1 Centre for Neurodegenerative Disease Research, Institute on Aging and  Department of Pathology and Laboratory Medicine, University of Pennsylvania,  Philadelphia, PA, USA.; 1 Centre for Neurodegenerative Disease Research, Institute on Aging and  Department of Pathology and Laboratory Medicine, University of Pennsylvania,  Philadelphia, PA, USA.; 3 Department of Neurology, Department of Neurobiology and Behaviour, and  Institute for Memory Impairments and Neurological Disorders, University of  California at Irvine, Irvine, CA, USA.; 1 Centre for Neurodegenerative Disease Research, Institute on Aging and  Department of Pathology and Laboratory Medicine, University of Pennsylvania,  Philadelphia, PA, USA trojanow@mail.med.upenn.edu.&lt;/_author_adr&gt;&lt;_collection_scope&gt;SCI;SCIE&lt;/_collection_scope&gt;&lt;_created&gt;65062998&lt;/_created&gt;&lt;_date&gt;2014-09-01&lt;/_date&gt;&lt;_date_display&gt;2014 Sep&lt;/_date_display&gt;&lt;_db_updated&gt;PubMed&lt;/_db_updated&gt;&lt;_doi&gt;10.1093/brain/awu190&lt;/_doi&gt;&lt;_impact_factor&gt;  14.500&lt;/_impact_factor&gt;&lt;_isbn&gt;1460-2156 (Electronic); 0006-8950 (Print); 0006-8950 (Linking)&lt;/_isbn&gt;&lt;_issue&gt;Pt 9&lt;/_issue&gt;&lt;_journal&gt;Brain&lt;/_journal&gt;&lt;_keywords&gt;Alzheimer&amp;apos;s disease; Braak stage; Thal phase; cognitive impairment; oldest-old; synaptic loss&lt;/_keywords&gt;&lt;_language&gt;eng&lt;/_language&gt;&lt;_modified&gt;65063005&lt;/_modified&gt;&lt;_ori_publication&gt;(c) The Author (2014). Published by Oxford University Press on behalf of the _x000d__x000a_      Guarantors of Brain. All rights reserved. For Permissions, please email: _x000d__x000a_      journals.permissions@oup.com.&lt;/_ori_publication&gt;&lt;_pages&gt;2578-87&lt;/_pages&gt;&lt;_subject_headings&gt;Aged, 80 and over; Alzheimer Disease/*diagnosis/*psychology; Cell Count/methods; Cognition Disorders/*diagnosis/*psychology; Female; Humans; Longitudinal Studies; Male; Neuropsychological Tests; Perforant Pathway/*pathology; Population Surveillance/methods; Synapses/*pathology&lt;/_subject_headings&gt;&lt;_tertiary_title&gt;Brain : a journal of neurology&lt;/_tertiary_title&gt;&lt;_type_work&gt;Journal Article; Research Support, N.I.H., Extramural&lt;/_type_work&gt;&lt;_url&gt;http://www.ncbi.nlm.nih.gov/entrez/query.fcgi?cmd=Retrieve&amp;amp;db=pubmed&amp;amp;dopt=Abstract&amp;amp;list_uids=25012223&amp;amp;query_hl=1&lt;/_url&gt;&lt;_volume&gt;137&lt;/_volume&gt;&lt;_social_category&gt;临床神经病学(1) &amp;amp; 神经科学(1)&lt;/_social_category&gt;&lt;/Details&gt;&lt;Extra&gt;&lt;DBUID&gt;{F96A950B-833F-4880-A151-76DA2D6A2879}&lt;/DBUID&gt;&lt;/Extra&gt;&lt;/Item&gt;&lt;/References&gt;&lt;/Group&gt;&lt;/Citation&gt;_x000a_"/>
    <w:docVar w:name="NE.Ref{21F42D21-32B0-488A-8241-5D694AB05A92}" w:val="NE.Data.1{21F42D21-32B0-488A-8241-5D694AB05A92}=NE.Data.2{21F42D21-32B0-488A-8241-5D694AB05A92}"/>
    <w:docVar w:name="NE.Ref{25F89ED6-7C56-4DF3-8900-F032245774B4}" w:val=" ADDIN NE.Ref.{25F89ED6-7C56-4DF3-8900-F032245774B4}&lt;Citation&gt;&lt;Group&gt;&lt;References&gt;&lt;Item&gt;&lt;ID&gt;548&lt;/ID&gt;&lt;UID&gt;{5FD66E40-7218-4EC3-A84F-2104D7BAE667}&lt;/UID&gt;&lt;Title&gt;Fluid Biomarkers for Synaptic Dysfunction and Loss&lt;/Title&gt;&lt;Template&gt;Journal Article&lt;/Template&gt;&lt;Star&gt;0&lt;/Star&gt;&lt;Tag&gt;0&lt;/Tag&gt;&lt;Author&gt;Camporesi, E; Nilsson, J; Brinkmalm, A; Becker, B; Ashton, N J; Blennow, K; Zetterberg, H&lt;/Author&gt;&lt;Year&gt;2020&lt;/Year&gt;&lt;Details&gt;&lt;_accession_num&gt;32913390&lt;/_accession_num&gt;&lt;_author_adr&gt;Department of Psychiatry and Neurochemistry, Institute of Neuroscience and  Physiology, Sahlgrenska Academy, University of Gothenburg, Gothenburg, Sweden.; Department of Psychiatry and Neurochemistry, Institute of Neuroscience and  Physiology, Sahlgrenska Academy, University of Gothenburg, Gothenburg, Sweden.; Department of Psychiatry and Neurochemistry, Institute of Neuroscience and  Physiology, Sahlgrenska Academy, University of Gothenburg, Gothenburg, Sweden.; Department of Psychiatry and Neurochemistry, Institute of Neuroscience and  Physiology, Sahlgrenska Academy, University of Gothenburg, Gothenburg, Sweden.; Clinical Neurochemistry Laboratory, Sahlgrenska University Hospital, Molndal,  Sweden.; Department of Psychiatry and Neurochemistry, Institute of Neuroscience and  Physiology, Sahlgrenska Academy, University of Gothenburg, Gothenburg, Sweden.; King&amp;apos;s College London, Institute of Psychiatry, Psychology &amp;amp; Neuroscience, The  Maurice Wohl Clinical Neuroscience Institute, London, UK.; NIHR Biomedical Research Centre for Mental Health &amp;amp; Biomedical Research Unit for  Dementia at South London &amp;amp; Maudsley NHS Foundation, London, UK.; Wallenberg Centre for Molecular and Translational Medicine, Department of  Psychiatry and Neurochemistry, Institute of Neuroscience and Physiology,  Sahlgrenska Academy, University of Gothenburg, Gothenburg, Sweden.; Department of Psychiatry and Neurochemistry, Institute of Neuroscience and  Physiology, Sahlgrenska Academy, University of Gothenburg, Gothenburg, Sweden.; Clinical Neurochemistry Laboratory, Sahlgrenska University Hospital, Molndal,  Sweden.; Department of Psychiatry and Neurochemistry, Institute of Neuroscience and  Physiology, Sahlgrenska Academy, University of Gothenburg, Gothenburg, Sweden.; Clinical Neurochemistry Laboratory, Sahlgrenska University Hospital, Molndal,  Sweden.; Department of Neurodegenerative Disease, UCL Institute of Neurology, London, UK.; UK Dementia Research Institute at UCL, London, UK.&lt;/_author_adr&gt;&lt;_date_display&gt;2020&lt;/_date_display&gt;&lt;_date&gt;2020-01-20&lt;/_date&gt;&lt;_doi&gt;10.1177/1177271920950319&lt;/_doi&gt;&lt;_isbn&gt;1177-2719 (Print); 1177-2719 (Electronic); 1177-2719 (Linking)&lt;/_isbn&gt;&lt;_journal&gt;Biomark Insights&lt;/_journal&gt;&lt;_keywords&gt;Alzheimer&amp;apos;s disease; Synaptic biomarkers; cerebrospinal fluid; proteomics; synaptopathies&lt;/_keywords&gt;&lt;_language&gt;eng&lt;/_language&gt;&lt;_ori_publication&gt;(c) The Author(s) 2020.&lt;/_ori_publication&gt;&lt;_pages&gt;1177271920950319&lt;/_pages&gt;&lt;_tertiary_title&gt;Biomarker insights&lt;/_tertiary_title&gt;&lt;_type_work&gt;Journal Article; Review&lt;/_type_work&gt;&lt;_url&gt;http://www.ncbi.nlm.nih.gov/entrez/query.fcgi?cmd=Retrieve&amp;amp;db=pubmed&amp;amp;dopt=Abstract&amp;amp;list_uids=32913390&amp;amp;query_hl=1&lt;/_url&gt;&lt;_volume&gt;15&lt;/_volume&gt;&lt;_created&gt;65064908&lt;/_created&gt;&lt;_modified&gt;65064908&lt;/_modified&gt;&lt;_db_updated&gt;PubMed&lt;/_db_updated&gt;&lt;_impact_factor&gt;   3.800&lt;/_impact_factor&gt;&lt;_collection_scope&gt;ESCI&lt;/_collection_scope&gt;&lt;/Details&gt;&lt;Extra&gt;&lt;DBUID&gt;{F96A950B-833F-4880-A151-76DA2D6A2879}&lt;/DBUID&gt;&lt;/Extra&gt;&lt;/Item&gt;&lt;/References&gt;&lt;/Group&gt;&lt;/Citation&gt;_x000a_"/>
    <w:docVar w:name="NE.Ref{3070CA1C-3AC5-4E04-B25C-3FD1BB23692E}" w:val=" ADDIN NE.Ref.{3070CA1C-3AC5-4E04-B25C-3FD1BB23692E}&lt;Citation&gt;&lt;Group&gt;&lt;References&gt;&lt;Item&gt;&lt;ID&gt;557&lt;/ID&gt;&lt;UID&gt;{E41FDAAF-F8A4-49C0-A8AE-74B211CB6639}&lt;/UID&gt;&lt;Title&gt;Plasma GFAP is an early marker of amyloid-β but not tau pathology in Alzheimer’s disease&lt;/Title&gt;&lt;Template&gt;Journal Article&lt;/Template&gt;&lt;Star&gt;0&lt;/Star&gt;&lt;Tag&gt;0&lt;/Tag&gt;&lt;Author&gt;Pereira, Joana B; Janelidze, Shorena; Smith, Ruben; Mattsson-Carlgren, Niklas; Palmqvist, Sebastian; Teunissen, Charlotte E; Zetterberg, Henrik; Stomrud, Erik; Ashton, Nicholas J; Blennow, Kaj; Hansson, Oskar&lt;/Author&gt;&lt;Year&gt;2021&lt;/Year&gt;&lt;Details&gt;&lt;_doi&gt;10.1093/brain/awab223&lt;/_doi&gt;&lt;_created&gt;65101581&lt;/_created&gt;&lt;_modified&gt;65101581&lt;/_modified&gt;&lt;_url&gt;https://academic.oup.com/brain/article/144/11/3505/6321226_x000d__x000a_https://academic.oup.com/brain/article-pdf/144/11/3505/41794615/awab223.pdf&lt;/_url&gt;&lt;_journal&gt;Brain&lt;/_journal&gt;&lt;_volume&gt;144&lt;/_volume&gt;&lt;_issue&gt;11&lt;/_issue&gt;&lt;_pages&gt;3505-3516&lt;/_pages&gt;&lt;_date&gt;64143360&lt;/_date&gt;&lt;_isbn&gt;0006-8950&lt;/_isbn&gt;&lt;_accessed&gt;65101581&lt;/_accessed&gt;&lt;_db_updated&gt;CrossRef&lt;/_db_updated&gt;&lt;_impact_factor&gt;  14.500&lt;/_impact_factor&gt;&lt;_social_category&gt;临床神经病学(1) &amp;amp; 神经科学(1)&lt;/_social_category&gt;&lt;_collection_scope&gt;SCIE&lt;/_collection_scope&gt;&lt;/Details&gt;&lt;Extra&gt;&lt;DBUID&gt;{F96A950B-833F-4880-A151-76DA2D6A2879}&lt;/DBUID&gt;&lt;/Extra&gt;&lt;/Item&gt;&lt;/References&gt;&lt;/Group&gt;&lt;/Citation&gt;_x000a_"/>
    <w:docVar w:name="NE.Ref{351607B5-6AFA-481C-B327-B550A0794653}" w:val=" ADDIN NE.Ref.{351607B5-6AFA-481C-B327-B550A0794653}&lt;Citation&gt;&lt;Group&gt;&lt;References&gt;&lt;Item&gt;&lt;ID&gt;523&lt;/ID&gt;&lt;UID&gt;{7FE44AF7-09F7-4CD7-8DE3-58FB55BBDF50}&lt;/UID&gt;&lt;Title&gt;The Synaptic Vesicle Protein 2A Interacts With Key Pathogenic Factors in  Alzheimer&amp;apos;s Disease: Implications for Treatment&lt;/Title&gt;&lt;Template&gt;Journal Article&lt;/Template&gt;&lt;Star&gt;0&lt;/Star&gt;&lt;Tag&gt;0&lt;/Tag&gt;&lt;Author&gt;Kong, Y; Huang, L; Li, W; Liu, X; Zhou, Y; Liu, C; Zhang, S; Xie, F; Zhang, Z; Jiang, D; Zhou, W; Ni, R; Zhang, C; Sun, B; Wang, J; Guan, Y&lt;/Author&gt;&lt;Year&gt;2021&lt;/Year&gt;&lt;Details&gt;&lt;_accession_num&gt;34277597&lt;/_accession_num&gt;&lt;_author_adr&gt;PET Center, Huashan Hospital, Fudan University, Shanghai, China.; Laboratory of Molecular Neural Biology, School of Life Sciences, Shanghai  University, Shanghai, China.; Laboratory of Molecular Neural Biology, School of Life Sciences, Shanghai  University, Shanghai, China.; Laboratory of Molecular Neural Biology, School of Life Sciences, Shanghai  University, Shanghai, China.; Laboratory of Molecular Neural Biology, School of Life Sciences, Shanghai  University, Shanghai, China.; Laboratory of Molecular Neural Biology, School of Life Sciences, Shanghai  University, Shanghai, China.; Laboratory of Molecular Neural Biology, School of Life Sciences, Shanghai  University, Shanghai, China.; PET Center, Huashan Hospital, Fudan University, Shanghai, China.; PET Center, Huashan Hospital, Fudan University, Shanghai, China.; PET Center, Huashan Hospital, Fudan University, Shanghai, China.; PET Center, Huashan Hospital, Fudan University, Shanghai, China.; Institute for Biomedical Engineering, ETH Zurich, University of Zurich, Zurich,  Switzerland.; Department of Neurosurgery, Ruijin Hospital, Shanghai Jiao Tong University School  of Medicine, Shanghai, China.; Department of Neurosurgery, Ruijin Hospital, Shanghai Jiao Tong University School  of Medicine, Shanghai, China.; Laboratory of Molecular Neural Biology, School of Life Sciences, Shanghai  University, Shanghai, China.; PET Center, Huashan Hospital, Fudan University, Shanghai, China.&lt;/_author_adr&gt;&lt;_created&gt;65062979&lt;/_created&gt;&lt;_date&gt;2021-01-20&lt;/_date&gt;&lt;_date_display&gt;2021&lt;/_date_display&gt;&lt;_db_updated&gt;PubMed&lt;/_db_updated&gt;&lt;_doi&gt;10.3389/fcell.2021.609908&lt;/_doi&gt;&lt;_impact_factor&gt;   5.500&lt;/_impact_factor&gt;&lt;_isbn&gt;2296-634X (Print); 2296-634X (Electronic); 2296-634X (Linking)&lt;/_isbn&gt;&lt;_journal&gt;Front Cell Dev Biol&lt;/_journal&gt;&lt;_keywords&gt;Alzheimer&amp;apos;s disease; Abeta; PI3K signaling pathway; Tau; neurodegeneration; synaptic vesicle protein 2A&lt;/_keywords&gt;&lt;_language&gt;eng&lt;/_language&gt;&lt;_modified&gt;65063005&lt;/_modified&gt;&lt;_ori_publication&gt;Copyright (c) 2021 Kong, Huang, Li, Liu, Zhou, Liu, Zhang, Xie, Zhang, Jiang, Zhou, _x000d__x000a_      Ni, Zhang, Sun, Wang and Guan.&lt;/_ori_publication&gt;&lt;_pages&gt;609908&lt;/_pages&gt;&lt;_tertiary_title&gt;Frontiers in cell and developmental biology&lt;/_tertiary_title&gt;&lt;_type_work&gt;Journal Article&lt;/_type_work&gt;&lt;_url&gt;http://www.ncbi.nlm.nih.gov/entrez/query.fcgi?cmd=Retrieve&amp;amp;db=pubmed&amp;amp;dopt=Abstract&amp;amp;list_uids=34277597&amp;amp;query_hl=1&lt;/_url&gt;&lt;_volume&gt;9&lt;/_volume&gt;&lt;_social_category&gt;细胞生物学(3) &amp;amp; 发育生物学(2)&lt;/_social_category&gt;&lt;_collection_scope&gt;SCIE&lt;/_collection_scope&gt;&lt;/Details&gt;&lt;Extra&gt;&lt;DBUID&gt;{F96A950B-833F-4880-A151-76DA2D6A2879}&lt;/DBUID&gt;&lt;/Extra&gt;&lt;/Item&gt;&lt;/References&gt;&lt;/Group&gt;&lt;/Citation&gt;_x000a_"/>
    <w:docVar w:name="NE.Ref{3BA5EFF7-AF71-4093-AC53-5D7500BCFDD8}" w:val=" ADDIN NE.Ref.{3BA5EFF7-AF71-4093-AC53-5D7500BCFDD8}&lt;Citation&gt;&lt;Group&gt;&lt;References&gt;&lt;Item&gt;&lt;ID&gt;536&lt;/ID&gt;&lt;UID&gt;{61512C12-D405-442A-8F79-67D32F86CD34}&lt;/UID&gt;&lt;Title&gt;APOE and Alzheimer&amp;apos;s disease: advances in genetics, pathophysiology, and  therapeutic approaches&lt;/Title&gt;&lt;Template&gt;Journal Article&lt;/Template&gt;&lt;Star&gt;0&lt;/Star&gt;&lt;Tag&gt;0&lt;/Tag&gt;&lt;Author&gt;Serrano-Pozo, A; Das, S; Hyman, B T&lt;/Author&gt;&lt;Year&gt;2021&lt;/Year&gt;&lt;Details&gt;&lt;_accession_num&gt;33340485&lt;/_accession_num&gt;&lt;_author_adr&gt;Department of Neurology, Massachusetts General Hospital, Boston, MA, USA;  Massachusetts Alzheimer&amp;apos;s Disease Research Center, Charlestown, MA, USA; Harvard  Medical School, Boston, MA, USA.; Department of Neurology, Massachusetts General Hospital, Boston, MA, USA;  Massachusetts Alzheimer&amp;apos;s Disease Research Center, Charlestown, MA, USA; Harvard  Medical School, Boston, MA, USA.; Department of Neurology, Massachusetts General Hospital, Boston, MA, USA;  Massachusetts Alzheimer&amp;apos;s Disease Research Center, Charlestown, MA, USA; Harvard  Medical School, Boston, MA, USA. Electronic address: bhyman@mgh.harvard.edu.&lt;/_author_adr&gt;&lt;_collection_scope&gt;SCIE&lt;/_collection_scope&gt;&lt;_created&gt;65063004&lt;/_created&gt;&lt;_date&gt;2021-01-01&lt;/_date&gt;&lt;_date_display&gt;2021 Jan&lt;/_date_display&gt;&lt;_db_updated&gt;PubMed&lt;/_db_updated&gt;&lt;_doi&gt;10.1016/S1474-4422(20)30412-9&lt;/_doi&gt;&lt;_impact_factor&gt;  48.000&lt;/_impact_factor&gt;&lt;_isbn&gt;1474-4465 (Electronic); 1474-4422 (Print); 1474-4422 (Linking)&lt;/_isbn&gt;&lt;_issue&gt;1&lt;/_issue&gt;&lt;_journal&gt;Lancet Neurol&lt;/_journal&gt;&lt;_language&gt;eng&lt;/_language&gt;&lt;_modified&gt;65063005&lt;/_modified&gt;&lt;_ori_publication&gt;Copyright (c) 2021 Elsevier Ltd. All rights reserved.&lt;/_ori_publication&gt;&lt;_pages&gt;68-80&lt;/_pages&gt;&lt;_subject_headings&gt;*Alzheimer Disease/drug therapy/genetics/metabolism/pathology; Animals; *Apolipoproteins E/drug effects/genetics/metabolism; *Genetic Therapy; Humans&lt;/_subject_headings&gt;&lt;_tertiary_title&gt;The Lancet. Neurology&lt;/_tertiary_title&gt;&lt;_type_work&gt;Journal Article; Review&lt;/_type_work&gt;&lt;_url&gt;http://www.ncbi.nlm.nih.gov/entrez/query.fcgi?cmd=Retrieve&amp;amp;db=pubmed&amp;amp;dopt=Abstract&amp;amp;list_uids=33340485&amp;amp;query_hl=1&lt;/_url&gt;&lt;_volume&gt;20&lt;/_volume&gt;&lt;_social_category&gt;临床神经病学(1)&lt;/_social_category&gt;&lt;/Details&gt;&lt;Extra&gt;&lt;DBUID&gt;{F96A950B-833F-4880-A151-76DA2D6A2879}&lt;/DBUID&gt;&lt;/Extra&gt;&lt;/Item&gt;&lt;/References&gt;&lt;/Group&gt;&lt;/Citation&gt;_x000a_"/>
    <w:docVar w:name="NE.Ref{40B2EBE4-97B5-4A4C-BBB9-B85ECF4F20A5}" w:val=" ADDIN NE.Ref.{40B2EBE4-97B5-4A4C-BBB9-B85ECF4F20A5}&lt;Citation&gt;&lt;Group&gt;&lt;References&gt;&lt;Item&gt;&lt;ID&gt;555&lt;/ID&gt;&lt;UID&gt;{0ADFBE64-82E7-4077-B42C-B89D28930417}&lt;/UID&gt;&lt;Title&gt;Novel tau biomarkers phosphorylated at T181, T217 or T231 rise in the initial  stages of the preclinical Alzheimer&amp;apos;s continuum when only subtle changes in Abeta  pathology are detected&lt;/Title&gt;&lt;Template&gt;Journal Article&lt;/Template&gt;&lt;Star&gt;0&lt;/Star&gt;&lt;Tag&gt;0&lt;/Tag&gt;&lt;Author&gt;Suarez-Calvet, M; Karikari, T K; Ashton, N J; Lantero, Rodriguez J; Mila-Aloma, M; Gispert, J D; Salvado, G; Minguillon, C; Fauria, K; Shekari, M; Grau-Rivera, O; Arenaza-Urquijo, E M; Sala-Vila, A; Sanchez-Benavides, G; Gonzalez-de-Echavarri, J M; Kollmorgen, G; Stoops, E; Vanmechelen, E; Zetterberg, H; Blennow, K; Molinuevo, J L&lt;/Author&gt;&lt;Year&gt;2020&lt;/Year&gt;&lt;Details&gt;&lt;_accession_num&gt;33169916&lt;/_accession_num&gt;&lt;_author_adr&gt;Barcelonabetaeta Brain Research Center (BBRC), Pasqual Maragall Foundation,  Barcelona, Spain.; IMIM (Hospital del Mar Medical Research Institute), Barcelona, Spain.; Servei de Neurologia, Hospital del Mar, Barcelona, Spain.; Centro de Investigacion Biomedica en Red de sFragilidad y Envejecimiento  Saludable (CIBERFES), Madrid, Spain.; Department of Psychiatry and Neurochemistry, Institute of Neuroscience and  Physiology, The Sahlgrenska Academy, University of Gothenburg, Gothenburg,  Sweden.; Department of Psychiatry and Neurochemistry, Institute of Neuroscience and  Physiology, The Sahlgrenska Academy, University of Gothenburg, Gothenburg,  Sweden.; Department of Psychiatry and Neurochemistry, Institute of Neuroscience and  Physiology, Wallenberg Centre for Molecular and Translational Medicine, The  Sahlgrenska Academy at the University of Gothenburg, Gothenburg, Sweden.; Institute of Psychiatry, Psychology &amp;amp; Neuroscience, King&amp;apos;s College London,  Maurice Wohl Clinical Neuroscience Institute, London, UK.; NIHR Biomedical Research Centre for Mental Health &amp;amp; Biomedical Research Unit for  Dementia at South London &amp;amp; Maudsley NHS Foundation, London, UK.; Department of Psychiatry and Neurochemistry, Institute of Neuroscience and  Physiology, The Sahlgrenska Academy, University of Gothenburg, Gothenburg,  Sweden.; Barcelonabetaeta Brain Research Center (BBRC), Pasqual Maragall Foundation,  Barcelona, Spain.; IMIM (Hospital del Mar Medical Research Institute), Barcelona, Spain.; Centro de Investigacion Biomedica en Red de sFragilidad y Envejecimiento  Saludable (CIBERFES), Madrid, Spain.; Universitat Pompeu Fabra, Barcelona, Spain.; Barcelonabetaeta Brain Research Center (BBRC), Pasqual Maragall Foundation,  Barcelona, Spain.; IMIM (Hospital del Mar Medical Research Institute), Barcelona, Spain.; Universitat Pompeu Fabra, Barcelona, Spain.; Centro de Investigacion Biomedica en Red Bioingenieria, Biomateriales y  Nanomedicina, Madrid, Spain.; Barcelonabetaeta Brain Research Center (BBRC), Pasqual Maragall Foundation,  Barcelona, Spain.; IMIM (Hospital del Mar Medical Research Institute), Barcelona, Spain.; Barcelonabetaeta Brain Research Center (BBRC), Pasqual Maragall Foundation,  Barcelona, Spain.; IMIM (Hospital del Mar Medical Research Institute), Barcelona, Spain.; Centro de Investigacion Biomedica en Red de sFragilidad y Envejecimiento  Saludable (CIBERFES), Madrid, Spain.; Barcelonabetaeta Brain Research Center (BBRC), Pasqual Maragall Foundation,  Barcelona, Spain.; Centro de Investigacion Biomedica en Red de sFragilidad y Envejecimiento  Saludable (CIBERFES), Madrid, Spain.; Barcelonabetaeta Brain Research Center (BBRC), Pasqual Maragall Foundation,  Barcelona, Spain.; IMIM (Hospital del Mar Medical Research Institute), Barcelona, Spain.; Universitat Pompeu Fabra, Barcelona, Spain.; Barcelonabetaeta Brain Research Center (BBRC), Pasqual Maragall Foundation,  Barcelona, Spain.; IMIM (Hospital del Mar Medical Research Institute), Barcelona, Spain.; Servei de Neurologia, Hospital del Mar, Barcelona, Spain.; Centro de Investigacion Biomedica en Red de sFragilidad y Envejecimiento  Saludable (CIBERFES), Madrid, Spain.; Barcelonabetaeta Brain Research Center (BBRC), Pasqual Maragall Foundation,  Barcelona, Spain.; IMIM (Hospital del Mar Medical Research Institute), Barcelona, Spain.; Centro de Investigacion Biomedica en Red de sFragilidad y Envejecimiento  Saludable (CIBERFES), Madrid, Spain.; Barcelonabetaeta Brain Research Center (BBRC), Pasqual Maragall Foundation,  Barcelona, Spain.; IMIM (Hospital del Mar Medical Research Institute), Barcelona, Spain.; Barcelonabetaeta Brain Research Center (BBRC), Pasqual Maragall Foundation,  Barcelona, Spain.; IMIM (Hospital del Mar Medical Research Institute), Barcelona, Spain.; Centro de Investigacion Biomedica en Red de sFragilidad y Envejecimiento  Saludable (CIBERFES), Madrid, Spain.; Barcelonabetaeta Brain Research Center (BBRC), Pasqual Maragall Foundation,  Barcelona, Spain.; IMIM (Hospital del Mar Medical Research Institute), Barcelona, Spain.; Roche Diagnostics GmbH, Penzberg, Germany.; ADx NeuroSciences, Ghent, Belgium.; ADx NeuroSciences, Ghent, Belgium.; Department of Psychiatry and Neurochemistry, Institute of Neuroscience and  Physiology, The Sahlgrenska Academy, University of Gothenburg, Gothenburg,  Sweden.; Clinical Neurochemistry Laboratory, Sahlgrenska University Hospital, Molndal,  Sweden.; Department of Neurodegenerative Disease, UCL Institute of Neurology, London, UK.; UK Dementia Research Institute at UCL, London, UK.; Department of Psychiatry and Neurochemistry, Institute of Neuroscience and  Physiology, The Sahlgrenska Academy, University of Gothenburg, Gothenburg,  Sweden.; Clinical Neurochemistry Laboratory, Sahlgrenska University Hospital, Molndal,  Sweden.; Barcelonabetaeta Brain Research Center (BBRC), Pasqual Maragall Foundation,  Barcelona, Spain.; IMIM (Hospital del Mar Medical Research Institute), Barcelona, Spain.; Centro de Investigacion Biomedica en Red de sFragilidad y Envejecimiento  Saludable (CIBERFES), Madrid, Spain.; Universitat Pompeu Fabra, Barcelona, Spain.&lt;/_author_adr&gt;&lt;_date_display&gt;2020 Dec 7&lt;/_date_display&gt;&lt;_date&gt;2020-12-07&lt;/_date&gt;&lt;_doi&gt;10.15252/emmm.202012921&lt;/_doi&gt;&lt;_isbn&gt;1757-4684 (Electronic); 1757-4676 (Print); 1757-4676 (Linking)&lt;/_isbn&gt;&lt;_issue&gt;12&lt;/_issue&gt;&lt;_journal&gt;EMBO Mol Med&lt;/_journal&gt;&lt;_keywords&gt;Alzheimer&amp;apos;s disease; biomarker; cerebrospinal fluid; plasma; tau&lt;/_keywords&gt;&lt;_language&gt;eng&lt;/_language&gt;&lt;_ori_publication&gt;(c) 2020 The Authors. Published under the terms of the CC BY 4.0 license.&lt;/_ori_publication&gt;&lt;_pages&gt;e12921&lt;/_pages&gt;&lt;_subject_headings&gt;Aged; Alzheimer Disease/diagnosis/*metabolism/*pathology; Amyloid beta-Peptides/chemistry/metabolism; Biomarkers/chemistry/metabolism; Brain/metabolism; Female; Humans; Longitudinal Studies; Male; Middle Aged; Phosphorylation; *Prodromal Symptoms; tau Proteins/*chemistry/*metabolism&lt;/_subject_headings&gt;&lt;_tertiary_title&gt;EMBO molecular medicine&lt;/_tertiary_title&gt;&lt;_type_work&gt;Journal Article; Research Support, Non-U.S. Gov&amp;apos;t&lt;/_type_work&gt;&lt;_url&gt;http://www.ncbi.nlm.nih.gov/entrez/query.fcgi?cmd=Retrieve&amp;amp;db=pubmed&amp;amp;dopt=Abstract&amp;amp;list_uids=33169916&amp;amp;query_hl=1&lt;/_url&gt;&lt;_volume&gt;12&lt;/_volume&gt;&lt;_created&gt;65101570&lt;/_created&gt;&lt;_modified&gt;65101570&lt;/_modified&gt;&lt;_db_updated&gt;PubMed&lt;/_db_updated&gt;&lt;_impact_factor&gt;  11.100&lt;/_impact_factor&gt;&lt;_social_category&gt;医学：研究与实验(1)&lt;/_social_category&gt;&lt;_collection_scope&gt;SCIE&lt;/_collection_scope&gt;&lt;/Details&gt;&lt;Extra&gt;&lt;DBUID&gt;{F96A950B-833F-4880-A151-76DA2D6A2879}&lt;/DBUID&gt;&lt;/Extra&gt;&lt;/Item&gt;&lt;/References&gt;&lt;/Group&gt;&lt;/Citation&gt;_x000a_"/>
    <w:docVar w:name="NE.Ref{442CD40A-012D-4F20-A5CF-43FAA5A2E03C}" w:val=" ADDIN NE.Ref.{442CD40A-012D-4F20-A5CF-43FAA5A2E03C}&lt;Citation&gt;&lt;Group&gt;&lt;References&gt;&lt;Item&gt;&lt;ID&gt;517&lt;/ID&gt;&lt;UID&gt;{DE262C39-FE1A-46D7-9928-191C5668A8F3}&lt;/UID&gt;&lt;Title&gt;Alzheimer&amp;apos;s disease is a synaptic failure&lt;/Title&gt;&lt;Template&gt;Journal Article&lt;/Template&gt;&lt;Star&gt;0&lt;/Star&gt;&lt;Tag&gt;0&lt;/Tag&gt;&lt;Author&gt;Selkoe, D J&lt;/Author&gt;&lt;Year&gt;2002&lt;/Year&gt;&lt;Details&gt;&lt;_accession_num&gt;12399581&lt;/_accession_num&gt;&lt;_author_adr&gt;Center for Neurologic Diseases, Brigham and Women&amp;apos;s Hospital, and the Harvard  Center for Neurodegeneration and Repair, Boston, MA 02115, USA.  selkoe@cnd.bwh.harvard.edu&lt;/_author_adr&gt;&lt;_collection_scope&gt;SCI;SCIE&lt;/_collection_scope&gt;&lt;_created&gt;65062947&lt;/_created&gt;&lt;_date&gt;2002-10-25&lt;/_date&gt;&lt;_date_display&gt;2002 Oct 25&lt;/_date_display&gt;&lt;_db_updated&gt;PubMed&lt;/_db_updated&gt;&lt;_doi&gt;10.1126/science.1074069&lt;/_doi&gt;&lt;_impact_factor&gt;  56.900&lt;/_impact_factor&gt;&lt;_isbn&gt;1095-9203 (Electronic); 0036-8075 (Linking)&lt;/_isbn&gt;&lt;_issue&gt;5594&lt;/_issue&gt;&lt;_journal&gt;Science&lt;/_journal&gt;&lt;_language&gt;eng&lt;/_language&gt;&lt;_modified&gt;65063005&lt;/_modified&gt;&lt;_pages&gt;789-91&lt;/_pages&gt;&lt;_subject_headings&gt;Alzheimer Disease/pathology/*physiopathology; Amyloid beta-Peptides/genetics/*metabolism; Amyloid beta-Protein Precursor/genetics/metabolism; Animals; Brain/pathology/*physiopathology; Cognition; Humans; Long-Term Potentiation; Membrane Proteins/genetics; Memory; Mice; Mice, Transgenic; Presenilin-1; Synapses/*physiology/ultrastructure; Synaptic Transmission&lt;/_subject_headings&gt;&lt;_tertiary_title&gt;Science (New York, N.Y.)&lt;/_tertiary_title&gt;&lt;_type_work&gt;Journal Article; Research Support, Non-U.S. Gov&amp;apos;t; Research Support, U.S. Gov&amp;apos;t, P.H.S.; Review&lt;/_type_work&gt;&lt;_url&gt;http://www.ncbi.nlm.nih.gov/entrez/query.fcgi?cmd=Retrieve&amp;amp;db=pubmed&amp;amp;dopt=Abstract&amp;amp;list_uids=12399581&amp;amp;query_hl=1&lt;/_url&gt;&lt;_volume&gt;298&lt;/_volume&gt;&lt;_social_category&gt;综合性期刊(1)&lt;/_social_category&gt;&lt;/Details&gt;&lt;Extra&gt;&lt;DBUID&gt;{F96A950B-833F-4880-A151-76DA2D6A2879}&lt;/DBUID&gt;&lt;/Extra&gt;&lt;/Item&gt;&lt;/References&gt;&lt;/Group&gt;&lt;Group&gt;&lt;References&gt;&lt;Item&gt;&lt;ID&gt;532&lt;/ID&gt;&lt;UID&gt;{8EC65C1B-A2C2-4B04-9F08-DD17E6A71B54}&lt;/UID&gt;&lt;Title&gt;Perforant path synaptic loss correlates with cognitive impairment and Alzheimer&amp;apos;s  disease in the oldest-old&lt;/Title&gt;&lt;Template&gt;Journal Article&lt;/Template&gt;&lt;Star&gt;0&lt;/Star&gt;&lt;Tag&gt;0&lt;/Tag&gt;&lt;Author&gt;Robinson, J L; Molina-Porcel, L; Corrada, M M; Raible, K; Lee, E B; Lee, V M; Kawas, C H; Trojanowski, J Q&lt;/Author&gt;&lt;Year&gt;2014&lt;/Year&gt;&lt;Details&gt;&lt;_accession_num&gt;25012223&lt;/_accession_num&gt;&lt;_author_adr&gt;1 Centre for Neurodegenerative Disease Research, Institute on Aging and  Department of Pathology and Laboratory Medicine, University of Pennsylvania,  Philadelphia, PA, USA.; 1 Centre for Neurodegenerative Disease Research, Institute on Aging and  Department of Pathology and Laboratory Medicine, University of Pennsylvania,  Philadelphia, PA, USA.; 2 Department of Neurology, and Institute for Memory Impairments and Neurological  Disorders, University of California at Irvine, Irvine, CA, USA.; 1 Centre for Neurodegenerative Disease Research, Institute on Aging and  Department of Pathology and Laboratory Medicine, University of Pennsylvania,  Philadelphia, PA, USA.; 1 Centre for Neurodegenerative Disease Research, Institute on Aging and  Department of Pathology and Laboratory Medicine, University of Pennsylvania,  Philadelphia, PA, USA.; 1 Centre for Neurodegenerative Disease Research, Institute on Aging and  Department of Pathology and Laboratory Medicine, University of Pennsylvania,  Philadelphia, PA, USA.; 3 Department of Neurology, Department of Neurobiology and Behaviour, and  Institute for Memory Impairments and Neurological Disorders, University of  California at Irvine, Irvine, CA, USA.; 1 Centre for Neurodegenerative Disease Research, Institute on Aging and  Department of Pathology and Laboratory Medicine, University of Pennsylvania,  Philadelphia, PA, USA trojanow@mail.med.upenn.edu.&lt;/_author_adr&gt;&lt;_collection_scope&gt;SCI;SCIE&lt;/_collection_scope&gt;&lt;_created&gt;65062998&lt;/_created&gt;&lt;_date&gt;2014-09-01&lt;/_date&gt;&lt;_date_display&gt;2014 Sep&lt;/_date_display&gt;&lt;_db_updated&gt;PubMed&lt;/_db_updated&gt;&lt;_doi&gt;10.1093/brain/awu190&lt;/_doi&gt;&lt;_impact_factor&gt;  14.500&lt;/_impact_factor&gt;&lt;_isbn&gt;1460-2156 (Electronic); 0006-8950 (Print); 0006-8950 (Linking)&lt;/_isbn&gt;&lt;_issue&gt;Pt 9&lt;/_issue&gt;&lt;_journal&gt;Brain&lt;/_journal&gt;&lt;_keywords&gt;Alzheimer&amp;apos;s disease; Braak stage; Thal phase; cognitive impairment; oldest-old; synaptic loss&lt;/_keywords&gt;&lt;_language&gt;eng&lt;/_language&gt;&lt;_modified&gt;65064900&lt;/_modified&gt;&lt;_ori_publication&gt;(c) The Author (2014). Published by Oxford University Press on behalf of the _x000d__x000a_      Guarantors of Brain. All rights reserved. For Permissions, please email: _x000d__x000a_      journals.permissions@oup.com.&lt;/_ori_publication&gt;&lt;_pages&gt;2578-87&lt;/_pages&gt;&lt;_social_category&gt;临床神经病学(1) &amp;amp; 神经科学(1)&lt;/_social_category&gt;&lt;_subject_headings&gt;Aged, 80 and over; Alzheimer Disease/*diagnosis/*psychology; Cell Count/methods; Cognition Disorders/*diagnosis/*psychology; Female; Humans; Longitudinal Studies; Male; Neuropsychological Tests; Perforant Pathway/*pathology; Population Surveillance/methods; Synapses/*pathology&lt;/_subject_headings&gt;&lt;_tertiary_title&gt;Brain : a journal of neurology&lt;/_tertiary_title&gt;&lt;_type_work&gt;Journal Article; Research Support, N.I.H., Extramural&lt;/_type_work&gt;&lt;_url&gt;http://www.ncbi.nlm.nih.gov/entrez/query.fcgi?cmd=Retrieve&amp;amp;db=pubmed&amp;amp;dopt=Abstract&amp;amp;list_uids=25012223&amp;amp;query_hl=1&lt;/_url&gt;&lt;_volume&gt;137&lt;/_volume&gt;&lt;/Details&gt;&lt;Extra&gt;&lt;DBUID&gt;{F96A950B-833F-4880-A151-76DA2D6A2879}&lt;/DBUID&gt;&lt;/Extra&gt;&lt;/Item&gt;&lt;/References&gt;&lt;/Group&gt;&lt;/Citation&gt;_x000a_"/>
    <w:docVar w:name="NE.Ref{4ADEFE2A-3051-425E-9D95-2712AA5B3D3E}" w:val=" ADDIN NE.Ref.{4ADEFE2A-3051-425E-9D95-2712AA5B3D3E}&lt;Citation&gt;&lt;Group&gt;&lt;References&gt;&lt;Item&gt;&lt;ID&gt;519&lt;/ID&gt;&lt;UID&gt;{E86FBE85-7AC4-4A13-A0BE-40F32A2DBB7B}&lt;/UID&gt;&lt;Title&gt;Differential expression of synaptic vesicle protein 2 (SV2) isoforms&lt;/Title&gt;&lt;Template&gt;Journal Article&lt;/Template&gt;&lt;Star&gt;0&lt;/Star&gt;&lt;Tag&gt;0&lt;/Tag&gt;&lt;Author&gt;Bajjalieh, S M; Frantz, G D; Weimann, J M; McConnell, S K; Scheller, R H&lt;/Author&gt;&lt;Year&gt;1994&lt;/Year&gt;&lt;Details&gt;&lt;_accession_num&gt;8083732&lt;/_accession_num&gt;&lt;_author_adr&gt;Howard Hughes Medical Institute, Department of Molecular and Cellular Physiology,  Stanford University, California 94305.&lt;/_author_adr&gt;&lt;_collection_scope&gt;SCI;SCIE&lt;/_collection_scope&gt;&lt;_created&gt;65062977&lt;/_created&gt;&lt;_date&gt;1994-09-01&lt;/_date&gt;&lt;_date_display&gt;1994 Sep&lt;/_date_display&gt;&lt;_db_updated&gt;PubMed&lt;/_db_updated&gt;&lt;_doi&gt;10.1523/JNEUROSCI.14-09-05223.1994&lt;/_doi&gt;&lt;_impact_factor&gt;   5.300&lt;/_impact_factor&gt;&lt;_isbn&gt;0270-6474 (Print); 1529-2401 (Electronic); 0270-6474 (Linking)&lt;/_isbn&gt;&lt;_issue&gt;9&lt;/_issue&gt;&lt;_journal&gt;J Neurosci&lt;/_journal&gt;&lt;_language&gt;eng&lt;/_language&gt;&lt;_modified&gt;65063005&lt;/_modified&gt;&lt;_pages&gt;5223-35&lt;/_pages&gt;&lt;_subject_headings&gt;Animals; Animals, Newborn; Brain/cytology/embryology/*metabolism; Cell Line; Isomerism; Membrane Glycoproteins/chemistry/genetics/*metabolism; Nerve Tissue Proteins/chemistry/genetics/*metabolism; Neuroblastoma/metabolism/pathology; Neurons/metabolism; Neurosecretory Systems/cytology/metabolism; RNA, Messenger/metabolism; Rats; Synaptic Vesicles/metabolism&lt;/_subject_headings&gt;&lt;_tertiary_title&gt;The Journal of neuroscience : the official journal of the Society for _x000d__x000a_      Neuroscience&lt;/_tertiary_title&gt;&lt;_type_work&gt;Journal Article; Research Support, Non-U.S. Gov&amp;apos;t; Research Support, U.S. Gov&amp;apos;t, P.H.S.&lt;/_type_work&gt;&lt;_url&gt;http://www.ncbi.nlm.nih.gov/entrez/query.fcgi?cmd=Retrieve&amp;amp;db=pubmed&amp;amp;dopt=Abstract&amp;amp;list_uids=8083732&amp;amp;query_hl=1&lt;/_url&gt;&lt;_volume&gt;14&lt;/_volume&gt;&lt;_social_category&gt;神经科学(1)&lt;/_social_category&gt;&lt;/Details&gt;&lt;Extra&gt;&lt;DBUID&gt;{F96A950B-833F-4880-A151-76DA2D6A2879}&lt;/DBUID&gt;&lt;/Extra&gt;&lt;/Item&gt;&lt;/References&gt;&lt;/Group&gt;&lt;/Citation&gt;_x000a_"/>
    <w:docVar w:name="NE.Ref{4CB61844-32CA-4FC9-AB4C-B274CCBA0F58}" w:val=" ADDIN NE.Ref.{4CB61844-32CA-4FC9-AB4C-B274CCBA0F58}&lt;Citation&gt;&lt;Group&gt;&lt;References&gt;&lt;Item&gt;&lt;ID&gt;525&lt;/ID&gt;&lt;UID&gt;{DA4F07F4-A21E-4AA2-A8CB-8DBF54BCCD0D}&lt;/UID&gt;&lt;Title&gt;Vascular dementia: diagnostic criteria for research studies. Report of the  NINDS-AIREN International Workshop&lt;/Title&gt;&lt;Template&gt;Journal Article&lt;/Template&gt;&lt;Star&gt;0&lt;/Star&gt;&lt;Tag&gt;0&lt;/Tag&gt;&lt;Author&gt;Roman, G C; Tatemichi, T K; Erkinjuntti, T; Cummings, J L; Masdeu, J C; Garcia, J H; Amaducci, L; Orgogozo, J M; Brun, A; Hofman, A; Et, Al.&lt;/Author&gt;&lt;Year&gt;1993&lt;/Year&gt;&lt;Details&gt;&lt;_accession_num&gt;8094895&lt;/_accession_num&gt;&lt;_author_adr&gt;Neuroepidemiology Branch, NINDS, NIH, Bethesda, MD 20892.&lt;/_author_adr&gt;&lt;_collection_scope&gt;SCI;SCIE&lt;/_collection_scope&gt;&lt;_created&gt;65062991&lt;/_created&gt;&lt;_date&gt;1993-02-01&lt;/_date&gt;&lt;_date_display&gt;1993 Feb&lt;/_date_display&gt;&lt;_db_updated&gt;PubMed&lt;/_db_updated&gt;&lt;_doi&gt;10.1212/wnl.43.2.250&lt;/_doi&gt;&lt;_impact_factor&gt;   9.900&lt;/_impact_factor&gt;&lt;_isbn&gt;0028-3878 (Print); 0028-3878 (Linking)&lt;/_isbn&gt;&lt;_issue&gt;2&lt;/_issue&gt;&lt;_journal&gt;Neurology&lt;/_journal&gt;&lt;_language&gt;eng&lt;/_language&gt;&lt;_modified&gt;65063005&lt;/_modified&gt;&lt;_pages&gt;250-60&lt;/_pages&gt;&lt;_subject_headings&gt;Brain/diagnostic imaging; Dementia, Vascular/*diagnosis; Female; Humans; International Cooperation; Magnetic Resonance Imaging; Male; National Institutes of Health (U.S.); Neuropsychological Tests; Tomography, X-Ray Computed; United States&lt;/_subject_headings&gt;&lt;_tertiary_title&gt;Neurology&lt;/_tertiary_title&gt;&lt;_type_work&gt;Congress&lt;/_type_work&gt;&lt;_url&gt;http://www.ncbi.nlm.nih.gov/entrez/query.fcgi?cmd=Retrieve&amp;amp;db=pubmed&amp;amp;dopt=Abstract&amp;amp;list_uids=8094895&amp;amp;query_hl=1&lt;/_url&gt;&lt;_volume&gt;43&lt;/_volume&gt;&lt;_social_category&gt;临床神经病学(1)&lt;/_social_category&gt;&lt;/Details&gt;&lt;Extra&gt;&lt;DBUID&gt;{F96A950B-833F-4880-A151-76DA2D6A2879}&lt;/DBUID&gt;&lt;/Extra&gt;&lt;/Item&gt;&lt;/References&gt;&lt;/Group&gt;&lt;/Citation&gt;_x000a_"/>
    <w:docVar w:name="NE.Ref{4EB112F3-898B-4720-8BF2-09F181D9B1D3}" w:val=" ADDIN NE.Ref.{4EB112F3-898B-4720-8BF2-09F181D9B1D3}&lt;Citation&gt;&lt;Group&gt;&lt;References&gt;&lt;Item&gt;&lt;ID&gt;548&lt;/ID&gt;&lt;UID&gt;{5FD66E40-7218-4EC3-A84F-2104D7BAE667}&lt;/UID&gt;&lt;Title&gt;Fluid Biomarkers for Synaptic Dysfunction and Loss&lt;/Title&gt;&lt;Template&gt;Journal Article&lt;/Template&gt;&lt;Star&gt;0&lt;/Star&gt;&lt;Tag&gt;0&lt;/Tag&gt;&lt;Author&gt;Camporesi, E; Nilsson, J; Brinkmalm, A; Becker, B; Ashton, N J; Blennow, K; Zetterberg, H&lt;/Author&gt;&lt;Year&gt;2020&lt;/Year&gt;&lt;Details&gt;&lt;_accession_num&gt;32913390&lt;/_accession_num&gt;&lt;_author_adr&gt;Department of Psychiatry and Neurochemistry, Institute of Neuroscience and  Physiology, Sahlgrenska Academy, University of Gothenburg, Gothenburg, Sweden.; Department of Psychiatry and Neurochemistry, Institute of Neuroscience and  Physiology, Sahlgrenska Academy, University of Gothenburg, Gothenburg, Sweden.; Department of Psychiatry and Neurochemistry, Institute of Neuroscience and  Physiology, Sahlgrenska Academy, University of Gothenburg, Gothenburg, Sweden.; Department of Psychiatry and Neurochemistry, Institute of Neuroscience and  Physiology, Sahlgrenska Academy, University of Gothenburg, Gothenburg, Sweden.; Clinical Neurochemistry Laboratory, Sahlgrenska University Hospital, Molndal,  Sweden.; Department of Psychiatry and Neurochemistry, Institute of Neuroscience and  Physiology, Sahlgrenska Academy, University of Gothenburg, Gothenburg, Sweden.; King&amp;apos;s College London, Institute of Psychiatry, Psychology &amp;amp; Neuroscience, The  Maurice Wohl Clinical Neuroscience Institute, London, UK.; NIHR Biomedical Research Centre for Mental Health &amp;amp; Biomedical Research Unit for  Dementia at South London &amp;amp; Maudsley NHS Foundation, London, UK.; Wallenberg Centre for Molecular and Translational Medicine, Department of  Psychiatry and Neurochemistry, Institute of Neuroscience and Physiology,  Sahlgrenska Academy, University of Gothenburg, Gothenburg, Sweden.; Department of Psychiatry and Neurochemistry, Institute of Neuroscience and  Physiology, Sahlgrenska Academy, University of Gothenburg, Gothenburg, Sweden.; Clinical Neurochemistry Laboratory, Sahlgrenska University Hospital, Molndal,  Sweden.; Department of Psychiatry and Neurochemistry, Institute of Neuroscience and  Physiology, Sahlgrenska Academy, University of Gothenburg, Gothenburg, Sweden.; Clinical Neurochemistry Laboratory, Sahlgrenska University Hospital, Molndal,  Sweden.; Department of Neurodegenerative Disease, UCL Institute of Neurology, London, UK.; UK Dementia Research Institute at UCL, London, UK.&lt;/_author_adr&gt;&lt;_date_display&gt;2020&lt;/_date_display&gt;&lt;_date&gt;2020-01-20&lt;/_date&gt;&lt;_doi&gt;10.1177/1177271920950319&lt;/_doi&gt;&lt;_isbn&gt;1177-2719 (Print); 1177-2719 (Electronic); 1177-2719 (Linking)&lt;/_isbn&gt;&lt;_journal&gt;Biomark Insights&lt;/_journal&gt;&lt;_keywords&gt;Alzheimer&amp;apos;s disease; Synaptic biomarkers; cerebrospinal fluid; proteomics; synaptopathies&lt;/_keywords&gt;&lt;_language&gt;eng&lt;/_language&gt;&lt;_ori_publication&gt;(c) The Author(s) 2020.&lt;/_ori_publication&gt;&lt;_pages&gt;1177271920950319&lt;/_pages&gt;&lt;_tertiary_title&gt;Biomarker insights&lt;/_tertiary_title&gt;&lt;_type_work&gt;Journal Article; Review&lt;/_type_work&gt;&lt;_url&gt;http://www.ncbi.nlm.nih.gov/entrez/query.fcgi?cmd=Retrieve&amp;amp;db=pubmed&amp;amp;dopt=Abstract&amp;amp;list_uids=32913390&amp;amp;query_hl=1&lt;/_url&gt;&lt;_volume&gt;15&lt;/_volume&gt;&lt;_created&gt;65064908&lt;/_created&gt;&lt;_modified&gt;65064908&lt;/_modified&gt;&lt;_db_updated&gt;PubMed&lt;/_db_updated&gt;&lt;_impact_factor&gt;   3.800&lt;/_impact_factor&gt;&lt;_collection_scope&gt;ESCI&lt;/_collection_scope&gt;&lt;/Details&gt;&lt;Extra&gt;&lt;DBUID&gt;{F96A950B-833F-4880-A151-76DA2D6A2879}&lt;/DBUID&gt;&lt;/Extra&gt;&lt;/Item&gt;&lt;/References&gt;&lt;/Group&gt;&lt;/Citation&gt;_x000a_"/>
    <w:docVar w:name="NE.Ref{53737222-2604-444F-B25C-7483CD9D239C}" w:val=" ADDIN NE.Ref.{53737222-2604-444F-B25C-7483CD9D239C}&lt;Citation&gt;&lt;Group&gt;&lt;References&gt;&lt;Item&gt;&lt;ID&gt;539&lt;/ID&gt;&lt;UID&gt;{D8ED33F3-F61C-4BDB-AF4F-280BDA6350B6}&lt;/UID&gt;&lt;Title&gt;Synaptic Changes in Parkinson Disease Assessed with in vivo Imaging&lt;/Title&gt;&lt;Template&gt;Journal Article&lt;/Template&gt;&lt;Star&gt;0&lt;/Star&gt;&lt;Tag&gt;0&lt;/Tag&gt;&lt;Author&gt;Matuskey, D; Tinaz, S; Wilcox, K C; Naganawa, M; Toyonaga, T; Dias, M; Henry, S; Pittman, B; Ropchan, J; Nabulsi, N; Suridjan, I; Comley, R A; Huang, Y; Finnema, S J; Carson, R E&lt;/Author&gt;&lt;Year&gt;2020&lt;/Year&gt;&lt;Details&gt;&lt;_accession_num&gt;31953875&lt;/_accession_num&gt;&lt;_author_adr&gt;Positron Emission Tomography Research Center, Department of Radiology and  Biomedical Imaging, Yale University, New Haven, CT.; Department of Psychiatry, Yale University, New Haven, CT.; Department of Neurology, Yale University, New Haven, CT.; Department of Neurology, Yale University, New Haven, CT.; Translational Imaging, Integrated Science and Technology, AbbVie, North Chicago,  IL.; Positron Emission Tomography Research Center, Department of Radiology and  Biomedical Imaging, Yale University, New Haven, CT.; Positron Emission Tomography Research Center, Department of Radiology and  Biomedical Imaging, Yale University, New Haven, CT.; Positron Emission Tomography Research Center, Department of Radiology and  Biomedical Imaging, Yale University, New Haven, CT.; Positron Emission Tomography Research Center, Department of Radiology and  Biomedical Imaging, Yale University, New Haven, CT.; Department of Psychiatry, Yale University, New Haven, CT.; Positron Emission Tomography Research Center, Department of Radiology and  Biomedical Imaging, Yale University, New Haven, CT.; Positron Emission Tomography Research Center, Department of Radiology and  Biomedical Imaging, Yale University, New Haven, CT.; Translational Imaging, Integrated Science and Technology, AbbVie, North Chicago,  IL.; Translational Imaging, Integrated Science and Technology, AbbVie, North Chicago,  IL.; Positron Emission Tomography Research Center, Department of Radiology and  Biomedical Imaging, Yale University, New Haven, CT.; Positron Emission Tomography Research Center, Department of Radiology and  Biomedical Imaging, Yale University, New Haven, CT.; Translational Imaging, Integrated Science and Technology, AbbVie, North Chicago,  IL.; Positron Emission Tomography Research Center, Department of Radiology and  Biomedical Imaging, Yale University, New Haven, CT.&lt;/_author_adr&gt;&lt;_collection_scope&gt;SCI;SCIE&lt;/_collection_scope&gt;&lt;_created&gt;65063015&lt;/_created&gt;&lt;_date&gt;2020-03-01&lt;/_date&gt;&lt;_date_display&gt;2020 Mar&lt;/_date_display&gt;&lt;_db_updated&gt;PubMed&lt;/_db_updated&gt;&lt;_doi&gt;10.1002/ana.25682&lt;/_doi&gt;&lt;_impact_factor&gt;  11.200&lt;/_impact_factor&gt;&lt;_isbn&gt;1531-8249 (Electronic); 0364-5134 (Print); 0364-5134 (Linking)&lt;/_isbn&gt;&lt;_issue&gt;3&lt;/_issue&gt;&lt;_journal&gt;Ann Neurol&lt;/_journal&gt;&lt;_language&gt;eng&lt;/_language&gt;&lt;_modified&gt;65063015&lt;/_modified&gt;&lt;_ori_publication&gt;(c) 2020 The Authors. Annals of Neurology published by Wiley Periodicals, Inc. on _x000d__x000a_      behalf of American Neurological Association.&lt;/_ori_publication&gt;&lt;_pages&gt;329-338&lt;/_pages&gt;&lt;_subject_headings&gt;Autoradiography; Case-Control Studies; *Early Diagnosis; Female; Functional Neuroimaging; Humans; Locus Coeruleus/pathology; Male; Membrane Glycoproteins/metabolism; Middle Aged; Nerve Tissue Proteins/metabolism; Parkinson Disease/*diagnostic imaging/*pathology; Positron-Emission Tomography; Putamen/metabolism/*pathology; Pyridines; Pyrrolidines; Red Nucleus/pathology; Substantia Nigra/metabolism/*pathology; Synapses/*pathology&lt;/_subject_headings&gt;&lt;_tertiary_title&gt;Annals of neurology&lt;/_tertiary_title&gt;&lt;_type_work&gt;Journal Article&lt;/_type_work&gt;&lt;_url&gt;http://www.ncbi.nlm.nih.gov/entrez/query.fcgi?cmd=Retrieve&amp;amp;db=pubmed&amp;amp;dopt=Abstract&amp;amp;list_uids=31953875&amp;amp;query_hl=1&lt;/_url&gt;&lt;_volume&gt;87&lt;/_volume&gt;&lt;_social_category&gt;临床神经病学(1) &amp;amp; 神经科学(1)&lt;/_social_category&gt;&lt;/Details&gt;&lt;Extra&gt;&lt;DBUID&gt;{F96A950B-833F-4880-A151-76DA2D6A2879}&lt;/DBUID&gt;&lt;/Extra&gt;&lt;/Item&gt;&lt;/References&gt;&lt;/Group&gt;&lt;Group&gt;&lt;References&gt;&lt;Item&gt;&lt;ID&gt;547&lt;/ID&gt;&lt;UID&gt;{D6D4551B-CE04-4F5C-BD46-5B51E58C22C6}&lt;/UID&gt;&lt;Title&gt;Mitochondrial Complex 1, Sigma 1, and Synaptic Vesicle 2A in Early Drug-Naive  Parkinson&amp;apos;s Disease&lt;/Title&gt;&lt;Template&gt;Journal Article&lt;/Template&gt;&lt;Star&gt;0&lt;/Star&gt;&lt;Tag&gt;0&lt;/Tag&gt;&lt;Author&gt;Wilson, H; Pagano, G; de Natale, E R; Mansur, A; Caminiti, S P; Polychronis, S; Middleton, L T; Price, G; Schmidt, K F; Gunn, R N; Rabiner, E A; Politis, M&lt;/Author&gt;&lt;Year&gt;2020&lt;/Year&gt;&lt;Details&gt;&lt;_accession_num&gt;32347983&lt;/_accession_num&gt;&lt;_author_adr&gt;Neurodegeneration Imaging Group, University of Exeter Medical School, London, UK.; Neurodegeneration Imaging Group, Institute of Psychiatry, Psychology and  Neuroscience, King&amp;apos;s College London, UK.; Neurodegeneration Imaging Group, Institute of Psychiatry, Psychology and  Neuroscience, King&amp;apos;s College London, UK.; Neurodegeneration Imaging Group, University of Exeter Medical School, London, UK.; Neurodegeneration Imaging Group, Institute of Psychiatry, Psychology and  Neuroscience, King&amp;apos;s College London, UK.; Invicro, Centre for Imaging Sciences, Hammersmith Hospital, London, UK.; Division of Brain Sciences, Department of Medicine, Imperial College London, UK.; Neurodegeneration Imaging Group, Institute of Psychiatry, Psychology and  Neuroscience, King&amp;apos;s College London, UK.; Neurodegeneration Imaging Group, Institute of Psychiatry, Psychology and  Neuroscience, King&amp;apos;s College London, UK.; School of Public Health, Imperial College London, UK.; Public Health Directorate, Imperial College NHS Healthcare Trust, London, UK.; MINDMAPS Consortium, London, UK.; School of Public Health, Imperial College London, UK.; MINDMAPS Consortium, London, UK.; Celgene, Cambridge, Massachusetts, USA.; Invicro, Centre for Imaging Sciences, Hammersmith Hospital, London, UK.; Division of Brain Sciences, Department of Medicine, Imperial College London, UK.; MINDMAPS Consortium, London, UK.; Invicro, Centre for Imaging Sciences, Hammersmith Hospital, London, UK.; MINDMAPS Consortium, London, UK.; Department of Neuroimaging, Institute of Psychiatry, Psychology and Neuroscience,  King&amp;apos;s College London, London, UK.; Neurodegeneration Imaging Group, University of Exeter Medical School, London, UK.; Neurodegeneration Imaging Group, Institute of Psychiatry, Psychology and  Neuroscience, King&amp;apos;s College London, UK.; MINDMAPS Consortium, London, UK.&lt;/_author_adr&gt;&lt;_date_display&gt;2020 Aug&lt;/_date_display&gt;&lt;_date&gt;2020-08-01&lt;/_date&gt;&lt;_doi&gt;10.1002/mds.28064&lt;/_doi&gt;&lt;_isbn&gt;1531-8257 (Electronic); 0885-3185 (Linking)&lt;/_isbn&gt;&lt;_issue&gt;8&lt;/_issue&gt;&lt;_journal&gt;Mov Disord&lt;/_journal&gt;&lt;_keywords&gt;Parkinson&amp;apos;s disease; mitochondria; molecular biomarkers; positron emission tomography; synaptic vesicle protein&lt;/_keywords&gt;&lt;_language&gt;eng&lt;/_language&gt;&lt;_ori_publication&gt;(c) 2020 The Authors. Movement Disorders published by Wiley Periodicals, Inc. on _x000d__x000a_      behalf of International Parkinson and Movement Disorder Society.&lt;/_ori_publication&gt;&lt;_pages&gt;1416-1427&lt;/_pages&gt;&lt;_subject_headings&gt;Cross-Sectional Studies; Humans; *Parkinson Disease/diagnostic imaging; *Pharmaceutical Preparations; Positron-Emission Tomography; Synaptic Vesicles&lt;/_subject_headings&gt;&lt;_tertiary_title&gt;Movement disorders : official journal of the Movement Disorder Society&lt;/_tertiary_title&gt;&lt;_type_work&gt;Journal Article; Research Support, Non-U.S. Gov&amp;apos;t&lt;/_type_work&gt;&lt;_url&gt;http://www.ncbi.nlm.nih.gov/entrez/query.fcgi?cmd=Retrieve&amp;amp;db=pubmed&amp;amp;dopt=Abstract&amp;amp;list_uids=32347983&amp;amp;query_hl=1&lt;/_url&gt;&lt;_volume&gt;35&lt;/_volume&gt;&lt;_created&gt;65064907&lt;/_created&gt;&lt;_modified&gt;65064907&lt;/_modified&gt;&lt;_db_updated&gt;PubMed&lt;/_db_updated&gt;&lt;_impact_factor&gt;   8.600&lt;/_impact_factor&gt;&lt;_social_category&gt;临床神经病学(1)&lt;/_social_category&gt;&lt;_collection_scope&gt;SCIE&lt;/_collection_scope&gt;&lt;/Details&gt;&lt;Extra&gt;&lt;DBUID&gt;{F96A950B-833F-4880-A151-76DA2D6A2879}&lt;/DBUID&gt;&lt;/Extra&gt;&lt;/Item&gt;&lt;/References&gt;&lt;/Group&gt;&lt;Group&gt;&lt;References&gt;&lt;Item&gt;&lt;ID&gt;540&lt;/ID&gt;&lt;UID&gt;{CFBEBC2B-63A2-4306-9DDA-8C84D13CE6F4}&lt;/UID&gt;&lt;Title&gt;Loss of Presynaptic Terminal Integrity in the Substantia Nigra in Early  Parkinson&amp;apos;s Disease&lt;/Title&gt;&lt;Template&gt;Journal Article&lt;/Template&gt;&lt;Star&gt;0&lt;/Star&gt;&lt;Tag&gt;0&lt;/Tag&gt;&lt;Author&gt;Delva, A; Van Weehaeghe, D; Koole, M; Van Laere, K; Vandenberghe, W&lt;/Author&gt;&lt;Year&gt;2020&lt;/Year&gt;&lt;Details&gt;&lt;_accession_num&gt;32767618&lt;/_accession_num&gt;&lt;_author_adr&gt;Department of Neurosciences, KU Leuven, Flanders, Belgium.; Department of Neurology, University Hospitals Leuven, Flanders, Belgium.; Division of Nuclear Medicine, University Hospitals Leuven, Flanders, Belgium.; Nuclear Medicine and Molecular Imaging, Department of Imaging and Pathology, KU  Leuven, Flanders, Belgium.; Nuclear Medicine and Molecular Imaging, Department of Imaging and Pathology, KU  Leuven, Flanders, Belgium.; Division of Nuclear Medicine, University Hospitals Leuven, Flanders, Belgium.; Nuclear Medicine and Molecular Imaging, Department of Imaging and Pathology, KU  Leuven, Flanders, Belgium.; Department of Neurosciences, KU Leuven, Flanders, Belgium.; Department of Neurology, University Hospitals Leuven, Flanders, Belgium.&lt;/_author_adr&gt;&lt;_created&gt;65063017&lt;/_created&gt;&lt;_date&gt;2020-11-01&lt;/_date&gt;&lt;_date_display&gt;2020 Nov&lt;/_date_display&gt;&lt;_db_updated&gt;PubMed&lt;/_db_updated&gt;&lt;_doi&gt;10.1002/mds.28216&lt;/_doi&gt;&lt;_impact_factor&gt;   8.600&lt;/_impact_factor&gt;&lt;_isbn&gt;1531-8257 (Electronic); 0885-3185 (Linking)&lt;/_isbn&gt;&lt;_issue&gt;11&lt;/_issue&gt;&lt;_journal&gt;Mov Disord&lt;/_journal&gt;&lt;_keywords&gt;11C-UCB-J; PET; SV2A; dopamine transporter; synaptic density&lt;/_keywords&gt;&lt;_language&gt;eng&lt;/_language&gt;&lt;_modified&gt;65063017&lt;/_modified&gt;&lt;_ori_publication&gt;(c) 2020 International Parkinson and Movement Disorder Society.&lt;/_ori_publication&gt;&lt;_pages&gt;1977-1986&lt;/_pages&gt;&lt;_subject_headings&gt;Corpus Striatum; Humans; *Parkinson Disease/diagnostic imaging; Positron-Emission Tomography; Presynaptic Terminals; Putamen; Substantia Nigra/diagnostic imaging&lt;/_subject_headings&gt;&lt;_tertiary_title&gt;Movement disorders : official journal of the Movement Disorder Society&lt;/_tertiary_title&gt;&lt;_type_work&gt;Journal Article; Research Support, Non-U.S. Gov&amp;apos;t&lt;/_type_work&gt;&lt;_url&gt;http://www.ncbi.nlm.nih.gov/entrez/query.fcgi?cmd=Retrieve&amp;amp;db=pubmed&amp;amp;dopt=Abstract&amp;amp;list_uids=32767618&amp;amp;query_hl=1&lt;/_url&gt;&lt;_volume&gt;35&lt;/_volume&gt;&lt;_social_category&gt;临床神经病学(1)&lt;/_social_category&gt;&lt;_collection_scope&gt;SCIE&lt;/_collection_scope&gt;&lt;/Details&gt;&lt;Extra&gt;&lt;DBUID&gt;{F96A950B-833F-4880-A151-76DA2D6A2879}&lt;/DBUID&gt;&lt;/Extra&gt;&lt;/Item&gt;&lt;/References&gt;&lt;/Group&gt;&lt;/Citation&gt;_x000a_"/>
    <w:docVar w:name="NE.Ref{58D85EDD-161F-4CC3-9AE5-DF3E3DC51859}" w:val=" ADDIN NE.Ref.{58D85EDD-161F-4CC3-9AE5-DF3E3DC51859}&lt;Citation&gt;&lt;Group&gt;&lt;References&gt;&lt;Item&gt;&lt;ID&gt;521&lt;/ID&gt;&lt;UID&gt;{95F78B3B-9A49-4E24-BCA2-BB94ACB9AC0F}&lt;/UID&gt;&lt;Title&gt;In vivo measurement of widespread synaptic loss in Alzheimer&amp;apos;s disease with SV2A  PET&lt;/Title&gt;&lt;Template&gt;Journal Article&lt;/Template&gt;&lt;Star&gt;0&lt;/Star&gt;&lt;Tag&gt;0&lt;/Tag&gt;&lt;Author&gt;Mecca, A P; Chen, M K; O&amp;apos;Dell, R S; Naganawa, M; Toyonaga, T; Godek, T A; Harris, J E; Bartlett, H H; Zhao, W; Nabulsi, N B; Wyk, BCV; Varma, P; Arnsten, AFT; Huang, Y; Carson, R E; van Dyck, C H&lt;/Author&gt;&lt;Year&gt;2020&lt;/Year&gt;&lt;Details&gt;&lt;_accession_num&gt;32400950&lt;/_accession_num&gt;&lt;_author_adr&gt;Alzheimer&amp;apos;s Disease Research Unit, Yale University School of Medicine, New Haven,  Connecticut.; Department of Psychiatry, Yale University School of Medicine, New Haven,  Connecticut.; Department of Radiology and Biomedical Imaging, Yale University School of  Medicine, New Haven, Connecticut.; Department of Neuroscience, Yale University School of Medicine, New Haven,  Connecticut.; Alzheimer&amp;apos;s Disease Research Unit, Yale University School of Medicine, New Haven,  Connecticut.; Department of Psychiatry, Yale University School of Medicine, New Haven,  Connecticut.; Department of Radiology and Biomedical Imaging, Yale University School of  Medicine, New Haven, Connecticut.; Department of Radiology and Biomedical Imaging, Yale University School of  Medicine, New Haven, Connecticut.; Alzheimer&amp;apos;s Disease Research Unit, Yale University School of Medicine, New Haven,  Connecticut.; Department of Psychiatry, Yale University School of Medicine, New Haven,  Connecticut.; Alzheimer&amp;apos;s Disease Research Unit, Yale University School of Medicine, New Haven,  Connecticut.; Department of Psychiatry, Yale University School of Medicine, New Haven,  Connecticut.; Alzheimer&amp;apos;s Disease Research Unit, Yale University School of Medicine, New Haven,  Connecticut.; Department of Psychiatry, Yale University School of Medicine, New Haven,  Connecticut.; Alzheimer&amp;apos;s Disease Research Unit, Yale University School of Medicine, New Haven,  Connecticut.; Department of Psychiatry, Yale University School of Medicine, New Haven,  Connecticut.; Department of Radiology and Biomedical Imaging, Yale University School of  Medicine, New Haven, Connecticut.; Program on Aging, Yale University School of Medicine, New Haven, Connecticut.; Department of Radiology and Biomedical Imaging, Yale University School of  Medicine, New Haven, Connecticut.; Department of Neuroscience, Yale University School of Medicine, New Haven,  Connecticut.; Department of Radiology and Biomedical Imaging, Yale University School of  Medicine, New Haven, Connecticut.; Department of Radiology and Biomedical Imaging, Yale University School of  Medicine, New Haven, Connecticut.; Alzheimer&amp;apos;s Disease Research Unit, Yale University School of Medicine, New Haven,  Connecticut.; Department of Psychiatry, Yale University School of Medicine, New Haven,  Connecticut.; Department of Neuroscience, Yale University School of Medicine, New Haven,  Connecticut.; Department of Neurology, Yale University School of Medicine, New Haven,  Connecticut.&lt;/_author_adr&gt;&lt;_collection_scope&gt;SCIE&lt;/_collection_scope&gt;&lt;_created&gt;65062978&lt;/_created&gt;&lt;_date&gt;2020-07-01&lt;/_date&gt;&lt;_date_display&gt;2020 Jul&lt;/_date_display&gt;&lt;_db_updated&gt;PubMed&lt;/_db_updated&gt;&lt;_doi&gt;10.1002/alz.12097&lt;/_doi&gt;&lt;_impact_factor&gt;  14.000&lt;/_impact_factor&gt;&lt;_isbn&gt;1552-5279 (Electronic); 1552-5260 (Print); 1552-5260 (Linking)&lt;/_isbn&gt;&lt;_issue&gt;7&lt;/_issue&gt;&lt;_journal&gt;Alzheimers Dement&lt;/_journal&gt;&lt;_keywords&gt;Alzheimer&amp;apos;s disease; SV2A; [11C]UCB-J | PET; synaptic density&lt;/_keywords&gt;&lt;_language&gt;eng&lt;/_language&gt;&lt;_modified&gt;65063005&lt;/_modified&gt;&lt;_ori_publication&gt;(c) 2020 The Authors. Alzheimer&amp;apos;s &amp;amp; Dementia published by Wiley Periodicals, Inc. _x000d__x000a_      on behalf of Alzheimer&amp;apos;s Association.&lt;/_ori_publication&gt;&lt;_pages&gt;974-982&lt;/_pages&gt;&lt;_subject_headings&gt;Aged; Aged, 80 and over; Alzheimer Disease/*diagnostic imaging/metabolism; Biomarkers; Brain/*diagnostic imaging/metabolism; Cognitive Dysfunction/*diagnostic imaging/metabolism; Disease Progression; Female; Humans; Male; Membrane Glycoproteins/*metabolism; Middle Aged; Nerve Tissue Proteins/*metabolism; Neurons/metabolism; Positron-Emission Tomography; Synapses/*metabolism&lt;/_subject_headings&gt;&lt;_tertiary_title&gt;Alzheimer&amp;apos;s &amp;amp; dementia : the journal of the Alzheimer&amp;apos;s Association&lt;/_tertiary_title&gt;&lt;_type_work&gt;Journal Article; Research Support, N.I.H., Extramural; Research Support, Non-U.S. Gov&amp;apos;t&lt;/_type_work&gt;&lt;_url&gt;http://www.ncbi.nlm.nih.gov/entrez/query.fcgi?cmd=Retrieve&amp;amp;db=pubmed&amp;amp;dopt=Abstract&amp;amp;list_uids=32400950&amp;amp;query_hl=1&lt;/_url&gt;&lt;_volume&gt;16&lt;/_volume&gt;&lt;_social_category&gt;临床神经病学(1)&lt;/_social_category&gt;&lt;/Details&gt;&lt;Extra&gt;&lt;DBUID&gt;{F96A950B-833F-4880-A151-76DA2D6A2879}&lt;/DBUID&gt;&lt;/Extra&gt;&lt;/Item&gt;&lt;/References&gt;&lt;/Group&gt;&lt;Group&gt;&lt;References&gt;&lt;Item&gt;&lt;ID&gt;530&lt;/ID&gt;&lt;UID&gt;{2A950C93-4B02-4C89-91A1-F461B4C9CA8D}&lt;/UID&gt;&lt;Title&gt;Association of entorhinal cortical tau deposition and hippocampal synaptic  density in older individuals with normal cognition and early Alzheimer&amp;apos;s disease&lt;/Title&gt;&lt;Template&gt;Journal Article&lt;/Template&gt;&lt;Star&gt;0&lt;/Star&gt;&lt;Tag&gt;0&lt;/Tag&gt;&lt;Author&gt;Mecca, A P; Chen, M K; O&amp;apos;Dell, R S; Naganawa, M; Toyonaga, T; Godek, T A; Harris, J E; Bartlett, H H; Zhao, W; Banks, E R; Ni, G S; Rogers, K; Gallezot, J D; Ropchan, J; Emery, P R; Nabulsi, N B; Vander, Wyk BC; Arnsten, AFT; Huang, Y; Carson, R E; van Dyck, C H&lt;/Author&gt;&lt;Year&gt;2022&lt;/Year&gt;&lt;Details&gt;&lt;_accession_num&gt;34963063&lt;/_accession_num&gt;&lt;_author_adr&gt;Alzheimer&amp;apos;s Disease Research Unit, Yale University School of Medicine, New Haven,  CT, USA; Department of Psychiatry, Yale University School of Medicine, New Haven,  CT, USA. Electronic address: adam.mecca@yale.edu.; Department of Radiology and Biomedical Imaging, Yale University School of  Medicine, New Haven, CT, USA.; Alzheimer&amp;apos;s Disease Research Unit, Yale University School of Medicine, New Haven,  CT, USA; Department of Psychiatry, Yale University School of Medicine, New Haven,  CT, USA.; Department of Radiology and Biomedical Imaging, Yale University School of  Medicine, New Haven, CT, USA.; Department of Radiology and Biomedical Imaging,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Department of Radiology and Biomedical Imaging, Yale University School of  Medicine, New Haven, CT, USA.; Department of Radiology and Biomedical Imaging, Yale University School of  Medicine, New Haven, CT, USA.; Department of Radiology and Biomedical Imaging, Yale University School of  Medicine, New Haven, CT, USA.; Department of Radiology and Biomedical Imaging, Yale University School of  Medicine, New Haven, CT, USA.; Program on Aging, Yale University School of Medicine, New Haven, CT, USA.; Department of Neuroscience, Yale University School of Medicine, New Haven, CT,  USA.; Department of Radiology and Biomedical Imaging, Yale University School of  Medicine, New Haven, CT, USA.; Department of Radiology and Biomedical Imaging, Yale University School of  Medicine, New Haven, CT, USA.; Alzheimer&amp;apos;s Disease Research Unit, Yale University School of Medicine, New Haven,  CT, USA; Department of Psychiatry, Yale University School of Medicine, New Haven,  CT, USA; Department of Neuroscience, Yale University School of Medicine, New  Haven, CT, USA; Department of Neurology, Yale University School of Medicine, New  Haven, CT, USA.&lt;/_author_adr&gt;&lt;_collection_scope&gt;SCI;SCIE&lt;/_collection_scope&gt;&lt;_created&gt;65062995&lt;/_created&gt;&lt;_date&gt;2022-03-01&lt;/_date&gt;&lt;_date_display&gt;2022 Mar&lt;/_date_display&gt;&lt;_db_updated&gt;PubMed&lt;/_db_updated&gt;&lt;_doi&gt;10.1016/j.neurobiolaging.2021.11.004&lt;/_doi&gt;&lt;_impact_factor&gt;   4.200&lt;/_impact_factor&gt;&lt;_isbn&gt;1558-1497 (Electronic); 0197-4580 (Print); 0197-4580 (Linking)&lt;/_isbn&gt;&lt;_journal&gt;Neurobiol Aging&lt;/_journal&gt;&lt;_keywords&gt;Alzheimer&amp;apos;s disease; PET; SV2A; Synaptic density; Tau; [(11)C]UCB-J; [(18)F]Flortaucipir&lt;/_keywords&gt;&lt;_language&gt;eng&lt;/_language&gt;&lt;_modified&gt;65063005&lt;/_modified&gt;&lt;_ori_publication&gt;Copyright (c) 2021. Published by Elsevier Inc.&lt;/_ori_publication&gt;&lt;_pages&gt;44-53&lt;/_pages&gt;&lt;_subject_headings&gt;Aging/*metabolism/*pathology; Alzheimer Disease/*metabolism/*pathology/psychology; *Cognition; Entorhinal Cortex/*metabolism/pathology; Healthy Aging/*metabolism/*pathology/psychology; Hippocampus/*pathology; Synapses/*pathology; tau Proteins/*metabolism&lt;/_subject_headings&gt;&lt;_tertiary_title&gt;Neurobiology of aging&lt;/_tertiary_title&gt;&lt;_type_work&gt;Journal Article; Research Support, N.I.H., Extramural; Research Support, Non-U.S. Gov&amp;apos;t&lt;/_type_work&gt;&lt;_url&gt;http://www.ncbi.nlm.nih.gov/entrez/query.fcgi?cmd=Retrieve&amp;amp;db=pubmed&amp;amp;dopt=Abstract&amp;amp;list_uids=34963063&amp;amp;query_hl=1&lt;/_url&gt;&lt;_volume&gt;111&lt;/_volume&gt;&lt;_social_category&gt;老年医学(2) &amp;amp; 神经科学(2)&lt;/_social_category&gt;&lt;/Details&gt;&lt;Extra&gt;&lt;DBUID&gt;{F96A950B-833F-4880-A151-76DA2D6A2879}&lt;/DBUID&gt;&lt;/Extra&gt;&lt;/Item&gt;&lt;/References&gt;&lt;/Group&gt;&lt;/Citation&gt;_x000a_"/>
    <w:docVar w:name="NE.Ref{60A0143E-05ED-45B9-AE20-D08BBC4E6248}" w:val=" ADDIN NE.Ref.{60A0143E-05ED-45B9-AE20-D08BBC4E6248}&lt;Citation&gt;&lt;Group&gt;&lt;References&gt;&lt;Item&gt;&lt;ID&gt;522&lt;/ID&gt;&lt;UID&gt;{3C2559CD-9FB2-48A0-A80F-9FF0D00E9F97}&lt;/UID&gt;&lt;Title&gt;Assessing Synaptic Density in Alzheimer Disease With Synaptic Vesicle  Glycoprotein 2A Positron Emission Tomographic Imaging&lt;/Title&gt;&lt;Template&gt;Journal Article&lt;/Template&gt;&lt;Star&gt;0&lt;/Star&gt;&lt;Tag&gt;0&lt;/Tag&gt;&lt;Author&gt;Chen, M K; Mecca, A P; Naganawa, M; Finnema, S J; Toyonaga, T; Lin, S F; Najafzadeh, S; Ropchan, J; Lu, Y; McDonald, J W; Michalak, H R; Nabulsi, N B; Arnsten, AFT; Huang, Y; Carson, R E; van Dyck, C H&lt;/Author&gt;&lt;Year&gt;2018&lt;/Year&gt;&lt;Details&gt;&lt;_accession_num&gt;30014145&lt;/_accession_num&gt;&lt;_author_adr&gt;Department of Radiology and Biomedical Imaging, Yale University School of  Medicine, New Haven, Connecticut.; Department of Psychiatry,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Psychiatry, Yale University School of Medicine, New Haven,  Connecticut.; Department of Psychiatry, Yale University School of Medicine, New Haven,  Connecticut.; Department of Radiology and Biomedical Imaging, Yale University School of  Medicine, New Haven, Connecticut.; Department of Psychiatry,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Psychiatry, Yale University School of Medicine, New Haven,  Connecticut.&lt;/_author_adr&gt;&lt;_collection_scope&gt;SCI;SCIE&lt;/_collection_scope&gt;&lt;_created&gt;65062978&lt;/_created&gt;&lt;_date&gt;2018-10-01&lt;/_date&gt;&lt;_date_display&gt;2018 Oct 1&lt;/_date_display&gt;&lt;_db_updated&gt;PubMed&lt;/_db_updated&gt;&lt;_doi&gt;10.1001/jamaneurol.2018.1836&lt;/_doi&gt;&lt;_impact_factor&gt;  29.000&lt;/_impact_factor&gt;&lt;_isbn&gt;2168-6157 (Electronic); 2168-6149 (Print); 2168-6149 (Linking)&lt;/_isbn&gt;&lt;_issue&gt;10&lt;/_issue&gt;&lt;_journal&gt;JAMA Neurol&lt;/_journal&gt;&lt;_language&gt;eng&lt;/_language&gt;&lt;_modified&gt;65063005&lt;/_modified&gt;&lt;_pages&gt;1215-1224&lt;/_pages&gt;&lt;_subject_headings&gt;Aged; Aged, 80 and over; *Aging/metabolism/pathology; *Alzheimer Disease/diagnostic imaging/metabolism/pathology; *Amnesia/diagnostic imaging/metabolism/pathology; Biomarkers; *Cognitive Dysfunction/diagnostic imaging/metabolism/pathology; Cross-Sectional Studies; Female; *Hippocampus/diagnostic imaging/metabolism/pathology; Humans; Male; Membrane Glycoproteins/*metabolism; Memory, Episodic; Nerve Tissue Proteins/*metabolism; Positron-Emission Tomography/*methods; *Pyridines; *Pyrrolidinones; *Synapses/metabolism/pathology&lt;/_subject_headings&gt;&lt;_tertiary_title&gt;JAMA neurology&lt;/_tertiary_title&gt;&lt;_type_work&gt;Journal Article; Research Support, N.I.H., Extramural; Research Support, Non-U.S. Gov&amp;apos;t&lt;/_type_work&gt;&lt;_url&gt;http://www.ncbi.nlm.nih.gov/entrez/query.fcgi?cmd=Retrieve&amp;amp;db=pubmed&amp;amp;dopt=Abstract&amp;amp;list_uids=30014145&amp;amp;query_hl=1&lt;/_url&gt;&lt;_volume&gt;75&lt;/_volume&gt;&lt;_social_category&gt;临床神经病学(1)&lt;/_social_category&gt;&lt;/Details&gt;&lt;Extra&gt;&lt;DBUID&gt;{F96A950B-833F-4880-A151-76DA2D6A2879}&lt;/DBUID&gt;&lt;/Extra&gt;&lt;/Item&gt;&lt;/References&gt;&lt;/Group&gt;&lt;/Citation&gt;_x000a_"/>
    <w:docVar w:name="NE.Ref{62D1A7C7-A006-4B70-A6B9-D1410D847AD2}" w:val=" ADDIN NE.Ref.{62D1A7C7-A006-4B70-A6B9-D1410D847AD2}&lt;Citation&gt;&lt;Group&gt;&lt;References&gt;&lt;Item&gt;&lt;ID&gt;521&lt;/ID&gt;&lt;UID&gt;{95F78B3B-9A49-4E24-BCA2-BB94ACB9AC0F}&lt;/UID&gt;&lt;Title&gt;In vivo measurement of widespread synaptic loss in Alzheimer&amp;apos;s disease with SV2A  PET&lt;/Title&gt;&lt;Template&gt;Journal Article&lt;/Template&gt;&lt;Star&gt;0&lt;/Star&gt;&lt;Tag&gt;0&lt;/Tag&gt;&lt;Author&gt;Mecca, A P; Chen, M K; O&amp;apos;Dell, R S; Naganawa, M; Toyonaga, T; Godek, T A; Harris, J E; Bartlett, H H; Zhao, W; Nabulsi, N B; Wyk, BCV; Varma, P; Arnsten, AFT; Huang, Y; Carson, R E; van Dyck, C H&lt;/Author&gt;&lt;Year&gt;2020&lt;/Year&gt;&lt;Details&gt;&lt;_accession_num&gt;32400950&lt;/_accession_num&gt;&lt;_author_adr&gt;Alzheimer&amp;apos;s Disease Research Unit, Yale University School of Medicine, New Haven,  Connecticut.; Department of Psychiatry, Yale University School of Medicine, New Haven,  Connecticut.; Department of Radiology and Biomedical Imaging, Yale University School of  Medicine, New Haven, Connecticut.; Department of Neuroscience, Yale University School of Medicine, New Haven,  Connecticut.; Alzheimer&amp;apos;s Disease Research Unit, Yale University School of Medicine, New Haven,  Connecticut.; Department of Psychiatry, Yale University School of Medicine, New Haven,  Connecticut.; Department of Radiology and Biomedical Imaging, Yale University School of  Medicine, New Haven, Connecticut.; Department of Radiology and Biomedical Imaging, Yale University School of  Medicine, New Haven, Connecticut.; Alzheimer&amp;apos;s Disease Research Unit, Yale University School of Medicine, New Haven,  Connecticut.; Department of Psychiatry, Yale University School of Medicine, New Haven,  Connecticut.; Alzheimer&amp;apos;s Disease Research Unit, Yale University School of Medicine, New Haven,  Connecticut.; Department of Psychiatry, Yale University School of Medicine, New Haven,  Connecticut.; Alzheimer&amp;apos;s Disease Research Unit, Yale University School of Medicine, New Haven,  Connecticut.; Department of Psychiatry, Yale University School of Medicine, New Haven,  Connecticut.; Alzheimer&amp;apos;s Disease Research Unit, Yale University School of Medicine, New Haven,  Connecticut.; Department of Psychiatry, Yale University School of Medicine, New Haven,  Connecticut.; Department of Radiology and Biomedical Imaging, Yale University School of  Medicine, New Haven, Connecticut.; Program on Aging, Yale University School of Medicine, New Haven, Connecticut.; Department of Radiology and Biomedical Imaging, Yale University School of  Medicine, New Haven, Connecticut.; Department of Neuroscience, Yale University School of Medicine, New Haven,  Connecticut.; Department of Radiology and Biomedical Imaging, Yale University School of  Medicine, New Haven, Connecticut.; Department of Radiology and Biomedical Imaging, Yale University School of  Medicine, New Haven, Connecticut.; Alzheimer&amp;apos;s Disease Research Unit, Yale University School of Medicine, New Haven,  Connecticut.; Department of Psychiatry, Yale University School of Medicine, New Haven,  Connecticut.; Department of Neuroscience, Yale University School of Medicine, New Haven,  Connecticut.; Department of Neurology, Yale University School of Medicine, New Haven,  Connecticut.&lt;/_author_adr&gt;&lt;_collection_scope&gt;SCIE&lt;/_collection_scope&gt;&lt;_created&gt;65062978&lt;/_created&gt;&lt;_date&gt;2020-07-01&lt;/_date&gt;&lt;_date_display&gt;2020 Jul&lt;/_date_display&gt;&lt;_db_updated&gt;PubMed&lt;/_db_updated&gt;&lt;_doi&gt;10.1002/alz.12097&lt;/_doi&gt;&lt;_impact_factor&gt;  14.000&lt;/_impact_factor&gt;&lt;_isbn&gt;1552-5279 (Electronic); 1552-5260 (Print); 1552-5260 (Linking)&lt;/_isbn&gt;&lt;_issue&gt;7&lt;/_issue&gt;&lt;_journal&gt;Alzheimers Dement&lt;/_journal&gt;&lt;_keywords&gt;Alzheimer&amp;apos;s disease; SV2A; [11C]UCB-J | PET; synaptic density&lt;/_keywords&gt;&lt;_language&gt;eng&lt;/_language&gt;&lt;_modified&gt;65063005&lt;/_modified&gt;&lt;_ori_publication&gt;(c) 2020 The Authors. Alzheimer&amp;apos;s &amp;amp; Dementia published by Wiley Periodicals, Inc. _x000d__x000a_      on behalf of Alzheimer&amp;apos;s Association.&lt;/_ori_publication&gt;&lt;_pages&gt;974-982&lt;/_pages&gt;&lt;_subject_headings&gt;Aged; Aged, 80 and over; Alzheimer Disease/*diagnostic imaging/metabolism; Biomarkers; Brain/*diagnostic imaging/metabolism; Cognitive Dysfunction/*diagnostic imaging/metabolism; Disease Progression; Female; Humans; Male; Membrane Glycoproteins/*metabolism; Middle Aged; Nerve Tissue Proteins/*metabolism; Neurons/metabolism; Positron-Emission Tomography; Synapses/*metabolism&lt;/_subject_headings&gt;&lt;_tertiary_title&gt;Alzheimer&amp;apos;s &amp;amp; dementia : the journal of the Alzheimer&amp;apos;s Association&lt;/_tertiary_title&gt;&lt;_type_work&gt;Journal Article; Research Support, N.I.H., Extramural; Research Support, Non-U.S. Gov&amp;apos;t&lt;/_type_work&gt;&lt;_url&gt;http://www.ncbi.nlm.nih.gov/entrez/query.fcgi?cmd=Retrieve&amp;amp;db=pubmed&amp;amp;dopt=Abstract&amp;amp;list_uids=32400950&amp;amp;query_hl=1&lt;/_url&gt;&lt;_volume&gt;16&lt;/_volume&gt;&lt;_social_category&gt;临床神经病学(1)&lt;/_social_category&gt;&lt;/Details&gt;&lt;Extra&gt;&lt;DBUID&gt;{F96A950B-833F-4880-A151-76DA2D6A2879}&lt;/DBUID&gt;&lt;/Extra&gt;&lt;/Item&gt;&lt;/References&gt;&lt;/Group&gt;&lt;/Citation&gt;_x000a_"/>
    <w:docVar w:name="NE.Ref{6D7B9F73-3A80-43AC-B25A-D6641C269CEF}" w:val=" ADDIN NE.Ref.{6D7B9F73-3A80-43AC-B25A-D6641C269CEF}&lt;Citation&gt;&lt;Group&gt;&lt;References&gt;&lt;Item&gt;&lt;ID&gt;558&lt;/ID&gt;&lt;UID&gt;{717DC392-C96B-4A12-9F16-772095FAF358}&lt;/UID&gt;&lt;Title&gt;The synaptic vesicle protein SV2A is the binding site for the antiepileptic drug  levetiracetam&lt;/Title&gt;&lt;Template&gt;Journal Article&lt;/Template&gt;&lt;Star&gt;0&lt;/Star&gt;&lt;Tag&gt;0&lt;/Tag&gt;&lt;Author&gt;Lynch, B A; Lambeng, N; Nocka, K; Kensel-Hammes, P; Bajjalieh, S M; Matagne, A; Fuks, B&lt;/Author&gt;&lt;Year&gt;2004&lt;/Year&gt;&lt;Details&gt;&lt;_accession_num&gt;15210974&lt;/_accession_num&gt;&lt;_author_adr&gt;Department of Molecular and Cellular Biology, UCB Research Inc., 840 Memorial  Drive, Cambridge, MA 02139, USA. berkley.lynch@ucb-group.com&lt;/_author_adr&gt;&lt;_date_display&gt;2004 Jun 29&lt;/_date_display&gt;&lt;_date&gt;2004-06-29&lt;/_date&gt;&lt;_doi&gt;10.1073/pnas.0308208101&lt;/_doi&gt;&lt;_isbn&gt;0027-8424 (Print); 1091-6490 (Electronic); 0027-8424 (Linking)&lt;/_isbn&gt;&lt;_issue&gt;26&lt;/_issue&gt;&lt;_journal&gt;Proc Natl Acad Sci U S A&lt;/_journal&gt;&lt;_language&gt;eng&lt;/_language&gt;&lt;_pages&gt;9861-6&lt;/_pages&gt;&lt;_subject_headings&gt;Animals; Anticonvulsants/*metabolism; Binding Sites; Brain/cytology/metabolism; Fibroblasts; Gene Deletion; Humans; Inhibitory Concentration 50; Intracellular Membranes/metabolism; Levetiracetam; Membrane Glycoproteins/chemistry/genetics/*metabolism; Mice; Mice, Knockout; Molecular Weight; Nerve Tissue Proteins/chemistry/genetics/*metabolism; Photoaffinity Labels; Piracetam/analogs &amp;amp; derivatives/*metabolism; Precipitin Tests; Protein Binding; Rats; Seizures; Synaptic Vesicles/metabolism&lt;/_subject_headings&gt;&lt;_tertiary_title&gt;Proceedings of the National Academy of Sciences of the United States of America&lt;/_tertiary_title&gt;&lt;_type_work&gt;Journal Article; Research Support, U.S. Gov&amp;apos;t, P.H.S.&lt;/_type_work&gt;&lt;_url&gt;http://www.ncbi.nlm.nih.gov/entrez/query.fcgi?cmd=Retrieve&amp;amp;db=pubmed&amp;amp;dopt=Abstract&amp;amp;list_uids=15210974&amp;amp;query_hl=1&lt;/_url&gt;&lt;_volume&gt;101&lt;/_volume&gt;&lt;_created&gt;65101598&lt;/_created&gt;&lt;_modified&gt;65101598&lt;/_modified&gt;&lt;_db_updated&gt;PubMed&lt;/_db_updated&gt;&lt;_impact_factor&gt;  11.100&lt;/_impact_factor&gt;&lt;_social_category&gt;综合性期刊(1)&lt;/_social_category&gt;&lt;_collection_scope&gt;SCIE&lt;/_collection_scope&gt;&lt;/Details&gt;&lt;Extra&gt;&lt;DBUID&gt;{F96A950B-833F-4880-A151-76DA2D6A2879}&lt;/DBUID&gt;&lt;/Extra&gt;&lt;/Item&gt;&lt;/References&gt;&lt;/Group&gt;&lt;/Citation&gt;_x000a_"/>
    <w:docVar w:name="NE.Ref{766040CE-CCE6-4038-BC97-0F35ECB491E9}" w:val=" ADDIN NE.Ref.{766040CE-CCE6-4038-BC97-0F35ECB491E9}&lt;Citation&gt;&lt;Group&gt;&lt;References&gt;&lt;Item&gt;&lt;ID&gt;539&lt;/ID&gt;&lt;UID&gt;{D8ED33F3-F61C-4BDB-AF4F-280BDA6350B6}&lt;/UID&gt;&lt;Title&gt;Synaptic Changes in Parkinson Disease Assessed with in vivo Imaging&lt;/Title&gt;&lt;Template&gt;Journal Article&lt;/Template&gt;&lt;Star&gt;0&lt;/Star&gt;&lt;Tag&gt;0&lt;/Tag&gt;&lt;Author&gt;Matuskey, D; Tinaz, S; Wilcox, K C; Naganawa, M; Toyonaga, T; Dias, M; Henry, S; Pittman, B; Ropchan, J; Nabulsi, N; Suridjan, I; Comley, R A; Huang, Y; Finnema, S J; Carson, R E&lt;/Author&gt;&lt;Year&gt;2020&lt;/Year&gt;&lt;Details&gt;&lt;_accession_num&gt;31953875&lt;/_accession_num&gt;&lt;_author_adr&gt;Positron Emission Tomography Research Center, Department of Radiology and  Biomedical Imaging, Yale University, New Haven, CT.; Department of Psychiatry, Yale University, New Haven, CT.; Department of Neurology, Yale University, New Haven, CT.; Department of Neurology, Yale University, New Haven, CT.; Translational Imaging, Integrated Science and Technology, AbbVie, North Chicago,  IL.; Positron Emission Tomography Research Center, Department of Radiology and  Biomedical Imaging, Yale University, New Haven, CT.; Positron Emission Tomography Research Center, Department of Radiology and  Biomedical Imaging, Yale University, New Haven, CT.; Positron Emission Tomography Research Center, Department of Radiology and  Biomedical Imaging, Yale University, New Haven, CT.; Positron Emission Tomography Research Center, Department of Radiology and  Biomedical Imaging, Yale University, New Haven, CT.; Department of Psychiatry, Yale University, New Haven, CT.; Positron Emission Tomography Research Center, Department of Radiology and  Biomedical Imaging, Yale University, New Haven, CT.; Positron Emission Tomography Research Center, Department of Radiology and  Biomedical Imaging, Yale University, New Haven, CT.; Translational Imaging, Integrated Science and Technology, AbbVie, North Chicago,  IL.; Translational Imaging, Integrated Science and Technology, AbbVie, North Chicago,  IL.; Positron Emission Tomography Research Center, Department of Radiology and  Biomedical Imaging, Yale University, New Haven, CT.; Positron Emission Tomography Research Center, Department of Radiology and  Biomedical Imaging, Yale University, New Haven, CT.; Translational Imaging, Integrated Science and Technology, AbbVie, North Chicago,  IL.; Positron Emission Tomography Research Center, Department of Radiology and  Biomedical Imaging, Yale University, New Haven, CT.&lt;/_author_adr&gt;&lt;_collection_scope&gt;SCI;SCIE&lt;/_collection_scope&gt;&lt;_created&gt;65063015&lt;/_created&gt;&lt;_date&gt;2020-03-01&lt;/_date&gt;&lt;_date_display&gt;2020 Mar&lt;/_date_display&gt;&lt;_db_updated&gt;PubMed&lt;/_db_updated&gt;&lt;_doi&gt;10.1002/ana.25682&lt;/_doi&gt;&lt;_impact_factor&gt;  11.200&lt;/_impact_factor&gt;&lt;_isbn&gt;1531-8249 (Electronic); 0364-5134 (Print); 0364-5134 (Linking)&lt;/_isbn&gt;&lt;_issue&gt;3&lt;/_issue&gt;&lt;_journal&gt;Ann Neurol&lt;/_journal&gt;&lt;_language&gt;eng&lt;/_language&gt;&lt;_modified&gt;65063015&lt;/_modified&gt;&lt;_ori_publication&gt;(c) 2020 The Authors. Annals of Neurology published by Wiley Periodicals, Inc. on _x000d__x000a_      behalf of American Neurological Association.&lt;/_ori_publication&gt;&lt;_pages&gt;329-338&lt;/_pages&gt;&lt;_subject_headings&gt;Autoradiography; Case-Control Studies; *Early Diagnosis; Female; Functional Neuroimaging; Humans; Locus Coeruleus/pathology; Male; Membrane Glycoproteins/metabolism; Middle Aged; Nerve Tissue Proteins/metabolism; Parkinson Disease/*diagnostic imaging/*pathology; Positron-Emission Tomography; Putamen/metabolism/*pathology; Pyridines; Pyrrolidines; Red Nucleus/pathology; Substantia Nigra/metabolism/*pathology; Synapses/*pathology&lt;/_subject_headings&gt;&lt;_tertiary_title&gt;Annals of neurology&lt;/_tertiary_title&gt;&lt;_type_work&gt;Journal Article&lt;/_type_work&gt;&lt;_url&gt;http://www.ncbi.nlm.nih.gov/entrez/query.fcgi?cmd=Retrieve&amp;amp;db=pubmed&amp;amp;dopt=Abstract&amp;amp;list_uids=31953875&amp;amp;query_hl=1&lt;/_url&gt;&lt;_volume&gt;87&lt;/_volume&gt;&lt;_social_category&gt;临床神经病学(1) &amp;amp; 神经科学(1)&lt;/_social_category&gt;&lt;/Details&gt;&lt;Extra&gt;&lt;DBUID&gt;{F96A950B-833F-4880-A151-76DA2D6A2879}&lt;/DBUID&gt;&lt;/Extra&gt;&lt;/Item&gt;&lt;/References&gt;&lt;/Group&gt;&lt;Group&gt;&lt;References&gt;&lt;Item&gt;&lt;ID&gt;547&lt;/ID&gt;&lt;UID&gt;{D6D4551B-CE04-4F5C-BD46-5B51E58C22C6}&lt;/UID&gt;&lt;Title&gt;Mitochondrial Complex 1, Sigma 1, and Synaptic Vesicle 2A in Early Drug-Naive  Parkinson&amp;apos;s Disease&lt;/Title&gt;&lt;Template&gt;Journal Article&lt;/Template&gt;&lt;Star&gt;0&lt;/Star&gt;&lt;Tag&gt;0&lt;/Tag&gt;&lt;Author&gt;Wilson, H; Pagano, G; de Natale, E R; Mansur, A; Caminiti, S P; Polychronis, S; Middleton, L T; Price, G; Schmidt, K F; Gunn, R N; Rabiner, E A; Politis, M&lt;/Author&gt;&lt;Year&gt;2020&lt;/Year&gt;&lt;Details&gt;&lt;_accession_num&gt;32347983&lt;/_accession_num&gt;&lt;_author_adr&gt;Neurodegeneration Imaging Group, University of Exeter Medical School, London, UK.; Neurodegeneration Imaging Group, Institute of Psychiatry, Psychology and  Neuroscience, King&amp;apos;s College London, UK.; Neurodegeneration Imaging Group, Institute of Psychiatry, Psychology and  Neuroscience, King&amp;apos;s College London, UK.; Neurodegeneration Imaging Group, University of Exeter Medical School, London, UK.; Neurodegeneration Imaging Group, Institute of Psychiatry, Psychology and  Neuroscience, King&amp;apos;s College London, UK.; Invicro, Centre for Imaging Sciences, Hammersmith Hospital, London, UK.; Division of Brain Sciences, Department of Medicine, Imperial College London, UK.; Neurodegeneration Imaging Group, Institute of Psychiatry, Psychology and  Neuroscience, King&amp;apos;s College London, UK.; Neurodegeneration Imaging Group, Institute of Psychiatry, Psychology and  Neuroscience, King&amp;apos;s College London, UK.; School of Public Health, Imperial College London, UK.; Public Health Directorate, Imperial College NHS Healthcare Trust, London, UK.; MINDMAPS Consortium, London, UK.; School of Public Health, Imperial College London, UK.; MINDMAPS Consortium, London, UK.; Celgene, Cambridge, Massachusetts, USA.; Invicro, Centre for Imaging Sciences, Hammersmith Hospital, London, UK.; Division of Brain Sciences, Department of Medicine, Imperial College London, UK.; MINDMAPS Consortium, London, UK.; Invicro, Centre for Imaging Sciences, Hammersmith Hospital, London, UK.; MINDMAPS Consortium, London, UK.; Department of Neuroimaging, Institute of Psychiatry, Psychology and Neuroscience,  King&amp;apos;s College London, London, UK.; Neurodegeneration Imaging Group, University of Exeter Medical School, London, UK.; Neurodegeneration Imaging Group, Institute of Psychiatry, Psychology and  Neuroscience, King&amp;apos;s College London, UK.; MINDMAPS Consortium, London, UK.&lt;/_author_adr&gt;&lt;_date_display&gt;2020 Aug&lt;/_date_display&gt;&lt;_date&gt;2020-08-01&lt;/_date&gt;&lt;_doi&gt;10.1002/mds.28064&lt;/_doi&gt;&lt;_isbn&gt;1531-8257 (Electronic); 0885-3185 (Linking)&lt;/_isbn&gt;&lt;_issue&gt;8&lt;/_issue&gt;&lt;_journal&gt;Mov Disord&lt;/_journal&gt;&lt;_keywords&gt;Parkinson&amp;apos;s disease; mitochondria; molecular biomarkers; positron emission tomography; synaptic vesicle protein&lt;/_keywords&gt;&lt;_language&gt;eng&lt;/_language&gt;&lt;_ori_publication&gt;(c) 2020 The Authors. Movement Disorders published by Wiley Periodicals, Inc. on _x000d__x000a_      behalf of International Parkinson and Movement Disorder Society.&lt;/_ori_publication&gt;&lt;_pages&gt;1416-1427&lt;/_pages&gt;&lt;_subject_headings&gt;Cross-Sectional Studies; Humans; *Parkinson Disease/diagnostic imaging; *Pharmaceutical Preparations; Positron-Emission Tomography; Synaptic Vesicles&lt;/_subject_headings&gt;&lt;_tertiary_title&gt;Movement disorders : official journal of the Movement Disorder Society&lt;/_tertiary_title&gt;&lt;_type_work&gt;Journal Article; Research Support, Non-U.S. Gov&amp;apos;t&lt;/_type_work&gt;&lt;_url&gt;http://www.ncbi.nlm.nih.gov/entrez/query.fcgi?cmd=Retrieve&amp;amp;db=pubmed&amp;amp;dopt=Abstract&amp;amp;list_uids=32347983&amp;amp;query_hl=1&lt;/_url&gt;&lt;_volume&gt;35&lt;/_volume&gt;&lt;_created&gt;65064907&lt;/_created&gt;&lt;_modified&gt;65064907&lt;/_modified&gt;&lt;_db_updated&gt;PubMed&lt;/_db_updated&gt;&lt;_impact_factor&gt;   8.600&lt;/_impact_factor&gt;&lt;_social_category&gt;临床神经病学(1)&lt;/_social_category&gt;&lt;_collection_scope&gt;SCIE&lt;/_collection_scope&gt;&lt;/Details&gt;&lt;Extra&gt;&lt;DBUID&gt;{F96A950B-833F-4880-A151-76DA2D6A2879}&lt;/DBUID&gt;&lt;/Extra&gt;&lt;/Item&gt;&lt;/References&gt;&lt;/Group&gt;&lt;Group&gt;&lt;References&gt;&lt;Item&gt;&lt;ID&gt;540&lt;/ID&gt;&lt;UID&gt;{CFBEBC2B-63A2-4306-9DDA-8C84D13CE6F4}&lt;/UID&gt;&lt;Title&gt;Loss of Presynaptic Terminal Integrity in the Substantia Nigra in Early  Parkinson&amp;apos;s Disease&lt;/Title&gt;&lt;Template&gt;Journal Article&lt;/Template&gt;&lt;Star&gt;0&lt;/Star&gt;&lt;Tag&gt;0&lt;/Tag&gt;&lt;Author&gt;Delva, A; Van Weehaeghe, D; Koole, M; Van Laere, K; Vandenberghe, W&lt;/Author&gt;&lt;Year&gt;2020&lt;/Year&gt;&lt;Details&gt;&lt;_accession_num&gt;32767618&lt;/_accession_num&gt;&lt;_author_adr&gt;Department of Neurosciences, KU Leuven, Flanders, Belgium.; Department of Neurology, University Hospitals Leuven, Flanders, Belgium.; Division of Nuclear Medicine, University Hospitals Leuven, Flanders, Belgium.; Nuclear Medicine and Molecular Imaging, Department of Imaging and Pathology, KU  Leuven, Flanders, Belgium.; Nuclear Medicine and Molecular Imaging, Department of Imaging and Pathology, KU  Leuven, Flanders, Belgium.; Division of Nuclear Medicine, University Hospitals Leuven, Flanders, Belgium.; Nuclear Medicine and Molecular Imaging, Department of Imaging and Pathology, KU  Leuven, Flanders, Belgium.; Department of Neurosciences, KU Leuven, Flanders, Belgium.; Department of Neurology, University Hospitals Leuven, Flanders, Belgium.&lt;/_author_adr&gt;&lt;_created&gt;65063017&lt;/_created&gt;&lt;_date&gt;2020-11-01&lt;/_date&gt;&lt;_date_display&gt;2020 Nov&lt;/_date_display&gt;&lt;_db_updated&gt;PubMed&lt;/_db_updated&gt;&lt;_doi&gt;10.1002/mds.28216&lt;/_doi&gt;&lt;_impact_factor&gt;   8.600&lt;/_impact_factor&gt;&lt;_isbn&gt;1531-8257 (Electronic); 0885-3185 (Linking)&lt;/_isbn&gt;&lt;_issue&gt;11&lt;/_issue&gt;&lt;_journal&gt;Mov Disord&lt;/_journal&gt;&lt;_keywords&gt;11C-UCB-J; PET; SV2A; dopamine transporter; synaptic density&lt;/_keywords&gt;&lt;_language&gt;eng&lt;/_language&gt;&lt;_modified&gt;65063017&lt;/_modified&gt;&lt;_ori_publication&gt;(c) 2020 International Parkinson and Movement Disorder Society.&lt;/_ori_publication&gt;&lt;_pages&gt;1977-1986&lt;/_pages&gt;&lt;_subject_headings&gt;Corpus Striatum; Humans; *Parkinson Disease/diagnostic imaging; Positron-Emission Tomography; Presynaptic Terminals; Putamen; Substantia Nigra/diagnostic imaging&lt;/_subject_headings&gt;&lt;_tertiary_title&gt;Movement disorders : official journal of the Movement Disorder Society&lt;/_tertiary_title&gt;&lt;_type_work&gt;Journal Article; Research Support, Non-U.S. Gov&amp;apos;t&lt;/_type_work&gt;&lt;_url&gt;http://www.ncbi.nlm.nih.gov/entrez/query.fcgi?cmd=Retrieve&amp;amp;db=pubmed&amp;amp;dopt=Abstract&amp;amp;list_uids=32767618&amp;amp;query_hl=1&lt;/_url&gt;&lt;_volume&gt;35&lt;/_volume&gt;&lt;_social_category&gt;临床神经病学(1)&lt;/_social_category&gt;&lt;_collection_scope&gt;SCIE&lt;/_collection_scope&gt;&lt;/Details&gt;&lt;Extra&gt;&lt;DBUID&gt;{F96A950B-833F-4880-A151-76DA2D6A2879}&lt;/DBUID&gt;&lt;/Extra&gt;&lt;/Item&gt;&lt;/References&gt;&lt;/Group&gt;&lt;/Citation&gt;_x000a_"/>
    <w:docVar w:name="NE.Ref{78E97C43-27EC-4ECB-9621-361A5DBE8C2E}" w:val=" ADDIN NE.Ref.{78E97C43-27EC-4ECB-9621-361A5DBE8C2E}&lt;Citation&gt;&lt;Group&gt;&lt;References&gt;&lt;Item&gt;&lt;ID&gt;533&lt;/ID&gt;&lt;UID&gt;{62124DE8-EE6B-4090-92DF-A7B69DA1F56D}&lt;/UID&gt;&lt;Title&gt;In vivo synaptic density loss is related to tau deposition in amnestic mild  cognitive impairment&lt;/Title&gt;&lt;Template&gt;Journal Article&lt;/Template&gt;&lt;Star&gt;0&lt;/Star&gt;&lt;Tag&gt;0&lt;/Tag&gt;&lt;Author&gt;Vanhaute, H; Ceccarini, J; Michiels, L; Koole, M; Sunaert, S; Lemmens, R; Triau, E; Emsell, L; Vandenbulcke, M; Van Laere, K&lt;/Author&gt;&lt;Year&gt;2020&lt;/Year&gt;&lt;Details&gt;&lt;_accession_num&gt;32493717&lt;/_accession_num&gt;&lt;_author_adr&gt;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koen.vanlaere@uzleuven.be.;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lt;/_author_adr&gt;&lt;_collection_scope&gt;SCI;SCIE&lt;/_collection_scope&gt;&lt;_created&gt;65062999&lt;/_created&gt;&lt;_date&gt;2020-08-04&lt;/_date&gt;&lt;_date_display&gt;2020 Aug 4&lt;/_date_display&gt;&lt;_db_updated&gt;PubMed&lt;/_db_updated&gt;&lt;_doi&gt;10.1212/WNL.0000000000009818&lt;/_doi&gt;&lt;_impact_factor&gt;   9.900&lt;/_impact_factor&gt;&lt;_isbn&gt;1526-632X (Electronic); 0028-3878 (Linking)&lt;/_isbn&gt;&lt;_issue&gt;5&lt;/_issue&gt;&lt;_journal&gt;Neurology&lt;/_journal&gt;&lt;_language&gt;eng&lt;/_language&gt;&lt;_modified&gt;65063005&lt;/_modified&gt;&lt;_ori_publication&gt;(c) 2020 American Academy of Neurology.&lt;/_ori_publication&gt;&lt;_pages&gt;e545-e553&lt;/_pages&gt;&lt;_subject_headings&gt;Aged; Aged, 80 and over; Brain/*pathology; Cognitive Dysfunction/*pathology; Cross-Sectional Studies; Female; Humans; Magnetic Resonance Imaging; Male; Middle Aged; Multimodal Imaging; Neurofibrillary Tangles/*pathology; Positron-Emission Tomography&lt;/_subject_headings&gt;&lt;_tertiary_title&gt;Neurology&lt;/_tertiary_title&gt;&lt;_type_work&gt;Journal Article; Research Support, Non-U.S. Gov&amp;apos;t&lt;/_type_work&gt;&lt;_url&gt;http://www.ncbi.nlm.nih.gov/entrez/query.fcgi?cmd=Retrieve&amp;amp;db=pubmed&amp;amp;dopt=Abstract&amp;amp;list_uids=32493717&amp;amp;query_hl=1&lt;/_url&gt;&lt;_volume&gt;95&lt;/_volume&gt;&lt;_social_category&gt;临床神经病学(1)&lt;/_social_category&gt;&lt;/Details&gt;&lt;Extra&gt;&lt;DBUID&gt;{F96A950B-833F-4880-A151-76DA2D6A2879}&lt;/DBUID&gt;&lt;/Extra&gt;&lt;/Item&gt;&lt;/References&gt;&lt;/Group&gt;&lt;Group&gt;&lt;References&gt;&lt;Item&gt;&lt;ID&gt;534&lt;/ID&gt;&lt;UID&gt;{35D6EC1C-EDF5-4050-8428-C41352BD13D9}&lt;/UID&gt;&lt;Title&gt;Association of Abeta deposition and regional synaptic density in early Alzheimer&amp;apos;s  disease: a PET imaging study with [(11)C]UCB-J&lt;/Title&gt;&lt;Template&gt;Journal Article&lt;/Template&gt;&lt;Star&gt;0&lt;/Star&gt;&lt;Tag&gt;0&lt;/Tag&gt;&lt;Author&gt;O&amp;apos;Dell, R S; Mecca, A P; Chen, M K; Naganawa, M; Toyonaga, T; Lu, Y; Godek, T A; Harris, J E; Bartlett, H H; Banks, E R; Kominek, V L; Zhao, W; Nabulsi, N B; Ropchan, J; Ye, Y; Vander, Wyk BC; Huang, Y; Arnsten, AFT; Carson, R E; van Dyck, C H&lt;/Author&gt;&lt;Year&gt;2021&lt;/Year&gt;&lt;Details&gt;&lt;_accession_num&gt;33402201&lt;/_accession_num&gt;&lt;_author_adr&gt;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Department of Radiology and Biomedical Imaging, Yale University School of  Medicine, P.O. Box 208048, New Haven, CT, 06520, USA.; Department of Radiology and Biomedical Imaging, Yale University School of  Medicine, P.O. Box 208048, New Haven, CT, 06520, USA.; Department of Radiology and Biomedical Imaging, Yale University School of  Medicine, P.O. Box 208048, New Haven, CT, 06520, USA.; Department of Radiology and Biomedical Imaging, Yale University School of  Medicine, P.O. Box 208048, New Haven, CT, 0652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Department of Radiology and Biomedical Imaging, Yale University School of  Medicine, P.O. Box 208048, New Haven, CT, 06520, USA.; Department of Radiology and Biomedical Imaging, Yale University School of  Medicine, P.O. Box 208048, New Haven, CT, 06520, USA.; Department of Radiology and Biomedical Imaging, Yale University School of  Medicine, P.O. Box 208048, New Haven, CT, 06520, USA.; Program on Aging, Yale University School of Medicine, P.O. Box 207900, New Haven,  CT, 06520, USA.; Department of Radiology and Biomedical Imaging, Yale University School of  Medicine, P.O. Box 208048, New Haven, CT, 06520, USA.; Department of Neuroscience, Yale University School of Medicine, P.O. Box 208001,  New Haven, CT, 06520, USA.; Department of Radiology and Biomedical Imaging, Yale University School of  Medicine, P.O. Box 208048, New Haven, CT, 06520, USA.; Alzheimer&amp;apos;s Disease Research Unit, Yale University School of Medicine, One Church  Street, 8th Floor, New Haven, CT, 06510, USA. christopher.vandyck@yale.edu.; Department of Psychiatry, Yale University School of Medicine, 300 George Street,  New Haven, CT, 06510, USA. christopher.vandyck@yale.edu.; Department of Neuroscience, Yale University School of Medicine, P.O. Box 208001,  New Haven, CT, 06520, USA. christopher.vandyck@yale.edu.; Department of Neurology, Yale University School of Medicine, P.O. Box 208018, New  Haven, CT, 06520, USA. christopher.vandyck@yale.edu.&lt;/_author_adr&gt;&lt;_collection_scope&gt;SCIE&lt;/_collection_scope&gt;&lt;_created&gt;65063000&lt;/_created&gt;&lt;_date&gt;2021-01-05&lt;/_date&gt;&lt;_date_display&gt;2021 Jan 5&lt;/_date_display&gt;&lt;_db_updated&gt;PubMed&lt;/_db_updated&gt;&lt;_doi&gt;10.1186/s13195-020-00742-y&lt;/_doi&gt;&lt;_impact_factor&gt;   9.000&lt;/_impact_factor&gt;&lt;_isbn&gt;1758-9193 (Electronic)&lt;/_isbn&gt;&lt;_issue&gt;1&lt;/_issue&gt;&lt;_journal&gt;Alzheimers Res Ther&lt;/_journal&gt;&lt;_keywords&gt;Alzheimer&amp;apos;s disease; Abeta; SV2A; Synaptic density; [11C] PiB PET; [11C]UCB-J PET&lt;/_keywords&gt;&lt;_language&gt;eng&lt;/_language&gt;&lt;_modified&gt;65063005&lt;/_modified&gt;&lt;_pages&gt;11&lt;/_pages&gt;&lt;_subject_headings&gt;*Alzheimer Disease/diagnostic imaging; Amyloid beta-Peptides/metabolism; Aniline Compounds; Brain/diagnostic imaging/metabolism; *Cognitive Dysfunction/diagnostic imaging; Humans; Positron-Emission Tomography&lt;/_subject_headings&gt;&lt;_tertiary_title&gt;Alzheimer&amp;apos;s research &amp;amp; therapy&lt;/_tertiary_title&gt;&lt;_type_work&gt;Journal Article; Research Support, N.I.H., Extramural; Research Support, Non-U.S. Gov&amp;apos;t&lt;/_type_work&gt;&lt;_url&gt;http://www.ncbi.nlm.nih.gov/entrez/query.fcgi?cmd=Retrieve&amp;amp;db=pubmed&amp;amp;dopt=Abstract&amp;amp;list_uids=33402201&amp;amp;query_hl=1&lt;/_url&gt;&lt;_volume&gt;13&lt;/_volume&gt;&lt;_social_category&gt;临床神经病学(2) &amp;amp; 神经科学(2)&lt;/_social_category&gt;&lt;/Details&gt;&lt;Extra&gt;&lt;DBUID&gt;{F96A950B-833F-4880-A151-76DA2D6A2879}&lt;/DBUID&gt;&lt;/Extra&gt;&lt;/Item&gt;&lt;/References&gt;&lt;/Group&gt;&lt;/Citation&gt;_x000a_"/>
    <w:docVar w:name="NE.Ref{7A80D332-80FA-48BF-A1B6-5D5A9BC0E54D}" w:val=" ADDIN NE.Ref.{7A80D332-80FA-48BF-A1B6-5D5A9BC0E54D}&lt;Citation&gt;&lt;Group&gt;&lt;References&gt;&lt;Item&gt;&lt;ID&gt;520&lt;/ID&gt;&lt;UID&gt;{A4BCA244-F01E-44BF-94B9-B4BC5A13D44D}&lt;/UID&gt;&lt;Title&gt;Imaging synaptic density in the living human brain&lt;/Title&gt;&lt;Template&gt;Journal Article&lt;/Template&gt;&lt;Star&gt;0&lt;/Star&gt;&lt;Tag&gt;0&lt;/Tag&gt;&lt;Author&gt;Finnema, S J; Nabulsi, N B; Eid, T; Detyniecki, K; Lin, S F; Chen, M K; Dhaher, R; Matuskey, D; Baum, E; Holden, D; Spencer, D D; Mercier, J; Hannestad, J; Huang, Y; Carson, R E&lt;/Author&gt;&lt;Year&gt;2016&lt;/Year&gt;&lt;Details&gt;&lt;_accession_num&gt;27440727&lt;/_accession_num&gt;&lt;_author_adr&gt;Yale Positron Emission Tomography Center, Department of Radiology and Biomedical  Imaging, Yale University, New Haven, CT 06520, USA. sjoerd.finnema@yale.edu.; Yale Positron Emission Tomography Center, Department of Radiology and Biomedical  Imaging, Yale University, New Haven, CT 06520, USA.; Department of Laboratory Medicine, Yale University, New Haven, CT 06520, USA.; Department of Neurology, Yale University, New Haven, CT 06520, USA.; Yale Positron Emission Tomography Center, Department of Radiology and Biomedical  Imaging, Yale University, New Haven, CT 06520, USA.; Yale Positron Emission Tomography Center, Department of Radiology and Biomedical  Imaging, Yale University, New Haven, CT 06520, USA.; Department of Laboratory Medicine, Yale University, New Haven, CT 06520, USA.; Yale Positron Emission Tomography Center, Department of Radiology and Biomedical  Imaging, Yale University, New Haven, CT 06520, USA.; Yale Positron Emission Tomography Center, Department of Radiology and Biomedical  Imaging, Yale University, New Haven, CT 06520, USA.; Yale Positron Emission Tomography Center, Department of Radiology and Biomedical  Imaging, Yale University, New Haven, CT 06520, USA.; Department of Neurosurgery, Yale University, New Haven, CT 06520, USA.; UCB Pharma, B-1420 Braine-l&amp;apos;Alleud, Belgium.; UCB Pharma, B-1420 Braine-l&amp;apos;Alleud, Belgium.; Yale Positron Emission Tomography Center, Department of Radiology and Biomedical  Imaging, Yale University, New Haven, CT 06520, USA.; Yale Positron Emission Tomography Center, Department of Radiology and Biomedical  Imaging, Yale University, New Haven, CT 06520, USA. Department of Biomedical  Engineering, Yale University, New Haven, CT 06520, USA.&lt;/_author_adr&gt;&lt;_collection_scope&gt;SCIE&lt;/_collection_scope&gt;&lt;_created&gt;65062977&lt;/_created&gt;&lt;_date&gt;2016-07-20&lt;/_date&gt;&lt;_date_display&gt;2016 Jul 20&lt;/_date_display&gt;&lt;_db_updated&gt;PubMed&lt;/_db_updated&gt;&lt;_doi&gt;10.1126/scitranslmed.aaf6667&lt;/_doi&gt;&lt;_impact_factor&gt;  17.100&lt;/_impact_factor&gt;&lt;_isbn&gt;1946-6242 (Electronic); 1946-6234 (Linking)&lt;/_isbn&gt;&lt;_issue&gt;348&lt;/_issue&gt;&lt;_journal&gt;Sci Transl Med&lt;/_journal&gt;&lt;_language&gt;eng&lt;/_language&gt;&lt;_modified&gt;65064834&lt;/_modified&gt;&lt;_ori_publication&gt;Copyright (c) 2016, American Association for the Advancement of Science.&lt;/_ori_publication&gt;&lt;_pages&gt;348ra96&lt;/_pages&gt;&lt;_social_category&gt;细胞生物学(1) &amp;amp; 医学：研究与实验(1)&lt;/_social_category&gt;&lt;_subject_headings&gt;Adult; Aged; Brain/*diagnostic imaging; Epilepsy/diagnostic imaging/metabolism; Female; Humans; Male; Membrane Glycoproteins/metabolism; Middle Aged; Nerve Tissue Proteins/metabolism; Positron-Emission Tomography; Synapses/*metabolism/*pathology&lt;/_subject_headings&gt;&lt;_tertiary_title&gt;Science translational medicine&lt;/_tertiary_title&gt;&lt;_type_work&gt;Clinical Trial; Journal Article; Research Support, N.I.H., Extramural; Research Support, Non-U.S. Gov&amp;apos;t&lt;/_type_work&gt;&lt;_url&gt;http://www.ncbi.nlm.nih.gov/entrez/query.fcgi?cmd=Retrieve&amp;amp;db=pubmed&amp;amp;dopt=Abstract&amp;amp;list_uids=27440727&amp;amp;query_hl=1&lt;/_url&gt;&lt;_volume&gt;8&lt;/_volume&gt;&lt;/Details&gt;&lt;Extra&gt;&lt;DBUID&gt;{F96A950B-833F-4880-A151-76DA2D6A2879}&lt;/DBUID&gt;&lt;/Extra&gt;&lt;/Item&gt;&lt;/References&gt;&lt;/Group&gt;&lt;/Citation&gt;_x000a_"/>
    <w:docVar w:name="NE.Ref{7C1F0161-8448-473D-B0FF-8F5B90C129FF}" w:val=" ADDIN NE.Ref.{7C1F0161-8448-473D-B0FF-8F5B90C129FF}&lt;Citation&gt;&lt;Group&gt;&lt;References&gt;&lt;Item&gt;&lt;ID&gt;521&lt;/ID&gt;&lt;UID&gt;{95F78B3B-9A49-4E24-BCA2-BB94ACB9AC0F}&lt;/UID&gt;&lt;Title&gt;In vivo measurement of widespread synaptic loss in Alzheimer&amp;apos;s disease with SV2A  PET&lt;/Title&gt;&lt;Template&gt;Journal Article&lt;/Template&gt;&lt;Star&gt;0&lt;/Star&gt;&lt;Tag&gt;0&lt;/Tag&gt;&lt;Author&gt;Mecca, A P; Chen, M K; O&amp;apos;Dell, R S; Naganawa, M; Toyonaga, T; Godek, T A; Harris, J E; Bartlett, H H; Zhao, W; Nabulsi, N B; Wyk, BCV; Varma, P; Arnsten, AFT; Huang, Y; Carson, R E; van Dyck, C H&lt;/Author&gt;&lt;Year&gt;2020&lt;/Year&gt;&lt;Details&gt;&lt;_accession_num&gt;32400950&lt;/_accession_num&gt;&lt;_author_adr&gt;Alzheimer&amp;apos;s Disease Research Unit, Yale University School of Medicine, New Haven,  Connecticut.; Department of Psychiatry, Yale University School of Medicine, New Haven,  Connecticut.; Department of Radiology and Biomedical Imaging, Yale University School of  Medicine, New Haven, Connecticut.; Department of Neuroscience, Yale University School of Medicine, New Haven,  Connecticut.; Alzheimer&amp;apos;s Disease Research Unit, Yale University School of Medicine, New Haven,  Connecticut.; Department of Psychiatry, Yale University School of Medicine, New Haven,  Connecticut.; Department of Radiology and Biomedical Imaging, Yale University School of  Medicine, New Haven, Connecticut.; Department of Radiology and Biomedical Imaging, Yale University School of  Medicine, New Haven, Connecticut.; Alzheimer&amp;apos;s Disease Research Unit, Yale University School of Medicine, New Haven,  Connecticut.; Department of Psychiatry, Yale University School of Medicine, New Haven,  Connecticut.; Alzheimer&amp;apos;s Disease Research Unit, Yale University School of Medicine, New Haven,  Connecticut.; Department of Psychiatry, Yale University School of Medicine, New Haven,  Connecticut.; Alzheimer&amp;apos;s Disease Research Unit, Yale University School of Medicine, New Haven,  Connecticut.; Department of Psychiatry, Yale University School of Medicine, New Haven,  Connecticut.; Alzheimer&amp;apos;s Disease Research Unit, Yale University School of Medicine, New Haven,  Connecticut.; Department of Psychiatry, Yale University School of Medicine, New Haven,  Connecticut.; Department of Radiology and Biomedical Imaging, Yale University School of  Medicine, New Haven, Connecticut.; Program on Aging, Yale University School of Medicine, New Haven, Connecticut.; Department of Radiology and Biomedical Imaging, Yale University School of  Medicine, New Haven, Connecticut.; Department of Neuroscience, Yale University School of Medicine, New Haven,  Connecticut.; Department of Radiology and Biomedical Imaging, Yale University School of  Medicine, New Haven, Connecticut.; Department of Radiology and Biomedical Imaging, Yale University School of  Medicine, New Haven, Connecticut.; Alzheimer&amp;apos;s Disease Research Unit, Yale University School of Medicine, New Haven,  Connecticut.; Department of Psychiatry, Yale University School of Medicine, New Haven,  Connecticut.; Department of Neuroscience, Yale University School of Medicine, New Haven,  Connecticut.; Department of Neurology, Yale University School of Medicine, New Haven,  Connecticut.&lt;/_author_adr&gt;&lt;_collection_scope&gt;SCIE&lt;/_collection_scope&gt;&lt;_created&gt;65062978&lt;/_created&gt;&lt;_date&gt;2020-07-01&lt;/_date&gt;&lt;_date_display&gt;2020 Jul&lt;/_date_display&gt;&lt;_db_updated&gt;PubMed&lt;/_db_updated&gt;&lt;_doi&gt;10.1002/alz.12097&lt;/_doi&gt;&lt;_impact_factor&gt;  14.000&lt;/_impact_factor&gt;&lt;_isbn&gt;1552-5279 (Electronic); 1552-5260 (Print); 1552-5260 (Linking)&lt;/_isbn&gt;&lt;_issue&gt;7&lt;/_issue&gt;&lt;_journal&gt;Alzheimers Dement&lt;/_journal&gt;&lt;_keywords&gt;Alzheimer&amp;apos;s disease; SV2A; [11C]UCB-J | PET; synaptic density&lt;/_keywords&gt;&lt;_language&gt;eng&lt;/_language&gt;&lt;_modified&gt;65063005&lt;/_modified&gt;&lt;_ori_publication&gt;(c) 2020 The Authors. Alzheimer&amp;apos;s &amp;amp; Dementia published by Wiley Periodicals, Inc. _x000d__x000a_      on behalf of Alzheimer&amp;apos;s Association.&lt;/_ori_publication&gt;&lt;_pages&gt;974-982&lt;/_pages&gt;&lt;_subject_headings&gt;Aged; Aged, 80 and over; Alzheimer Disease/*diagnostic imaging/metabolism; Biomarkers; Brain/*diagnostic imaging/metabolism; Cognitive Dysfunction/*diagnostic imaging/metabolism; Disease Progression; Female; Humans; Male; Membrane Glycoproteins/*metabolism; Middle Aged; Nerve Tissue Proteins/*metabolism; Neurons/metabolism; Positron-Emission Tomography; Synapses/*metabolism&lt;/_subject_headings&gt;&lt;_tertiary_title&gt;Alzheimer&amp;apos;s &amp;amp; dementia : the journal of the Alzheimer&amp;apos;s Association&lt;/_tertiary_title&gt;&lt;_type_work&gt;Journal Article; Research Support, N.I.H., Extramural; Research Support, Non-U.S. Gov&amp;apos;t&lt;/_type_work&gt;&lt;_url&gt;http://www.ncbi.nlm.nih.gov/entrez/query.fcgi?cmd=Retrieve&amp;amp;db=pubmed&amp;amp;dopt=Abstract&amp;amp;list_uids=32400950&amp;amp;query_hl=1&lt;/_url&gt;&lt;_volume&gt;16&lt;/_volume&gt;&lt;_social_category&gt;临床神经病学(1)&lt;/_social_category&gt;&lt;/Details&gt;&lt;Extra&gt;&lt;DBUID&gt;{F96A950B-833F-4880-A151-76DA2D6A2879}&lt;/DBUID&gt;&lt;/Extra&gt;&lt;/Item&gt;&lt;/References&gt;&lt;/Group&gt;&lt;Group&gt;&lt;References&gt;&lt;Item&gt;&lt;ID&gt;530&lt;/ID&gt;&lt;UID&gt;{2A950C93-4B02-4C89-91A1-F461B4C9CA8D}&lt;/UID&gt;&lt;Title&gt;Association of entorhinal cortical tau deposition and hippocampal synaptic  density in older individuals with normal cognition and early Alzheimer&amp;apos;s disease&lt;/Title&gt;&lt;Template&gt;Journal Article&lt;/Template&gt;&lt;Star&gt;0&lt;/Star&gt;&lt;Tag&gt;0&lt;/Tag&gt;&lt;Author&gt;Mecca, A P; Chen, M K; O&amp;apos;Dell, R S; Naganawa, M; Toyonaga, T; Godek, T A; Harris, J E; Bartlett, H H; Zhao, W; Banks, E R; Ni, G S; Rogers, K; Gallezot, J D; Ropchan, J; Emery, P R; Nabulsi, N B; Vander, Wyk BC; Arnsten, AFT; Huang, Y; Carson, R E; van Dyck, C H&lt;/Author&gt;&lt;Year&gt;2022&lt;/Year&gt;&lt;Details&gt;&lt;_accession_num&gt;34963063&lt;/_accession_num&gt;&lt;_author_adr&gt;Alzheimer&amp;apos;s Disease Research Unit, Yale University School of Medicine, New Haven,  CT, USA; Department of Psychiatry, Yale University School of Medicine, New Haven,  CT, USA. Electronic address: adam.mecca@yale.edu.; Department of Radiology and Biomedical Imaging, Yale University School of  Medicine, New Haven, CT, USA.; Alzheimer&amp;apos;s Disease Research Unit, Yale University School of Medicine, New Haven,  CT, USA; Department of Psychiatry, Yale University School of Medicine, New Haven,  CT, USA.; Department of Radiology and Biomedical Imaging, Yale University School of  Medicine, New Haven, CT, USA.; Department of Radiology and Biomedical Imaging,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Alzheimer&amp;apos;s Disease Research Unit, Yale University School of Medicine, New Haven,  CT, USA; Department of Psychiatry, Yale University School of Medicine, New Haven,  CT, USA.; Department of Radiology and Biomedical Imaging, Yale University School of  Medicine, New Haven, CT, USA.; Department of Radiology and Biomedical Imaging, Yale University School of  Medicine, New Haven, CT, USA.; Department of Radiology and Biomedical Imaging, Yale University School of  Medicine, New Haven, CT, USA.; Department of Radiology and Biomedical Imaging, Yale University School of  Medicine, New Haven, CT, USA.; Program on Aging, Yale University School of Medicine, New Haven, CT, USA.; Department of Neuroscience, Yale University School of Medicine, New Haven, CT,  USA.; Department of Radiology and Biomedical Imaging, Yale University School of  Medicine, New Haven, CT, USA.; Department of Radiology and Biomedical Imaging, Yale University School of  Medicine, New Haven, CT, USA.; Alzheimer&amp;apos;s Disease Research Unit, Yale University School of Medicine, New Haven,  CT, USA; Department of Psychiatry, Yale University School of Medicine, New Haven,  CT, USA; Department of Neuroscience, Yale University School of Medicine, New  Haven, CT, USA; Department of Neurology, Yale University School of Medicine, New  Haven, CT, USA.&lt;/_author_adr&gt;&lt;_collection_scope&gt;SCI;SCIE&lt;/_collection_scope&gt;&lt;_created&gt;65062995&lt;/_created&gt;&lt;_date&gt;2022-03-01&lt;/_date&gt;&lt;_date_display&gt;2022 Mar&lt;/_date_display&gt;&lt;_db_updated&gt;PubMed&lt;/_db_updated&gt;&lt;_doi&gt;10.1016/j.neurobiolaging.2021.11.004&lt;/_doi&gt;&lt;_impact_factor&gt;   4.200&lt;/_impact_factor&gt;&lt;_isbn&gt;1558-1497 (Electronic); 0197-4580 (Print); 0197-4580 (Linking)&lt;/_isbn&gt;&lt;_journal&gt;Neurobiol Aging&lt;/_journal&gt;&lt;_keywords&gt;Alzheimer&amp;apos;s disease; PET; SV2A; Synaptic density; Tau; [(11)C]UCB-J; [(18)F]Flortaucipir&lt;/_keywords&gt;&lt;_language&gt;eng&lt;/_language&gt;&lt;_modified&gt;65063005&lt;/_modified&gt;&lt;_ori_publication&gt;Copyright (c) 2021. Published by Elsevier Inc.&lt;/_ori_publication&gt;&lt;_pages&gt;44-53&lt;/_pages&gt;&lt;_subject_headings&gt;Aging/*metabolism/*pathology; Alzheimer Disease/*metabolism/*pathology/psychology; *Cognition; Entorhinal Cortex/*metabolism/pathology; Healthy Aging/*metabolism/*pathology/psychology; Hippocampus/*pathology; Synapses/*pathology; tau Proteins/*metabolism&lt;/_subject_headings&gt;&lt;_tertiary_title&gt;Neurobiology of aging&lt;/_tertiary_title&gt;&lt;_type_work&gt;Journal Article; Research Support, N.I.H., Extramural; Research Support, Non-U.S. Gov&amp;apos;t&lt;/_type_work&gt;&lt;_url&gt;http://www.ncbi.nlm.nih.gov/entrez/query.fcgi?cmd=Retrieve&amp;amp;db=pubmed&amp;amp;dopt=Abstract&amp;amp;list_uids=34963063&amp;amp;query_hl=1&lt;/_url&gt;&lt;_volume&gt;111&lt;/_volume&gt;&lt;_social_category&gt;老年医学(2) &amp;amp; 神经科学(2)&lt;/_social_category&gt;&lt;/Details&gt;&lt;Extra&gt;&lt;DBUID&gt;{F96A950B-833F-4880-A151-76DA2D6A2879}&lt;/DBUID&gt;&lt;/Extra&gt;&lt;/Item&gt;&lt;/References&gt;&lt;/Group&gt;&lt;/Citation&gt;_x000a_"/>
    <w:docVar w:name="NE.Ref{7D318199-5AF7-4515-A408-71BE4B78E7E6}" w:val=" ADDIN NE.Ref.{7D318199-5AF7-4515-A408-71BE4B78E7E6}&lt;Citation&gt;&lt;Group&gt;&lt;References&gt;&lt;Item&gt;&lt;ID&gt;559&lt;/ID&gt;&lt;UID&gt;{53E05229-9CA9-4EC4-AF5A-645EB4236902}&lt;/UID&gt;&lt;Title&gt;Levetiracetam suppresses neuronal network dysfunction and reverses synaptic and  cognitive deficits in an Alzheimer&amp;apos;s disease model&lt;/Title&gt;&lt;Template&gt;Journal Article&lt;/Template&gt;&lt;Star&gt;0&lt;/Star&gt;&lt;Tag&gt;0&lt;/Tag&gt;&lt;Author&gt;Sanchez, P E; Zhu, L; Verret, L; Vossel, K A; Orr, A G; Cirrito, J R; Devidze, N; Ho, K; Yu, G Q; Palop, J J; Mucke, L&lt;/Author&gt;&lt;Year&gt;2012&lt;/Year&gt;&lt;Details&gt;&lt;_accession_num&gt;22869752&lt;/_accession_num&gt;&lt;_author_adr&gt;Gladstone Institute of Neurological Disease, San Francisco, CA 94158, USA.&lt;/_author_adr&gt;&lt;_date_display&gt;2012 Oct 16&lt;/_date_display&gt;&lt;_date&gt;2012-10-16&lt;/_date&gt;&lt;_doi&gt;10.1073/pnas.1121081109&lt;/_doi&gt;&lt;_isbn&gt;1091-6490 (Electronic); 0027-8424 (Print); 0027-8424 (Linking)&lt;/_isbn&gt;&lt;_issue&gt;42&lt;/_issue&gt;&lt;_journal&gt;Proc Natl Acad Sci U S A&lt;/_journal&gt;&lt;_language&gt;eng&lt;/_language&gt;&lt;_pages&gt;E2895-903&lt;/_pages&gt;&lt;_subject_headings&gt;Alzheimer Disease/complications/*drug therapy; Amyloid beta-Protein Precursor/genetics/metabolism; Analysis of Variance; Animals; Anticonvulsants/blood/*pharmacology/therapeutic use; Blotting, Western; Cognition/*drug effects; Cognition Disorders/*drug therapy/etiology; Electroencephalography; Humans; Immunohistochemistry; Levetiracetam; Maze Learning/drug effects; Mice; Mice, Transgenic; Nerve Net/*drug effects/physiopathology; Piracetam/*analogs &amp;amp; derivatives/blood/pharmacology/therapeutic use; Synapses/*drug effects&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2869752&amp;amp;query_hl=1&lt;/_url&gt;&lt;_volume&gt;109&lt;/_volume&gt;&lt;_created&gt;65101599&lt;/_created&gt;&lt;_modified&gt;65101599&lt;/_modified&gt;&lt;_db_updated&gt;PubMed&lt;/_db_updated&gt;&lt;_impact_factor&gt;  11.100&lt;/_impact_factor&gt;&lt;_social_category&gt;综合性期刊(1)&lt;/_social_category&gt;&lt;_collection_scope&gt;SCIE&lt;/_collection_scope&gt;&lt;/Details&gt;&lt;Extra&gt;&lt;DBUID&gt;{F96A950B-833F-4880-A151-76DA2D6A2879}&lt;/DBUID&gt;&lt;/Extra&gt;&lt;/Item&gt;&lt;/References&gt;&lt;/Group&gt;&lt;/Citation&gt;_x000a_"/>
    <w:docVar w:name="NE.Ref{80E053AE-3B6B-4923-9458-4DFCB7292835}" w:val=" ADDIN NE.Ref.{80E053AE-3B6B-4923-9458-4DFCB7292835}&lt;Citation&gt;&lt;Group&gt;&lt;References&gt;&lt;Item&gt;&lt;ID&gt;556&lt;/ID&gt;&lt;UID&gt;{62B2003B-6CDC-4D22-9C5F-64E89C6DF749}&lt;/UID&gt;&lt;Title&gt;Serum neurofilament dynamics predicts neurodegeneration and clinical progression  in presymptomatic Alzheimer&amp;apos;s disease&lt;/Title&gt;&lt;Template&gt;Journal Article&lt;/Template&gt;&lt;Star&gt;0&lt;/Star&gt;&lt;Tag&gt;0&lt;/Tag&gt;&lt;Author&gt;Preische, O; Schultz, S A; Apel, A; Kuhle, J; Kaeser, S A; Barro, C; Graber, S; Kuder-Buletta, E; LaFougere, C; Laske, C; Voglein, J; Levin, J; Masters, C L; Martins, R; Schofield, P R; Rossor, M N; Graff-Radford, N R; Salloway, S; Ghetti, B; Ringman, J M; Noble, J M; Chhatwal, J; Goate, A M; Benzinger, TLS; Morris, J C; Bateman, R J; Wang, G; Fagan, A M; McDade, E M; Gordon, B A; Jucker, M&lt;/Author&gt;&lt;Year&gt;2019&lt;/Year&gt;&lt;Details&gt;&lt;_accession_num&gt;30664784&lt;/_accession_num&gt;&lt;_author_adr&gt;German Center for Neurodegenerative Diseases (DZNE), Tubingen, Germany.; Department of Cellular Neurology, Hertie Institute for Clinical Brain Research,  and Department of Psychiatry and Psychotherapy, University of Tubingen, Tubingen,  Germany.; Department of Neurology, Department of Radiology, and Division of Biostatistics,  Washington University School of Medicine, St. Louis, MO, USA.; German Center for Neurodegenerative Diseases (DZNE), Tubingen, Germany.; Department of Cellular Neurology, Hertie Institute for Clinical Brain Research,  and Department of Psychiatry and Psychotherapy, University of Tubingen, Tubingen,  Germany.; Neurologic Clinic and Policlinic, Departments of Medicine, Biomedicine and  Clinical Research, University Hospital Basel, University of Basel, Basel,  Switzerland.; German Center for Neurodegenerative Diseases (DZNE), Tubingen, Germany.; Department of Cellular Neurology, Hertie Institute for Clinical Brain Research,  and Department of Psychiatry and Psychotherapy, University of Tubingen, Tubingen,  Germany.; Neurologic Clinic and Policlinic, Departments of Medicine, Biomedicine and  Clinical Research, University Hospital Basel, University of Basel, Basel,  Switzerland.; German Center for Neurodegenerative Diseases (DZNE), Tubingen, Germany.; German Center for Neurodegenerative Diseases (DZNE), Tubingen, Germany.; German Center for Neurodegenerative Diseases (DZNE), Tubingen, Germany.; German Center for Neurodegenerative Diseases (DZNE), Tubingen, Germany.; Department of Cellular Neurology, Hertie Institute for Clinical Brain Research,  and Department of Psychiatry and Psychotherapy, University of Tubingen, Tubingen,  Germany.; German Center for Neurodegenerative Diseases (DZNE), Munich, Germany.; Department of Neurology, Ludwig-Maximilians-Universitat Munchen, Munich, Germany.; German Center for Neurodegenerative Diseases (DZNE), Munich, Germany.; Department of Neurology, Ludwig-Maximilians-Universitat Munchen, Munich, Germany.; Neurodegeneration Division, The Florey Institute of Neuroscience and Mental  Health, University of Melbourne, Parkville, Victoria, Australia.; School of Medical Health and Sciences, Edith Cowan University, Joondalup, Western  Australia, Australia.; Department of Biomedical Sciences, Macquarie University, Sydney, New South Wales,  Australia.; Neuroscience Research Australia, Randwick, New South Wales, Australia.; School of Medical Sciences, University of New South Wales, Sydney, New South  Wales, Australia.; Dementia Research Centre, Department of Neurodegeneration, Queen Square Institute  of Neurology, University College London, London, UK.; Department of Neurology, Mayo Clinic Jacksonville, Jacksonville, FL, USA.; Warren Alpert Medical School of Brown University, Providence, RI, USA.; Indiana Alzheimer Disease Center and Department of Pathology and Laboratory  Medicine, Indiana University School of Medicine, Indianapolis, IN, USA.; Department of Neurology, Keck School of Medicine at USC, Los Angeles, CA, USA.; Taub Institute for Research on Alzheimer&amp;apos;s Disease and the Aging Brain,  Department of Neurology, Columbia University Medical Center, New York, NY, USA.; Department of Neurology, Massachusetts General Hospital, Harvard Medical School,  Boston, MA, USA.; Department of Neuroscience, Icahn School of Medicine at Mount Sinai, New York,  NY, USA.; Department of Neurology, Department of Radiology, and Division of Biostatistics,  Washington University School of Medicine, St. Louis, MO, USA.; Department of Neurology, Department of Radiology, and Division of Biostatistics,  Washington University School of Medicine, St. Louis, MO, USA.; Department of Neurology, Department of Radiology, and Division of Biostatistics,  Washington University School of Medicine, St. Louis, MO, USA.; Department of Neurology, Department of Radiology, and Division of Biostatistics,  Washington University School of Medicine, St. Louis, MO, USA.; Department of Neurology, Department of Radiology, and Division of Biostatistics,  Washington University School of Medicine, St. Louis, MO, USA.; Department of Neurology, Department of Radiology, and Division of Biostatistics,  Washington University School of Medicine, St. Louis, MO, USA.; Department of Neurology, Department of Radiology, and Division of Biostatistics,  Washington University School of Medicine, St. Louis, MO, USA.; German Center for Neurodegenerative Diseases (DZNE), Tubingen, Germany.  mathias.jucker@uni-tuebingen.de.; Department of Cellular Neurology, Hertie Institute for Clinical Brain Research,  and Department of Psychiatry and Psychotherapy, University of Tubingen, Tubingen,  Germany. mathias.jucker@uni-tuebingen.de.&lt;/_author_adr&gt;&lt;_date_display&gt;2019 Feb&lt;/_date_display&gt;&lt;_date&gt;2019-02-01&lt;/_date&gt;&lt;_doi&gt;10.1038/s41591-018-0304-3&lt;/_doi&gt;&lt;_isbn&gt;1546-170X (Electronic); 1078-8956 (Print); 1078-8956 (Linking)&lt;/_isbn&gt;&lt;_issue&gt;2&lt;/_issue&gt;&lt;_journal&gt;Nat Med&lt;/_journal&gt;&lt;_language&gt;eng&lt;/_language&gt;&lt;_pages&gt;277-283&lt;/_pages&gt;&lt;_subject_headings&gt;Alzheimer Disease/*blood/cerebrospinal fluid/*pathology; *Disease Progression; Humans; Mutation/genetics; Nerve Degeneration/*blood; Neurofilament Proteins/*blood/cerebrospinal fluid/genetics&lt;/_subject_headings&gt;&lt;_tertiary_title&gt;Nature medicine&lt;/_tertiary_title&gt;&lt;_type_work&gt;Journal Article; Research Support, N.I.H., Extramural; Research Support, Non-U.S. Gov&amp;apos;t&lt;/_type_work&gt;&lt;_url&gt;http://www.ncbi.nlm.nih.gov/entrez/query.fcgi?cmd=Retrieve&amp;amp;db=pubmed&amp;amp;dopt=Abstract&amp;amp;list_uids=30664784&amp;amp;query_hl=1&lt;/_url&gt;&lt;_volume&gt;25&lt;/_volume&gt;&lt;_created&gt;65101571&lt;/_created&gt;&lt;_modified&gt;65101571&lt;/_modified&gt;&lt;_db_updated&gt;PubMed&lt;/_db_updated&gt;&lt;_impact_factor&gt;  82.900&lt;/_impact_factor&gt;&lt;_social_category&gt;生化与分子生物学(1) &amp;amp; 细胞生物学(1) &amp;amp; 医学：研究与实验(1)&lt;/_social_category&gt;&lt;_collection_scope&gt;SCIE&lt;/_collection_scope&gt;&lt;/Details&gt;&lt;Extra&gt;&lt;DBUID&gt;{F96A950B-833F-4880-A151-76DA2D6A2879}&lt;/DBUID&gt;&lt;/Extra&gt;&lt;/Item&gt;&lt;/References&gt;&lt;/Group&gt;&lt;/Citation&gt;_x000a_"/>
    <w:docVar w:name="NE.Ref{86EEE449-E01E-4EA7-A501-258032B74E6B}" w:val=" ADDIN NE.Ref.{86EEE449-E01E-4EA7-A501-258032B74E6B}&lt;Citation&gt;&lt;Group&gt;&lt;References&gt;&lt;Item&gt;&lt;ID&gt;549&lt;/ID&gt;&lt;UID&gt;{0E20D811-7F59-4082-9858-21E54824EB84}&lt;/UID&gt;&lt;Title&gt;Synaptic density and cognitive performance in Alzheimer&amp;apos;s disease: A PET imaging  study with [(11) C]UCB-J&lt;/Title&gt;&lt;Template&gt;Journal Article&lt;/Template&gt;&lt;Star&gt;0&lt;/Star&gt;&lt;Tag&gt;0&lt;/Tag&gt;&lt;Author&gt;Mecca, A P; O&amp;apos;Dell, R S; Sharp, E S; Banks, E R; Bartlett, H H; Zhao, W; Lipior, S; Diepenbrock, N G; Chen, M K; Naganawa, M; Toyonaga, T; Nabulsi, N B; Vander, Wyk BC; Arnsten, AFT; Huang, Y; Carson, R E; van Dyck, C H&lt;/Author&gt;&lt;Year&gt;2022&lt;/Year&gt;&lt;Details&gt;&lt;_accession_num&gt;35174954&lt;/_accession_num&gt;&lt;_author_adr&gt;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Neurolog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Department of Radiology and Biomedical Imaging, Yale University School of  Medicine, New Haven, Connecticut, USA.; Department of Radiology and Biomedical Imaging, Yale University School of  Medicine, New Haven, Connecticut, USA.; Department of Radiology and Biomedical Imaging, Yale University School of  Medicine, New Haven, Connecticut, USA.; Department of Radiology and Biomedical Imaging, Yale University School of  Medicine, New Haven, Connecticut, USA.; Program on Aging, Yale University School of Medicine, New Haven, Connecticut,  USA.; Alzheimer&amp;apos;s Disease Research Unit, Yale University School of Medicine, New Haven,  Connecticut, USA.; Department of Neuroscience, Yale University School of Medicine, New Haven,  Connecticut, USA.; Program on Aging, Yale University School of Medicine, New Haven, Connecticut,  USA.; Program on Aging, Yale University School of Medicine, New Haven, Connecticut,  USA.; Alzheimer&amp;apos;s Disease Research Unit, Yale University School of Medicine, New Haven,  Connecticut, USA.; Department of Psychiatry, Yale University School of Medicine, New Haven,  Connecticut, USA.; Department of Neurology, Yale University School of Medicine, New Haven,  Connecticut, USA.; Department of Neuroscience, Yale University School of Medicine, New Haven,  Connecticut, USA.&lt;/_author_adr&gt;&lt;_date_display&gt;2022 Dec&lt;/_date_display&gt;&lt;_date&gt;2022-12-01&lt;/_date&gt;&lt;_doi&gt;10.1002/alz.12582&lt;/_doi&gt;&lt;_isbn&gt;1552-5279 (Electronic); 1552-5260 (Print); 1552-5260 (Linking)&lt;/_isbn&gt;&lt;_issue&gt;12&lt;/_issue&gt;&lt;_journal&gt;Alzheimers Dement&lt;/_journal&gt;&lt;_keywords&gt;Alzheimer&amp;apos;s disease; [11C]UCB-J; cognition; synaptic density; synaptic vesicle glycoprotein 2A&lt;/_keywords&gt;&lt;_language&gt;eng&lt;/_language&gt;&lt;_ori_publication&gt;(c) 2022 The Authors. Alzheimer&amp;apos;s &amp;amp; Dementia published by Wiley Periodicals LLC on _x000d__x000a_      behalf of Alzheimer&amp;apos;s Association.&lt;/_ori_publication&gt;&lt;_pages&gt;2527-2536&lt;/_pages&gt;&lt;_subject_headings&gt;Humans; *Alzheimer Disease/diagnostic imaging/pathology; Positron-Emission Tomography/methods; Synapses/pathology; *Cognitive Dysfunction/diagnostic imaging/pathology; Cognition; Brain/diagnostic imaging/pathology&lt;/_subject_headings&gt;&lt;_tertiary_title&gt;Alzheimer&amp;apos;s &amp;amp; dementia : the journal of the Alzheimer&amp;apos;s Association&lt;/_tertiary_title&gt;&lt;_type_work&gt;Journal Article; Research Support, N.I.H., Extramural; Research Support, Non-U.S. Gov&amp;apos;t&lt;/_type_work&gt;&lt;_url&gt;http://www.ncbi.nlm.nih.gov/entrez/query.fcgi?cmd=Retrieve&amp;amp;db=pubmed&amp;amp;dopt=Abstract&amp;amp;list_uids=35174954&amp;amp;query_hl=1&lt;/_url&gt;&lt;_volume&gt;18&lt;/_volume&gt;&lt;_created&gt;65093357&lt;/_created&gt;&lt;_modified&gt;65093358&lt;/_modified&gt;&lt;_db_updated&gt;PubMed&lt;/_db_updated&gt;&lt;_impact_factor&gt;  14.000&lt;/_impact_factor&gt;&lt;_social_category&gt;临床神经病学(1)&lt;/_social_category&gt;&lt;_collection_scope&gt;SCIE&lt;/_collection_scope&gt;&lt;/Details&gt;&lt;Extra&gt;&lt;DBUID&gt;{F96A950B-833F-4880-A151-76DA2D6A2879}&lt;/DBUID&gt;&lt;/Extra&gt;&lt;/Item&gt;&lt;/References&gt;&lt;/Group&gt;&lt;/Citation&gt;_x000a_"/>
    <w:docVar w:name="NE.Ref{8E5EE0C9-DD97-4AE0-9F49-5805C7D30063}" w:val=" ADDIN NE.Ref.{8E5EE0C9-DD97-4AE0-9F49-5805C7D30063}&lt;Citation&gt;&lt;Group&gt;&lt;References&gt;&lt;Item&gt;&lt;ID&gt;560&lt;/ID&gt;&lt;UID&gt;{42156AA8-22AB-4C79-B20D-024DE4E8AC88}&lt;/UID&gt;&lt;Title&gt;Novel tau biomarkers phosphorylated at T181, T217 or T231 rise in the initial  stages of the preclinical Alzheimer&amp;apos;s continuum when only subtle changes in Abeta  pathology are detected&lt;/Title&gt;&lt;Template&gt;Journal Article&lt;/Template&gt;&lt;Star&gt;0&lt;/Star&gt;&lt;Tag&gt;0&lt;/Tag&gt;&lt;Author&gt;Suarez-Calvet, M; Karikari, T K; Ashton, N J; Lantero, Rodriguez J; Mila-Aloma, M; Gispert, J D; Salvado, G; Minguillon, C; Fauria, K; Shekari, M; Grau-Rivera, O; Arenaza-Urquijo, E M; Sala-Vila, A; Sanchez-Benavides, G; Gonzalez-de-Echavarri, J M; Kollmorgen, G; Stoops, E; Vanmechelen, E; Zetterberg, H; Blennow, K; Molinuevo, J L&lt;/Author&gt;&lt;Year&gt;2020&lt;/Year&gt;&lt;Details&gt;&lt;_accession_num&gt;33169916&lt;/_accession_num&gt;&lt;_author_adr&gt;Barcelonabetaeta Brain Research Center (BBRC), Pasqual Maragall Foundation,  Barcelona, Spain.; IMIM (Hospital del Mar Medical Research Institute), Barcelona, Spain.; Servei de Neurologia, Hospital del Mar, Barcelona, Spain.; Centro de Investigacion Biomedica en Red de sFragilidad y Envejecimiento  Saludable (CIBERFES), Madrid, Spain.; Department of Psychiatry and Neurochemistry, Institute of Neuroscience and  Physiology, The Sahlgrenska Academy, University of Gothenburg, Gothenburg,  Sweden.; Department of Psychiatry and Neurochemistry, Institute of Neuroscience and  Physiology, The Sahlgrenska Academy, University of Gothenburg, Gothenburg,  Sweden.; Department of Psychiatry and Neurochemistry, Institute of Neuroscience and  Physiology, Wallenberg Centre for Molecular and Translational Medicine, The  Sahlgrenska Academy at the University of Gothenburg, Gothenburg, Sweden.; Institute of Psychiatry, Psychology &amp;amp; Neuroscience, King&amp;apos;s College London,  Maurice Wohl Clinical Neuroscience Institute, London, UK.; NIHR Biomedical Research Centre for Mental Health &amp;amp; Biomedical Research Unit for  Dementia at South London &amp;amp; Maudsley NHS Foundation, London, UK.; Department of Psychiatry and Neurochemistry, Institute of Neuroscience and  Physiology, The Sahlgrenska Academy, University of Gothenburg, Gothenburg,  Sweden.; Barcelonabetaeta Brain Research Center (BBRC), Pasqual Maragall Foundation,  Barcelona, Spain.; IMIM (Hospital del Mar Medical Research Institute), Barcelona, Spain.; Centro de Investigacion Biomedica en Red de sFragilidad y Envejecimiento  Saludable (CIBERFES), Madrid, Spain.; Universitat Pompeu Fabra, Barcelona, Spain.; Barcelonabetaeta Brain Research Center (BBRC), Pasqual Maragall Foundation,  Barcelona, Spain.; IMIM (Hospital del Mar Medical Research Institute), Barcelona, Spain.; Universitat Pompeu Fabra, Barcelona, Spain.; Centro de Investigacion Biomedica en Red Bioingenieria, Biomateriales y  Nanomedicina, Madrid, Spain.; Barcelonabetaeta Brain Research Center (BBRC), Pasqual Maragall Foundation,  Barcelona, Spain.; IMIM (Hospital del Mar Medical Research Institute), Barcelona, Spain.; Barcelonabetaeta Brain Research Center (BBRC), Pasqual Maragall Foundation,  Barcelona, Spain.; IMIM (Hospital del Mar Medical Research Institute), Barcelona, Spain.; Centro de Investigacion Biomedica en Red de sFragilidad y Envejecimiento  Saludable (CIBERFES), Madrid, Spain.; Barcelonabetaeta Brain Research Center (BBRC), Pasqual Maragall Foundation,  Barcelona, Spain.; Centro de Investigacion Biomedica en Red de sFragilidad y Envejecimiento  Saludable (CIBERFES), Madrid, Spain.; Barcelonabetaeta Brain Research Center (BBRC), Pasqual Maragall Foundation,  Barcelona, Spain.; IMIM (Hospital del Mar Medical Research Institute), Barcelona, Spain.; Universitat Pompeu Fabra, Barcelona, Spain.; Barcelonabetaeta Brain Research Center (BBRC), Pasqual Maragall Foundation,  Barcelona, Spain.; IMIM (Hospital del Mar Medical Research Institute), Barcelona, Spain.; Servei de Neurologia, Hospital del Mar, Barcelona, Spain.; Centro de Investigacion Biomedica en Red de sFragilidad y Envejecimiento  Saludable (CIBERFES), Madrid, Spain.; Barcelonabetaeta Brain Research Center (BBRC), Pasqual Maragall Foundation,  Barcelona, Spain.; IMIM (Hospital del Mar Medical Research Institute), Barcelona, Spain.; Centro de Investigacion Biomedica en Red de sFragilidad y Envejecimiento  Saludable (CIBERFES), Madrid, Spain.; Barcelonabetaeta Brain Research Center (BBRC), Pasqual Maragall Foundation,  Barcelona, Spain.; IMIM (Hospital del Mar Medical Research Institute), Barcelona, Spain.; Barcelonabetaeta Brain Research Center (BBRC), Pasqual Maragall Foundation,  Barcelona, Spain.; IMIM (Hospital del Mar Medical Research Institute), Barcelona, Spain.; Centro de Investigacion Biomedica en Red de sFragilidad y Envejecimiento  Saludable (CIBERFES), Madrid, Spain.; Barcelonabetaeta Brain Research Center (BBRC), Pasqual Maragall Foundation,  Barcelona, Spain.; IMIM (Hospital del Mar Medical Research Institute), Barcelona, Spain.; Roche Diagnostics GmbH, Penzberg, Germany.; ADx NeuroSciences, Ghent, Belgium.; ADx NeuroSciences, Ghent, Belgium.; Department of Psychiatry and Neurochemistry, Institute of Neuroscience and  Physiology, The Sahlgrenska Academy, University of Gothenburg, Gothenburg,  Sweden.; Clinical Neurochemistry Laboratory, Sahlgrenska University Hospital, Molndal,  Sweden.; Department of Neurodegenerative Disease, UCL Institute of Neurology, London, UK.; UK Dementia Research Institute at UCL, London, UK.; Department of Psychiatry and Neurochemistry, Institute of Neuroscience and  Physiology, The Sahlgrenska Academy, University of Gothenburg, Gothenburg,  Sweden.; Clinical Neurochemistry Laboratory, Sahlgrenska University Hospital, Molndal,  Sweden.; Barcelonabetaeta Brain Research Center (BBRC), Pasqual Maragall Foundation,  Barcelona, Spain.; IMIM (Hospital del Mar Medical Research Institute), Barcelona, Spain.; Centro de Investigacion Biomedica en Red de sFragilidad y Envejecimiento  Saludable (CIBERFES), Madrid, Spain.; Universitat Pompeu Fabra, Barcelona, Spain.&lt;/_author_adr&gt;&lt;_date_display&gt;2020 Dec 7&lt;/_date_display&gt;&lt;_date&gt;2020-12-07&lt;/_date&gt;&lt;_doi&gt;10.15252/emmm.202012921&lt;/_doi&gt;&lt;_isbn&gt;1757-4684 (Electronic); 1757-4676 (Print); 1757-4676 (Linking)&lt;/_isbn&gt;&lt;_issue&gt;12&lt;/_issue&gt;&lt;_journal&gt;EMBO Mol Med&lt;/_journal&gt;&lt;_keywords&gt;Alzheimer&amp;apos;s disease; biomarker; cerebrospinal fluid; plasma; tau&lt;/_keywords&gt;&lt;_language&gt;eng&lt;/_language&gt;&lt;_ori_publication&gt;(c) 2020 The Authors. Published under the terms of the CC BY 4.0 license.&lt;/_ori_publication&gt;&lt;_pages&gt;e12921&lt;/_pages&gt;&lt;_subject_headings&gt;Aged; Alzheimer Disease/diagnosis/*metabolism/*pathology; Amyloid beta-Peptides/chemistry/metabolism; Biomarkers/chemistry/metabolism; Brain/metabolism; Female; Humans; Longitudinal Studies; Male; Middle Aged; Phosphorylation; *Prodromal Symptoms; tau Proteins/*chemistry/*metabolism&lt;/_subject_headings&gt;&lt;_tertiary_title&gt;EMBO molecular medicine&lt;/_tertiary_title&gt;&lt;_type_work&gt;Journal Article; Research Support, Non-U.S. Gov&amp;apos;t&lt;/_type_work&gt;&lt;_url&gt;http://www.ncbi.nlm.nih.gov/entrez/query.fcgi?cmd=Retrieve&amp;amp;db=pubmed&amp;amp;dopt=Abstract&amp;amp;list_uids=33169916&amp;amp;query_hl=1&lt;/_url&gt;&lt;_volume&gt;12&lt;/_volume&gt;&lt;_created&gt;65121993&lt;/_created&gt;&lt;_modified&gt;65121994&lt;/_modified&gt;&lt;_db_updated&gt;PubMed&lt;/_db_updated&gt;&lt;_impact_factor&gt;  11.100&lt;/_impact_factor&gt;&lt;_social_category&gt;医学：研究与实验(1)&lt;/_social_category&gt;&lt;_collection_scope&gt;SCIE&lt;/_collection_scope&gt;&lt;/Details&gt;&lt;Extra&gt;&lt;DBUID&gt;{F96A950B-833F-4880-A151-76DA2D6A2879}&lt;/DBUID&gt;&lt;/Extra&gt;&lt;/Item&gt;&lt;/References&gt;&lt;/Group&gt;&lt;/Citation&gt;_x000a_"/>
    <w:docVar w:name="NE.Ref{9763CB0A-F665-4C69-B722-63238B116F1E}" w:val=" ADDIN NE.Ref.{9763CB0A-F665-4C69-B722-63238B116F1E}&lt;Citation&gt;&lt;Group&gt;&lt;References&gt;&lt;Item&gt;&lt;ID&gt;545&lt;/ID&gt;&lt;UID&gt;{48BA4728-0FA3-4E32-9FBD-C577146922C1}&lt;/UID&gt;&lt;Title&gt;Assessing Synaptic Density in Alzheimer Disease With Synaptic Vesicle  Glycoprotein 2A Positron Emission Tomographic Imaging&lt;/Title&gt;&lt;Template&gt;Journal Article&lt;/Template&gt;&lt;Star&gt;0&lt;/Star&gt;&lt;Tag&gt;0&lt;/Tag&gt;&lt;Author&gt;Chen, M K; Mecca, A P; Naganawa, M; Finnema, S J; Toyonaga, T; Lin, S F; Najafzadeh, S; Ropchan, J; Lu, Y; McDonald, J W; Michalak, H R; Nabulsi, N B; Arnsten, AFT; Huang, Y; Carson, R E; van Dyck, C H&lt;/Author&gt;&lt;Year&gt;2018&lt;/Year&gt;&lt;Details&gt;&lt;_accession_num&gt;30014145&lt;/_accession_num&gt;&lt;_author_adr&gt;Department of Radiology and Biomedical Imaging, Yale University School of  Medicine, New Haven, Connecticut.; Department of Psychiatry,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Psychiatry, Yale University School of Medicine, New Haven,  Connecticut.; Department of Psychiatry, Yale University School of Medicine, New Haven,  Connecticut.; Department of Radiology and Biomedical Imaging, Yale University School of  Medicine, New Haven, Connecticut.; Department of Psychiatry,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Psychiatry, Yale University School of Medicine, New Haven,  Connecticut.&lt;/_author_adr&gt;&lt;_date_display&gt;2018 Oct 1&lt;/_date_display&gt;&lt;_date&gt;2018-10-01&lt;/_date&gt;&lt;_doi&gt;10.1001/jamaneurol.2018.1836&lt;/_doi&gt;&lt;_isbn&gt;2168-6157 (Electronic); 2168-6149 (Print); 2168-6149 (Linking)&lt;/_isbn&gt;&lt;_issue&gt;10&lt;/_issue&gt;&lt;_journal&gt;JAMA Neurol&lt;/_journal&gt;&lt;_language&gt;eng&lt;/_language&gt;&lt;_pages&gt;1215-1224&lt;/_pages&gt;&lt;_subject_headings&gt;Aged; Aged, 80 and over; *Aging/metabolism/pathology; *Alzheimer Disease/diagnostic imaging/metabolism/pathology; *Amnesia/diagnostic imaging/metabolism/pathology; Biomarkers; *Cognitive Dysfunction/diagnostic imaging/metabolism/pathology; Cross-Sectional Studies; Female; *Hippocampus/diagnostic imaging/metabolism/pathology; Humans; Male; Membrane Glycoproteins/*metabolism; Memory, Episodic; Nerve Tissue Proteins/*metabolism; Positron-Emission Tomography/*methods; *Pyridines; *Pyrrolidinones; *Synapses/metabolism/pathology&lt;/_subject_headings&gt;&lt;_tertiary_title&gt;JAMA neurology&lt;/_tertiary_title&gt;&lt;_type_work&gt;Journal Article; Research Support, N.I.H., Extramural; Research Support, Non-U.S. Gov&amp;apos;t&lt;/_type_work&gt;&lt;_url&gt;http://www.ncbi.nlm.nih.gov/entrez/query.fcgi?cmd=Retrieve&amp;amp;db=pubmed&amp;amp;dopt=Abstract&amp;amp;list_uids=30014145&amp;amp;query_hl=1&lt;/_url&gt;&lt;_volume&gt;75&lt;/_volume&gt;&lt;_created&gt;65064899&lt;/_created&gt;&lt;_modified&gt;65064899&lt;/_modified&gt;&lt;_db_updated&gt;PubMed&lt;/_db_updated&gt;&lt;_impact_factor&gt;  29.000&lt;/_impact_factor&gt;&lt;_social_category&gt;临床神经病学(1)&lt;/_social_category&gt;&lt;_collection_scope&gt;SCIE&lt;/_collection_scope&gt;&lt;/Details&gt;&lt;Extra&gt;&lt;DBUID&gt;{F96A950B-833F-4880-A151-76DA2D6A2879}&lt;/DBUID&gt;&lt;/Extra&gt;&lt;/Item&gt;&lt;/References&gt;&lt;/Group&gt;&lt;/Citation&gt;_x000a_"/>
    <w:docVar w:name="NE.Ref{A0414956-74E6-43C2-A4D8-7DFF8B7D1DB5}" w:val=" ADDIN NE.Ref.{A0414956-74E6-43C2-A4D8-7DFF8B7D1DB5}&lt;Citation&gt;&lt;Group&gt;&lt;References&gt;&lt;Item&gt;&lt;ID&gt;518&lt;/ID&gt;&lt;UID&gt;{28177BB5-544D-4C45-AE75-1DB88A49EAEE}&lt;/UID&gt;&lt;Title&gt;Meta-analysis of synaptic pathology in Alzheimer&amp;apos;s disease reveals selective  molecular vesicular machinery vulnerability&lt;/Title&gt;&lt;Template&gt;Journal Article&lt;/Template&gt;&lt;Star&gt;0&lt;/Star&gt;&lt;Tag&gt;0&lt;/Tag&gt;&lt;Author&gt;de Wilde, M C; Overk, C R; Sijben, J W; Masliah, E&lt;/Author&gt;&lt;Year&gt;2016&lt;/Year&gt;&lt;Details&gt;&lt;_accession_num&gt;26776762&lt;/_accession_num&gt;&lt;_author_adr&gt;Nutricia Advanced Medical Nutrition, Nutricia Research, Utrecht, The Netherlands.; Department of Neurosciences, University of California, San Diego, La Jolla, CA,  USA.; Nutricia Advanced Medical Nutrition, Nutricia Research, Utrecht, The Netherlands.; Department of Neurosciences, University of California, San Diego, La Jolla, CA,  USA; Department of Pathology, University of California, San Diego, La Jolla, CA,  USA. Electronic address: emasliah@ucsd.edu.&lt;/_author_adr&gt;&lt;_collection_scope&gt;SCIE&lt;/_collection_scope&gt;&lt;_created&gt;65062976&lt;/_created&gt;&lt;_date&gt;2016-06-01&lt;/_date&gt;&lt;_date_display&gt;2016 Jun&lt;/_date_display&gt;&lt;_db_updated&gt;PubMed&lt;/_db_updated&gt;&lt;_doi&gt;10.1016/j.jalz.2015.12.005&lt;/_doi&gt;&lt;_impact_factor&gt;  14.000&lt;/_impact_factor&gt;&lt;_isbn&gt;1552-5279 (Electronic); 1552-5260 (Print); 1552-5260 (Linking)&lt;/_isbn&gt;&lt;_issue&gt;6&lt;/_issue&gt;&lt;_journal&gt;Alzheimers Dement&lt;/_journal&gt;&lt;_keywords&gt;Alzheimer&amp;apos;s disease; Endosomal/lysosomal pathway; Meta-analysis; Synapse markers; Synapse number&lt;/_keywords&gt;&lt;_language&gt;eng&lt;/_language&gt;&lt;_modified&gt;65064893&lt;/_modified&gt;&lt;_ori_publication&gt;Copyright (c) 2016. Published by Elsevier Inc.&lt;/_ori_publication&gt;&lt;_pages&gt;633-44&lt;/_pages&gt;&lt;_social_category&gt;临床神经病学(1)&lt;/_social_category&gt;&lt;_subject_headings&gt;Alzheimer Disease/*pathology; Brain/*pathology; Clinical Trials as Topic/statistics &amp;amp; numerical data; Diagnosis; Humans; MEDLINE/statistics &amp;amp; numerical data; Synapses/*metabolism/pathology; Vesicular Transport Proteins/*metabolism&lt;/_subject_headings&gt;&lt;_tertiary_title&gt;Alzheimer&amp;apos;s &amp;amp; dementia : the journal of the Alzheimer&amp;apos;s Association&lt;/_tertiary_title&gt;&lt;_type_work&gt;Journal Article; Meta-Analysis; Research Support, N.I.H., Extramural&lt;/_type_work&gt;&lt;_url&gt;http://www.ncbi.nlm.nih.gov/entrez/query.fcgi?cmd=Retrieve&amp;amp;db=pubmed&amp;amp;dopt=Abstract&amp;amp;list_uids=26776762&amp;amp;query_hl=1&lt;/_url&gt;&lt;_volume&gt;12&lt;/_volume&gt;&lt;/Details&gt;&lt;Extra&gt;&lt;DBUID&gt;{F96A950B-833F-4880-A151-76DA2D6A2879}&lt;/DBUID&gt;&lt;/Extra&gt;&lt;/Item&gt;&lt;/References&gt;&lt;/Group&gt;&lt;/Citation&gt;_x000a_"/>
    <w:docVar w:name="NE.Ref{A2AD34C4-7B14-46BC-A6A0-53FE5E797F8E}" w:val=" ADDIN NE.Ref.{A2AD34C4-7B14-46BC-A6A0-53FE5E797F8E}&lt;Citation&gt;&lt;Group&gt;&lt;References&gt;&lt;Item&gt;&lt;ID&gt;552&lt;/ID&gt;&lt;UID&gt;{1CAABAA0-61A5-486A-84FC-AAFF983CDFEA}&lt;/UID&gt;&lt;Title&gt;Imaging of Synaptic Density in Neurodegenerative Disorders&lt;/Title&gt;&lt;Template&gt;Journal Article&lt;/Template&gt;&lt;Star&gt;0&lt;/Star&gt;&lt;Tag&gt;0&lt;/Tag&gt;&lt;Author&gt;Carson, R E; Naganawa, M; Toyonaga, T; Koohsari, S; Yang, Y; Chen, M K; Matuskey, D; Finnema, S J&lt;/Author&gt;&lt;Year&gt;2022&lt;/Year&gt;&lt;Details&gt;&lt;_accession_num&gt;35649655&lt;/_accession_num&gt;&lt;_author_adr&gt;Department of Radiology and Biomedical Imaging, Yale Positron Emission Tomography  Center, Yale University, New Haven, Connecticut; richard.carson@yale.edu.; Department of Biomedical Engineering, Yale University, New Haven, Connecticut.; Department of Radiology and Biomedical Imaging, Yale Positron Emission Tomography  Center, Yale University, New Haven, Connecticut.; Department of Radiology and Biomedical Imaging, Yale Positron Emission Tomography  Center, Yale University, New Haven, Connecticut.; Department of Radiology and Biomedical Imaging, Yale Positron Emission Tomography  Center, Yale University, New Haven, Connecticut.; Department of Radiology and Biomedical Imaging, Yale Positron Emission Tomography  Center, Yale University, New Haven, Connecticut.; Department of Radiology and Biomedical Imaging, Yale Positron Emission Tomography  Center, Yale University, New Haven, Connecticut.; Department of Radiology and Biomedical Imaging, Yale Positron Emission Tomography  Center, Yale University, New Haven, Connecticut.; Department of Psychiatry, Yale School of Medicine, New Haven, Connecticut.; Department of Neurology, Yale School of Medicine, New Haven, Connecticut; and.; Neuroscience Discovery Research, Translational Imaging, AbbVie, North Chicago,  Illinois.&lt;/_author_adr&gt;&lt;_date_display&gt;2022 Jun&lt;/_date_display&gt;&lt;_date&gt;2022-06-01&lt;/_date&gt;&lt;_doi&gt;10.2967/jnumed.121.263201&lt;/_doi&gt;&lt;_isbn&gt;1535-5667 (Electronic); 0161-5505 (Linking)&lt;/_isbn&gt;&lt;_issue&gt;Suppl 1&lt;/_issue&gt;&lt;_journal&gt;J Nucl Med&lt;/_journal&gt;&lt;_keywords&gt;PET; SV2A; neurodegeneration; synaptic density; synaptic vesicle glycoprotein 2A&lt;/_keywords&gt;&lt;_language&gt;eng&lt;/_language&gt;&lt;_ori_publication&gt;(c) 2022 by the Society of Nuclear Medicine and Molecular Imaging.&lt;/_ori_publication&gt;&lt;_pages&gt;60S-67S&lt;/_pages&gt;&lt;_subject_headings&gt;*Alzheimer Disease; Animals; Humans; Membrane Glycoproteins/metabolism; Mice; Nerve Tissue Proteins/metabolism; Positron-Emission Tomography/methods; Radiopharmaceuticals/chemistry; Rats&lt;/_subject_headings&gt;&lt;_tertiary_title&gt;Journal of nuclear medicine : official publication, Society of Nuclear Medicine&lt;/_tertiary_title&gt;&lt;_type_work&gt;Journal Article; Review&lt;/_type_work&gt;&lt;_url&gt;http://www.ncbi.nlm.nih.gov/entrez/query.fcgi?cmd=Retrieve&amp;amp;db=pubmed&amp;amp;dopt=Abstract&amp;amp;list_uids=35649655&amp;amp;query_hl=1&lt;/_url&gt;&lt;_volume&gt;63&lt;/_volume&gt;&lt;_created&gt;65100536&lt;/_created&gt;&lt;_modified&gt;65100536&lt;/_modified&gt;&lt;_db_updated&gt;PubMed&lt;/_db_updated&gt;&lt;_impact_factor&gt;   9.300&lt;/_impact_factor&gt;&lt;_social_category&gt;核医学(1)&lt;/_social_category&gt;&lt;_collection_scope&gt;SCIE&lt;/_collection_scope&gt;&lt;/Details&gt;&lt;Extra&gt;&lt;DBUID&gt;{F96A950B-833F-4880-A151-76DA2D6A2879}&lt;/DBUID&gt;&lt;/Extra&gt;&lt;/Item&gt;&lt;/References&gt;&lt;/Group&gt;&lt;Group&gt;&lt;References&gt;&lt;Item&gt;&lt;ID&gt;553&lt;/ID&gt;&lt;UID&gt;{FE6AD0EF-8BA9-463D-9E45-873BE9E2BC8A}&lt;/UID&gt;&lt;Title&gt;Spatial decrease of synaptic density in amnestic mild cognitive impairment  follows the tau build-up pattern&lt;/Title&gt;&lt;Template&gt;Journal Article&lt;/Template&gt;&lt;Star&gt;0&lt;/Star&gt;&lt;Tag&gt;0&lt;/Tag&gt;&lt;Author&gt;Vanderlinden, G; Ceccarini, J; Vande, Casteele T; Michiels, L; Lemmens, R; Triau, E; Serdons, K; Tournoy, J; Koole, M; Vandenbulcke, M; Van Laere, K&lt;/Author&gt;&lt;Year&gt;2022&lt;/Year&gt;&lt;Details&gt;&lt;_accession_num&gt;35794185&lt;/_accession_num&gt;&lt;_author_adr&gt;Nuclear Medicine and Molecular Imaging, Imaging Pathology, KU Leuven, Leuven,  Belgium. Greet.vanderlinden@kuleuven.be.; Nuclear Medicine and Molecular Imaging, Imaging Pathology, KU Leuven, Leuven,  Belgium.; Neuropsychiatry, Department of Neurosciences, Leuven Brain Institute, KU Leuven,  Leuven, Belgium.; Department of Neurosciences, KU Leuven, Leuven, Belgium.; Department of Neurology, University Hospitals UZ Leuven, Leuven, Belgium.; VIB, Center for Brain &amp;amp; Disease Research, Laboratory of Neurobiology, Leuven,  Belgium.; Department of Neurosciences, KU Leuven, Leuven, Belgium.; Department of Neurology, University Hospitals UZ Leuven, Leuven, Belgium.; VIB, Center for Brain &amp;amp; Disease Research, Laboratory of Neurobiology, Leuven,  Belgium.; Private Practice Neurology, Leuven, Belgium.; Department of Nuclear Medicine, University Hospitals UZ Leuven, Leuven, Belgium.; Department of Geriatric Medicine, University Hospitals UZ Leuven, Leuven,  Belgium.; Department of Public Health and Primary Care, Gerontology and Geriatrics, KU  Leuven, Leuven, Belgium.; Nuclear Medicine and Molecular Imaging, Imaging Pathology, KU Leuven, Leuven,  Belgium.; Neuropsychiatry, Department of Neurosciences, Leuven Brain Institute, KU Leuven,  Leuven, Belgium.; Department of Old-Age Psychiatry, University Hospitals UZ Leuven, Leuven,  Belgium.; Nuclear Medicine and Molecular Imaging, Imaging Pathology, KU Leuven, Leuven,  Belgium.; Department of Nuclear Medicine, University Hospitals UZ Leuven, Leuven, Belgium.&lt;/_author_adr&gt;&lt;_date_display&gt;2022 Oct&lt;/_date_display&gt;&lt;_date&gt;2022-10-01&lt;/_date&gt;&lt;_doi&gt;10.1038/s41380-022-01672-x&lt;/_doi&gt;&lt;_isbn&gt;1476-5578 (Electronic); 1359-4184 (Linking)&lt;/_isbn&gt;&lt;_issue&gt;10&lt;/_issue&gt;&lt;_journal&gt;Mol Psychiatry&lt;/_journal&gt;&lt;_language&gt;eng&lt;/_language&gt;&lt;_ori_publication&gt;(c) 2022. The Author(s), under exclusive licence to Springer Nature Limited.&lt;/_ori_publication&gt;&lt;_pages&gt;4244-4251&lt;/_pages&gt;&lt;_subject_headings&gt;Humans; tau Proteins; Follow-Up Studies; Positron-Emission Tomography; *Cognitive Dysfunction/pathology; *Alzheimer Disease/pathology&lt;/_subject_headings&gt;&lt;_tertiary_title&gt;Molecular psychiatry&lt;/_tertiary_title&gt;&lt;_type_work&gt;Journal Article; Research Support, Non-U.S. Gov&amp;apos;t&lt;/_type_work&gt;&lt;_url&gt;http://www.ncbi.nlm.nih.gov/entrez/query.fcgi?cmd=Retrieve&amp;amp;db=pubmed&amp;amp;dopt=Abstract&amp;amp;list_uids=35794185&amp;amp;query_hl=1&lt;/_url&gt;&lt;_volume&gt;27&lt;/_volume&gt;&lt;_created&gt;65100537&lt;/_created&gt;&lt;_modified&gt;65100537&lt;/_modified&gt;&lt;_db_updated&gt;PubMed&lt;/_db_updated&gt;&lt;_impact_factor&gt;  11.000&lt;/_impact_factor&gt;&lt;_social_category&gt;生化与分子生物学(1) &amp;amp; 神经科学(1) &amp;amp; 精神病学(1)&lt;/_social_category&gt;&lt;_collection_scope&gt;SCIE&lt;/_collection_scope&gt;&lt;/Details&gt;&lt;Extra&gt;&lt;DBUID&gt;{F96A950B-833F-4880-A151-76DA2D6A2879}&lt;/DBUID&gt;&lt;/Extra&gt;&lt;/Item&gt;&lt;/References&gt;&lt;/Group&gt;&lt;/Citation&gt;_x000a_"/>
    <w:docVar w:name="NE.Ref{A8B98C81-887B-4276-B5DA-80AEE30D4CC5}" w:val=" ADDIN NE.Ref.{A8B98C81-887B-4276-B5DA-80AEE30D4CC5}&lt;Citation&gt;&lt;Group&gt;&lt;References&gt;&lt;Item&gt;&lt;ID&gt;526&lt;/ID&gt;&lt;UID&gt;{DFC2CF2C-05BA-4908-BE29-9B9AFA9A14D0}&lt;/UID&gt;&lt;Title&gt;Parkinson&amp;apos;s disease dementia: definitions, guidelines, and research perspectives  in diagnosis&lt;/Title&gt;&lt;Template&gt;Journal Article&lt;/Template&gt;&lt;Star&gt;0&lt;/Star&gt;&lt;Tag&gt;0&lt;/Tag&gt;&lt;Author&gt;Goetz, C G; Emre, M; Dubois, B&lt;/Author&gt;&lt;Year&gt;2008&lt;/Year&gt;&lt;Details&gt;&lt;_accession_num&gt;19127578&lt;/_accession_num&gt;&lt;_author_adr&gt;Department of Neurological Sciences, Rush University Medical Center, Chicago, IL,  USA.&lt;/_author_adr&gt;&lt;_collection_scope&gt;SCI;SCIE&lt;/_collection_scope&gt;&lt;_created&gt;65062992&lt;/_created&gt;&lt;_date&gt;2008-12-01&lt;/_date&gt;&lt;_date_display&gt;2008 Dec&lt;/_date_display&gt;&lt;_db_updated&gt;PubMed&lt;/_db_updated&gt;&lt;_doi&gt;10.1002/ana.21455&lt;/_doi&gt;&lt;_impact_factor&gt;  11.200&lt;/_impact_factor&gt;&lt;_isbn&gt;1531-8249 (Electronic); 0364-5134 (Linking)&lt;/_isbn&gt;&lt;_journal&gt;Ann Neurol&lt;/_journal&gt;&lt;_language&gt;eng&lt;/_language&gt;&lt;_modified&gt;65063005&lt;/_modified&gt;&lt;_pages&gt;S81-92&lt;/_pages&gt;&lt;_subject_headings&gt;Cognition Disorders/diagnosis/etiology/physiopathology; Dementia/*diagnosis/epidemiology/*etiology/physiopathology; Guidelines as Topic; Humans; Neuropsychological Tests; Parkinson Disease/*complications/diagnosis/epidemiology/*physiopathology; Psychiatric Status Rating Scales; Risk Factors&lt;/_subject_headings&gt;&lt;_tertiary_title&gt;Annals of neurology&lt;/_tertiary_title&gt;&lt;_type_work&gt;Journal Article&lt;/_type_work&gt;&lt;_url&gt;http://www.ncbi.nlm.nih.gov/entrez/query.fcgi?cmd=Retrieve&amp;amp;db=pubmed&amp;amp;dopt=Abstract&amp;amp;list_uids=19127578&amp;amp;query_hl=1&lt;/_url&gt;&lt;_volume&gt;64 Suppl 2&lt;/_volume&gt;&lt;_social_category&gt;临床神经病学(1) &amp;amp; 神经科学(1)&lt;/_social_category&gt;&lt;/Details&gt;&lt;Extra&gt;&lt;DBUID&gt;{F96A950B-833F-4880-A151-76DA2D6A2879}&lt;/DBUID&gt;&lt;/Extra&gt;&lt;/Item&gt;&lt;/References&gt;&lt;/Group&gt;&lt;/Citation&gt;_x000a_"/>
    <w:docVar w:name="NE.Ref{AA89F560-4428-4BB8-86A6-155D23B43589}" w:val=" ADDIN NE.Ref.{AA89F560-4428-4BB8-86A6-155D23B43589}&lt;Citation&gt;&lt;Group&gt;&lt;References&gt;&lt;Item&gt;&lt;ID&gt;554&lt;/ID&gt;&lt;UID&gt;{686FAFA8-F85D-44F3-BB53-86645CC030A9}&lt;/UID&gt;&lt;Title&gt;Head-to-Head Comparison of 8 Plasma Amyloid-beta 42/40 Assays in Alzheimer Disease&lt;/Title&gt;&lt;Template&gt;Journal Article&lt;/Template&gt;&lt;Star&gt;0&lt;/Star&gt;&lt;Tag&gt;0&lt;/Tag&gt;&lt;Author&gt;Janelidze, S; Teunissen, C E; Zetterberg, H; Allue, J A; Sarasa, L; Eichenlaub, U; Bittner, T; Ovod, V; Verberk, IMW; Toba, K; Nakamura, A; Bateman, R J; Blennow, K; Hansson, O&lt;/Author&gt;&lt;Year&gt;2021&lt;/Year&gt;&lt;Details&gt;&lt;_accession_num&gt;34542571&lt;/_accession_num&gt;&lt;_author_adr&gt;Clinical Memory Research Unit, Department of Clinical Sciences Malmo, Lund  University, Lund, Sweden.; Neurochemistry Laboratory, Department of Clinical Chemistry, Amsterdam  Neuroscience, Vrije Universiteit Amsterdam, Amsterdam University Medical Center,  Amsterdam, the Netherlands.; Institute of Neuroscience &amp;amp; Physiology, Department of Psychiatry and  Neurochemistry, the Sahlgrenska Academy at the University of Gothenburg, Molndal,  Sweden.; Clinical Neurochemistry Laboratory, Sahlgrenska University Hospital, Molndal,  Sweden.; Department of Neurodegenerative Disease, University College London Institute of  Neurology, London, United Kingdom.; United Kingdom Dementia Research Institute at University College London, London,  United Kingdom.; Mass Spectrometry Laboratory, Araclon Biotech, Zaragoza, Spain.; Mass Spectrometry Laboratory, Araclon Biotech, Zaragoza, Spain.; Roche Diagnostics, Penzberg, Germany.; F. Hoffmann-La Roche, Basel, Switzerland.; Department of Neurology, Washington University School of Medicine, St Louis,  Missouri.; Neurochemistry Laboratory, Department of Clinical Chemistry, Amsterdam  Neuroscience, Vrije Universiteit Amsterdam, Amsterdam University Medical Center,  Amsterdam, the Netherlands.; National Center for Geriatrics and Gerontology, Obu, Aichi, Japan.; Tokyo Metropolitan Institute of Gerontology, Tokyo, Japan.; Center for Development of Advanced Medicine for Dementia, National Center for  Geriatrics and Gerontology, Obu, Aichi, Japan.; Department of Neurology, Washington University School of Medicine, St Louis,  Missouri.; Clinical Neurochemistry Laboratory, Sahlgrenska University Hospital, Molndal,  Sweden.; Department of Psychiatry and Neurochemistry, Institute of Neuroscience &amp;amp;  Physiology, the Sahlgrenska Academy at the University of Gothenburg, Molndal,  Sweden.; Clinical Memory Research Unit, Department of Clinical Sciences Malmo, Lund  University, Lund, Sweden.; Memory Clinic, Skane University Hospital, Malmo, Sweden.&lt;/_author_adr&gt;&lt;_date_display&gt;2021 Nov 1&lt;/_date_display&gt;&lt;_date&gt;2021-11-01&lt;/_date&gt;&lt;_doi&gt;10.1001/jamaneurol.2021.3180&lt;/_doi&gt;&lt;_isbn&gt;2168-6157 (Electronic); 2168-6149 (Print); 2168-6149 (Linking)&lt;/_isbn&gt;&lt;_issue&gt;11&lt;/_issue&gt;&lt;_journal&gt;JAMA Neurol&lt;/_journal&gt;&lt;_language&gt;eng&lt;/_language&gt;&lt;_pages&gt;1375-1382&lt;/_pages&gt;&lt;_subject_headings&gt;Aged; Aged, 80 and over; Alzheimer Disease/diagnostic imaging/*pathology; Amyloid beta-Peptides/*analysis; Biomarkers/analysis; Brain/diagnostic imaging/*pathology; Cross-Sectional Studies; Female; Humans; Immunoassay/methods; Male; Mass Spectrometry/methods; Middle Aged; Peptide Fragments/*analysis; Positron-Emission Tomography&lt;/_subject_headings&gt;&lt;_tertiary_title&gt;JAMA neurology&lt;/_tertiary_title&gt;&lt;_type_work&gt;Comparative Study; Journal Article; Research Support, N.I.H., Extramural; Research Support, Non-U.S. Gov&amp;apos;t&lt;/_type_work&gt;&lt;_url&gt;http://www.ncbi.nlm.nih.gov/entrez/query.fcgi?cmd=Retrieve&amp;amp;db=pubmed&amp;amp;dopt=Abstract&amp;amp;list_uids=34542571&amp;amp;query_hl=1&lt;/_url&gt;&lt;_volume&gt;78&lt;/_volume&gt;&lt;_created&gt;65101569&lt;/_created&gt;&lt;_modified&gt;65101569&lt;/_modified&gt;&lt;_db_updated&gt;PubMed&lt;/_db_updated&gt;&lt;_impact_factor&gt;  29.000&lt;/_impact_factor&gt;&lt;_social_category&gt;临床神经病学(1)&lt;/_social_category&gt;&lt;_collection_scope&gt;SCIE&lt;/_collection_scope&gt;&lt;/Details&gt;&lt;Extra&gt;&lt;DBUID&gt;{F96A950B-833F-4880-A151-76DA2D6A2879}&lt;/DBUID&gt;&lt;/Extra&gt;&lt;/Item&gt;&lt;/References&gt;&lt;/Group&gt;&lt;/Citation&gt;_x000a_"/>
    <w:docVar w:name="NE.Ref{AD7CD07E-22C5-41FE-8252-6B01F77A658E}" w:val=" ADDIN NE.Ref.{AD7CD07E-22C5-41FE-8252-6B01F77A658E}&lt;Citation&gt;&lt;Group&gt;&lt;References&gt;&lt;Item&gt;&lt;ID&gt;520&lt;/ID&gt;&lt;UID&gt;{A4BCA244-F01E-44BF-94B9-B4BC5A13D44D}&lt;/UID&gt;&lt;Title&gt;Imaging synaptic density in the living human brain&lt;/Title&gt;&lt;Template&gt;Journal Article&lt;/Template&gt;&lt;Star&gt;0&lt;/Star&gt;&lt;Tag&gt;0&lt;/Tag&gt;&lt;Author&gt;Finnema, S J; Nabulsi, N B; Eid, T; Detyniecki, K; Lin, S F; Chen, M K; Dhaher, R; Matuskey, D; Baum, E; Holden, D; Spencer, D D; Mercier, J; Hannestad, J; Huang, Y; Carson, R E&lt;/Author&gt;&lt;Year&gt;2016&lt;/Year&gt;&lt;Details&gt;&lt;_accession_num&gt;27440727&lt;/_accession_num&gt;&lt;_author_adr&gt;Yale Positron Emission Tomography Center, Department of Radiology and Biomedical  Imaging, Yale University, New Haven, CT 06520, USA. sjoerd.finnema@yale.edu.; Yale Positron Emission Tomography Center, Department of Radiology and Biomedical  Imaging, Yale University, New Haven, CT 06520, USA.; Department of Laboratory Medicine, Yale University, New Haven, CT 06520, USA.; Department of Neurology, Yale University, New Haven, CT 06520, USA.; Yale Positron Emission Tomography Center, Department of Radiology and Biomedical  Imaging, Yale University, New Haven, CT 06520, USA.; Yale Positron Emission Tomography Center, Department of Radiology and Biomedical  Imaging, Yale University, New Haven, CT 06520, USA.; Department of Laboratory Medicine, Yale University, New Haven, CT 06520, USA.; Yale Positron Emission Tomography Center, Department of Radiology and Biomedical  Imaging, Yale University, New Haven, CT 06520, USA.; Yale Positron Emission Tomography Center, Department of Radiology and Biomedical  Imaging, Yale University, New Haven, CT 06520, USA.; Yale Positron Emission Tomography Center, Department of Radiology and Biomedical  Imaging, Yale University, New Haven, CT 06520, USA.; Department of Neurosurgery, Yale University, New Haven, CT 06520, USA.; UCB Pharma, B-1420 Braine-l&amp;apos;Alleud, Belgium.; UCB Pharma, B-1420 Braine-l&amp;apos;Alleud, Belgium.; Yale Positron Emission Tomography Center, Department of Radiology and Biomedical  Imaging, Yale University, New Haven, CT 06520, USA.; Yale Positron Emission Tomography Center, Department of Radiology and Biomedical  Imaging, Yale University, New Haven, CT 06520, USA. Department of Biomedical  Engineering, Yale University, New Haven, CT 06520, USA.&lt;/_author_adr&gt;&lt;_collection_scope&gt;SCIE&lt;/_collection_scope&gt;&lt;_created&gt;65062977&lt;/_created&gt;&lt;_date&gt;2016-07-20&lt;/_date&gt;&lt;_date_display&gt;2016 Jul 20&lt;/_date_display&gt;&lt;_db_updated&gt;PubMed&lt;/_db_updated&gt;&lt;_doi&gt;10.1126/scitranslmed.aaf6667&lt;/_doi&gt;&lt;_impact_factor&gt;  17.100&lt;/_impact_factor&gt;&lt;_isbn&gt;1946-6242 (Electronic); 1946-6234 (Linking)&lt;/_isbn&gt;&lt;_issue&gt;348&lt;/_issue&gt;&lt;_journal&gt;Sci Transl Med&lt;/_journal&gt;&lt;_language&gt;eng&lt;/_language&gt;&lt;_modified&gt;65064834&lt;/_modified&gt;&lt;_ori_publication&gt;Copyright (c) 2016, American Association for the Advancement of Science.&lt;/_ori_publication&gt;&lt;_pages&gt;348ra96&lt;/_pages&gt;&lt;_subject_headings&gt;Adult; Aged; Brain/*diagnostic imaging; Epilepsy/diagnostic imaging/metabolism; Female; Humans; Male; Membrane Glycoproteins/metabolism; Middle Aged; Nerve Tissue Proteins/metabolism; Positron-Emission Tomography; Synapses/*metabolism/*pathology&lt;/_subject_headings&gt;&lt;_tertiary_title&gt;Science translational medicine&lt;/_tertiary_title&gt;&lt;_type_work&gt;Clinical Trial; Journal Article; Research Support, N.I.H., Extramural; Research Support, Non-U.S. Gov&amp;apos;t&lt;/_type_work&gt;&lt;_url&gt;http://www.ncbi.nlm.nih.gov/entrez/query.fcgi?cmd=Retrieve&amp;amp;db=pubmed&amp;amp;dopt=Abstract&amp;amp;list_uids=27440727&amp;amp;query_hl=1&lt;/_url&gt;&lt;_volume&gt;8&lt;/_volume&gt;&lt;_social_category&gt;细胞生物学(1) &amp;amp; 医学：研究与实验(1)&lt;/_social_category&gt;&lt;/Details&gt;&lt;Extra&gt;&lt;DBUID&gt;{F96A950B-833F-4880-A151-76DA2D6A2879}&lt;/DBUID&gt;&lt;/Extra&gt;&lt;/Item&gt;&lt;/References&gt;&lt;/Group&gt;&lt;/Citation&gt;_x000a_"/>
    <w:docVar w:name="NE.Ref{B6F1E86F-F000-424E-A611-48D2789F4EE1}" w:val=" ADDIN NE.Ref.{B6F1E86F-F000-424E-A611-48D2789F4EE1}&lt;Citation&gt;&lt;Group&gt;&lt;References&gt;&lt;Item&gt;&lt;ID&gt;528&lt;/ID&gt;&lt;UID&gt;{859C4BAB-3A98-438E-93F8-AB2800FC63B0}&lt;/UID&gt;&lt;Title&gt;PSEN1, PSEN2, and APP mutations in 404 Chinese pedigrees with familial  Alzheimer&amp;apos;s disease&lt;/Title&gt;&lt;Template&gt;Journal Article&lt;/Template&gt;&lt;Star&gt;0&lt;/Star&gt;&lt;Tag&gt;0&lt;/Tag&gt;&lt;Author&gt;Jia, L; Fu, Y; Shen, L; Zhang, H; Zhu, M; Qiu, Q; Wang, Q; Yan, X; Kong, C; Hao, J; Wei, C; Tang, Y; Qin, W; Li, Y; Wang, F; Guo, D; Zhou, A; Zuo, X; Yu, Y; Li, D; Zhao, L; Jin, H; Jia, J&lt;/Author&gt;&lt;Year&gt;2020&lt;/Year&gt;&lt;Details&gt;&lt;_accession_num&gt;31914229&lt;/_accession_num&gt;&lt;_author_adr&gt;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Innovation Center for Neurological Disorders, Department of Neurology, Xuanwu  Hospital, Capital Medical University, Beijing, China.; Beijing Key Laboratory of Geriatric Cognitive Disorders, Beijing, China.; Clinical Center for Neurodegenerative Disease and Memory Impairment, Capital  Medical University, Beijing, China.; Center of Alzheimer&amp;apos;s Disease, Beijing Institute for Brain Disorders, Beijing,  China.; Key Laboratory of Neurodegenerative Diseases, Ministry of Education, Beijing,  China.; National Clinical Research Center for Geriatric Disorders, Beijing, China.&lt;/_author_adr&gt;&lt;_collection_scope&gt;SCIE&lt;/_collection_scope&gt;&lt;_created&gt;65062993&lt;/_created&gt;&lt;_date&gt;2020-01-01&lt;/_date&gt;&lt;_date_display&gt;2020 Jan&lt;/_date_display&gt;&lt;_db_updated&gt;PubMed&lt;/_db_updated&gt;&lt;_doi&gt;10.1002/alz.12005&lt;/_doi&gt;&lt;_impact_factor&gt;  14.000&lt;/_impact_factor&gt;&lt;_isbn&gt;1552-5279 (Electronic); 1552-5260 (Linking)&lt;/_isbn&gt;&lt;_issue&gt;1&lt;/_issue&gt;&lt;_journal&gt;Alzheimers Dement&lt;/_journal&gt;&lt;_keywords&gt;APOEepsilon4; Alzheimer&amp;apos;s disease; PSENs/APP mutations; familial Alzheimer&amp;apos;s disease; mild cognitive impairment&lt;/_keywords&gt;&lt;_language&gt;eng&lt;/_language&gt;&lt;_modified&gt;65063005&lt;/_modified&gt;&lt;_ori_publication&gt;(c) 2020 the Alzheimer&amp;apos;s Association.&lt;/_ori_publication&gt;&lt;_pages&gt;178-191&lt;/_pages&gt;&lt;_subject_headings&gt;Aged; Alleles; Alzheimer Disease/*genetics; Amyloid beta-Protein Precursor/*genetics; *Asian People; China; Female; Humans; Male; Mutation, Missense; *Pedigree; Presenilin-1/*genetics; Presenilin-2/*genetics&lt;/_subject_headings&gt;&lt;_tertiary_title&gt;Alzheimer&amp;apos;s &amp;amp; dementia : the journal of the Alzheimer&amp;apos;s Association&lt;/_tertiary_title&gt;&lt;_type_work&gt;Journal Article; Research Support, Non-U.S. Gov&amp;apos;t&lt;/_type_work&gt;&lt;_url&gt;http://www.ncbi.nlm.nih.gov/entrez/query.fcgi?cmd=Retrieve&amp;amp;db=pubmed&amp;amp;dopt=Abstract&amp;amp;list_uids=31914229&amp;amp;query_hl=1&lt;/_url&gt;&lt;_volume&gt;16&lt;/_volume&gt;&lt;_social_category&gt;临床神经病学(1)&lt;/_social_category&gt;&lt;/Details&gt;&lt;Extra&gt;&lt;DBUID&gt;{F96A950B-833F-4880-A151-76DA2D6A2879}&lt;/DBUID&gt;&lt;/Extra&gt;&lt;/Item&gt;&lt;/References&gt;&lt;/Group&gt;&lt;/Citation&gt;_x000a_"/>
    <w:docVar w:name="NE.Ref{B8BA4FD2-C6B7-4884-9736-751FC28F5B8F}" w:val=" ADDIN NE.Ref.{B8BA4FD2-C6B7-4884-9736-751FC28F5B8F}&lt;Citation&gt;&lt;Group&gt;&lt;References&gt;&lt;Item&gt;&lt;ID&gt;551&lt;/ID&gt;&lt;UID&gt;{63EB24DC-EB40-4532-A83B-5F9CF42928E5}&lt;/UID&gt;&lt;Title&gt;Assessing Synaptic Density in Alzheimer Disease With Synaptic Vesicle  Glycoprotein 2A Positron Emission Tomographic Imaging&lt;/Title&gt;&lt;Template&gt;Journal Article&lt;/Template&gt;&lt;Star&gt;0&lt;/Star&gt;&lt;Tag&gt;0&lt;/Tag&gt;&lt;Author&gt;Chen, M K; Mecca, A P; Naganawa, M; Finnema, S J; Toyonaga, T; Lin, S F; Najafzadeh, S; Ropchan, J; Lu, Y; McDonald, J W; Michalak, H R; Nabulsi, N B; Arnsten, AFT; Huang, Y; Carson, R E; van Dyck, C H&lt;/Author&gt;&lt;Year&gt;2018&lt;/Year&gt;&lt;Details&gt;&lt;_accession_num&gt;30014145&lt;/_accession_num&gt;&lt;_author_adr&gt;Department of Radiology and Biomedical Imaging, Yale University School of  Medicine, New Haven, Connecticut.; Department of Psychiatry,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Psychiatry, Yale University School of Medicine, New Haven,  Connecticut.; Department of Psychiatry, Yale University School of Medicine, New Haven,  Connecticut.; Department of Radiology and Biomedical Imaging, Yale University School of  Medicine, New Haven, Connecticut.; Department of Psychiatry, Yale University School of Medicine, New Haven,  Connecticut.; Department of Radiology and Biomedical Imaging, Yale University School of  Medicine, New Haven, Connecticut.; Department of Radiology and Biomedical Imaging, Yale University School of  Medicine, New Haven, Connecticut.; Department of Psychiatry, Yale University School of Medicine, New Haven,  Connecticut.&lt;/_author_adr&gt;&lt;_date_display&gt;2018 Oct 1&lt;/_date_display&gt;&lt;_date&gt;2018-10-01&lt;/_date&gt;&lt;_doi&gt;10.1001/jamaneurol.2018.1836&lt;/_doi&gt;&lt;_isbn&gt;2168-6157 (Electronic); 2168-6149 (Print); 2168-6149 (Linking)&lt;/_isbn&gt;&lt;_issue&gt;10&lt;/_issue&gt;&lt;_journal&gt;JAMA Neurol&lt;/_journal&gt;&lt;_language&gt;eng&lt;/_language&gt;&lt;_pages&gt;1215-1224&lt;/_pages&gt;&lt;_subject_headings&gt;Aged; Aged, 80 and over; *Aging/metabolism/pathology; *Alzheimer Disease/diagnostic imaging/metabolism/pathology; *Amnesia/diagnostic imaging/metabolism/pathology; Biomarkers; *Cognitive Dysfunction/diagnostic imaging/metabolism/pathology; Cross-Sectional Studies; Female; *Hippocampus/diagnostic imaging/metabolism/pathology; Humans; Male; Membrane Glycoproteins/*metabolism; Memory, Episodic; Nerve Tissue Proteins/*metabolism; Positron-Emission Tomography/*methods; *Pyridines; *Pyrrolidinones; *Synapses/metabolism/pathology&lt;/_subject_headings&gt;&lt;_tertiary_title&gt;JAMA neurology&lt;/_tertiary_title&gt;&lt;_type_work&gt;Journal Article; Research Support, N.I.H., Extramural; Research Support, Non-U.S. Gov&amp;apos;t&lt;/_type_work&gt;&lt;_url&gt;http://www.ncbi.nlm.nih.gov/entrez/query.fcgi?cmd=Retrieve&amp;amp;db=pubmed&amp;amp;dopt=Abstract&amp;amp;list_uids=30014145&amp;amp;query_hl=1&lt;/_url&gt;&lt;_volume&gt;75&lt;/_volume&gt;&lt;_created&gt;65093362&lt;/_created&gt;&lt;_modified&gt;65093362&lt;/_modified&gt;&lt;_db_updated&gt;PubMed&lt;/_db_updated&gt;&lt;_impact_factor&gt;  29.000&lt;/_impact_factor&gt;&lt;_social_category&gt;临床神经病学(1)&lt;/_social_category&gt;&lt;_collection_scope&gt;SCIE&lt;/_collection_scope&gt;&lt;/Details&gt;&lt;Extra&gt;&lt;DBUID&gt;{F96A950B-833F-4880-A151-76DA2D6A2879}&lt;/DBUID&gt;&lt;/Extra&gt;&lt;/Item&gt;&lt;/References&gt;&lt;/Group&gt;&lt;/Citation&gt;_x000a_"/>
    <w:docVar w:name="NE.Ref{CF78750E-7250-4D05-B1B1-79D0D1BF06DC}" w:val=" ADDIN NE.Ref.{CF78750E-7250-4D05-B1B1-79D0D1BF06DC}&lt;Citation&gt;&lt;Group&gt;&lt;References&gt;&lt;Item&gt;&lt;ID&gt;533&lt;/ID&gt;&lt;UID&gt;{62124DE8-EE6B-4090-92DF-A7B69DA1F56D}&lt;/UID&gt;&lt;Title&gt;In vivo synaptic density loss is related to tau deposition in amnestic mild  cognitive impairment&lt;/Title&gt;&lt;Template&gt;Journal Article&lt;/Template&gt;&lt;Star&gt;0&lt;/Star&gt;&lt;Tag&gt;0&lt;/Tag&gt;&lt;Author&gt;Vanhaute, H; Ceccarini, J; Michiels, L; Koole, M; Sunaert, S; Lemmens, R; Triau, E; Emsell, L; Vandenbulcke, M; Van Laere, K&lt;/Author&gt;&lt;Year&gt;2020&lt;/Year&gt;&lt;Details&gt;&lt;_accession_num&gt;32493717&lt;/_accession_num&gt;&lt;_author_adr&gt;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koen.vanlaere@uzleuven.be.;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lt;/_author_adr&gt;&lt;_collection_scope&gt;SCI;SCIE&lt;/_collection_scope&gt;&lt;_created&gt;65062999&lt;/_created&gt;&lt;_date&gt;2020-08-04&lt;/_date&gt;&lt;_date_display&gt;2020 Aug 4&lt;/_date_display&gt;&lt;_db_updated&gt;PubMed&lt;/_db_updated&gt;&lt;_doi&gt;10.1212/WNL.0000000000009818&lt;/_doi&gt;&lt;_impact_factor&gt;   9.900&lt;/_impact_factor&gt;&lt;_isbn&gt;1526-632X (Electronic); 0028-3878 (Linking)&lt;/_isbn&gt;&lt;_issue&gt;5&lt;/_issue&gt;&lt;_journal&gt;Neurology&lt;/_journal&gt;&lt;_language&gt;eng&lt;/_language&gt;&lt;_modified&gt;65063005&lt;/_modified&gt;&lt;_ori_publication&gt;(c) 2020 American Academy of Neurology.&lt;/_ori_publication&gt;&lt;_pages&gt;e545-e553&lt;/_pages&gt;&lt;_subject_headings&gt;Aged; Aged, 80 and over; Brain/*pathology; Cognitive Dysfunction/*pathology; Cross-Sectional Studies; Female; Humans; Magnetic Resonance Imaging; Male; Middle Aged; Multimodal Imaging; Neurofibrillary Tangles/*pathology; Positron-Emission Tomography&lt;/_subject_headings&gt;&lt;_tertiary_title&gt;Neurology&lt;/_tertiary_title&gt;&lt;_type_work&gt;Journal Article; Research Support, Non-U.S. Gov&amp;apos;t&lt;/_type_work&gt;&lt;_url&gt;http://www.ncbi.nlm.nih.gov/entrez/query.fcgi?cmd=Retrieve&amp;amp;db=pubmed&amp;amp;dopt=Abstract&amp;amp;list_uids=32493717&amp;amp;query_hl=1&lt;/_url&gt;&lt;_volume&gt;95&lt;/_volume&gt;&lt;_social_category&gt;临床神经病学(1)&lt;/_social_category&gt;&lt;/Details&gt;&lt;Extra&gt;&lt;DBUID&gt;{F96A950B-833F-4880-A151-76DA2D6A2879}&lt;/DBUID&gt;&lt;/Extra&gt;&lt;/Item&gt;&lt;/References&gt;&lt;/Group&gt;&lt;/Citation&gt;_x000a_"/>
    <w:docVar w:name="NE.Ref{DEF3DDCF-B462-46A3-BB71-9A3EAA8DBFB8}" w:val=" ADDIN NE.Ref.{DEF3DDCF-B462-46A3-BB71-9A3EAA8DBFB8}&lt;Citation&gt;&lt;Group&gt;&lt;References&gt;&lt;Item&gt;&lt;ID&gt;524&lt;/ID&gt;&lt;UID&gt;{720F86B9-065B-435D-8450-5BA33F3D649B}&lt;/UID&gt;&lt;Title&gt;The diagnosis of dementia due to Alzheimer&amp;apos;s disease: recommendations from the  National Institute on Aging-Alzheimer&amp;apos;s Association workgroups on diagnostic  guidelines for Alzheimer&amp;apos;s disease&lt;/Title&gt;&lt;Template&gt;Journal Article&lt;/Template&gt;&lt;Star&gt;0&lt;/Star&gt;&lt;Tag&gt;0&lt;/Tag&gt;&lt;Author&gt;McKhann, G M; Knopman, D S; Chertkow, H; Hyman, B T; Jack, CR Jr; Kawas, C H; Klunk, W E; Koroshetz, W J; Manly, J J; Mayeux, R; Mohs, R C; Morris, J C; Rossor, M N; Scheltens, P; Carrillo, M C; Thies, B; Weintraub, S; Phelps, C H&lt;/Author&gt;&lt;Year&gt;2011&lt;/Year&gt;&lt;Details&gt;&lt;_accession_num&gt;21514250&lt;/_accession_num&gt;&lt;_author_adr&gt;Department of Neurology, Johns Hopkins University School of Medicine, Baltimore,  MD, USA. guy.mckhann@jhu.edu&lt;/_author_adr&gt;&lt;_collection_scope&gt;SCIE&lt;/_collection_scope&gt;&lt;_created&gt;65062980&lt;/_created&gt;&lt;_date&gt;2011-05-01&lt;/_date&gt;&lt;_date_display&gt;2011 May&lt;/_date_display&gt;&lt;_db_updated&gt;PubMed&lt;/_db_updated&gt;&lt;_doi&gt;10.1016/j.jalz.2011.03.005&lt;/_doi&gt;&lt;_impact_factor&gt;  14.000&lt;/_impact_factor&gt;&lt;_isbn&gt;1552-5279 (Electronic); 1552-5260 (Print); 1552-5260 (Linking)&lt;/_isbn&gt;&lt;_issue&gt;3&lt;/_issue&gt;&lt;_journal&gt;Alzheimers Dement&lt;/_journal&gt;&lt;_language&gt;eng&lt;/_language&gt;&lt;_modified&gt;65063005&lt;/_modified&gt;&lt;_ori_publication&gt;Copyright (c) 2011. Published by Elsevier Inc.&lt;/_ori_publication&gt;&lt;_pages&gt;263-9&lt;/_pages&gt;&lt;_subject_headings&gt;Alzheimer Disease/*diagnosis/physiopathology/psychology; Biomarkers/cerebrospinal fluid; Diagnosis, Differential; Diagnostic Imaging/*standards; Disease Progression; Humans; National Institute on Aging (U.S.)/*standards; Practice Guidelines as Topic/*standards; Societies, Medical/*standards; United States&lt;/_subject_headings&gt;&lt;_tertiary_title&gt;Alzheimer&amp;apos;s &amp;amp; dementia : the journal of the Alzheimer&amp;apos;s Association&lt;/_tertiary_title&gt;&lt;_type_work&gt;Consensus Development Conference, NIH; Journal Article; Research Support, Non-U.S. Gov&amp;apos;t&lt;/_type_work&gt;&lt;_url&gt;http://www.ncbi.nlm.nih.gov/entrez/query.fcgi?cmd=Retrieve&amp;amp;db=pubmed&amp;amp;dopt=Abstract&amp;amp;list_uids=21514250&amp;amp;query_hl=1&lt;/_url&gt;&lt;_volume&gt;7&lt;/_volume&gt;&lt;_social_category&gt;临床神经病学(1)&lt;/_social_category&gt;&lt;/Details&gt;&lt;Extra&gt;&lt;DBUID&gt;{F96A950B-833F-4880-A151-76DA2D6A2879}&lt;/DBUID&gt;&lt;/Extra&gt;&lt;/Item&gt;&lt;/References&gt;&lt;/Group&gt;&lt;/Citation&gt;_x000a_"/>
    <w:docVar w:name="NE.Ref{E15C36B1-5B06-45DC-9556-642B99276F48}" w:val=" ADDIN NE.Ref.{E15C36B1-5B06-45DC-9556-642B99276F48}&lt;Citation&gt;&lt;Group&gt;&lt;References&gt;&lt;Item&gt;&lt;ID&gt;549&lt;/ID&gt;&lt;UID&gt;{0E20D811-7F59-4082-9858-21E54824EB84}&lt;/UID&gt;&lt;Title&gt;Synaptic density and cognitive performance in Alzheimer&amp;apos;s disease: A PET imaging  study with [(11) C]UCB-J&lt;/Title&gt;&lt;Template&gt;Journal Article&lt;/Template&gt;&lt;Star&gt;0&lt;/Star&gt;&lt;Tag&gt;0&lt;/Tag&gt;&lt;Author&gt;Mecca, A P; O&amp;apos;Dell, R S; Sharp, E S; Banks, E R; Bartlett, H H; Zhao, W; Lipior, S; Diepenbrock, N G; Chen, M K; Naganawa, M; Toyonaga, T; Nabulsi, N B; Vander, Wyk BC; Arnsten, AFT; Huang, Y; Carson, R E; van Dyck, C H&lt;/Author&gt;&lt;Year&gt;2022&lt;/Year&gt;&lt;Details&gt;&lt;_accession_num&gt;35174954&lt;/_accession_num&gt;&lt;_author_adr&gt;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Neurolog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Alzheimer&amp;apos;s Disease Research Unit, Yale University School of Medicine, New Haven,  Connecticut, USA.; Department of Psychiatry, Yale University School of Medicine, New Haven,  Connecticut, USA.; Department of Radiology and Biomedical Imaging, Yale University School of  Medicine, New Haven, Connecticut, USA.; Department of Radiology and Biomedical Imaging, Yale University School of  Medicine, New Haven, Connecticut, USA.; Department of Radiology and Biomedical Imaging, Yale University School of  Medicine, New Haven, Connecticut, USA.; Department of Radiology and Biomedical Imaging, Yale University School of  Medicine, New Haven, Connecticut, USA.; Program on Aging, Yale University School of Medicine, New Haven, Connecticut,  USA.; Alzheimer&amp;apos;s Disease Research Unit, Yale University School of Medicine, New Haven,  Connecticut, USA.; Department of Neuroscience, Yale University School of Medicine, New Haven,  Connecticut, USA.; Program on Aging, Yale University School of Medicine, New Haven, Connecticut,  USA.; Program on Aging, Yale University School of Medicine, New Haven, Connecticut,  USA.; Alzheimer&amp;apos;s Disease Research Unit, Yale University School of Medicine, New Haven,  Connecticut, USA.; Department of Psychiatry, Yale University School of Medicine, New Haven,  Connecticut, USA.; Department of Neurology, Yale University School of Medicine, New Haven,  Connecticut, USA.; Department of Neuroscience, Yale University School of Medicine, New Haven,  Connecticut, USA.&lt;/_author_adr&gt;&lt;_date_display&gt;2022 Dec&lt;/_date_display&gt;&lt;_date&gt;2022-12-01&lt;/_date&gt;&lt;_doi&gt;10.1002/alz.12582&lt;/_doi&gt;&lt;_isbn&gt;1552-5279 (Electronic); 1552-5260 (Print); 1552-5260 (Linking)&lt;/_isbn&gt;&lt;_issue&gt;12&lt;/_issue&gt;&lt;_journal&gt;Alzheimers Dement&lt;/_journal&gt;&lt;_keywords&gt;Alzheimer&amp;apos;s disease; [11C]UCB-J; cognition; synaptic density; synaptic vesicle glycoprotein 2A&lt;/_keywords&gt;&lt;_language&gt;eng&lt;/_language&gt;&lt;_ori_publication&gt;(c) 2022 The Authors. Alzheimer&amp;apos;s &amp;amp; Dementia published by Wiley Periodicals LLC on _x000d__x000a_      behalf of Alzheimer&amp;apos;s Association.&lt;/_ori_publication&gt;&lt;_pages&gt;2527-2536&lt;/_pages&gt;&lt;_subject_headings&gt;Humans; *Alzheimer Disease/diagnostic imaging/pathology; Positron-Emission Tomography/methods; Synapses/pathology; *Cognitive Dysfunction/diagnostic imaging/pathology; Cognition; Brain/diagnostic imaging/pathology&lt;/_subject_headings&gt;&lt;_tertiary_title&gt;Alzheimer&amp;apos;s &amp;amp; dementia : the journal of the Alzheimer&amp;apos;s Association&lt;/_tertiary_title&gt;&lt;_type_work&gt;Journal Article; Research Support, N.I.H., Extramural; Research Support, Non-U.S. Gov&amp;apos;t&lt;/_type_work&gt;&lt;_url&gt;http://www.ncbi.nlm.nih.gov/entrez/query.fcgi?cmd=Retrieve&amp;amp;db=pubmed&amp;amp;dopt=Abstract&amp;amp;list_uids=35174954&amp;amp;query_hl=1&lt;/_url&gt;&lt;_volume&gt;18&lt;/_volume&gt;&lt;_created&gt;65093357&lt;/_created&gt;&lt;_modified&gt;65093358&lt;/_modified&gt;&lt;_db_updated&gt;PubMed&lt;/_db_updated&gt;&lt;_impact_factor&gt;  14.000&lt;/_impact_factor&gt;&lt;_social_category&gt;临床神经病学(1)&lt;/_social_category&gt;&lt;_collection_scope&gt;SCIE&lt;/_collection_scope&gt;&lt;/Details&gt;&lt;Extra&gt;&lt;DBUID&gt;{F96A950B-833F-4880-A151-76DA2D6A2879}&lt;/DBUID&gt;&lt;/Extra&gt;&lt;/Item&gt;&lt;/References&gt;&lt;/Group&gt;&lt;Group&gt;&lt;References&gt;&lt;Item&gt;&lt;ID&gt;550&lt;/ID&gt;&lt;UID&gt;{0DC76091-B7F1-43AB-951B-DEF775DD6A3C}&lt;/UID&gt;&lt;Title&gt;In Vivo Synaptic Density Imaging with (11)C-UCB-J Detects Treatment Effects of  Saracatinib in a Mouse Model of Alzheimer Disease&lt;/Title&gt;&lt;Template&gt;Journal Article&lt;/Template&gt;&lt;Star&gt;0&lt;/Star&gt;&lt;Tag&gt;0&lt;/Tag&gt;&lt;Author&gt;Toyonaga, T; Smith, L M; Finnema, S J; Gallezot, J D; Naganawa, M; Bini, J; Mulnix, T; Cai, Z; Ropchan, J; Huang, Y; Strittmatter, S M; Carson, R E&lt;/Author&gt;&lt;Year&gt;2019&lt;/Year&gt;&lt;Details&gt;&lt;_accession_num&gt;31101744&lt;/_accession_num&gt;&lt;_author_adr&gt;PET Center, Department of Radiology and Biomedical Imaging, Yale University  School of Medicine, New Haven, Connecticut takuya.toyonaga@yale.edu.; Department of Cell Biology, Yale University School of Medicine, New Haven,  Connecticut.; Program in Cellular Neuroscience, Neurodegeneration, and Repair, Yale University  School of Medicine, New Haven, Connecticut; and.; PET Center, Department of Radiology and Biomedical Imaging, Yale University  School of Medicine, New Haven, Connecticut.; PET Center, Department of Radiology and Biomedical Imaging, Yale University  School of Medicine, New Haven, Connecticut.; PET Center, Department of Radiology and Biomedical Imaging, Yale University  School of Medicine, New Haven, Connecticut.; PET Center, Department of Radiology and Biomedical Imaging, Yale University  School of Medicine, New Haven, Connecticut.; PET Center, Department of Radiology and Biomedical Imaging, Yale University  School of Medicine, New Haven, Connecticut.; PET Center, Department of Radiology and Biomedical Imaging, Yale University  School of Medicine, New Haven, Connecticut.; PET Center, Department of Radiology and Biomedical Imaging, Yale University  School of Medicine, New Haven, Connecticut.; PET Center, Department of Radiology and Biomedical Imaging, Yale University  School of Medicine, New Haven, Connecticut.; Program in Cellular Neuroscience, Neurodegeneration, and Repair, Yale University  School of Medicine, New Haven, Connecticut; and.; Department of Neurology, Yale University School of Medicine, New Haven,  Connecticut.; PET Center, Department of Radiology and Biomedical Imaging, Yale University  School of Medicine, New Haven, Connecticut.&lt;/_author_adr&gt;&lt;_date_display&gt;2019 Dec&lt;/_date_display&gt;&lt;_date&gt;2019-12-01&lt;/_date&gt;&lt;_doi&gt;10.2967/jnumed.118.223867&lt;/_doi&gt;&lt;_isbn&gt;1535-5667 (Electronic); 0161-5505 (Print); 0161-5505 (Linking)&lt;/_isbn&gt;&lt;_issue&gt;12&lt;/_issue&gt;&lt;_journal&gt;J Nucl Med&lt;/_journal&gt;&lt;_keywords&gt;11C-UCB-J PET; Alzheimer disease; SV2A; saracatinib (AZD0530); synaptic density&lt;/_keywords&gt;&lt;_language&gt;eng&lt;/_language&gt;&lt;_ori_publication&gt;(c) 2019 by the Society of Nuclear Medicine and Molecular Imaging.&lt;/_ori_publication&gt;&lt;_pages&gt;1780-1786&lt;/_pages&gt;&lt;_subject_headings&gt;Alzheimer Disease/*diagnostic imaging/*drug therapy/pathology; Animals; Benzodioxoles/*pharmacology/therapeutic use; Disease Models, Animal; Female; Kinetics; Male; Mice; *Positron-Emission Tomography; *Pyridines; *Pyrrolidines; Pyrrolidinones; Quinazolines/*pharmacology/therapeutic use; Synapses/drug effects/*pathology&lt;/_subject_headings&gt;&lt;_tertiary_title&gt;Journal of nuclear medicine : official publication, Society of Nuclear Medicine&lt;/_tertiary_title&gt;&lt;_type_work&gt;Journal Article; Research Support, N.I.H., Extramural; Research Support, Non-U.S. Gov&amp;apos;t&lt;/_type_work&gt;&lt;_url&gt;http://www.ncbi.nlm.nih.gov/entrez/query.fcgi?cmd=Retrieve&amp;amp;db=pubmed&amp;amp;dopt=Abstract&amp;amp;list_uids=31101744&amp;amp;query_hl=1&lt;/_url&gt;&lt;_volume&gt;60&lt;/_volume&gt;&lt;_created&gt;65093357&lt;/_created&gt;&lt;_modified&gt;65093358&lt;/_modified&gt;&lt;_db_updated&gt;PubMed&lt;/_db_updated&gt;&lt;_impact_factor&gt;   9.300&lt;/_impact_factor&gt;&lt;_social_category&gt;核医学(1)&lt;/_social_category&gt;&lt;_collection_scope&gt;SCIE&lt;/_collection_scope&gt;&lt;/Details&gt;&lt;Extra&gt;&lt;DBUID&gt;{F96A950B-833F-4880-A151-76DA2D6A2879}&lt;/DBUID&gt;&lt;/Extra&gt;&lt;/Item&gt;&lt;/References&gt;&lt;/Group&gt;&lt;/Citation&gt;_x000a_"/>
    <w:docVar w:name="NE.Ref{E4B7F6BA-8028-4490-BE7C-2335BDDC454D}" w:val=" ADDIN NE.Ref.{E4B7F6BA-8028-4490-BE7C-2335BDDC454D}&lt;Citation&gt;&lt;Group&gt;&lt;References&gt;&lt;Item&gt;&lt;ID&gt;538&lt;/ID&gt;&lt;UID&gt;{D7E9F509-C274-400D-90F9-1A2AB68B2A41}&lt;/UID&gt;&lt;Title&gt;In vivo synaptic density loss is related to tau deposition in amnestic mild  cognitive impairment&lt;/Title&gt;&lt;Template&gt;Journal Article&lt;/Template&gt;&lt;Star&gt;0&lt;/Star&gt;&lt;Tag&gt;0&lt;/Tag&gt;&lt;Author&gt;Vanhaute, H; Ceccarini, J; Michiels, L; Koole, M; Sunaert, S; Lemmens, R; Triau, E; Emsell, L; Vandenbulcke, M; Van Laere, K&lt;/Author&gt;&lt;Year&gt;2020&lt;/Year&gt;&lt;Details&gt;&lt;_accession_num&gt;32493717&lt;/_accession_num&gt;&lt;_author_adr&gt;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koen.vanlaere@uzleuven.be.;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lt;/_author_adr&gt;&lt;_collection_scope&gt;SCI;SCIE&lt;/_collection_scope&gt;&lt;_created&gt;65063012&lt;/_created&gt;&lt;_date&gt;2020-08-04&lt;/_date&gt;&lt;_date_display&gt;2020 Aug 4&lt;/_date_display&gt;&lt;_db_updated&gt;PubMed&lt;/_db_updated&gt;&lt;_doi&gt;10.1212/WNL.0000000000009818&lt;/_doi&gt;&lt;_impact_factor&gt;   9.900&lt;/_impact_factor&gt;&lt;_isbn&gt;1526-632X (Electronic); 0028-3878 (Linking)&lt;/_isbn&gt;&lt;_issue&gt;5&lt;/_issue&gt;&lt;_journal&gt;Neurology&lt;/_journal&gt;&lt;_language&gt;eng&lt;/_language&gt;&lt;_modified&gt;65063012&lt;/_modified&gt;&lt;_ori_publication&gt;(c) 2020 American Academy of Neurology.&lt;/_ori_publication&gt;&lt;_pages&gt;e545-e553&lt;/_pages&gt;&lt;_subject_headings&gt;Aged; Aged, 80 and over; Brain/*pathology; Cognitive Dysfunction/*pathology; Cross-Sectional Studies; Female; Humans; Magnetic Resonance Imaging; Male; Middle Aged; Multimodal Imaging; Neurofibrillary Tangles/*pathology; Positron-Emission Tomography&lt;/_subject_headings&gt;&lt;_tertiary_title&gt;Neurology&lt;/_tertiary_title&gt;&lt;_type_work&gt;Journal Article; Research Support, Non-U.S. Gov&amp;apos;t&lt;/_type_work&gt;&lt;_url&gt;http://www.ncbi.nlm.nih.gov/entrez/query.fcgi?cmd=Retrieve&amp;amp;db=pubmed&amp;amp;dopt=Abstract&amp;amp;list_uids=32493717&amp;amp;query_hl=1&lt;/_url&gt;&lt;_volume&gt;95&lt;/_volume&gt;&lt;_social_category&gt;临床神经病学(1)&lt;/_social_category&gt;&lt;/Details&gt;&lt;Extra&gt;&lt;DBUID&gt;{F96A950B-833F-4880-A151-76DA2D6A2879}&lt;/DBUID&gt;&lt;/Extra&gt;&lt;/Item&gt;&lt;/References&gt;&lt;/Group&gt;&lt;/Citation&gt;_x000a_"/>
    <w:docVar w:name="NE.Ref{EBB7FBF0-EAD1-4DB1-8571-38ACE6F63873}" w:val=" ADDIN NE.Ref.{EBB7FBF0-EAD1-4DB1-8571-38ACE6F63873}&lt;Citation&gt;&lt;Group&gt;&lt;References&gt;&lt;Item&gt;&lt;ID&gt;561&lt;/ID&gt;&lt;UID&gt;{BBB07361-EA56-455F-99EA-132CA043E9CF}&lt;/UID&gt;&lt;Title&gt;The prevalence of mild cognitive impairment and its etiological subtypes in  elderly Chinese&lt;/Title&gt;&lt;Template&gt;Journal Article&lt;/Template&gt;&lt;Star&gt;0&lt;/Star&gt;&lt;Tag&gt;0&lt;/Tag&gt;&lt;Author&gt;Jia, J; Zhou, A; Wei, C; Jia, X; Wang, F; Li, F; Wu, X; Mok, V; Gauthier, S; Tang, M; Chu, L; Zhou, Y; Zhou, C; Cui, Y; Wang, Q; Wang, W; Yin, P; Hu, N; Zuo, X; Song, H; Qin, W; Wu, L; Li, D; Jia, L; Song, J; Han, Y; Xing, Y; Yang, P; Li, Y; Qiao, Y; Tang, Y; Lv, J; Dong, X&lt;/Author&gt;&lt;Year&gt;2014&lt;/Year&gt;&lt;Details&gt;&lt;_accession_num&gt;24418053&lt;/_accession_num&gt;&lt;_author_adr&gt;Department of Neurology, Xuan Wu Hospital, Capital Medical University, Beijing,  People&amp;apos;s Republic of China. Electronic address: jjp@ccmu.edu.cn.; Department of Neurology, Xuan Wu Hospital, Capital Medical University, Beijing,  People&amp;apos;s Republic of China.; Department of Neurology, Xuan Wu Hospital, Capital Medical University, Beijing,  People&amp;apos;s Republic of China.; Department of Computer Science, University of Otago, Dunedin, New Zealand.; Department of Neurology, Xuan Wu Hospital, Capital Medical University, Beijing,  People&amp;apos;s Republic of China.; Department of Neurology, Fu Xing Hospital, Capital Medical University, Beijing,  People&amp;apos;s Republic of China.; Evidence-Based Medicine Center, Xuan Wu Hospital, Capital Medical University,  Beijing, People&amp;apos;s Republic of China.; Department of Medicine and Therapeutics, Chinese University of Hong Kong, Hong  Kong SAR, People&amp;apos;s Republic of China.; McGill Center for Studies in Aging, McGill University, Montreal, Quebec, Canada.; Department of Geriatrics, Guangzhou Brain Hospital, Affiliated Hospital of  Guangzhou Medical College, Guangzhou, Guangdong Province, People&amp;apos;s Republic of  China.; Department of Neurology, Affiliated Hospital of Guiyang Medical College, Guiyang,  Guizhou Province, People&amp;apos;s Republic of China.; Department of Neurology, Third Affiliated Hospital of Henan University of  Traditional Chinese Medicine, Zhengzhou, Henan Province,  People&amp;apos;s Republic of China.; Department of Neurology, First Hospital of Jilin University, Changchun, Jinlin  Province, People&amp;apos;s Republic of China.; Department of Neurology, Fourth Hospital of Jilin University, Changchun, Jinlin  Province, People&amp;apos;s Republic of China.; Department of Neurology, Xuan Wu Hospital, Capital Medical University, Beijing,  People&amp;apos;s Republic of China.; Department of Neurology, Beijing Geriatric Hospital, Beijing, People&amp;apos;s Republic  of China.; National Center for Chronic and Noncommunicable Disease Control and Prevention,  Beijing, People&amp;apos;s Republic of China.; National Center for Chronic and Noncommunicable Disease Control and Prevention,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Tongren Hospital, Capital Medical University,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Xuan Wu Hospital, Capital Medical University, Beijing,  People&amp;apos;s Republic of China.; Department of Neurology, Beijing Geriatric Hospital, Beijing, People&amp;apos;s Republic  of China.; Department of Neurology, Xuan Wu Hospital, Capital Medical University, Beijing,  People&amp;apos;s Republic of China.&lt;/_author_adr&gt;&lt;_date_display&gt;2014 Jul&lt;/_date_display&gt;&lt;_date&gt;2014-07-01&lt;/_date&gt;&lt;_doi&gt;10.1016/j.jalz.2013.09.008&lt;/_doi&gt;&lt;_isbn&gt;1552-5279 (Electronic); 1552-5260 (Linking)&lt;/_isbn&gt;&lt;_issue&gt;4&lt;/_issue&gt;&lt;_journal&gt;Alzheimers Dement&lt;/_journal&gt;&lt;_keywords&gt;Etiological subtypes; Mild cognitive impairment; Prevalence; Risk factors&lt;/_keywords&gt;&lt;_language&gt;eng&lt;/_language&gt;&lt;_ori_publication&gt;Copyright (c) 2014 The Alzheimer&amp;apos;s Association. Published by Elsevier Inc. All _x000d__x000a_      rights reserved.&lt;/_ori_publication&gt;&lt;_pages&gt;439-447&lt;/_pages&gt;&lt;_subject_headings&gt;Age Factors; Aged; Aged, 80 and over; *Aging; Asian People; Cerebrovascular Disorders/epidemiology; Chi-Square Distribution; *Cognitive Dysfunction/classification/diagnosis/epidemiology/etiology; Female; Humans; Male; Neuropsychological Tests; Retrospective Studies; Risk Factors&lt;/_subject_headings&gt;&lt;_tertiary_title&gt;Alzheimer&amp;apos;s &amp;amp; dementia : the journal of the Alzheimer&amp;apos;s Association&lt;/_tertiary_title&gt;&lt;_type_work&gt;Journal Article; Research Support, Non-U.S. Gov&amp;apos;t&lt;/_type_work&gt;&lt;_url&gt;http://www.ncbi.nlm.nih.gov/entrez/query.fcgi?cmd=Retrieve&amp;amp;db=pubmed&amp;amp;dopt=Abstract&amp;amp;list_uids=24418053&amp;amp;query_hl=1&lt;/_url&gt;&lt;_volume&gt;10&lt;/_volume&gt;&lt;_created&gt;65128867&lt;/_created&gt;&lt;_modified&gt;65128868&lt;/_modified&gt;&lt;_db_updated&gt;PubMed&lt;/_db_updated&gt;&lt;_impact_factor&gt;  14.000&lt;/_impact_factor&gt;&lt;_social_category&gt;临床神经病学(1)&lt;/_social_category&gt;&lt;_collection_scope&gt;SCIE&lt;/_collection_scope&gt;&lt;/Details&gt;&lt;Extra&gt;&lt;DBUID&gt;{F96A950B-833F-4880-A151-76DA2D6A2879}&lt;/DBUID&gt;&lt;/Extra&gt;&lt;/Item&gt;&lt;/References&gt;&lt;/Group&gt;&lt;/Citation&gt;_x000a_"/>
    <w:docVar w:name="NE.Ref{EFB73A18-457C-4462-B031-084784F4819C}" w:val=" ADDIN NE.Ref.{EFB73A18-457C-4462-B031-084784F4819C}&lt;Citation&gt;&lt;Group&gt;&lt;References&gt;&lt;Item&gt;&lt;ID&gt;542&lt;/ID&gt;&lt;UID&gt;{C699FD8E-5BE8-4733-9DCF-69E6710B6194}&lt;/UID&gt;&lt;Title&gt;Clinical and biomarker changes in dominantly inherited Alzheimer&amp;apos;s disease&lt;/Title&gt;&lt;Template&gt;Journal Article&lt;/Template&gt;&lt;Star&gt;0&lt;/Star&gt;&lt;Tag&gt;0&lt;/Tag&gt;&lt;Author&gt;Bateman, R J; Xiong, C; Benzinger, T L; Fagan, A M; Goate, A; Fox, N C; Marcus, D S; Cairns, N J; Xie, X; Blazey, T M; Holtzman, D M; Santacruz, A; Buckles, V; Oliver, A; Moulder, K; Aisen, P S; Ghetti, B; Klunk, W E; McDade, E; Martins, R N; Masters, C L; Mayeux, R; Ringman, J M; Rossor, M N; Schofield, P R; Sperling, R A; Salloway, S; Morris, J C&lt;/Author&gt;&lt;Year&gt;2012&lt;/Year&gt;&lt;Details&gt;&lt;_accession_num&gt;22784036&lt;/_accession_num&gt;&lt;_author_adr&gt;Washington University School of Medicine, Department of Neurology, 660 S. Euclid  Ave., Box 8111, St. Louis, MO 63110, USA. batemanr@wustl.edu&lt;/_author_adr&gt;&lt;_date_display&gt;2012 Aug 30&lt;/_date_display&gt;&lt;_date&gt;2012-08-30&lt;/_date&gt;&lt;_doi&gt;10.1056/NEJMoa1202753&lt;/_doi&gt;&lt;_isbn&gt;1533-4406 (Electronic); 0028-4793 (Print); 0028-4793 (Linking)&lt;/_isbn&gt;&lt;_issue&gt;9&lt;/_issue&gt;&lt;_journal&gt;N Engl J Med&lt;/_journal&gt;&lt;_language&gt;eng&lt;/_language&gt;&lt;_pages&gt;795-804&lt;/_pages&gt;&lt;_subject_headings&gt;Age of Onset; Alzheimer Disease/genetics/*metabolism/psychology; Amyloid beta-Peptides/*metabolism; Biomarkers/metabolism; Brain/metabolism/pathology; Cerebrospinal Fluid/*metabolism; Cross-Sectional Studies; Female; Genes, Dominant; Glucose/metabolism; Humans; Longitudinal Studies; Magnetic Resonance Imaging; Male; Middle Aged; Mutation; Neuropsychological Tests&lt;/_subject_headings&gt;&lt;_tertiary_title&gt;The New England journal of medicine&lt;/_tertiary_title&gt;&lt;_type_work&gt;Journal Article; Research Support, N.I.H., Extramural; Research Support, Non-U.S. Gov&amp;apos;t&lt;/_type_work&gt;&lt;_url&gt;http://www.ncbi.nlm.nih.gov/entrez/query.fcgi?cmd=Retrieve&amp;amp;db=pubmed&amp;amp;dopt=Abstract&amp;amp;list_uids=22784036&amp;amp;query_hl=1&lt;/_url&gt;&lt;_volume&gt;367&lt;/_volume&gt;&lt;_created&gt;65064834&lt;/_created&gt;&lt;_modified&gt;65064834&lt;/_modified&gt;&lt;_db_updated&gt;PubMed&lt;/_db_updated&gt;&lt;_impact_factor&gt; 158.500&lt;/_impact_factor&gt;&lt;_social_category&gt;医学：内科(1)&lt;/_social_category&gt;&lt;_collection_scope&gt;SCIE&lt;/_collection_scope&gt;&lt;/Details&gt;&lt;Extra&gt;&lt;DBUID&gt;{F96A950B-833F-4880-A151-76DA2D6A2879}&lt;/DBUID&gt;&lt;/Extra&gt;&lt;/Item&gt;&lt;/References&gt;&lt;/Group&gt;&lt;Group&gt;&lt;References&gt;&lt;Item&gt;&lt;ID&gt;543&lt;/ID&gt;&lt;UID&gt;{72EE0D80-3999-4B94-9F81-5B581401D990}&lt;/UID&gt;&lt;Title&gt;CSF and blood Kallikrein-8: a promising early biomarker for Alzheimer&amp;apos;s disease&lt;/Title&gt;&lt;Template&gt;Journal Article&lt;/Template&gt;&lt;Star&gt;0&lt;/Star&gt;&lt;Tag&gt;0&lt;/Tag&gt;&lt;Author&gt;Teuber-Hanselmann, S; Rekowski, J; Vogelgsang, J; von Arnim, C; Reetz, K; Stang, A; Jockel, K H; Wiltfang, J; Esselmann, H; Otto, M; Tumani, H; Herring, A; Keyvani, K&lt;/Author&gt;&lt;Year&gt;2020&lt;/Year&gt;&lt;Details&gt;&lt;_accession_num&gt;31371645&lt;/_accession_num&gt;&lt;_author_adr&gt;Institute of Neuropathology, Faculty of Medicine, University of Duisburg-Essen,  Essen, Germany.; Institute of Medical Informatics, Biometry and Epidemiology, Faculty of Medicine,  University of Duisburg-Essen, Essen, Germany.; Department of Psychiatry and Psychotherapy, University Medical Center, Gottingen,  Germany.; Department of Neurology, University of Ulm, Ulm, Germany.; Clinic for Neurogeriatrics and Neurological Rehabilitation, RKU-University and  Rehabilitation Hospital Ulm, Ulm, Germany.; Department of Neurology, RWTH Aachen University, Aachen, Germany.; Center of Clinical Epidemiology, c/o Institute of Medical Informatics, Biometry  and Epidemiology, Faculty of Medicine, University of Duisburg-Essen, Essen,  Germany.; Institute of Medical Informatics, Biometry and Epidemiology, Faculty of Medicine,  University of Duisburg-Essen, Essen, Germany.; Department of Psychiatry and Psychotherapy, University Medical Center, Gottingen,  Germany.; iBiMED, Medical Sciences Department, University of Aveiro, Aveiro, Portugal.; Department of Psychiatry and Psychotherapy, University Medical Center, Gottingen,  Germany.; Department of Neurology, University of Ulm, Ulm, Germany.; Department of Neurology, University of Ulm, Ulm, Germany.; Institute of Neuropathology, Faculty of Medicine, University of Duisburg-Essen,  Essen, Germany.; Institute of Neuropathology, Faculty of Medicine, University of Duisburg-Essen,  Essen, Germany kathy.keyvani@uk-essen.de.&lt;/_author_adr&gt;&lt;_date_display&gt;2020 Jan&lt;/_date_display&gt;&lt;_date&gt;2020-01-01&lt;/_date&gt;&lt;_doi&gt;10.1136/jnnp-2019-321073&lt;/_doi&gt;&lt;_isbn&gt;1468-330X (Electronic); 0022-3050 (Print); 0022-3050 (Linking)&lt;/_isbn&gt;&lt;_issue&gt;1&lt;/_issue&gt;&lt;_journal&gt;J Neurol Neurosurg Psychiatry&lt;/_journal&gt;&lt;_keywords&gt;Alzheimer&amp;apos;s disease; KLK8; Kallikrein-8; Parkinson&amp;apos;s disease; affective disorders; biomarker; blood; cerebrospinal fluid; mild cognitive impairment; neuropsin; psychiatric disease&lt;/_keywords&gt;&lt;_language&gt;eng&lt;/_language&gt;&lt;_ori_publication&gt;(c) Author(s) (or their employer(s)) 2020. Re-use permitted under CC BY-NC. No _x000d__x000a_      commercial re-use. See rights and permissions. Published by BMJ.&lt;/_ori_publication&gt;&lt;_pages&gt;40-48&lt;/_pages&gt;&lt;_subject_headings&gt;Aged; Alzheimer Disease/*blood/*cerebrospinal fluid; Amyloid beta-Peptides/cerebrospinal fluid; Biomarkers/blood/cerebrospinal fluid; Cognitive Dysfunction/blood/cerebrospinal fluid; Cross-Sectional Studies; Disease Progression; Female; Humans; Kallikreins/*blood/*cerebrospinal fluid; Male; Middle Aged; Neuropsychological Tests; Prognosis; Reproducibility of Results; tau Proteins/blood/cerebrospinal fluid&lt;/_subject_headings&gt;&lt;_tertiary_title&gt;Journal of neurology, neurosurgery, and psychiatry&lt;/_tertiary_title&gt;&lt;_type_work&gt;Journal Article; Research Support, Non-U.S. Gov&amp;apos;t&lt;/_type_work&gt;&lt;_url&gt;http://www.ncbi.nlm.nih.gov/entrez/query.fcgi?cmd=Retrieve&amp;amp;db=pubmed&amp;amp;dopt=Abstract&amp;amp;list_uids=31371645&amp;amp;query_hl=1&lt;/_url&gt;&lt;_volume&gt;91&lt;/_volume&gt;&lt;_created&gt;65064890&lt;/_created&gt;&lt;_modified&gt;65064890&lt;/_modified&gt;&lt;_db_updated&gt;PubMed&lt;/_db_updated&gt;&lt;_impact_factor&gt;  11.000&lt;/_impact_factor&gt;&lt;_social_category&gt;临床神经病学(1) &amp;amp; 精神病学(1) &amp;amp; 外科(1)&lt;/_social_category&gt;&lt;_collection_scope&gt;SCIE&lt;/_collection_scope&gt;&lt;/Details&gt;&lt;Extra&gt;&lt;DBUID&gt;{F96A950B-833F-4880-A151-76DA2D6A2879}&lt;/DBUID&gt;&lt;/Extra&gt;&lt;/Item&gt;&lt;/References&gt;&lt;/Group&gt;&lt;Group&gt;&lt;References&gt;&lt;Item&gt;&lt;ID&gt;544&lt;/ID&gt;&lt;UID&gt;{19F2BB95-F4CC-4CE4-81BD-0500D7DFCAF1}&lt;/UID&gt;&lt;Title&gt;Emerging roles of innate and adaptive immunity in Alzheimer&amp;apos;s disease&lt;/Title&gt;&lt;Template&gt;Journal Article&lt;/Template&gt;&lt;Star&gt;0&lt;/Star&gt;&lt;Tag&gt;0&lt;/Tag&gt;&lt;Author&gt;Chen, X; Holtzman, D M&lt;/Author&gt;&lt;Year&gt;2022&lt;/Year&gt;&lt;Details&gt;&lt;_accession_num&gt;36351425&lt;/_accession_num&gt;&lt;_author_adr&gt;Department of Neurology, Hope Center for Neurological Disorders, Knight  Alzheimer&amp;apos;s Disease Research Center, Washington University School of Medicine,  St. Louis, MO 63110, USA.; Department of Neurology, Hope Center for Neurological Disorders, Knight  Alzheimer&amp;apos;s Disease Research Center, Washington University School of Medicine,  St. Louis, MO 63110, USA. Electronic address: holtzman@wustl.edu.&lt;/_author_adr&gt;&lt;_date_display&gt;2022 Dec 13&lt;/_date_display&gt;&lt;_date&gt;2022-12-13&lt;/_date&gt;&lt;_doi&gt;10.1016/j.immuni.2022.10.016&lt;/_doi&gt;&lt;_isbn&gt;1097-4180 (Electronic); 1074-7613 (Print); 1074-7613 (Linking)&lt;/_isbn&gt;&lt;_issue&gt;12&lt;/_issue&gt;&lt;_journal&gt;Immunity&lt;/_journal&gt;&lt;_keywords&gt;Alzheimer&amp;apos;s disease; adaptive immunity; immune niche; innate immunity&lt;/_keywords&gt;&lt;_language&gt;eng&lt;/_language&gt;&lt;_ori_publication&gt;Copyright (c) 2022 Elsevier Inc. All rights reserved.&lt;/_ori_publication&gt;&lt;_pages&gt;2236-2254&lt;/_pages&gt;&lt;_subject_headings&gt;Humans; *Alzheimer Disease/genetics; *Neurodegenerative Diseases/pathology; Immunity, Innate/physiology; Amyloid beta-Peptides/metabolism; Adaptive Immunity; Microglia&lt;/_subject_headings&gt;&lt;_tertiary_title&gt;Immunity&lt;/_tertiary_title&gt;&lt;_type_work&gt;Journal Article; Research Support, N.I.H., Extramural; Research Support, Non-U.S. Gov&amp;apos;t; Review&lt;/_type_work&gt;&lt;_url&gt;http://www.ncbi.nlm.nih.gov/entrez/query.fcgi?cmd=Retrieve&amp;amp;db=pubmed&amp;amp;dopt=Abstract&amp;amp;list_uids=36351425&amp;amp;query_hl=1&lt;/_url&gt;&lt;_volume&gt;55&lt;/_volume&gt;&lt;_created&gt;65064891&lt;/_created&gt;&lt;_modified&gt;65064891&lt;/_modified&gt;&lt;_db_updated&gt;PubMed&lt;/_db_updated&gt;&lt;_impact_factor&gt;  32.400&lt;/_impact_factor&gt;&lt;_social_category&gt;免疫学(1)&lt;/_social_category&gt;&lt;_collection_scope&gt;SCIE&lt;/_collection_scope&gt;&lt;/Details&gt;&lt;Extra&gt;&lt;DBUID&gt;{F96A950B-833F-4880-A151-76DA2D6A2879}&lt;/DBUID&gt;&lt;/Extra&gt;&lt;/Item&gt;&lt;/References&gt;&lt;/Group&gt;&lt;/Citation&gt;_x000a_"/>
    <w:docVar w:name="NE.Ref{F7381A92-7C71-45A6-A0CD-1BC4A6C959DB}" w:val=" ADDIN NE.Ref.{F7381A92-7C71-45A6-A0CD-1BC4A6C959DB}&lt;Citation&gt;&lt;Group&gt;&lt;References&gt;&lt;Item&gt;&lt;ID&gt;533&lt;/ID&gt;&lt;UID&gt;{62124DE8-EE6B-4090-92DF-A7B69DA1F56D}&lt;/UID&gt;&lt;Title&gt;In vivo synaptic density loss is related to tau deposition in amnestic mild  cognitive impairment&lt;/Title&gt;&lt;Template&gt;Journal Article&lt;/Template&gt;&lt;Star&gt;0&lt;/Star&gt;&lt;Tag&gt;0&lt;/Tag&gt;&lt;Author&gt;Vanhaute, H; Ceccarini, J; Michiels, L; Koole, M; Sunaert, S; Lemmens, R; Triau, E; Emsell, L; Vandenbulcke, M; Van Laere, K&lt;/Author&gt;&lt;Year&gt;2020&lt;/Year&gt;&lt;Details&gt;&lt;_accession_num&gt;32493717&lt;/_accession_num&gt;&lt;_author_adr&gt;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koen.vanlaere@uzleuven.be.;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lt;/_author_adr&gt;&lt;_collection_scope&gt;SCI;SCIE&lt;/_collection_scope&gt;&lt;_created&gt;65062999&lt;/_created&gt;&lt;_date&gt;2020-08-04&lt;/_date&gt;&lt;_date_display&gt;2020 Aug 4&lt;/_date_display&gt;&lt;_db_updated&gt;PubMed&lt;/_db_updated&gt;&lt;_doi&gt;10.1212/WNL.0000000000009818&lt;/_doi&gt;&lt;_impact_factor&gt;   9.900&lt;/_impact_factor&gt;&lt;_isbn&gt;1526-632X (Electronic); 0028-3878 (Linking)&lt;/_isbn&gt;&lt;_issue&gt;5&lt;/_issue&gt;&lt;_journal&gt;Neurology&lt;/_journal&gt;&lt;_language&gt;eng&lt;/_language&gt;&lt;_modified&gt;65063005&lt;/_modified&gt;&lt;_ori_publication&gt;(c) 2020 American Academy of Neurology.&lt;/_ori_publication&gt;&lt;_pages&gt;e545-e553&lt;/_pages&gt;&lt;_subject_headings&gt;Aged; Aged, 80 and over; Brain/*pathology; Cognitive Dysfunction/*pathology; Cross-Sectional Studies; Female; Humans; Magnetic Resonance Imaging; Male; Middle Aged; Multimodal Imaging; Neurofibrillary Tangles/*pathology; Positron-Emission Tomography&lt;/_subject_headings&gt;&lt;_tertiary_title&gt;Neurology&lt;/_tertiary_title&gt;&lt;_type_work&gt;Journal Article; Research Support, Non-U.S. Gov&amp;apos;t&lt;/_type_work&gt;&lt;_url&gt;http://www.ncbi.nlm.nih.gov/entrez/query.fcgi?cmd=Retrieve&amp;amp;db=pubmed&amp;amp;dopt=Abstract&amp;amp;list_uids=32493717&amp;amp;query_hl=1&lt;/_url&gt;&lt;_volume&gt;95&lt;/_volume&gt;&lt;_social_category&gt;临床神经病学(1)&lt;/_social_category&gt;&lt;/Details&gt;&lt;Extra&gt;&lt;DBUID&gt;{F96A950B-833F-4880-A151-76DA2D6A2879}&lt;/DBUID&gt;&lt;/Extra&gt;&lt;/Item&gt;&lt;/References&gt;&lt;/Group&gt;&lt;/Citation&gt;_x000a_"/>
    <w:docVar w:name="NE.Ref{FCBCAC7D-79A4-45A1-93F6-C03D12C1175E}" w:val=" ADDIN NE.Ref.{FCBCAC7D-79A4-45A1-93F6-C03D12C1175E}&lt;Citation&gt;&lt;Group&gt;&lt;References&gt;&lt;Item&gt;&lt;ID&gt;546&lt;/ID&gt;&lt;UID&gt;{84DEBEE1-2B5A-457C-B8E4-548556C56963}&lt;/UID&gt;&lt;Title&gt;Apolipoprotein E and Alzheimer&amp;apos;s disease: the influence of apolipoprotein E on  amyloid-beta and other amyloidogenic proteins&lt;/Title&gt;&lt;Template&gt;Journal Article&lt;/Template&gt;&lt;Star&gt;0&lt;/Star&gt;&lt;Tag&gt;0&lt;/Tag&gt;&lt;Author&gt;Huynh, T V; Davis, A A; Ulrich, J D; Holtzman, D M&lt;/Author&gt;&lt;Year&gt;2017&lt;/Year&gt;&lt;Details&gt;&lt;_accession_num&gt;28246336&lt;/_accession_num&gt;&lt;_author_adr&gt;Department of Neurology, Hope Center for Neurological Disorders, Knight  Alzheimer&amp;apos;s Disease Research Center, Washington University, St. Louis, MO 63110.; Department of Neurology, Hope Center for Neurological Disorders, Knight  Alzheimer&amp;apos;s Disease Research Center, Washington University, St. Louis, MO 63110.; Department of Neurology, Hope Center for Neurological Disorders, Knight  Alzheimer&amp;apos;s Disease Research Center, Washington University, St. Louis, MO 63110.; Department of Neurology, Hope Center for Neurological Disorders, Knight  Alzheimer&amp;apos;s Disease Research Center, Washington University, St. Louis, MO 63110  holtzman@neuro.wustl.edu.&lt;/_author_adr&gt;&lt;_date_display&gt;2017 May&lt;/_date_display&gt;&lt;_date&gt;2017-05-01&lt;/_date&gt;&lt;_doi&gt;10.1194/jlr.R075481&lt;/_doi&gt;&lt;_isbn&gt;1539-7262 (Electronic); 0022-2275 (Print); 0022-2275 (Linking)&lt;/_isbn&gt;&lt;_issue&gt;5&lt;/_issue&gt;&lt;_journal&gt;J Lipid Res&lt;/_journal&gt;&lt;_keywords&gt;ATP binding cassete A1; apolipoproteins; brain lipids; high density lipoprotein&lt;/_keywords&gt;&lt;_language&gt;eng&lt;/_language&gt;&lt;_ori_publication&gt;Copyright (c) 2017 by the American Society for Biochemistry and Molecular Biology, _x000d__x000a_      Inc.&lt;/_ori_publication&gt;&lt;_pages&gt;824-836&lt;/_pages&gt;&lt;_subject_headings&gt;Alzheimer Disease/*metabolism; Amyloid beta-Peptides/biosynthesis/chemistry/*metabolism; Animals; Apolipoproteins E/*metabolism; Humans; Risk Factors&lt;/_subject_headings&gt;&lt;_tertiary_title&gt;Journal of lipid research&lt;/_tertiary_title&gt;&lt;_type_work&gt;Journal Article; Research Support, N.I.H., Extramural; Review&lt;/_type_work&gt;&lt;_url&gt;http://www.ncbi.nlm.nih.gov/entrez/query.fcgi?cmd=Retrieve&amp;amp;db=pubmed&amp;amp;dopt=Abstract&amp;amp;list_uids=28246336&amp;amp;query_hl=1&lt;/_url&gt;&lt;_volume&gt;58&lt;/_volume&gt;&lt;_created&gt;65064904&lt;/_created&gt;&lt;_modified&gt;65064904&lt;/_modified&gt;&lt;_db_updated&gt;PubMed&lt;/_db_updated&gt;&lt;_impact_factor&gt;   6.500&lt;/_impact_factor&gt;&lt;_social_category&gt;生化与分子生物学(2)&lt;/_social_category&gt;&lt;_collection_scope&gt;SCIE&lt;/_collection_scope&gt;&lt;/Details&gt;&lt;Extra&gt;&lt;DBUID&gt;{F96A950B-833F-4880-A151-76DA2D6A2879}&lt;/DBUID&gt;&lt;/Extra&gt;&lt;/Item&gt;&lt;/References&gt;&lt;/Group&gt;&lt;/Citation&gt;_x000a_"/>
    <w:docVar w:name="NE.Ref{FF50AAEC-E8C5-4308-BD71-32F532495B7A}" w:val=" ADDIN NE.Ref.{FF50AAEC-E8C5-4308-BD71-32F532495B7A}&lt;Citation&gt;&lt;Group&gt;&lt;References&gt;&lt;Item&gt;&lt;ID&gt;533&lt;/ID&gt;&lt;UID&gt;{62124DE8-EE6B-4090-92DF-A7B69DA1F56D}&lt;/UID&gt;&lt;Title&gt;In vivo synaptic density loss is related to tau deposition in amnestic mild  cognitive impairment&lt;/Title&gt;&lt;Template&gt;Journal Article&lt;/Template&gt;&lt;Star&gt;0&lt;/Star&gt;&lt;Tag&gt;0&lt;/Tag&gt;&lt;Author&gt;Vanhaute, H; Ceccarini, J; Michiels, L; Koole, M; Sunaert, S; Lemmens, R; Triau, E; Emsell, L; Vandenbulcke, M; Van Laere, K&lt;/Author&gt;&lt;Year&gt;2020&lt;/Year&gt;&lt;Details&gt;&lt;_accession_num&gt;32493717&lt;/_accession_num&gt;&lt;_author_adr&gt;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koen.vanlaere@uzleuven.be.;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 From the Division of Nuclear Medicine (H.V., J.C., M.K., K.V.L.) and Department  of Neurology (L.M., R.L.), University Hospitals Leuven; Nuclear Medicine and  Molecular Imaging (H.V., J.C., M.K., S.S., L.E., K.V.L.) and Translational MRI  (S.S., L.E.), Department of Imaging and Pathology, and Department of Geriatric  Psychiatry (H.V., L.E., M.V.), University Psychiatric Centre, Laboratory for  Neurobiology (L.M., R.L.), KU Leuven; and Center for Brain and Disease Research  (L.M., R.L.), VIB-KU Leuven, Belgium. Dr. Triau is in private practice in Leuven,  Belgium.&lt;/_author_adr&gt;&lt;_collection_scope&gt;SCI;SCIE&lt;/_collection_scope&gt;&lt;_created&gt;65062999&lt;/_created&gt;&lt;_date&gt;2020-08-04&lt;/_date&gt;&lt;_date_display&gt;2020 Aug 4&lt;/_date_display&gt;&lt;_db_updated&gt;PubMed&lt;/_db_updated&gt;&lt;_doi&gt;10.1212/WNL.0000000000009818&lt;/_doi&gt;&lt;_impact_factor&gt;   9.900&lt;/_impact_factor&gt;&lt;_isbn&gt;1526-632X (Electronic); 0028-3878 (Linking)&lt;/_isbn&gt;&lt;_issue&gt;5&lt;/_issue&gt;&lt;_journal&gt;Neurology&lt;/_journal&gt;&lt;_language&gt;eng&lt;/_language&gt;&lt;_modified&gt;65063005&lt;/_modified&gt;&lt;_ori_publication&gt;(c) 2020 American Academy of Neurology.&lt;/_ori_publication&gt;&lt;_pages&gt;e545-e553&lt;/_pages&gt;&lt;_subject_headings&gt;Aged; Aged, 80 and over; Brain/*pathology; Cognitive Dysfunction/*pathology; Cross-Sectional Studies; Female; Humans; Magnetic Resonance Imaging; Male; Middle Aged; Multimodal Imaging; Neurofibrillary Tangles/*pathology; Positron-Emission Tomography&lt;/_subject_headings&gt;&lt;_tertiary_title&gt;Neurology&lt;/_tertiary_title&gt;&lt;_type_work&gt;Journal Article; Research Support, Non-U.S. Gov&amp;apos;t&lt;/_type_work&gt;&lt;_url&gt;http://www.ncbi.nlm.nih.gov/entrez/query.fcgi?cmd=Retrieve&amp;amp;db=pubmed&amp;amp;dopt=Abstract&amp;amp;list_uids=32493717&amp;amp;query_hl=1&lt;/_url&gt;&lt;_volume&gt;95&lt;/_volume&gt;&lt;_social_category&gt;临床神经病学(1)&lt;/_social_category&gt;&lt;/Details&gt;&lt;Extra&gt;&lt;DBUID&gt;{F96A950B-833F-4880-A151-76DA2D6A2879}&lt;/DBUID&gt;&lt;/Extra&gt;&lt;/Item&gt;&lt;/References&gt;&lt;/Group&gt;&lt;Group&gt;&lt;References&gt;&lt;Item&gt;&lt;ID&gt;534&lt;/ID&gt;&lt;UID&gt;{35D6EC1C-EDF5-4050-8428-C41352BD13D9}&lt;/UID&gt;&lt;Title&gt;Association of Abeta deposition and regional synaptic density in early Alzheimer&amp;apos;s  disease: a PET imaging study with [(11)C]UCB-J&lt;/Title&gt;&lt;Template&gt;Journal Article&lt;/Template&gt;&lt;Star&gt;0&lt;/Star&gt;&lt;Tag&gt;0&lt;/Tag&gt;&lt;Author&gt;O&amp;apos;Dell, R S; Mecca, A P; Chen, M K; Naganawa, M; Toyonaga, T; Lu, Y; Godek, T A; Harris, J E; Bartlett, H H; Banks, E R; Kominek, V L; Zhao, W; Nabulsi, N B; Ropchan, J; Ye, Y; Vander, Wyk BC; Huang, Y; Arnsten, AFT; Carson, R E; van Dyck, C H&lt;/Author&gt;&lt;Year&gt;2021&lt;/Year&gt;&lt;Details&gt;&lt;_accession_num&gt;33402201&lt;/_accession_num&gt;&lt;_author_adr&gt;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Department of Radiology and Biomedical Imaging, Yale University School of  Medicine, P.O. Box 208048, New Haven, CT, 06520, USA.; Department of Radiology and Biomedical Imaging, Yale University School of  Medicine, P.O. Box 208048, New Haven, CT, 06520, USA.; Department of Radiology and Biomedical Imaging, Yale University School of  Medicine, P.O. Box 208048, New Haven, CT, 06520, USA.; Department of Radiology and Biomedical Imaging, Yale University School of  Medicine, P.O. Box 208048, New Haven, CT, 0652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Alzheimer&amp;apos;s Disease Research Unit, Yale University School of Medicine, One Church  Street, 8th Floor, New Haven, CT, 06510, USA.; Department of Psychiatry, Yale University School of Medicine, 300 George Street,  New Haven, CT, 06510, USA.; Department of Radiology and Biomedical Imaging, Yale University School of  Medicine, P.O. Box 208048, New Haven, CT, 06520, USA.; Department of Radiology and Biomedical Imaging, Yale University School of  Medicine, P.O. Box 208048, New Haven, CT, 06520, USA.; Department of Radiology and Biomedical Imaging, Yale University School of  Medicine, P.O. Box 208048, New Haven, CT, 06520, USA.; Program on Aging, Yale University School of Medicine, P.O. Box 207900, New Haven,  CT, 06520, USA.; Department of Radiology and Biomedical Imaging, Yale University School of  Medicine, P.O. Box 208048, New Haven, CT, 06520, USA.; Department of Neuroscience, Yale University School of Medicine, P.O. Box 208001,  New Haven, CT, 06520, USA.; Department of Radiology and Biomedical Imaging, Yale University School of  Medicine, P.O. Box 208048, New Haven, CT, 06520, USA.; Alzheimer&amp;apos;s Disease Research Unit, Yale University School of Medicine, One Church  Street, 8th Floor, New Haven, CT, 06510, USA. christopher.vandyck@yale.edu.; Department of Psychiatry, Yale University School of Medicine, 300 George Street,  New Haven, CT, 06510, USA. christopher.vandyck@yale.edu.; Department of Neuroscience, Yale University School of Medicine, P.O. Box 208001,  New Haven, CT, 06520, USA. christopher.vandyck@yale.edu.; Department of Neurology, Yale University School of Medicine, P.O. Box 208018, New  Haven, CT, 06520, USA. christopher.vandyck@yale.edu.&lt;/_author_adr&gt;&lt;_collection_scope&gt;SCIE&lt;/_collection_scope&gt;&lt;_created&gt;65063000&lt;/_created&gt;&lt;_date&gt;2021-01-05&lt;/_date&gt;&lt;_date_display&gt;2021 Jan 5&lt;/_date_display&gt;&lt;_db_updated&gt;PubMed&lt;/_db_updated&gt;&lt;_doi&gt;10.1186/s13195-020-00742-y&lt;/_doi&gt;&lt;_impact_factor&gt;   9.000&lt;/_impact_factor&gt;&lt;_isbn&gt;1758-9193 (Electronic)&lt;/_isbn&gt;&lt;_issue&gt;1&lt;/_issue&gt;&lt;_journal&gt;Alzheimers Res Ther&lt;/_journal&gt;&lt;_keywords&gt;Alzheimer&amp;apos;s disease; Abeta; SV2A; Synaptic density; [11C] PiB PET; [11C]UCB-J PET&lt;/_keywords&gt;&lt;_language&gt;eng&lt;/_language&gt;&lt;_modified&gt;65063005&lt;/_modified&gt;&lt;_pages&gt;11&lt;/_pages&gt;&lt;_subject_headings&gt;*Alzheimer Disease/diagnostic imaging; Amyloid beta-Peptides/metabolism; Aniline Compounds; Brain/diagnostic imaging/metabolism; *Cognitive Dysfunction/diagnostic imaging; Humans; Positron-Emission Tomography&lt;/_subject_headings&gt;&lt;_tertiary_title&gt;Alzheimer&amp;apos;s research &amp;amp; therapy&lt;/_tertiary_title&gt;&lt;_type_work&gt;Journal Article; Research Support, N.I.H., Extramural; Research Support, Non-U.S. Gov&amp;apos;t&lt;/_type_work&gt;&lt;_url&gt;http://www.ncbi.nlm.nih.gov/entrez/query.fcgi?cmd=Retrieve&amp;amp;db=pubmed&amp;amp;dopt=Abstract&amp;amp;list_uids=33402201&amp;amp;query_hl=1&lt;/_url&gt;&lt;_volume&gt;13&lt;/_volume&gt;&lt;_social_category&gt;临床神经病学(2) &amp;amp; 神经科学(2)&lt;/_social_category&gt;&lt;/Details&gt;&lt;Extra&gt;&lt;DBUID&gt;{F96A950B-833F-4880-A151-76DA2D6A2879}&lt;/DBUID&gt;&lt;/Extra&gt;&lt;/Item&gt;&lt;/References&gt;&lt;/Group&gt;&lt;/Citation&gt;_x000a_"/>
    <w:docVar w:name="ne_docsoft" w:val="MSWord"/>
    <w:docVar w:name="ne_docversion" w:val="NoteExpress 2.0"/>
    <w:docVar w:name="ne_stylename" w:val="AMA (American Medical Association)"/>
  </w:docVars>
  <w:rsids>
    <w:rsidRoot w:val="00172A27"/>
    <w:rsid w:val="00002C66"/>
    <w:rsid w:val="00005213"/>
    <w:rsid w:val="00006775"/>
    <w:rsid w:val="00006C3E"/>
    <w:rsid w:val="000073CC"/>
    <w:rsid w:val="00010318"/>
    <w:rsid w:val="00010B77"/>
    <w:rsid w:val="000110D8"/>
    <w:rsid w:val="000115E5"/>
    <w:rsid w:val="0001706F"/>
    <w:rsid w:val="00017340"/>
    <w:rsid w:val="000178BC"/>
    <w:rsid w:val="00025426"/>
    <w:rsid w:val="00026280"/>
    <w:rsid w:val="0002725A"/>
    <w:rsid w:val="0002738C"/>
    <w:rsid w:val="00027F4C"/>
    <w:rsid w:val="00030605"/>
    <w:rsid w:val="0003113B"/>
    <w:rsid w:val="000324F6"/>
    <w:rsid w:val="00033E82"/>
    <w:rsid w:val="000362C3"/>
    <w:rsid w:val="000370FA"/>
    <w:rsid w:val="00042B6E"/>
    <w:rsid w:val="00042DC4"/>
    <w:rsid w:val="000445AA"/>
    <w:rsid w:val="00044B33"/>
    <w:rsid w:val="00046A40"/>
    <w:rsid w:val="000477DE"/>
    <w:rsid w:val="00055E4A"/>
    <w:rsid w:val="00055FCD"/>
    <w:rsid w:val="00056487"/>
    <w:rsid w:val="00061B35"/>
    <w:rsid w:val="00061E7C"/>
    <w:rsid w:val="000675FE"/>
    <w:rsid w:val="00070532"/>
    <w:rsid w:val="00070D9D"/>
    <w:rsid w:val="00073934"/>
    <w:rsid w:val="00073FA7"/>
    <w:rsid w:val="00077332"/>
    <w:rsid w:val="000817B4"/>
    <w:rsid w:val="00086A90"/>
    <w:rsid w:val="00087075"/>
    <w:rsid w:val="000878F0"/>
    <w:rsid w:val="00091D16"/>
    <w:rsid w:val="00092D4B"/>
    <w:rsid w:val="0009349F"/>
    <w:rsid w:val="00094275"/>
    <w:rsid w:val="0009752F"/>
    <w:rsid w:val="000A1370"/>
    <w:rsid w:val="000A2D22"/>
    <w:rsid w:val="000A3068"/>
    <w:rsid w:val="000A3A5D"/>
    <w:rsid w:val="000A3D40"/>
    <w:rsid w:val="000A74DD"/>
    <w:rsid w:val="000B005A"/>
    <w:rsid w:val="000B19D1"/>
    <w:rsid w:val="000B2131"/>
    <w:rsid w:val="000B5E7B"/>
    <w:rsid w:val="000B6856"/>
    <w:rsid w:val="000B6B73"/>
    <w:rsid w:val="000B7475"/>
    <w:rsid w:val="000B761A"/>
    <w:rsid w:val="000B762C"/>
    <w:rsid w:val="000B77F4"/>
    <w:rsid w:val="000C0D3B"/>
    <w:rsid w:val="000C10D3"/>
    <w:rsid w:val="000C290F"/>
    <w:rsid w:val="000C4CD9"/>
    <w:rsid w:val="000C4EF3"/>
    <w:rsid w:val="000D0DE3"/>
    <w:rsid w:val="000D10F9"/>
    <w:rsid w:val="000D1656"/>
    <w:rsid w:val="000D1FF8"/>
    <w:rsid w:val="000D3E85"/>
    <w:rsid w:val="000D475D"/>
    <w:rsid w:val="000D52E8"/>
    <w:rsid w:val="000D58BD"/>
    <w:rsid w:val="000D7025"/>
    <w:rsid w:val="000E1C3F"/>
    <w:rsid w:val="000E21E9"/>
    <w:rsid w:val="000E35EC"/>
    <w:rsid w:val="000E36E5"/>
    <w:rsid w:val="000E372D"/>
    <w:rsid w:val="000E53F8"/>
    <w:rsid w:val="000F0295"/>
    <w:rsid w:val="000F2A52"/>
    <w:rsid w:val="000F34C8"/>
    <w:rsid w:val="000F469F"/>
    <w:rsid w:val="000F4AA7"/>
    <w:rsid w:val="000F68CF"/>
    <w:rsid w:val="000F7DF7"/>
    <w:rsid w:val="00101243"/>
    <w:rsid w:val="00101317"/>
    <w:rsid w:val="0010201F"/>
    <w:rsid w:val="00102B6A"/>
    <w:rsid w:val="00103BE3"/>
    <w:rsid w:val="00104A90"/>
    <w:rsid w:val="00104AA0"/>
    <w:rsid w:val="00107392"/>
    <w:rsid w:val="00110F3F"/>
    <w:rsid w:val="00113EE9"/>
    <w:rsid w:val="0011422B"/>
    <w:rsid w:val="0011790D"/>
    <w:rsid w:val="001223A8"/>
    <w:rsid w:val="001226BC"/>
    <w:rsid w:val="001241F5"/>
    <w:rsid w:val="00124FB5"/>
    <w:rsid w:val="001252D8"/>
    <w:rsid w:val="00125410"/>
    <w:rsid w:val="00125D20"/>
    <w:rsid w:val="00130B19"/>
    <w:rsid w:val="00130F3B"/>
    <w:rsid w:val="001314ED"/>
    <w:rsid w:val="00132BE9"/>
    <w:rsid w:val="001331DA"/>
    <w:rsid w:val="00135C29"/>
    <w:rsid w:val="00135F41"/>
    <w:rsid w:val="0013638C"/>
    <w:rsid w:val="001365B7"/>
    <w:rsid w:val="00141B5C"/>
    <w:rsid w:val="00141F95"/>
    <w:rsid w:val="00144151"/>
    <w:rsid w:val="00144C0C"/>
    <w:rsid w:val="00146F80"/>
    <w:rsid w:val="00147F99"/>
    <w:rsid w:val="001518E2"/>
    <w:rsid w:val="001524E9"/>
    <w:rsid w:val="0015316C"/>
    <w:rsid w:val="00155BB0"/>
    <w:rsid w:val="00156365"/>
    <w:rsid w:val="0015788B"/>
    <w:rsid w:val="001616C9"/>
    <w:rsid w:val="001628BF"/>
    <w:rsid w:val="0016519F"/>
    <w:rsid w:val="001657B4"/>
    <w:rsid w:val="001662B3"/>
    <w:rsid w:val="00167005"/>
    <w:rsid w:val="00170523"/>
    <w:rsid w:val="00171C43"/>
    <w:rsid w:val="00172A27"/>
    <w:rsid w:val="001768BD"/>
    <w:rsid w:val="00177D2A"/>
    <w:rsid w:val="0018047E"/>
    <w:rsid w:val="00181813"/>
    <w:rsid w:val="00183016"/>
    <w:rsid w:val="0018426D"/>
    <w:rsid w:val="001852F8"/>
    <w:rsid w:val="0018549D"/>
    <w:rsid w:val="001A186D"/>
    <w:rsid w:val="001A2FD0"/>
    <w:rsid w:val="001A2FD7"/>
    <w:rsid w:val="001A539A"/>
    <w:rsid w:val="001A6B0A"/>
    <w:rsid w:val="001A7764"/>
    <w:rsid w:val="001B2CF3"/>
    <w:rsid w:val="001B3B88"/>
    <w:rsid w:val="001B4E20"/>
    <w:rsid w:val="001B53DC"/>
    <w:rsid w:val="001B6E74"/>
    <w:rsid w:val="001C10E7"/>
    <w:rsid w:val="001C1600"/>
    <w:rsid w:val="001C1642"/>
    <w:rsid w:val="001C3906"/>
    <w:rsid w:val="001C5811"/>
    <w:rsid w:val="001C6049"/>
    <w:rsid w:val="001D7089"/>
    <w:rsid w:val="001D74CA"/>
    <w:rsid w:val="001E0107"/>
    <w:rsid w:val="001E1456"/>
    <w:rsid w:val="001E1EAD"/>
    <w:rsid w:val="001E747F"/>
    <w:rsid w:val="001F2D6E"/>
    <w:rsid w:val="001F6376"/>
    <w:rsid w:val="001F68A1"/>
    <w:rsid w:val="001F6B25"/>
    <w:rsid w:val="00204BDE"/>
    <w:rsid w:val="0020550E"/>
    <w:rsid w:val="00206328"/>
    <w:rsid w:val="002075F7"/>
    <w:rsid w:val="0021065A"/>
    <w:rsid w:val="0021700C"/>
    <w:rsid w:val="0022043C"/>
    <w:rsid w:val="0022053C"/>
    <w:rsid w:val="00220F3E"/>
    <w:rsid w:val="002211C6"/>
    <w:rsid w:val="0022288A"/>
    <w:rsid w:val="00222C5F"/>
    <w:rsid w:val="00225AF8"/>
    <w:rsid w:val="00226E79"/>
    <w:rsid w:val="00235137"/>
    <w:rsid w:val="002354DD"/>
    <w:rsid w:val="00237470"/>
    <w:rsid w:val="00240832"/>
    <w:rsid w:val="00240A5B"/>
    <w:rsid w:val="00245519"/>
    <w:rsid w:val="00245B75"/>
    <w:rsid w:val="00247456"/>
    <w:rsid w:val="00252FE4"/>
    <w:rsid w:val="002557E0"/>
    <w:rsid w:val="00256A23"/>
    <w:rsid w:val="0025705D"/>
    <w:rsid w:val="00262621"/>
    <w:rsid w:val="002628C6"/>
    <w:rsid w:val="00263B32"/>
    <w:rsid w:val="00264C85"/>
    <w:rsid w:val="00266A24"/>
    <w:rsid w:val="0026725D"/>
    <w:rsid w:val="00271298"/>
    <w:rsid w:val="00271A7C"/>
    <w:rsid w:val="00274C4C"/>
    <w:rsid w:val="0027599C"/>
    <w:rsid w:val="002776F5"/>
    <w:rsid w:val="00280B5C"/>
    <w:rsid w:val="002823D7"/>
    <w:rsid w:val="00282DBD"/>
    <w:rsid w:val="002833C1"/>
    <w:rsid w:val="002839AD"/>
    <w:rsid w:val="002840E9"/>
    <w:rsid w:val="00286567"/>
    <w:rsid w:val="002900F6"/>
    <w:rsid w:val="00291821"/>
    <w:rsid w:val="00293E48"/>
    <w:rsid w:val="00297B0D"/>
    <w:rsid w:val="002A0A8A"/>
    <w:rsid w:val="002A0E19"/>
    <w:rsid w:val="002A2DB8"/>
    <w:rsid w:val="002A3126"/>
    <w:rsid w:val="002A4A0E"/>
    <w:rsid w:val="002A657D"/>
    <w:rsid w:val="002A6CB5"/>
    <w:rsid w:val="002B066C"/>
    <w:rsid w:val="002B2ABE"/>
    <w:rsid w:val="002B3488"/>
    <w:rsid w:val="002B3DCE"/>
    <w:rsid w:val="002C065F"/>
    <w:rsid w:val="002C0B03"/>
    <w:rsid w:val="002C1718"/>
    <w:rsid w:val="002C18C7"/>
    <w:rsid w:val="002C1E28"/>
    <w:rsid w:val="002C2FBB"/>
    <w:rsid w:val="002C6C80"/>
    <w:rsid w:val="002D00B4"/>
    <w:rsid w:val="002D1B21"/>
    <w:rsid w:val="002D4C06"/>
    <w:rsid w:val="002D64CC"/>
    <w:rsid w:val="002D6D5F"/>
    <w:rsid w:val="002E0541"/>
    <w:rsid w:val="002E079A"/>
    <w:rsid w:val="002E4E6F"/>
    <w:rsid w:val="002E511F"/>
    <w:rsid w:val="002E7441"/>
    <w:rsid w:val="002F05C0"/>
    <w:rsid w:val="002F0C63"/>
    <w:rsid w:val="002F0F0C"/>
    <w:rsid w:val="002F2A45"/>
    <w:rsid w:val="002F3A3F"/>
    <w:rsid w:val="002F51C1"/>
    <w:rsid w:val="002F5C10"/>
    <w:rsid w:val="002F5D42"/>
    <w:rsid w:val="002F6BD1"/>
    <w:rsid w:val="00302DB3"/>
    <w:rsid w:val="00306220"/>
    <w:rsid w:val="00306E31"/>
    <w:rsid w:val="003200FA"/>
    <w:rsid w:val="00322C1A"/>
    <w:rsid w:val="00326CC6"/>
    <w:rsid w:val="00327892"/>
    <w:rsid w:val="00327F2E"/>
    <w:rsid w:val="0033309B"/>
    <w:rsid w:val="00334278"/>
    <w:rsid w:val="0034021E"/>
    <w:rsid w:val="00341E3C"/>
    <w:rsid w:val="00342BBD"/>
    <w:rsid w:val="0034400B"/>
    <w:rsid w:val="0034451C"/>
    <w:rsid w:val="00350A71"/>
    <w:rsid w:val="00351348"/>
    <w:rsid w:val="003513E7"/>
    <w:rsid w:val="00351535"/>
    <w:rsid w:val="00353247"/>
    <w:rsid w:val="0035342B"/>
    <w:rsid w:val="003605AE"/>
    <w:rsid w:val="00360BB8"/>
    <w:rsid w:val="00361E29"/>
    <w:rsid w:val="0036448A"/>
    <w:rsid w:val="00367CF8"/>
    <w:rsid w:val="0037100C"/>
    <w:rsid w:val="00371906"/>
    <w:rsid w:val="00371910"/>
    <w:rsid w:val="0037225C"/>
    <w:rsid w:val="00372A22"/>
    <w:rsid w:val="00380FD3"/>
    <w:rsid w:val="00381060"/>
    <w:rsid w:val="0038146E"/>
    <w:rsid w:val="00381609"/>
    <w:rsid w:val="00384601"/>
    <w:rsid w:val="00385B53"/>
    <w:rsid w:val="00386D66"/>
    <w:rsid w:val="003873D2"/>
    <w:rsid w:val="0039290A"/>
    <w:rsid w:val="003936FF"/>
    <w:rsid w:val="00393946"/>
    <w:rsid w:val="00394EB2"/>
    <w:rsid w:val="00396131"/>
    <w:rsid w:val="00396798"/>
    <w:rsid w:val="00396E0E"/>
    <w:rsid w:val="003972FA"/>
    <w:rsid w:val="003A0747"/>
    <w:rsid w:val="003A216B"/>
    <w:rsid w:val="003A2321"/>
    <w:rsid w:val="003A3A0B"/>
    <w:rsid w:val="003A3EDE"/>
    <w:rsid w:val="003A426F"/>
    <w:rsid w:val="003B00EA"/>
    <w:rsid w:val="003C02C9"/>
    <w:rsid w:val="003C03D1"/>
    <w:rsid w:val="003C1463"/>
    <w:rsid w:val="003C1C5F"/>
    <w:rsid w:val="003C1DD2"/>
    <w:rsid w:val="003C2D46"/>
    <w:rsid w:val="003C53BF"/>
    <w:rsid w:val="003C6C11"/>
    <w:rsid w:val="003D27F6"/>
    <w:rsid w:val="003D3789"/>
    <w:rsid w:val="003D3F2B"/>
    <w:rsid w:val="003D584D"/>
    <w:rsid w:val="003D5B06"/>
    <w:rsid w:val="003D5E95"/>
    <w:rsid w:val="003E0F12"/>
    <w:rsid w:val="003E110D"/>
    <w:rsid w:val="003E2FB8"/>
    <w:rsid w:val="003E3004"/>
    <w:rsid w:val="003E37CB"/>
    <w:rsid w:val="003E652A"/>
    <w:rsid w:val="003E6974"/>
    <w:rsid w:val="003F1201"/>
    <w:rsid w:val="003F1915"/>
    <w:rsid w:val="003F5682"/>
    <w:rsid w:val="003F62F3"/>
    <w:rsid w:val="003F65CD"/>
    <w:rsid w:val="003F7AF1"/>
    <w:rsid w:val="0040193C"/>
    <w:rsid w:val="00401B9B"/>
    <w:rsid w:val="004028D6"/>
    <w:rsid w:val="00402A4D"/>
    <w:rsid w:val="004130AF"/>
    <w:rsid w:val="004134EB"/>
    <w:rsid w:val="00413861"/>
    <w:rsid w:val="00413D65"/>
    <w:rsid w:val="00416D49"/>
    <w:rsid w:val="00420C61"/>
    <w:rsid w:val="00421655"/>
    <w:rsid w:val="00423FF8"/>
    <w:rsid w:val="0043383D"/>
    <w:rsid w:val="00436C00"/>
    <w:rsid w:val="004377E3"/>
    <w:rsid w:val="0044255C"/>
    <w:rsid w:val="0044306F"/>
    <w:rsid w:val="00443A1B"/>
    <w:rsid w:val="00444B05"/>
    <w:rsid w:val="00446436"/>
    <w:rsid w:val="00446A15"/>
    <w:rsid w:val="00455748"/>
    <w:rsid w:val="00455C5B"/>
    <w:rsid w:val="00456634"/>
    <w:rsid w:val="004566B6"/>
    <w:rsid w:val="004566ED"/>
    <w:rsid w:val="00456F7D"/>
    <w:rsid w:val="004615DE"/>
    <w:rsid w:val="00461A2D"/>
    <w:rsid w:val="00462949"/>
    <w:rsid w:val="0046321A"/>
    <w:rsid w:val="00463604"/>
    <w:rsid w:val="00464989"/>
    <w:rsid w:val="004710FF"/>
    <w:rsid w:val="004726CA"/>
    <w:rsid w:val="00473750"/>
    <w:rsid w:val="00474F38"/>
    <w:rsid w:val="0047787C"/>
    <w:rsid w:val="00477D86"/>
    <w:rsid w:val="00480200"/>
    <w:rsid w:val="004827B0"/>
    <w:rsid w:val="004827B8"/>
    <w:rsid w:val="00483355"/>
    <w:rsid w:val="0048386D"/>
    <w:rsid w:val="00487202"/>
    <w:rsid w:val="00487758"/>
    <w:rsid w:val="00490E94"/>
    <w:rsid w:val="00491DD5"/>
    <w:rsid w:val="0049226E"/>
    <w:rsid w:val="004943A8"/>
    <w:rsid w:val="00494668"/>
    <w:rsid w:val="004A0359"/>
    <w:rsid w:val="004A2440"/>
    <w:rsid w:val="004A4899"/>
    <w:rsid w:val="004A509F"/>
    <w:rsid w:val="004A5F82"/>
    <w:rsid w:val="004A6C22"/>
    <w:rsid w:val="004A7EE3"/>
    <w:rsid w:val="004B2AA8"/>
    <w:rsid w:val="004B36E5"/>
    <w:rsid w:val="004B3A31"/>
    <w:rsid w:val="004B642C"/>
    <w:rsid w:val="004C47B1"/>
    <w:rsid w:val="004C5EA0"/>
    <w:rsid w:val="004D1D3E"/>
    <w:rsid w:val="004D33F0"/>
    <w:rsid w:val="004D580F"/>
    <w:rsid w:val="004D762F"/>
    <w:rsid w:val="004E49F8"/>
    <w:rsid w:val="004E50B8"/>
    <w:rsid w:val="004E544E"/>
    <w:rsid w:val="004F03CD"/>
    <w:rsid w:val="004F42BC"/>
    <w:rsid w:val="004F5461"/>
    <w:rsid w:val="004F5B35"/>
    <w:rsid w:val="005004CC"/>
    <w:rsid w:val="0050534C"/>
    <w:rsid w:val="00506096"/>
    <w:rsid w:val="00511957"/>
    <w:rsid w:val="00514994"/>
    <w:rsid w:val="00516ADE"/>
    <w:rsid w:val="00517971"/>
    <w:rsid w:val="00522DC2"/>
    <w:rsid w:val="00524014"/>
    <w:rsid w:val="00524C3D"/>
    <w:rsid w:val="00524D11"/>
    <w:rsid w:val="0052537C"/>
    <w:rsid w:val="00527975"/>
    <w:rsid w:val="00527FA1"/>
    <w:rsid w:val="005304C3"/>
    <w:rsid w:val="00533D07"/>
    <w:rsid w:val="00534AB0"/>
    <w:rsid w:val="0053679F"/>
    <w:rsid w:val="005460FB"/>
    <w:rsid w:val="00547C82"/>
    <w:rsid w:val="00552090"/>
    <w:rsid w:val="00552ED1"/>
    <w:rsid w:val="00553DE1"/>
    <w:rsid w:val="00554CAC"/>
    <w:rsid w:val="005560F5"/>
    <w:rsid w:val="00560B71"/>
    <w:rsid w:val="00563173"/>
    <w:rsid w:val="00563D79"/>
    <w:rsid w:val="00566418"/>
    <w:rsid w:val="00570E12"/>
    <w:rsid w:val="00571460"/>
    <w:rsid w:val="0057522D"/>
    <w:rsid w:val="00575818"/>
    <w:rsid w:val="00576476"/>
    <w:rsid w:val="00591002"/>
    <w:rsid w:val="005916B9"/>
    <w:rsid w:val="00591E30"/>
    <w:rsid w:val="00593584"/>
    <w:rsid w:val="00593C8B"/>
    <w:rsid w:val="00594310"/>
    <w:rsid w:val="00595727"/>
    <w:rsid w:val="00595A79"/>
    <w:rsid w:val="00595EB0"/>
    <w:rsid w:val="005A0BB5"/>
    <w:rsid w:val="005A0D38"/>
    <w:rsid w:val="005A0E0C"/>
    <w:rsid w:val="005A3074"/>
    <w:rsid w:val="005A3B04"/>
    <w:rsid w:val="005A5178"/>
    <w:rsid w:val="005A5700"/>
    <w:rsid w:val="005A6B9F"/>
    <w:rsid w:val="005B351F"/>
    <w:rsid w:val="005B399E"/>
    <w:rsid w:val="005B5E79"/>
    <w:rsid w:val="005C04B1"/>
    <w:rsid w:val="005C0664"/>
    <w:rsid w:val="005C2CB3"/>
    <w:rsid w:val="005C50A0"/>
    <w:rsid w:val="005D0528"/>
    <w:rsid w:val="005D171E"/>
    <w:rsid w:val="005D1A4A"/>
    <w:rsid w:val="005D23AE"/>
    <w:rsid w:val="005D50E0"/>
    <w:rsid w:val="005D705D"/>
    <w:rsid w:val="005D7228"/>
    <w:rsid w:val="005D74A4"/>
    <w:rsid w:val="005E008E"/>
    <w:rsid w:val="005E0444"/>
    <w:rsid w:val="005E1CDA"/>
    <w:rsid w:val="005E31E5"/>
    <w:rsid w:val="005E4F47"/>
    <w:rsid w:val="005E6D90"/>
    <w:rsid w:val="005F0298"/>
    <w:rsid w:val="005F1043"/>
    <w:rsid w:val="005F12B6"/>
    <w:rsid w:val="005F1FE1"/>
    <w:rsid w:val="005F2D20"/>
    <w:rsid w:val="005F4ED5"/>
    <w:rsid w:val="005F5759"/>
    <w:rsid w:val="005F60E9"/>
    <w:rsid w:val="006006C3"/>
    <w:rsid w:val="00601A92"/>
    <w:rsid w:val="006037CC"/>
    <w:rsid w:val="0060524C"/>
    <w:rsid w:val="006059E1"/>
    <w:rsid w:val="00605D4A"/>
    <w:rsid w:val="006071CB"/>
    <w:rsid w:val="006107BE"/>
    <w:rsid w:val="0061393B"/>
    <w:rsid w:val="00615072"/>
    <w:rsid w:val="00620EC1"/>
    <w:rsid w:val="00621DB5"/>
    <w:rsid w:val="00622293"/>
    <w:rsid w:val="006222FB"/>
    <w:rsid w:val="00624811"/>
    <w:rsid w:val="00625445"/>
    <w:rsid w:val="0062643F"/>
    <w:rsid w:val="00627336"/>
    <w:rsid w:val="00631AE5"/>
    <w:rsid w:val="006320BF"/>
    <w:rsid w:val="00632B6D"/>
    <w:rsid w:val="00633057"/>
    <w:rsid w:val="00634E46"/>
    <w:rsid w:val="00635ED7"/>
    <w:rsid w:val="00637333"/>
    <w:rsid w:val="0063794D"/>
    <w:rsid w:val="006411CD"/>
    <w:rsid w:val="00641928"/>
    <w:rsid w:val="00642C01"/>
    <w:rsid w:val="00643DF8"/>
    <w:rsid w:val="00645A3D"/>
    <w:rsid w:val="0064648F"/>
    <w:rsid w:val="00647169"/>
    <w:rsid w:val="006516D7"/>
    <w:rsid w:val="006520C7"/>
    <w:rsid w:val="00653224"/>
    <w:rsid w:val="00655201"/>
    <w:rsid w:val="00655B3C"/>
    <w:rsid w:val="00657452"/>
    <w:rsid w:val="006613C0"/>
    <w:rsid w:val="006619B8"/>
    <w:rsid w:val="00670AF6"/>
    <w:rsid w:val="00670DE4"/>
    <w:rsid w:val="00671F81"/>
    <w:rsid w:val="00672D5E"/>
    <w:rsid w:val="00673C69"/>
    <w:rsid w:val="0067428E"/>
    <w:rsid w:val="00674B1E"/>
    <w:rsid w:val="00674E3E"/>
    <w:rsid w:val="00675D8A"/>
    <w:rsid w:val="00677448"/>
    <w:rsid w:val="006817B5"/>
    <w:rsid w:val="00682009"/>
    <w:rsid w:val="00682315"/>
    <w:rsid w:val="00685A5C"/>
    <w:rsid w:val="0068610E"/>
    <w:rsid w:val="00686433"/>
    <w:rsid w:val="00686973"/>
    <w:rsid w:val="0068782F"/>
    <w:rsid w:val="00687CC7"/>
    <w:rsid w:val="0069024F"/>
    <w:rsid w:val="00690650"/>
    <w:rsid w:val="0069069B"/>
    <w:rsid w:val="00692D80"/>
    <w:rsid w:val="0069533E"/>
    <w:rsid w:val="00696401"/>
    <w:rsid w:val="006A1C3B"/>
    <w:rsid w:val="006A62B2"/>
    <w:rsid w:val="006A68D0"/>
    <w:rsid w:val="006A727D"/>
    <w:rsid w:val="006B1187"/>
    <w:rsid w:val="006B3983"/>
    <w:rsid w:val="006B3D54"/>
    <w:rsid w:val="006B4EDC"/>
    <w:rsid w:val="006B4F21"/>
    <w:rsid w:val="006C4AEF"/>
    <w:rsid w:val="006C50E0"/>
    <w:rsid w:val="006D0CEB"/>
    <w:rsid w:val="006D17F8"/>
    <w:rsid w:val="006D20B2"/>
    <w:rsid w:val="006D466F"/>
    <w:rsid w:val="006D599B"/>
    <w:rsid w:val="006D79B1"/>
    <w:rsid w:val="006D7B34"/>
    <w:rsid w:val="006E2687"/>
    <w:rsid w:val="006E2B42"/>
    <w:rsid w:val="006E4F88"/>
    <w:rsid w:val="006E7A28"/>
    <w:rsid w:val="006E7C1B"/>
    <w:rsid w:val="006F223B"/>
    <w:rsid w:val="006F4EEC"/>
    <w:rsid w:val="006F5EAA"/>
    <w:rsid w:val="0070023A"/>
    <w:rsid w:val="00700BB8"/>
    <w:rsid w:val="0070323A"/>
    <w:rsid w:val="0070419E"/>
    <w:rsid w:val="0071129B"/>
    <w:rsid w:val="00712BA8"/>
    <w:rsid w:val="00713F62"/>
    <w:rsid w:val="007140D3"/>
    <w:rsid w:val="00714EE8"/>
    <w:rsid w:val="00714FB3"/>
    <w:rsid w:val="00716836"/>
    <w:rsid w:val="0072128F"/>
    <w:rsid w:val="00722120"/>
    <w:rsid w:val="00723948"/>
    <w:rsid w:val="00723BC0"/>
    <w:rsid w:val="00724EB7"/>
    <w:rsid w:val="0073131F"/>
    <w:rsid w:val="00733439"/>
    <w:rsid w:val="00734CB6"/>
    <w:rsid w:val="0074061A"/>
    <w:rsid w:val="00740FCD"/>
    <w:rsid w:val="0074474B"/>
    <w:rsid w:val="00744E8B"/>
    <w:rsid w:val="0074593D"/>
    <w:rsid w:val="00745DC8"/>
    <w:rsid w:val="007467FA"/>
    <w:rsid w:val="00746E19"/>
    <w:rsid w:val="0074793E"/>
    <w:rsid w:val="0074796F"/>
    <w:rsid w:val="007508D0"/>
    <w:rsid w:val="00753F80"/>
    <w:rsid w:val="00754972"/>
    <w:rsid w:val="00754BF6"/>
    <w:rsid w:val="00754BFC"/>
    <w:rsid w:val="00755CF1"/>
    <w:rsid w:val="00755F28"/>
    <w:rsid w:val="0075675C"/>
    <w:rsid w:val="00757145"/>
    <w:rsid w:val="00761D9B"/>
    <w:rsid w:val="007629AB"/>
    <w:rsid w:val="00763F63"/>
    <w:rsid w:val="00764005"/>
    <w:rsid w:val="00771277"/>
    <w:rsid w:val="0077282C"/>
    <w:rsid w:val="00772D69"/>
    <w:rsid w:val="007745B9"/>
    <w:rsid w:val="00774768"/>
    <w:rsid w:val="00775288"/>
    <w:rsid w:val="00777357"/>
    <w:rsid w:val="00777969"/>
    <w:rsid w:val="007804CD"/>
    <w:rsid w:val="00782047"/>
    <w:rsid w:val="0078302A"/>
    <w:rsid w:val="00784E1F"/>
    <w:rsid w:val="007851DF"/>
    <w:rsid w:val="007857F4"/>
    <w:rsid w:val="00786BE7"/>
    <w:rsid w:val="007871DB"/>
    <w:rsid w:val="007872DB"/>
    <w:rsid w:val="0078772A"/>
    <w:rsid w:val="00790559"/>
    <w:rsid w:val="00790D1B"/>
    <w:rsid w:val="00794242"/>
    <w:rsid w:val="007948EF"/>
    <w:rsid w:val="0079600A"/>
    <w:rsid w:val="00797F39"/>
    <w:rsid w:val="007A06F3"/>
    <w:rsid w:val="007A1A47"/>
    <w:rsid w:val="007A2569"/>
    <w:rsid w:val="007A426C"/>
    <w:rsid w:val="007A4FE7"/>
    <w:rsid w:val="007A7586"/>
    <w:rsid w:val="007B00E2"/>
    <w:rsid w:val="007B12C6"/>
    <w:rsid w:val="007B3551"/>
    <w:rsid w:val="007C004A"/>
    <w:rsid w:val="007C0365"/>
    <w:rsid w:val="007C0CA5"/>
    <w:rsid w:val="007C0E0E"/>
    <w:rsid w:val="007C11EA"/>
    <w:rsid w:val="007C1705"/>
    <w:rsid w:val="007C1C85"/>
    <w:rsid w:val="007C496B"/>
    <w:rsid w:val="007C71AF"/>
    <w:rsid w:val="007D033B"/>
    <w:rsid w:val="007D5370"/>
    <w:rsid w:val="007D7657"/>
    <w:rsid w:val="007D7829"/>
    <w:rsid w:val="007D786A"/>
    <w:rsid w:val="007E25C6"/>
    <w:rsid w:val="007E5F50"/>
    <w:rsid w:val="007E6068"/>
    <w:rsid w:val="007E7341"/>
    <w:rsid w:val="007E79E2"/>
    <w:rsid w:val="007E7C70"/>
    <w:rsid w:val="007F0291"/>
    <w:rsid w:val="007F2114"/>
    <w:rsid w:val="007F3AF2"/>
    <w:rsid w:val="007F4421"/>
    <w:rsid w:val="007F5607"/>
    <w:rsid w:val="007F5A7B"/>
    <w:rsid w:val="007F5F4D"/>
    <w:rsid w:val="007F72CC"/>
    <w:rsid w:val="00800609"/>
    <w:rsid w:val="00802F98"/>
    <w:rsid w:val="00804B77"/>
    <w:rsid w:val="00805C6A"/>
    <w:rsid w:val="008064B0"/>
    <w:rsid w:val="008079FF"/>
    <w:rsid w:val="0081013D"/>
    <w:rsid w:val="00811C1F"/>
    <w:rsid w:val="008126B3"/>
    <w:rsid w:val="00812B7C"/>
    <w:rsid w:val="008137A4"/>
    <w:rsid w:val="0081557A"/>
    <w:rsid w:val="008168BB"/>
    <w:rsid w:val="008177E1"/>
    <w:rsid w:val="00820FFE"/>
    <w:rsid w:val="0082323F"/>
    <w:rsid w:val="008249AF"/>
    <w:rsid w:val="0082540B"/>
    <w:rsid w:val="008307C7"/>
    <w:rsid w:val="008311DA"/>
    <w:rsid w:val="00832F6C"/>
    <w:rsid w:val="008339AC"/>
    <w:rsid w:val="0083703E"/>
    <w:rsid w:val="0084009B"/>
    <w:rsid w:val="008429BF"/>
    <w:rsid w:val="00846C18"/>
    <w:rsid w:val="00853CB0"/>
    <w:rsid w:val="008552B5"/>
    <w:rsid w:val="008571F4"/>
    <w:rsid w:val="0085722D"/>
    <w:rsid w:val="00861457"/>
    <w:rsid w:val="00861DF2"/>
    <w:rsid w:val="00863137"/>
    <w:rsid w:val="00863F45"/>
    <w:rsid w:val="008666A2"/>
    <w:rsid w:val="008701A0"/>
    <w:rsid w:val="00870350"/>
    <w:rsid w:val="00871C32"/>
    <w:rsid w:val="0087506F"/>
    <w:rsid w:val="0087538E"/>
    <w:rsid w:val="008762FD"/>
    <w:rsid w:val="0087783C"/>
    <w:rsid w:val="00877E55"/>
    <w:rsid w:val="008815ED"/>
    <w:rsid w:val="0088279E"/>
    <w:rsid w:val="00885612"/>
    <w:rsid w:val="00885614"/>
    <w:rsid w:val="00885ABF"/>
    <w:rsid w:val="00885EF8"/>
    <w:rsid w:val="00886023"/>
    <w:rsid w:val="0088615B"/>
    <w:rsid w:val="00887A2A"/>
    <w:rsid w:val="0089063F"/>
    <w:rsid w:val="008910F9"/>
    <w:rsid w:val="00891705"/>
    <w:rsid w:val="0089191D"/>
    <w:rsid w:val="00893A72"/>
    <w:rsid w:val="00895435"/>
    <w:rsid w:val="008962A9"/>
    <w:rsid w:val="0089711D"/>
    <w:rsid w:val="008A01FB"/>
    <w:rsid w:val="008A0594"/>
    <w:rsid w:val="008A17BB"/>
    <w:rsid w:val="008A1DCB"/>
    <w:rsid w:val="008A2C84"/>
    <w:rsid w:val="008A3AB5"/>
    <w:rsid w:val="008A480F"/>
    <w:rsid w:val="008B14FB"/>
    <w:rsid w:val="008B2FAA"/>
    <w:rsid w:val="008B56E0"/>
    <w:rsid w:val="008B57EF"/>
    <w:rsid w:val="008B694D"/>
    <w:rsid w:val="008B7A56"/>
    <w:rsid w:val="008C03F9"/>
    <w:rsid w:val="008C0B6E"/>
    <w:rsid w:val="008C3488"/>
    <w:rsid w:val="008C37A2"/>
    <w:rsid w:val="008C3942"/>
    <w:rsid w:val="008C6455"/>
    <w:rsid w:val="008C70E7"/>
    <w:rsid w:val="008C791F"/>
    <w:rsid w:val="008D271C"/>
    <w:rsid w:val="008D2752"/>
    <w:rsid w:val="008D28ED"/>
    <w:rsid w:val="008D37A4"/>
    <w:rsid w:val="008D38E6"/>
    <w:rsid w:val="008D49A4"/>
    <w:rsid w:val="008D5974"/>
    <w:rsid w:val="008D6C23"/>
    <w:rsid w:val="008D71F0"/>
    <w:rsid w:val="008E058A"/>
    <w:rsid w:val="008E1D17"/>
    <w:rsid w:val="008E35E3"/>
    <w:rsid w:val="008F0964"/>
    <w:rsid w:val="008F2A78"/>
    <w:rsid w:val="008F3D8A"/>
    <w:rsid w:val="008F5362"/>
    <w:rsid w:val="008F546B"/>
    <w:rsid w:val="008F668A"/>
    <w:rsid w:val="008F7AEA"/>
    <w:rsid w:val="00900678"/>
    <w:rsid w:val="00900868"/>
    <w:rsid w:val="0090109F"/>
    <w:rsid w:val="009022EF"/>
    <w:rsid w:val="00903D73"/>
    <w:rsid w:val="00911370"/>
    <w:rsid w:val="009135AE"/>
    <w:rsid w:val="00914694"/>
    <w:rsid w:val="00914840"/>
    <w:rsid w:val="009157E8"/>
    <w:rsid w:val="009163BF"/>
    <w:rsid w:val="00916D73"/>
    <w:rsid w:val="0092023B"/>
    <w:rsid w:val="00920D5B"/>
    <w:rsid w:val="009215AE"/>
    <w:rsid w:val="00923107"/>
    <w:rsid w:val="0092474B"/>
    <w:rsid w:val="00930A63"/>
    <w:rsid w:val="00932637"/>
    <w:rsid w:val="00934839"/>
    <w:rsid w:val="009357A9"/>
    <w:rsid w:val="00937748"/>
    <w:rsid w:val="00940A04"/>
    <w:rsid w:val="00942CDB"/>
    <w:rsid w:val="00944142"/>
    <w:rsid w:val="00946686"/>
    <w:rsid w:val="0095277B"/>
    <w:rsid w:val="00952CD5"/>
    <w:rsid w:val="0095459D"/>
    <w:rsid w:val="00955618"/>
    <w:rsid w:val="009576F1"/>
    <w:rsid w:val="0095799D"/>
    <w:rsid w:val="00957E22"/>
    <w:rsid w:val="009623D2"/>
    <w:rsid w:val="0096249C"/>
    <w:rsid w:val="0096324E"/>
    <w:rsid w:val="0096556A"/>
    <w:rsid w:val="0097041E"/>
    <w:rsid w:val="009706EC"/>
    <w:rsid w:val="00970B9A"/>
    <w:rsid w:val="00970D1D"/>
    <w:rsid w:val="009713B9"/>
    <w:rsid w:val="00971AA4"/>
    <w:rsid w:val="0097226F"/>
    <w:rsid w:val="009748C0"/>
    <w:rsid w:val="0097556E"/>
    <w:rsid w:val="00976A34"/>
    <w:rsid w:val="00977065"/>
    <w:rsid w:val="0097719E"/>
    <w:rsid w:val="00977A00"/>
    <w:rsid w:val="00982142"/>
    <w:rsid w:val="0098540C"/>
    <w:rsid w:val="00985C53"/>
    <w:rsid w:val="00985E22"/>
    <w:rsid w:val="00991966"/>
    <w:rsid w:val="0099300C"/>
    <w:rsid w:val="009951B7"/>
    <w:rsid w:val="00995934"/>
    <w:rsid w:val="00995DFA"/>
    <w:rsid w:val="0099656B"/>
    <w:rsid w:val="009A1359"/>
    <w:rsid w:val="009A1747"/>
    <w:rsid w:val="009A25D3"/>
    <w:rsid w:val="009A3094"/>
    <w:rsid w:val="009A37B3"/>
    <w:rsid w:val="009A48EB"/>
    <w:rsid w:val="009A4A76"/>
    <w:rsid w:val="009A58B7"/>
    <w:rsid w:val="009A781A"/>
    <w:rsid w:val="009B36BE"/>
    <w:rsid w:val="009B3A90"/>
    <w:rsid w:val="009B75C7"/>
    <w:rsid w:val="009C1093"/>
    <w:rsid w:val="009C40F1"/>
    <w:rsid w:val="009C4564"/>
    <w:rsid w:val="009C4CC0"/>
    <w:rsid w:val="009C6F54"/>
    <w:rsid w:val="009D053D"/>
    <w:rsid w:val="009D1B97"/>
    <w:rsid w:val="009D3EC9"/>
    <w:rsid w:val="009D6950"/>
    <w:rsid w:val="009D7EE3"/>
    <w:rsid w:val="009E01A3"/>
    <w:rsid w:val="009E08BE"/>
    <w:rsid w:val="009E0C3B"/>
    <w:rsid w:val="009E13FB"/>
    <w:rsid w:val="009E45DD"/>
    <w:rsid w:val="009E5765"/>
    <w:rsid w:val="009E7131"/>
    <w:rsid w:val="009F10D4"/>
    <w:rsid w:val="009F1F15"/>
    <w:rsid w:val="009F222F"/>
    <w:rsid w:val="009F2F1C"/>
    <w:rsid w:val="009F3632"/>
    <w:rsid w:val="009F381E"/>
    <w:rsid w:val="009F38FE"/>
    <w:rsid w:val="009F4260"/>
    <w:rsid w:val="009F5BB9"/>
    <w:rsid w:val="009F630A"/>
    <w:rsid w:val="009F6FE4"/>
    <w:rsid w:val="00A02608"/>
    <w:rsid w:val="00A03016"/>
    <w:rsid w:val="00A033C3"/>
    <w:rsid w:val="00A05E4A"/>
    <w:rsid w:val="00A061AF"/>
    <w:rsid w:val="00A07FB9"/>
    <w:rsid w:val="00A10DC3"/>
    <w:rsid w:val="00A11114"/>
    <w:rsid w:val="00A12DB2"/>
    <w:rsid w:val="00A20214"/>
    <w:rsid w:val="00A25842"/>
    <w:rsid w:val="00A25CDD"/>
    <w:rsid w:val="00A31CB7"/>
    <w:rsid w:val="00A32317"/>
    <w:rsid w:val="00A32FD6"/>
    <w:rsid w:val="00A34208"/>
    <w:rsid w:val="00A375F3"/>
    <w:rsid w:val="00A42030"/>
    <w:rsid w:val="00A43216"/>
    <w:rsid w:val="00A446A2"/>
    <w:rsid w:val="00A454C5"/>
    <w:rsid w:val="00A461D0"/>
    <w:rsid w:val="00A471B6"/>
    <w:rsid w:val="00A50AD0"/>
    <w:rsid w:val="00A52CE3"/>
    <w:rsid w:val="00A53E13"/>
    <w:rsid w:val="00A569C3"/>
    <w:rsid w:val="00A5720E"/>
    <w:rsid w:val="00A57E71"/>
    <w:rsid w:val="00A61EAC"/>
    <w:rsid w:val="00A6307F"/>
    <w:rsid w:val="00A659E7"/>
    <w:rsid w:val="00A66B6D"/>
    <w:rsid w:val="00A716D3"/>
    <w:rsid w:val="00A71DD7"/>
    <w:rsid w:val="00A73A2E"/>
    <w:rsid w:val="00A75936"/>
    <w:rsid w:val="00A75DE6"/>
    <w:rsid w:val="00A75FD5"/>
    <w:rsid w:val="00A76925"/>
    <w:rsid w:val="00A82A73"/>
    <w:rsid w:val="00A82B76"/>
    <w:rsid w:val="00A82F1B"/>
    <w:rsid w:val="00A837F1"/>
    <w:rsid w:val="00A83977"/>
    <w:rsid w:val="00A8431A"/>
    <w:rsid w:val="00A90C3E"/>
    <w:rsid w:val="00A92332"/>
    <w:rsid w:val="00A92945"/>
    <w:rsid w:val="00A943EB"/>
    <w:rsid w:val="00A9731E"/>
    <w:rsid w:val="00A9769C"/>
    <w:rsid w:val="00AA341E"/>
    <w:rsid w:val="00AA451C"/>
    <w:rsid w:val="00AA4DAE"/>
    <w:rsid w:val="00AB0CE0"/>
    <w:rsid w:val="00AB23FB"/>
    <w:rsid w:val="00AB26BB"/>
    <w:rsid w:val="00AB3541"/>
    <w:rsid w:val="00AB36B1"/>
    <w:rsid w:val="00AB3ACA"/>
    <w:rsid w:val="00AB5493"/>
    <w:rsid w:val="00AB6131"/>
    <w:rsid w:val="00AC3696"/>
    <w:rsid w:val="00AC3B0A"/>
    <w:rsid w:val="00AC6B52"/>
    <w:rsid w:val="00AC72E5"/>
    <w:rsid w:val="00AC7524"/>
    <w:rsid w:val="00AD0680"/>
    <w:rsid w:val="00AD186F"/>
    <w:rsid w:val="00AD2B0F"/>
    <w:rsid w:val="00AD4B04"/>
    <w:rsid w:val="00AD61A5"/>
    <w:rsid w:val="00AD7C95"/>
    <w:rsid w:val="00AE0B03"/>
    <w:rsid w:val="00AE149D"/>
    <w:rsid w:val="00AE4342"/>
    <w:rsid w:val="00AE463F"/>
    <w:rsid w:val="00AE4708"/>
    <w:rsid w:val="00AF0E3F"/>
    <w:rsid w:val="00AF1669"/>
    <w:rsid w:val="00AF4381"/>
    <w:rsid w:val="00AF520A"/>
    <w:rsid w:val="00AF52FB"/>
    <w:rsid w:val="00AF6A29"/>
    <w:rsid w:val="00AF6F98"/>
    <w:rsid w:val="00AF77D9"/>
    <w:rsid w:val="00B00224"/>
    <w:rsid w:val="00B01375"/>
    <w:rsid w:val="00B02AA0"/>
    <w:rsid w:val="00B0411C"/>
    <w:rsid w:val="00B05E7B"/>
    <w:rsid w:val="00B065A2"/>
    <w:rsid w:val="00B07B24"/>
    <w:rsid w:val="00B1096C"/>
    <w:rsid w:val="00B1230B"/>
    <w:rsid w:val="00B16436"/>
    <w:rsid w:val="00B1691A"/>
    <w:rsid w:val="00B22CEB"/>
    <w:rsid w:val="00B23323"/>
    <w:rsid w:val="00B23F2E"/>
    <w:rsid w:val="00B27830"/>
    <w:rsid w:val="00B27AF5"/>
    <w:rsid w:val="00B27FB6"/>
    <w:rsid w:val="00B30187"/>
    <w:rsid w:val="00B3136A"/>
    <w:rsid w:val="00B33269"/>
    <w:rsid w:val="00B36C30"/>
    <w:rsid w:val="00B42D78"/>
    <w:rsid w:val="00B43DF8"/>
    <w:rsid w:val="00B45C62"/>
    <w:rsid w:val="00B4649E"/>
    <w:rsid w:val="00B477B5"/>
    <w:rsid w:val="00B537FF"/>
    <w:rsid w:val="00B5430F"/>
    <w:rsid w:val="00B56A80"/>
    <w:rsid w:val="00B60C03"/>
    <w:rsid w:val="00B618C5"/>
    <w:rsid w:val="00B62183"/>
    <w:rsid w:val="00B631CD"/>
    <w:rsid w:val="00B63B92"/>
    <w:rsid w:val="00B66112"/>
    <w:rsid w:val="00B66378"/>
    <w:rsid w:val="00B66664"/>
    <w:rsid w:val="00B725BA"/>
    <w:rsid w:val="00B7381E"/>
    <w:rsid w:val="00B738AC"/>
    <w:rsid w:val="00B73B36"/>
    <w:rsid w:val="00B74140"/>
    <w:rsid w:val="00B74EC4"/>
    <w:rsid w:val="00B8099E"/>
    <w:rsid w:val="00B813CF"/>
    <w:rsid w:val="00B81D9A"/>
    <w:rsid w:val="00B8211F"/>
    <w:rsid w:val="00B83EF5"/>
    <w:rsid w:val="00B83F31"/>
    <w:rsid w:val="00B86603"/>
    <w:rsid w:val="00B86C82"/>
    <w:rsid w:val="00B87B70"/>
    <w:rsid w:val="00B87E61"/>
    <w:rsid w:val="00B917EF"/>
    <w:rsid w:val="00B93E7D"/>
    <w:rsid w:val="00B95D8B"/>
    <w:rsid w:val="00B97379"/>
    <w:rsid w:val="00B9758F"/>
    <w:rsid w:val="00BA2587"/>
    <w:rsid w:val="00BA3CBA"/>
    <w:rsid w:val="00BA42EF"/>
    <w:rsid w:val="00BA47FF"/>
    <w:rsid w:val="00BA5C6D"/>
    <w:rsid w:val="00BA5DF3"/>
    <w:rsid w:val="00BA65D7"/>
    <w:rsid w:val="00BB0202"/>
    <w:rsid w:val="00BB031A"/>
    <w:rsid w:val="00BB2B38"/>
    <w:rsid w:val="00BB5C86"/>
    <w:rsid w:val="00BB7507"/>
    <w:rsid w:val="00BB7523"/>
    <w:rsid w:val="00BB7626"/>
    <w:rsid w:val="00BC028C"/>
    <w:rsid w:val="00BC050B"/>
    <w:rsid w:val="00BC2D3F"/>
    <w:rsid w:val="00BC2DF5"/>
    <w:rsid w:val="00BC2E7F"/>
    <w:rsid w:val="00BC3CBA"/>
    <w:rsid w:val="00BC4251"/>
    <w:rsid w:val="00BD0494"/>
    <w:rsid w:val="00BD1B7A"/>
    <w:rsid w:val="00BD21D4"/>
    <w:rsid w:val="00BD548E"/>
    <w:rsid w:val="00BD5FF9"/>
    <w:rsid w:val="00BD6BC3"/>
    <w:rsid w:val="00BD75B7"/>
    <w:rsid w:val="00BD79A0"/>
    <w:rsid w:val="00BE33E2"/>
    <w:rsid w:val="00BE68F6"/>
    <w:rsid w:val="00BE6AFA"/>
    <w:rsid w:val="00BE6DCB"/>
    <w:rsid w:val="00BE751D"/>
    <w:rsid w:val="00BF1612"/>
    <w:rsid w:val="00BF3546"/>
    <w:rsid w:val="00BF4685"/>
    <w:rsid w:val="00BF48CA"/>
    <w:rsid w:val="00BF4ACE"/>
    <w:rsid w:val="00BF67A8"/>
    <w:rsid w:val="00BF6A22"/>
    <w:rsid w:val="00BF77F3"/>
    <w:rsid w:val="00C0010F"/>
    <w:rsid w:val="00C00BBF"/>
    <w:rsid w:val="00C0192C"/>
    <w:rsid w:val="00C03D04"/>
    <w:rsid w:val="00C067D0"/>
    <w:rsid w:val="00C12691"/>
    <w:rsid w:val="00C12777"/>
    <w:rsid w:val="00C148A5"/>
    <w:rsid w:val="00C14D0D"/>
    <w:rsid w:val="00C17D98"/>
    <w:rsid w:val="00C20F09"/>
    <w:rsid w:val="00C21EBF"/>
    <w:rsid w:val="00C2534A"/>
    <w:rsid w:val="00C25830"/>
    <w:rsid w:val="00C27544"/>
    <w:rsid w:val="00C27794"/>
    <w:rsid w:val="00C304EE"/>
    <w:rsid w:val="00C30885"/>
    <w:rsid w:val="00C32841"/>
    <w:rsid w:val="00C33EA7"/>
    <w:rsid w:val="00C353FB"/>
    <w:rsid w:val="00C35C89"/>
    <w:rsid w:val="00C35DAC"/>
    <w:rsid w:val="00C36A01"/>
    <w:rsid w:val="00C4015F"/>
    <w:rsid w:val="00C40848"/>
    <w:rsid w:val="00C45365"/>
    <w:rsid w:val="00C4567E"/>
    <w:rsid w:val="00C46772"/>
    <w:rsid w:val="00C476E6"/>
    <w:rsid w:val="00C5217E"/>
    <w:rsid w:val="00C53E3B"/>
    <w:rsid w:val="00C55EC0"/>
    <w:rsid w:val="00C57B06"/>
    <w:rsid w:val="00C60749"/>
    <w:rsid w:val="00C60BF3"/>
    <w:rsid w:val="00C63296"/>
    <w:rsid w:val="00C64F6F"/>
    <w:rsid w:val="00C7236F"/>
    <w:rsid w:val="00C74186"/>
    <w:rsid w:val="00C774B4"/>
    <w:rsid w:val="00C77E10"/>
    <w:rsid w:val="00C828F6"/>
    <w:rsid w:val="00C82903"/>
    <w:rsid w:val="00C84723"/>
    <w:rsid w:val="00C85741"/>
    <w:rsid w:val="00C870A3"/>
    <w:rsid w:val="00C90254"/>
    <w:rsid w:val="00C90D48"/>
    <w:rsid w:val="00CA0543"/>
    <w:rsid w:val="00CA06CB"/>
    <w:rsid w:val="00CA0713"/>
    <w:rsid w:val="00CA139E"/>
    <w:rsid w:val="00CA2B8B"/>
    <w:rsid w:val="00CA3B70"/>
    <w:rsid w:val="00CA540E"/>
    <w:rsid w:val="00CA6D54"/>
    <w:rsid w:val="00CB0CF4"/>
    <w:rsid w:val="00CB271F"/>
    <w:rsid w:val="00CB30D3"/>
    <w:rsid w:val="00CB4438"/>
    <w:rsid w:val="00CB4AF5"/>
    <w:rsid w:val="00CB54FF"/>
    <w:rsid w:val="00CB566E"/>
    <w:rsid w:val="00CB56DF"/>
    <w:rsid w:val="00CB7827"/>
    <w:rsid w:val="00CC3201"/>
    <w:rsid w:val="00CC6324"/>
    <w:rsid w:val="00CC73C8"/>
    <w:rsid w:val="00CC79B3"/>
    <w:rsid w:val="00CD3286"/>
    <w:rsid w:val="00CD4A69"/>
    <w:rsid w:val="00CD614E"/>
    <w:rsid w:val="00CD6D58"/>
    <w:rsid w:val="00CE01E2"/>
    <w:rsid w:val="00CE0E7E"/>
    <w:rsid w:val="00CE1983"/>
    <w:rsid w:val="00CE66AB"/>
    <w:rsid w:val="00CF0B45"/>
    <w:rsid w:val="00CF0CB4"/>
    <w:rsid w:val="00CF4AB8"/>
    <w:rsid w:val="00CF7DC0"/>
    <w:rsid w:val="00D00404"/>
    <w:rsid w:val="00D00C58"/>
    <w:rsid w:val="00D01A03"/>
    <w:rsid w:val="00D020B9"/>
    <w:rsid w:val="00D06812"/>
    <w:rsid w:val="00D0700F"/>
    <w:rsid w:val="00D143FA"/>
    <w:rsid w:val="00D146F6"/>
    <w:rsid w:val="00D14817"/>
    <w:rsid w:val="00D14AE6"/>
    <w:rsid w:val="00D162F9"/>
    <w:rsid w:val="00D170A4"/>
    <w:rsid w:val="00D17DB7"/>
    <w:rsid w:val="00D22DF5"/>
    <w:rsid w:val="00D235FD"/>
    <w:rsid w:val="00D34A1C"/>
    <w:rsid w:val="00D34CDF"/>
    <w:rsid w:val="00D408FD"/>
    <w:rsid w:val="00D41332"/>
    <w:rsid w:val="00D42F29"/>
    <w:rsid w:val="00D46824"/>
    <w:rsid w:val="00D504E5"/>
    <w:rsid w:val="00D51F4B"/>
    <w:rsid w:val="00D5219E"/>
    <w:rsid w:val="00D552D8"/>
    <w:rsid w:val="00D5605B"/>
    <w:rsid w:val="00D56A98"/>
    <w:rsid w:val="00D56D5E"/>
    <w:rsid w:val="00D572B0"/>
    <w:rsid w:val="00D60492"/>
    <w:rsid w:val="00D65969"/>
    <w:rsid w:val="00D67C05"/>
    <w:rsid w:val="00D7037D"/>
    <w:rsid w:val="00D71D5B"/>
    <w:rsid w:val="00D73F00"/>
    <w:rsid w:val="00D74738"/>
    <w:rsid w:val="00D77DEF"/>
    <w:rsid w:val="00D80383"/>
    <w:rsid w:val="00D80F41"/>
    <w:rsid w:val="00D8128B"/>
    <w:rsid w:val="00D8266F"/>
    <w:rsid w:val="00D8645F"/>
    <w:rsid w:val="00D90B8E"/>
    <w:rsid w:val="00D90EB5"/>
    <w:rsid w:val="00D91D3A"/>
    <w:rsid w:val="00D94E93"/>
    <w:rsid w:val="00D966E4"/>
    <w:rsid w:val="00DA1E2E"/>
    <w:rsid w:val="00DA2535"/>
    <w:rsid w:val="00DA264B"/>
    <w:rsid w:val="00DA33EE"/>
    <w:rsid w:val="00DA35CE"/>
    <w:rsid w:val="00DA4602"/>
    <w:rsid w:val="00DA495B"/>
    <w:rsid w:val="00DA5B62"/>
    <w:rsid w:val="00DA5FDE"/>
    <w:rsid w:val="00DA6424"/>
    <w:rsid w:val="00DA7FC7"/>
    <w:rsid w:val="00DB048D"/>
    <w:rsid w:val="00DB307F"/>
    <w:rsid w:val="00DB4D1B"/>
    <w:rsid w:val="00DB7523"/>
    <w:rsid w:val="00DC0AD1"/>
    <w:rsid w:val="00DC0B28"/>
    <w:rsid w:val="00DC25F4"/>
    <w:rsid w:val="00DC2A48"/>
    <w:rsid w:val="00DC382C"/>
    <w:rsid w:val="00DC55C7"/>
    <w:rsid w:val="00DC59CC"/>
    <w:rsid w:val="00DC5FD6"/>
    <w:rsid w:val="00DC61BC"/>
    <w:rsid w:val="00DC776A"/>
    <w:rsid w:val="00DD1214"/>
    <w:rsid w:val="00DD390F"/>
    <w:rsid w:val="00DD3C1C"/>
    <w:rsid w:val="00DD7D4E"/>
    <w:rsid w:val="00DE015C"/>
    <w:rsid w:val="00DE1959"/>
    <w:rsid w:val="00DE2F9A"/>
    <w:rsid w:val="00DE481B"/>
    <w:rsid w:val="00DE546E"/>
    <w:rsid w:val="00DE69BE"/>
    <w:rsid w:val="00DF77BC"/>
    <w:rsid w:val="00E00794"/>
    <w:rsid w:val="00E007B8"/>
    <w:rsid w:val="00E015C6"/>
    <w:rsid w:val="00E01CE9"/>
    <w:rsid w:val="00E03DCD"/>
    <w:rsid w:val="00E06CFD"/>
    <w:rsid w:val="00E07338"/>
    <w:rsid w:val="00E07E2D"/>
    <w:rsid w:val="00E07F39"/>
    <w:rsid w:val="00E1109D"/>
    <w:rsid w:val="00E11975"/>
    <w:rsid w:val="00E1248F"/>
    <w:rsid w:val="00E12D1F"/>
    <w:rsid w:val="00E131E2"/>
    <w:rsid w:val="00E147E0"/>
    <w:rsid w:val="00E15878"/>
    <w:rsid w:val="00E1635D"/>
    <w:rsid w:val="00E16E51"/>
    <w:rsid w:val="00E221F4"/>
    <w:rsid w:val="00E22900"/>
    <w:rsid w:val="00E23405"/>
    <w:rsid w:val="00E24CAD"/>
    <w:rsid w:val="00E26760"/>
    <w:rsid w:val="00E324E5"/>
    <w:rsid w:val="00E33962"/>
    <w:rsid w:val="00E34B58"/>
    <w:rsid w:val="00E36396"/>
    <w:rsid w:val="00E43C58"/>
    <w:rsid w:val="00E452FD"/>
    <w:rsid w:val="00E47C0E"/>
    <w:rsid w:val="00E51860"/>
    <w:rsid w:val="00E56BDC"/>
    <w:rsid w:val="00E579D3"/>
    <w:rsid w:val="00E62D5C"/>
    <w:rsid w:val="00E64C73"/>
    <w:rsid w:val="00E6578F"/>
    <w:rsid w:val="00E65BC4"/>
    <w:rsid w:val="00E6647B"/>
    <w:rsid w:val="00E70D18"/>
    <w:rsid w:val="00E740A2"/>
    <w:rsid w:val="00E75547"/>
    <w:rsid w:val="00E75945"/>
    <w:rsid w:val="00E808B7"/>
    <w:rsid w:val="00E83023"/>
    <w:rsid w:val="00E83597"/>
    <w:rsid w:val="00E84123"/>
    <w:rsid w:val="00E849C2"/>
    <w:rsid w:val="00E90D53"/>
    <w:rsid w:val="00E920EA"/>
    <w:rsid w:val="00E94BE2"/>
    <w:rsid w:val="00E95CD9"/>
    <w:rsid w:val="00E95FCC"/>
    <w:rsid w:val="00E96412"/>
    <w:rsid w:val="00E9717D"/>
    <w:rsid w:val="00EA1B95"/>
    <w:rsid w:val="00EA6EA8"/>
    <w:rsid w:val="00EA7222"/>
    <w:rsid w:val="00EB0055"/>
    <w:rsid w:val="00EB1153"/>
    <w:rsid w:val="00EB1245"/>
    <w:rsid w:val="00EB1ED7"/>
    <w:rsid w:val="00EB2522"/>
    <w:rsid w:val="00EB6971"/>
    <w:rsid w:val="00EC1B02"/>
    <w:rsid w:val="00EC29AE"/>
    <w:rsid w:val="00EC6440"/>
    <w:rsid w:val="00EC66D5"/>
    <w:rsid w:val="00ED06FE"/>
    <w:rsid w:val="00ED4F6B"/>
    <w:rsid w:val="00ED5B94"/>
    <w:rsid w:val="00ED7C0A"/>
    <w:rsid w:val="00EE099B"/>
    <w:rsid w:val="00EE1BBB"/>
    <w:rsid w:val="00EE2331"/>
    <w:rsid w:val="00EE3C35"/>
    <w:rsid w:val="00EE3EFE"/>
    <w:rsid w:val="00EE5E18"/>
    <w:rsid w:val="00EE6C27"/>
    <w:rsid w:val="00EF18A0"/>
    <w:rsid w:val="00EF191F"/>
    <w:rsid w:val="00EF3A1F"/>
    <w:rsid w:val="00EF3C22"/>
    <w:rsid w:val="00EF5820"/>
    <w:rsid w:val="00EF75AF"/>
    <w:rsid w:val="00F001F4"/>
    <w:rsid w:val="00F01368"/>
    <w:rsid w:val="00F01CE0"/>
    <w:rsid w:val="00F02B4C"/>
    <w:rsid w:val="00F02EEF"/>
    <w:rsid w:val="00F0318F"/>
    <w:rsid w:val="00F046AD"/>
    <w:rsid w:val="00F04EFD"/>
    <w:rsid w:val="00F053E9"/>
    <w:rsid w:val="00F07505"/>
    <w:rsid w:val="00F1146D"/>
    <w:rsid w:val="00F114D0"/>
    <w:rsid w:val="00F13E89"/>
    <w:rsid w:val="00F145EB"/>
    <w:rsid w:val="00F14EB4"/>
    <w:rsid w:val="00F1612C"/>
    <w:rsid w:val="00F16DA7"/>
    <w:rsid w:val="00F2007D"/>
    <w:rsid w:val="00F21480"/>
    <w:rsid w:val="00F22485"/>
    <w:rsid w:val="00F22882"/>
    <w:rsid w:val="00F23257"/>
    <w:rsid w:val="00F23480"/>
    <w:rsid w:val="00F241C4"/>
    <w:rsid w:val="00F2467F"/>
    <w:rsid w:val="00F2576B"/>
    <w:rsid w:val="00F26B54"/>
    <w:rsid w:val="00F30127"/>
    <w:rsid w:val="00F328E2"/>
    <w:rsid w:val="00F337EA"/>
    <w:rsid w:val="00F362CC"/>
    <w:rsid w:val="00F40827"/>
    <w:rsid w:val="00F41F7F"/>
    <w:rsid w:val="00F42590"/>
    <w:rsid w:val="00F43422"/>
    <w:rsid w:val="00F47EAE"/>
    <w:rsid w:val="00F54B0F"/>
    <w:rsid w:val="00F55729"/>
    <w:rsid w:val="00F55E7A"/>
    <w:rsid w:val="00F5618C"/>
    <w:rsid w:val="00F5643A"/>
    <w:rsid w:val="00F56CA4"/>
    <w:rsid w:val="00F574CB"/>
    <w:rsid w:val="00F630D8"/>
    <w:rsid w:val="00F6493B"/>
    <w:rsid w:val="00F64B57"/>
    <w:rsid w:val="00F66833"/>
    <w:rsid w:val="00F66D61"/>
    <w:rsid w:val="00F70D19"/>
    <w:rsid w:val="00F71CC1"/>
    <w:rsid w:val="00F73D73"/>
    <w:rsid w:val="00F76F6A"/>
    <w:rsid w:val="00F811A0"/>
    <w:rsid w:val="00F82454"/>
    <w:rsid w:val="00F82CB3"/>
    <w:rsid w:val="00F84034"/>
    <w:rsid w:val="00F84413"/>
    <w:rsid w:val="00F85012"/>
    <w:rsid w:val="00F85F8F"/>
    <w:rsid w:val="00F8640A"/>
    <w:rsid w:val="00F87478"/>
    <w:rsid w:val="00F94654"/>
    <w:rsid w:val="00F947A1"/>
    <w:rsid w:val="00F949F8"/>
    <w:rsid w:val="00FA00E2"/>
    <w:rsid w:val="00FA133F"/>
    <w:rsid w:val="00FA177E"/>
    <w:rsid w:val="00FA25EE"/>
    <w:rsid w:val="00FB017E"/>
    <w:rsid w:val="00FB01D4"/>
    <w:rsid w:val="00FB1310"/>
    <w:rsid w:val="00FB4C00"/>
    <w:rsid w:val="00FB6CD7"/>
    <w:rsid w:val="00FC21AC"/>
    <w:rsid w:val="00FC5A61"/>
    <w:rsid w:val="00FD03DB"/>
    <w:rsid w:val="00FD08EB"/>
    <w:rsid w:val="00FD2D0A"/>
    <w:rsid w:val="00FD5EFC"/>
    <w:rsid w:val="00FD6FEB"/>
    <w:rsid w:val="00FE08CE"/>
    <w:rsid w:val="00FE0A98"/>
    <w:rsid w:val="00FE1820"/>
    <w:rsid w:val="00FE20BB"/>
    <w:rsid w:val="00FE446C"/>
    <w:rsid w:val="00FE626F"/>
    <w:rsid w:val="00FE7225"/>
    <w:rsid w:val="00FF0802"/>
    <w:rsid w:val="00FF5000"/>
    <w:rsid w:val="00FF5ECB"/>
    <w:rsid w:val="00FF7155"/>
    <w:rsid w:val="0197381C"/>
    <w:rsid w:val="08F8136C"/>
    <w:rsid w:val="0A5371A2"/>
    <w:rsid w:val="0A6B4A69"/>
    <w:rsid w:val="0B422D73"/>
    <w:rsid w:val="0D766D04"/>
    <w:rsid w:val="0F1D3938"/>
    <w:rsid w:val="0FD50659"/>
    <w:rsid w:val="169F7296"/>
    <w:rsid w:val="21E3110C"/>
    <w:rsid w:val="28327F9F"/>
    <w:rsid w:val="31D37F2E"/>
    <w:rsid w:val="326C0551"/>
    <w:rsid w:val="32EC5E34"/>
    <w:rsid w:val="38567854"/>
    <w:rsid w:val="39386A66"/>
    <w:rsid w:val="3C795D45"/>
    <w:rsid w:val="3F11379C"/>
    <w:rsid w:val="403110E2"/>
    <w:rsid w:val="465A0995"/>
    <w:rsid w:val="4B902A9C"/>
    <w:rsid w:val="500656EA"/>
    <w:rsid w:val="53EE799C"/>
    <w:rsid w:val="59E92304"/>
    <w:rsid w:val="5C043425"/>
    <w:rsid w:val="5C8259E8"/>
    <w:rsid w:val="60D908F0"/>
    <w:rsid w:val="658630FD"/>
    <w:rsid w:val="690D42CF"/>
    <w:rsid w:val="69A020A9"/>
    <w:rsid w:val="6CE40709"/>
    <w:rsid w:val="6E2C1870"/>
    <w:rsid w:val="726A16B0"/>
    <w:rsid w:val="7FA938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B39496"/>
  <w15:docId w15:val="{EA36B4E1-8689-4E45-BFEF-2F9F932A1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063F"/>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89063F"/>
    <w:pPr>
      <w:tabs>
        <w:tab w:val="center" w:pos="4153"/>
        <w:tab w:val="right" w:pos="8306"/>
      </w:tabs>
      <w:snapToGrid w:val="0"/>
      <w:jc w:val="left"/>
    </w:pPr>
    <w:rPr>
      <w:sz w:val="18"/>
      <w:szCs w:val="18"/>
    </w:rPr>
  </w:style>
  <w:style w:type="paragraph" w:styleId="a5">
    <w:name w:val="header"/>
    <w:basedOn w:val="a"/>
    <w:link w:val="a6"/>
    <w:uiPriority w:val="99"/>
    <w:unhideWhenUsed/>
    <w:qFormat/>
    <w:rsid w:val="0089063F"/>
    <w:pPr>
      <w:tabs>
        <w:tab w:val="center" w:pos="4153"/>
        <w:tab w:val="right" w:pos="8306"/>
      </w:tabs>
      <w:snapToGrid w:val="0"/>
      <w:jc w:val="center"/>
    </w:pPr>
    <w:rPr>
      <w:sz w:val="18"/>
      <w:szCs w:val="18"/>
    </w:rPr>
  </w:style>
  <w:style w:type="character" w:customStyle="1" w:styleId="a6">
    <w:name w:val="页眉 字符"/>
    <w:basedOn w:val="a0"/>
    <w:link w:val="a5"/>
    <w:uiPriority w:val="99"/>
    <w:qFormat/>
    <w:rsid w:val="0089063F"/>
    <w:rPr>
      <w:sz w:val="18"/>
      <w:szCs w:val="18"/>
    </w:rPr>
  </w:style>
  <w:style w:type="character" w:customStyle="1" w:styleId="a4">
    <w:name w:val="页脚 字符"/>
    <w:basedOn w:val="a0"/>
    <w:link w:val="a3"/>
    <w:uiPriority w:val="99"/>
    <w:qFormat/>
    <w:rsid w:val="0089063F"/>
    <w:rPr>
      <w:sz w:val="18"/>
      <w:szCs w:val="18"/>
    </w:rPr>
  </w:style>
  <w:style w:type="paragraph" w:styleId="a7">
    <w:name w:val="List Paragraph"/>
    <w:basedOn w:val="a"/>
    <w:uiPriority w:val="34"/>
    <w:qFormat/>
    <w:rsid w:val="0089063F"/>
    <w:pPr>
      <w:ind w:firstLineChars="200" w:firstLine="420"/>
    </w:pPr>
  </w:style>
  <w:style w:type="character" w:styleId="a8">
    <w:name w:val="annotation reference"/>
    <w:basedOn w:val="a0"/>
    <w:uiPriority w:val="99"/>
    <w:semiHidden/>
    <w:unhideWhenUsed/>
    <w:qFormat/>
    <w:rsid w:val="000477DE"/>
    <w:rPr>
      <w:sz w:val="16"/>
      <w:szCs w:val="16"/>
    </w:rPr>
  </w:style>
  <w:style w:type="paragraph" w:styleId="a9">
    <w:name w:val="annotation text"/>
    <w:aliases w:val="Char11,字元"/>
    <w:basedOn w:val="a"/>
    <w:link w:val="aa"/>
    <w:uiPriority w:val="99"/>
    <w:semiHidden/>
    <w:unhideWhenUsed/>
    <w:qFormat/>
    <w:rsid w:val="000477DE"/>
    <w:rPr>
      <w:sz w:val="20"/>
      <w:szCs w:val="20"/>
    </w:rPr>
  </w:style>
  <w:style w:type="character" w:customStyle="1" w:styleId="aa">
    <w:name w:val="批注文字 字符"/>
    <w:aliases w:val="Char11 字符,字元 字符"/>
    <w:basedOn w:val="a0"/>
    <w:link w:val="a9"/>
    <w:uiPriority w:val="99"/>
    <w:semiHidden/>
    <w:qFormat/>
    <w:rsid w:val="000477DE"/>
    <w:rPr>
      <w:rFonts w:asciiTheme="minorHAnsi" w:eastAsiaTheme="minorEastAsia" w:hAnsiTheme="minorHAnsi" w:cstheme="minorBidi"/>
      <w:kern w:val="2"/>
    </w:rPr>
  </w:style>
  <w:style w:type="paragraph" w:styleId="ab">
    <w:name w:val="annotation subject"/>
    <w:basedOn w:val="a9"/>
    <w:next w:val="a9"/>
    <w:link w:val="ac"/>
    <w:uiPriority w:val="99"/>
    <w:semiHidden/>
    <w:unhideWhenUsed/>
    <w:rsid w:val="000477DE"/>
    <w:rPr>
      <w:b/>
      <w:bCs/>
    </w:rPr>
  </w:style>
  <w:style w:type="character" w:customStyle="1" w:styleId="ac">
    <w:name w:val="批注主题 字符"/>
    <w:basedOn w:val="aa"/>
    <w:link w:val="ab"/>
    <w:uiPriority w:val="99"/>
    <w:semiHidden/>
    <w:rsid w:val="000477DE"/>
    <w:rPr>
      <w:rFonts w:asciiTheme="minorHAnsi" w:eastAsiaTheme="minorEastAsia" w:hAnsiTheme="minorHAnsi" w:cstheme="minorBidi"/>
      <w:b/>
      <w:bCs/>
      <w:kern w:val="2"/>
    </w:rPr>
  </w:style>
  <w:style w:type="paragraph" w:styleId="ad">
    <w:name w:val="Balloon Text"/>
    <w:basedOn w:val="a"/>
    <w:link w:val="ae"/>
    <w:uiPriority w:val="99"/>
    <w:semiHidden/>
    <w:unhideWhenUsed/>
    <w:rsid w:val="000477DE"/>
    <w:rPr>
      <w:rFonts w:ascii="Tahoma" w:hAnsi="Tahoma" w:cs="Tahoma"/>
      <w:sz w:val="16"/>
      <w:szCs w:val="16"/>
    </w:rPr>
  </w:style>
  <w:style w:type="character" w:customStyle="1" w:styleId="ae">
    <w:name w:val="批注框文本 字符"/>
    <w:basedOn w:val="a0"/>
    <w:link w:val="ad"/>
    <w:uiPriority w:val="99"/>
    <w:semiHidden/>
    <w:rsid w:val="000477DE"/>
    <w:rPr>
      <w:rFonts w:ascii="Tahoma" w:eastAsiaTheme="minorEastAsia" w:hAnsi="Tahoma" w:cs="Tahoma"/>
      <w:kern w:val="2"/>
      <w:sz w:val="16"/>
      <w:szCs w:val="16"/>
    </w:rPr>
  </w:style>
  <w:style w:type="paragraph" w:styleId="af">
    <w:name w:val="Revision"/>
    <w:hidden/>
    <w:uiPriority w:val="99"/>
    <w:unhideWhenUsed/>
    <w:rsid w:val="00754BF6"/>
    <w:rPr>
      <w:rFonts w:asciiTheme="minorHAnsi" w:eastAsiaTheme="minorEastAsia" w:hAnsiTheme="minorHAnsi" w:cstheme="minorBidi"/>
      <w:kern w:val="2"/>
      <w:sz w:val="21"/>
      <w:szCs w:val="22"/>
    </w:rPr>
  </w:style>
  <w:style w:type="character" w:styleId="af0">
    <w:name w:val="Hyperlink"/>
    <w:basedOn w:val="a0"/>
    <w:uiPriority w:val="99"/>
    <w:unhideWhenUsed/>
    <w:rsid w:val="00D34A1C"/>
    <w:rPr>
      <w:color w:val="0563C1" w:themeColor="hyperlink"/>
      <w:u w:val="single"/>
    </w:rPr>
  </w:style>
  <w:style w:type="character" w:styleId="af1">
    <w:name w:val="Unresolved Mention"/>
    <w:basedOn w:val="a0"/>
    <w:uiPriority w:val="99"/>
    <w:semiHidden/>
    <w:unhideWhenUsed/>
    <w:rsid w:val="00D34A1C"/>
    <w:rPr>
      <w:color w:val="605E5C"/>
      <w:shd w:val="clear" w:color="auto" w:fill="E1DFDD"/>
    </w:rPr>
  </w:style>
  <w:style w:type="table" w:styleId="af2">
    <w:name w:val="Table Grid"/>
    <w:basedOn w:val="a1"/>
    <w:uiPriority w:val="39"/>
    <w:qFormat/>
    <w:rsid w:val="00FD5EFC"/>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
    <w:name w:val="result"/>
    <w:basedOn w:val="a0"/>
    <w:rsid w:val="00FD5EFC"/>
    <w:rPr>
      <w:color w:val="000080"/>
    </w:rPr>
  </w:style>
  <w:style w:type="character" w:customStyle="1" w:styleId="paragraphChar">
    <w:name w:val="paragraph Char"/>
    <w:basedOn w:val="a0"/>
    <w:link w:val="paragraph"/>
    <w:locked/>
    <w:rsid w:val="00FD5EFC"/>
    <w:rPr>
      <w:rFonts w:eastAsia="Times New Roman"/>
      <w:sz w:val="24"/>
      <w:szCs w:val="24"/>
      <w:lang w:eastAsia="sv-SE"/>
    </w:rPr>
  </w:style>
  <w:style w:type="paragraph" w:customStyle="1" w:styleId="paragraph">
    <w:name w:val="paragraph"/>
    <w:basedOn w:val="a"/>
    <w:link w:val="paragraphChar"/>
    <w:rsid w:val="00FD5EFC"/>
    <w:pPr>
      <w:widowControl/>
      <w:spacing w:before="100" w:beforeAutospacing="1" w:after="100" w:afterAutospacing="1"/>
      <w:ind w:firstLine="567"/>
    </w:pPr>
    <w:rPr>
      <w:rFonts w:ascii="Times New Roman" w:eastAsia="Times New Roman" w:hAnsi="Times New Roman" w:cs="Times New Roman"/>
      <w:kern w:val="0"/>
      <w:sz w:val="24"/>
      <w:szCs w:val="24"/>
      <w:lang w:eastAsia="sv-SE"/>
    </w:rPr>
  </w:style>
  <w:style w:type="character" w:customStyle="1" w:styleId="normaltextrun">
    <w:name w:val="normaltextrun"/>
    <w:basedOn w:val="a0"/>
    <w:rsid w:val="00FD5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067064">
      <w:bodyDiv w:val="1"/>
      <w:marLeft w:val="0"/>
      <w:marRight w:val="0"/>
      <w:marTop w:val="0"/>
      <w:marBottom w:val="0"/>
      <w:divBdr>
        <w:top w:val="none" w:sz="0" w:space="0" w:color="auto"/>
        <w:left w:val="none" w:sz="0" w:space="0" w:color="auto"/>
        <w:bottom w:val="none" w:sz="0" w:space="0" w:color="auto"/>
        <w:right w:val="none" w:sz="0" w:space="0" w:color="auto"/>
      </w:divBdr>
    </w:div>
    <w:div w:id="776020371">
      <w:bodyDiv w:val="1"/>
      <w:marLeft w:val="0"/>
      <w:marRight w:val="0"/>
      <w:marTop w:val="0"/>
      <w:marBottom w:val="0"/>
      <w:divBdr>
        <w:top w:val="none" w:sz="0" w:space="0" w:color="auto"/>
        <w:left w:val="none" w:sz="0" w:space="0" w:color="auto"/>
        <w:bottom w:val="none" w:sz="0" w:space="0" w:color="auto"/>
        <w:right w:val="none" w:sz="0" w:space="0" w:color="auto"/>
      </w:divBdr>
    </w:div>
    <w:div w:id="1599287448">
      <w:bodyDiv w:val="1"/>
      <w:marLeft w:val="0"/>
      <w:marRight w:val="0"/>
      <w:marTop w:val="0"/>
      <w:marBottom w:val="0"/>
      <w:divBdr>
        <w:top w:val="none" w:sz="0" w:space="0" w:color="auto"/>
        <w:left w:val="none" w:sz="0" w:space="0" w:color="auto"/>
        <w:bottom w:val="none" w:sz="0" w:space="0" w:color="auto"/>
        <w:right w:val="none" w:sz="0" w:space="0" w:color="auto"/>
      </w:divBdr>
    </w:div>
    <w:div w:id="19478889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C9087-6B5C-4B25-95D7-532783DE2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69</TotalTime>
  <Pages>9</Pages>
  <Words>1459</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小灵</dc:creator>
  <dc:description>NE.Ref</dc:description>
  <cp:lastModifiedBy>小灵 王</cp:lastModifiedBy>
  <cp:revision>187</cp:revision>
  <dcterms:created xsi:type="dcterms:W3CDTF">2023-08-30T01:58:00Z</dcterms:created>
  <dcterms:modified xsi:type="dcterms:W3CDTF">2024-03-21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CE69631ECBC45BF85A7E92456A475E4_12</vt:lpwstr>
  </property>
  <property fmtid="{D5CDD505-2E9C-101B-9397-08002B2CF9AE}" pid="4" name="CustomProp">
    <vt:lpwstr>9d7ab98cb6c647dd8dd77d8d4d1a3a6f</vt:lpwstr>
  </property>
  <property fmtid="{D5CDD505-2E9C-101B-9397-08002B2CF9AE}" pid="5" name="DotEnagoUniqueKey">
    <vt:lpwstr>|051c7b1bd8f0215-85aa-4fd1-94de-a1697518453001-3f81f69f</vt:lpwstr>
  </property>
</Properties>
</file>